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2DFF3D" w14:textId="77777777" w:rsidR="000576DF" w:rsidRDefault="00262A3F" w:rsidP="000576DF">
      <w:pPr>
        <w:spacing w:line="240" w:lineRule="auto"/>
        <w:rPr>
          <w:rFonts w:ascii="Times New Roman" w:hAnsi="Times New Roman" w:cs="Times New Roman"/>
          <w:b/>
          <w:bCs/>
          <w:sz w:val="24"/>
          <w:szCs w:val="24"/>
        </w:rPr>
      </w:pPr>
      <w:r w:rsidRPr="00825F63">
        <w:rPr>
          <w:rFonts w:ascii="Times New Roman" w:hAnsi="Times New Roman" w:cs="Times New Roman"/>
          <w:b/>
          <w:bCs/>
        </w:rPr>
        <w:t>Appendi</w:t>
      </w:r>
      <w:r w:rsidR="00034EB8">
        <w:rPr>
          <w:rFonts w:ascii="Times New Roman" w:hAnsi="Times New Roman" w:cs="Times New Roman"/>
          <w:b/>
          <w:bCs/>
        </w:rPr>
        <w:t>ces</w:t>
      </w:r>
      <w:r w:rsidRPr="00103B4C">
        <w:rPr>
          <w:rFonts w:ascii="Times New Roman" w:hAnsi="Times New Roman" w:cs="Times New Roman"/>
        </w:rPr>
        <w:t xml:space="preserve"> </w:t>
      </w:r>
      <w:r>
        <w:rPr>
          <w:rFonts w:ascii="Times New Roman" w:hAnsi="Times New Roman" w:cs="Times New Roman"/>
        </w:rPr>
        <w:t xml:space="preserve">- </w:t>
      </w:r>
      <w:r w:rsidR="000576DF" w:rsidRPr="00D21014">
        <w:rPr>
          <w:rFonts w:ascii="Times New Roman" w:hAnsi="Times New Roman" w:cs="Times New Roman"/>
          <w:b/>
          <w:bCs/>
          <w:sz w:val="24"/>
          <w:szCs w:val="24"/>
        </w:rPr>
        <w:t>Characterizing virtual community exercise programs for people with mobility limitations: a scoping review</w:t>
      </w:r>
    </w:p>
    <w:p w14:paraId="75EAC73B" w14:textId="77777777" w:rsidR="00262A3F" w:rsidRDefault="00262A3F" w:rsidP="00262A3F">
      <w:pPr>
        <w:spacing w:after="0" w:line="240" w:lineRule="auto"/>
        <w:rPr>
          <w:rFonts w:ascii="Times New Roman" w:hAnsi="Times New Roman" w:cs="Times New Roman"/>
        </w:rPr>
      </w:pPr>
    </w:p>
    <w:p w14:paraId="4AEA1586" w14:textId="2B86254B" w:rsidR="00262A3F" w:rsidRPr="00103B4C" w:rsidRDefault="00262A3F" w:rsidP="00262A3F">
      <w:pPr>
        <w:spacing w:after="0" w:line="240" w:lineRule="auto"/>
        <w:rPr>
          <w:rFonts w:ascii="Times New Roman" w:hAnsi="Times New Roman" w:cs="Times New Roman"/>
        </w:rPr>
      </w:pPr>
      <w:r w:rsidRPr="00103B4C">
        <w:rPr>
          <w:rFonts w:ascii="Times New Roman" w:hAnsi="Times New Roman" w:cs="Times New Roman"/>
        </w:rPr>
        <w:t>Ovid MEDLINE search</w:t>
      </w:r>
    </w:p>
    <w:tbl>
      <w:tblPr>
        <w:tblW w:w="5000"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34"/>
        <w:gridCol w:w="13950"/>
      </w:tblGrid>
      <w:tr w:rsidR="00262A3F" w:rsidRPr="00103B4C" w14:paraId="26FD6D4D" w14:textId="77777777" w:rsidTr="00D55473">
        <w:tc>
          <w:tcPr>
            <w:tcW w:w="151"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488F86" w14:textId="77777777" w:rsidR="00262A3F" w:rsidRPr="00103B4C" w:rsidRDefault="00262A3F" w:rsidP="00D55473">
            <w:pPr>
              <w:spacing w:after="0" w:line="240" w:lineRule="auto"/>
              <w:rPr>
                <w:rFonts w:ascii="Times New Roman" w:hAnsi="Times New Roman" w:cs="Times New Roman"/>
                <w:b/>
                <w:bCs/>
                <w:color w:val="222222"/>
                <w:lang w:eastAsia="en-CA"/>
              </w:rPr>
            </w:pPr>
            <w:r w:rsidRPr="00103B4C">
              <w:rPr>
                <w:rFonts w:ascii="Times New Roman" w:hAnsi="Times New Roman" w:cs="Times New Roman"/>
                <w:b/>
                <w:bCs/>
                <w:color w:val="222222"/>
                <w:lang w:eastAsia="en-CA"/>
              </w:rPr>
              <w:t>#</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B6B2FD" w14:textId="77777777" w:rsidR="00262A3F" w:rsidRPr="00103B4C" w:rsidRDefault="00262A3F" w:rsidP="00D55473">
            <w:pPr>
              <w:spacing w:after="0" w:line="240" w:lineRule="auto"/>
              <w:rPr>
                <w:rFonts w:ascii="Times New Roman" w:hAnsi="Times New Roman" w:cs="Times New Roman"/>
                <w:b/>
                <w:bCs/>
                <w:color w:val="222222"/>
                <w:lang w:eastAsia="en-CA"/>
              </w:rPr>
            </w:pPr>
            <w:r w:rsidRPr="00103B4C">
              <w:rPr>
                <w:rFonts w:ascii="Times New Roman" w:hAnsi="Times New Roman" w:cs="Times New Roman"/>
                <w:b/>
                <w:bCs/>
                <w:color w:val="222222"/>
                <w:lang w:eastAsia="en-CA"/>
              </w:rPr>
              <w:t>Query</w:t>
            </w:r>
          </w:p>
        </w:tc>
      </w:tr>
      <w:tr w:rsidR="00262A3F" w:rsidRPr="00103B4C" w14:paraId="78547F21"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356F13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6FFD4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telemedicine/ or remote consultation/ or distance counseling/</w:t>
            </w:r>
          </w:p>
        </w:tc>
      </w:tr>
      <w:tr w:rsidR="00262A3F" w:rsidRPr="00103B4C" w14:paraId="06051EF1"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C9E1C3C"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ADFE64"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comput* or distance or internet or phone or online or remote or tele* or video or virtual or web) adj2 (assess* or care or chat* or confer* or consult* or counsel* or deliver* or health* or interv* or medic* or rehabilitation or visit*)).tw,kf.</w:t>
            </w:r>
          </w:p>
        </w:tc>
      </w:tr>
      <w:tr w:rsidR="00262A3F" w:rsidRPr="00103B4C" w14:paraId="27C0F7F2"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D80CA83"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E5B79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teleassess* or telecare or teleconsult* or teledeliv* or telehealth* or teleinterv* or telemedic* or televisit* or teletherap* or tele exercise or tele-exercise or telerehabilitation or tele-rehabilitation or eConsult* or e-consult* or eHealth* or e-Health* or einterv* or e-interv* or etherap* or e-therap* or mHealth* or m-Health* or mobile health*).tw,kf.</w:t>
            </w:r>
          </w:p>
        </w:tc>
      </w:tr>
      <w:tr w:rsidR="00262A3F" w:rsidRPr="00103B4C" w14:paraId="198C7E2A"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F4BB75"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4</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C8485A"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facetime* or store-and-forward* or store-forward* or skype* or video* or zoom or webbased or web-based).tw,kf.</w:t>
            </w:r>
          </w:p>
        </w:tc>
      </w:tr>
      <w:tr w:rsidR="00262A3F" w:rsidRPr="00103B4C" w14:paraId="3F342B43"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DD0C017"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5</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65F9F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exercise movement techniques/ or dance therapy/ or tai ji/ or yoga/ or exercise therapy/ or exp qigong/ or physical fitness/ or exp circuit-based exercise/ or exercise/ or cool-down exercise/ or muscle stretching exercises/ or physical conditioning, human/ or warm-up exercise/</w:t>
            </w:r>
          </w:p>
        </w:tc>
      </w:tr>
      <w:tr w:rsidR="00262A3F" w:rsidRPr="00103B4C" w14:paraId="531FF2DA"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6C86B3"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6</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78674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motor or movement* or task* or skill* or performance) adj3 (repetit* or repeat* or train* or re?train* or learn* or re?learn* or practice* or practis* or rehears* or rehers*)).tw,kf.</w:t>
            </w:r>
          </w:p>
        </w:tc>
      </w:tr>
      <w:tr w:rsidR="00262A3F" w:rsidRPr="00103B4C" w14:paraId="37317732"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BB4750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7</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FA7399"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motor or movement* or task* or skill* or performance) adj3 (schedule* or intervention or program* or regim* or protocol*)).tw,kf.</w:t>
            </w:r>
          </w:p>
        </w:tc>
      </w:tr>
      <w:tr w:rsidR="00262A3F" w:rsidRPr="00103B4C" w14:paraId="160444EE"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FB67EF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8</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32E191"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functional adj3 (task* or movement)).tw,kf.</w:t>
            </w:r>
          </w:p>
        </w:tc>
      </w:tr>
      <w:tr w:rsidR="00262A3F" w:rsidRPr="00103B4C" w14:paraId="59A9511D"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CD51C5A"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9</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AD83E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athletic performance or qi gong* or qigong* or tai ji or tai chi or yoga or pilates or dance therapy or physical activity or physical exercise program or aerobic exercise or anaerobic exercise or balance training or flexibility or stretch* or muscle stretching exercise* or strength* training or strength* exercise or resistance training or resistance exercise or physical fitness or physical conditioning or walking exercise or warmup exercise or warm up exercise or cooldown exercise or cool down exercise or circuit training or circuit class or task oriented training or task oriented exercise or repetitive task or task related training or task related exercise or task-specific or circuit based exercise or dynamic exercise or endurance training or exercise intensity or exergaming or leg exercise or low intensity exercise or moderate intensity exercise or muscle exercise or squatting exercise or static exercise or fitness).tw,kf.</w:t>
            </w:r>
          </w:p>
        </w:tc>
      </w:tr>
      <w:tr w:rsidR="00262A3F" w:rsidRPr="00103B4C" w14:paraId="18702431"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F99A179"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0</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D473ED"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dependent ambulation/ or walking speed/ or gait disorders, neurologic/ or gait apraxia/ or gait ataxia/</w:t>
            </w:r>
          </w:p>
        </w:tc>
      </w:tr>
      <w:tr w:rsidR="00262A3F" w:rsidRPr="00103B4C" w14:paraId="7E0E5242"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21291E2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1</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769A6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paralysis/ or hemiplegia/ or paresis/ or paraparesis/</w:t>
            </w:r>
          </w:p>
        </w:tc>
      </w:tr>
      <w:tr w:rsidR="00262A3F" w:rsidRPr="00103B4C" w14:paraId="4EAD0202"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6769CF3"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2</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6FCA35"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gait or mobilit* or walk* or balance) adj2 (disorder* or problem or limitation* disabilit* or difficult* or ataxia or apraxia)).tw,kf.</w:t>
            </w:r>
          </w:p>
        </w:tc>
      </w:tr>
      <w:tr w:rsidR="00262A3F" w:rsidRPr="00103B4C" w14:paraId="0D29B87B"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E32EDC0"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3</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D7D596"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cerebrovascular disorders/ or stroke/ or brain infarction/ or hemorrhagic stroke/ or ischemic stroke/ or brain diseases/ or basal ganglia cerebrovascular disease/ or brain ischemia/ or carotid artery diseases/ or cerebral small vessel diseases/ or cerebrovascular trauma/ or intracranial arterial diseases/ or intracranial arteriovenous malformations/ or "intracranial embolism and thrombosis"/ or intracranial hemorrhages/ or vascular diseases/ or brain diseases/ or brain injuries/ or brain hemorrhage, traumatic/ or brain injuries, diffuse/ or brain injuries, traumatic/ or brain injury, chronic/ or craniocerebral trauma/</w:t>
            </w:r>
          </w:p>
        </w:tc>
      </w:tr>
      <w:tr w:rsidR="00262A3F" w:rsidRPr="00103B4C" w14:paraId="293C56C7"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4970A1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4</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6C0D06"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stroke or poststroke or post stroke or cerebrovasc* or brain vasc* or cerebral vasc* or cva* or apoplex* or sah).tw,kf.</w:t>
            </w:r>
          </w:p>
        </w:tc>
      </w:tr>
      <w:tr w:rsidR="00262A3F" w:rsidRPr="00103B4C" w14:paraId="7C84902E"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AD9E19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5</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B04644"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brain* or cerebr* or cerebell* or intracran* or intracerebral) adj4 (isch?emi* or infarct* or thrombo* or emboli* or occlus*)).tw,kf.</w:t>
            </w:r>
          </w:p>
        </w:tc>
      </w:tr>
      <w:tr w:rsidR="00262A3F" w:rsidRPr="00103B4C" w14:paraId="29313B3C"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49C256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6</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53C17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brain* or cerebr* or cerebell* or intracerebral or intracranial or subarachnoid) adj4 (haemorrhage* or hemorrhage* or haematoma* or hematoma* or bleed*)).tw,kf.</w:t>
            </w:r>
          </w:p>
        </w:tc>
      </w:tr>
      <w:tr w:rsidR="00262A3F" w:rsidRPr="00103B4C" w14:paraId="0BBD83CA"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60BA3A59"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7</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5D421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parkinsonian disorders/ or parkinson disease/</w:t>
            </w:r>
          </w:p>
        </w:tc>
      </w:tr>
      <w:tr w:rsidR="00262A3F" w:rsidRPr="00103B4C" w14:paraId="39F63141"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759389"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18</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A9964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parkinson* adj2 (disease or disorders)).tw,kf.</w:t>
            </w:r>
          </w:p>
        </w:tc>
      </w:tr>
      <w:tr w:rsidR="00262A3F" w:rsidRPr="00103B4C" w14:paraId="0707CB5E"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CC504C"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lastRenderedPageBreak/>
              <w:t>19</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314A9B"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traumatic or acquired) adj2 brain injury).tw,kf.</w:t>
            </w:r>
          </w:p>
        </w:tc>
      </w:tr>
      <w:tr w:rsidR="00262A3F" w:rsidRPr="00103B4C" w14:paraId="7FBDD68F"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1118B5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0</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1AAF25"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spinal cord diseases/ or amyotrophic lateral sclerosis/ or muscular atrophy, spinal/ or myelitis/ or pneumorrhachis/ or spinal cord compression/ or spinal cord injuries/ or spinal cord neoplasms/ or spinal cord vascular diseases/ or spinocerebellar degenerations/ or stiff-person syndrome/ or subacute combined degeneration/ or syringomyelia/ or tabes dorsalis/</w:t>
            </w:r>
          </w:p>
        </w:tc>
      </w:tr>
      <w:tr w:rsidR="00262A3F" w:rsidRPr="00103B4C" w14:paraId="760E59C2"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0DD2E07"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1</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3B829C"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spinal cord adj2 (injur* or diseas*)).tw,kf.</w:t>
            </w:r>
          </w:p>
        </w:tc>
      </w:tr>
      <w:tr w:rsidR="00262A3F" w:rsidRPr="00103B4C" w14:paraId="020BE1A5"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F96656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2</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E13D6"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demyelinating autoimmune diseases, cns/ or multiple sclerosis/ or multiple sclerosis, chronic progressive/ or multiple sclerosis, relapsing-remitting/</w:t>
            </w:r>
          </w:p>
        </w:tc>
      </w:tr>
      <w:tr w:rsidR="00262A3F" w:rsidRPr="00103B4C" w14:paraId="40A6D045"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1CDC35C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3</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0908E3"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cancer survivors/</w:t>
            </w:r>
          </w:p>
        </w:tc>
      </w:tr>
      <w:tr w:rsidR="00262A3F" w:rsidRPr="00103B4C" w14:paraId="354BB618"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A90BEC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4</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F4D99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arthritis/ or arthritis, infectious/ or arthritis, juvenile/ or arthritis, psoriatic/ or arthritis, rheumatoid/ or chondrocalcinosis/ or gout/ or osteoarthritis/ or periarthritis/ or rheumatic fever/ or sacroiliitis/ or spondylarthritis/</w:t>
            </w:r>
          </w:p>
        </w:tc>
      </w:tr>
      <w:tr w:rsidR="00262A3F" w:rsidRPr="00103B4C" w14:paraId="0BD0044D"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4957A8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5</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8A75A4"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frailty/ or frail elderly/</w:t>
            </w:r>
          </w:p>
        </w:tc>
      </w:tr>
      <w:tr w:rsidR="00262A3F" w:rsidRPr="00103B4C" w14:paraId="4CBCF6E6"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641AAC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6</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4185F5"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cerebral palsy/</w:t>
            </w:r>
          </w:p>
        </w:tc>
      </w:tr>
      <w:tr w:rsidR="00262A3F" w:rsidRPr="00103B4C" w14:paraId="4A1A6DCC"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58A8C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7</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5092B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neurodegenerative diseases/ or chronic traumatic encephalopathy/ or motor neuron disease/ or postpoliomyelitis syndrome/</w:t>
            </w:r>
          </w:p>
        </w:tc>
      </w:tr>
      <w:tr w:rsidR="00262A3F" w:rsidRPr="00103B4C" w14:paraId="30C381D1"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72F2FEBA"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8</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231AAE"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cerebellar diseases/ or cerebellar ataxia/ or cerebellar neoplasms/ or spinocerebellar degenerations/ or bulbar palsy, progressive/ or muscular atrophy, spinal/ or neuromuscular diseases/</w:t>
            </w:r>
          </w:p>
        </w:tc>
      </w:tr>
      <w:tr w:rsidR="00262A3F" w:rsidRPr="00103B4C" w14:paraId="488F06D4"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57580B76"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29</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BC943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amputation, surgical/ or disarticulation/ or hemipelvectomy/ or disabled persons/ or amputees/</w:t>
            </w:r>
          </w:p>
        </w:tc>
      </w:tr>
      <w:tr w:rsidR="00262A3F" w:rsidRPr="00103B4C" w14:paraId="47E56B17"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205CEBB"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0</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D89C00"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hemipar* or hemipleg* or paresis or paraparesis or tbi or pd or ms or scd or sci or cancer or arthritis or osteoarthritis or arthrosis or oa or arthritis or osteoarthritis or arthrosis or psoriatic arthritis rheumatoid arthritis or chondrocalcinosis or gout or periarthritis or rheumatic fever or sacroiliitis or spondylarthritis or pre-frail* or frail* cerebral palsy or neurodegenerative disease* or cerebellar disease* or neurodegenerative disease* or motor neuron disease* or amyotrophic lateral sclerosis or bulbar palsy or muscular atrophy* or neuromuscular disease* or neuromuscular disorder* or amputee or amputat* or disabled or muscular atrophy or myelitis or pneumorrhachis or spinal cord compression or spinal cord injuries or spinal cord neoplasms or spinal cord vascular diseases or spinocerebellar degenerations or stiff-person syndrome or subacute combined degeneration or syringomyelia or tabes dorsalis or demyelinating autoimmune diseases or multiple sclerosis chronic progressive or multiple sclerosis relapsing-remitting or postpoliomyelitis or disarticulation or hemipelvectomy).tw,kf.</w:t>
            </w:r>
          </w:p>
        </w:tc>
      </w:tr>
      <w:tr w:rsidR="00262A3F" w:rsidRPr="00103B4C" w14:paraId="5901F869"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474A28F2"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1</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11B2B8"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or/1-4</w:t>
            </w:r>
          </w:p>
        </w:tc>
      </w:tr>
      <w:tr w:rsidR="00262A3F" w:rsidRPr="00103B4C" w14:paraId="6A314B65"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3BA3BD7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2</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98A74"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or/5-9</w:t>
            </w:r>
          </w:p>
        </w:tc>
      </w:tr>
      <w:tr w:rsidR="00262A3F" w:rsidRPr="00103B4C" w14:paraId="02837739"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02657E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3</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081110"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or/10-30</w:t>
            </w:r>
          </w:p>
        </w:tc>
      </w:tr>
      <w:tr w:rsidR="00262A3F" w:rsidRPr="00103B4C" w14:paraId="771D8173" w14:textId="77777777" w:rsidTr="00D55473">
        <w:tc>
          <w:tcPr>
            <w:tcW w:w="0" w:type="auto"/>
            <w:tcBorders>
              <w:top w:val="outset" w:sz="6" w:space="0" w:color="auto"/>
              <w:left w:val="outset" w:sz="6" w:space="0" w:color="auto"/>
              <w:bottom w:val="outset" w:sz="6" w:space="0" w:color="auto"/>
              <w:right w:val="outset" w:sz="6" w:space="0" w:color="auto"/>
            </w:tcBorders>
            <w:shd w:val="clear" w:color="auto" w:fill="FFFFFF"/>
            <w:vAlign w:val="center"/>
            <w:hideMark/>
          </w:tcPr>
          <w:p w14:paraId="0881707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4</w:t>
            </w:r>
          </w:p>
        </w:tc>
        <w:tc>
          <w:tcPr>
            <w:tcW w:w="484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C560BF" w14:textId="77777777" w:rsidR="00262A3F" w:rsidRPr="00103B4C" w:rsidRDefault="00262A3F" w:rsidP="00D55473">
            <w:pPr>
              <w:spacing w:after="0" w:line="240" w:lineRule="auto"/>
              <w:rPr>
                <w:rFonts w:ascii="Times New Roman" w:hAnsi="Times New Roman" w:cs="Times New Roman"/>
                <w:color w:val="222222"/>
                <w:lang w:eastAsia="en-CA"/>
              </w:rPr>
            </w:pPr>
            <w:r w:rsidRPr="00103B4C">
              <w:rPr>
                <w:rFonts w:ascii="Times New Roman" w:hAnsi="Times New Roman" w:cs="Times New Roman"/>
                <w:color w:val="222222"/>
                <w:lang w:eastAsia="en-CA"/>
              </w:rPr>
              <w:t>31 and 32 and 33</w:t>
            </w:r>
          </w:p>
        </w:tc>
      </w:tr>
    </w:tbl>
    <w:p w14:paraId="41FC1648" w14:textId="77777777" w:rsidR="00262A3F" w:rsidRDefault="00262A3F" w:rsidP="00262A3F">
      <w:pPr>
        <w:spacing w:after="0" w:line="240" w:lineRule="auto"/>
        <w:rPr>
          <w:rFonts w:ascii="Times New Roman" w:hAnsi="Times New Roman" w:cs="Times New Roman"/>
        </w:rPr>
      </w:pPr>
    </w:p>
    <w:p w14:paraId="7EEFAB95" w14:textId="77777777" w:rsidR="00262A3F" w:rsidRDefault="00262A3F" w:rsidP="00262A3F">
      <w:pPr>
        <w:rPr>
          <w:rFonts w:ascii="Times New Roman" w:hAnsi="Times New Roman" w:cs="Times New Roman"/>
        </w:rPr>
      </w:pPr>
      <w:r>
        <w:rPr>
          <w:rFonts w:ascii="Times New Roman" w:hAnsi="Times New Roman" w:cs="Times New Roman"/>
        </w:rPr>
        <w:br w:type="page"/>
      </w:r>
    </w:p>
    <w:p w14:paraId="5B1D50D9" w14:textId="77777777" w:rsidR="00262A3F" w:rsidRDefault="00262A3F" w:rsidP="0011469B">
      <w:pPr>
        <w:spacing w:after="0"/>
        <w:rPr>
          <w:rFonts w:ascii="Times New Roman" w:hAnsi="Times New Roman" w:cs="Times New Roman"/>
          <w:b/>
          <w:bCs/>
          <w:sz w:val="24"/>
          <w:szCs w:val="24"/>
          <w:lang w:val="en-US"/>
        </w:rPr>
      </w:pPr>
    </w:p>
    <w:p w14:paraId="182A65CF" w14:textId="77777777" w:rsidR="00262A3F" w:rsidRDefault="00262A3F" w:rsidP="0011469B">
      <w:pPr>
        <w:spacing w:after="0"/>
        <w:rPr>
          <w:rFonts w:ascii="Times New Roman" w:hAnsi="Times New Roman" w:cs="Times New Roman"/>
          <w:b/>
          <w:bCs/>
          <w:sz w:val="24"/>
          <w:szCs w:val="24"/>
          <w:lang w:val="en-US"/>
        </w:rPr>
      </w:pPr>
    </w:p>
    <w:p w14:paraId="1AEA843A" w14:textId="77777777" w:rsidR="00262A3F" w:rsidRDefault="00262A3F" w:rsidP="0011469B">
      <w:pPr>
        <w:spacing w:after="0"/>
        <w:rPr>
          <w:rFonts w:ascii="Times New Roman" w:hAnsi="Times New Roman" w:cs="Times New Roman"/>
          <w:b/>
          <w:bCs/>
          <w:sz w:val="24"/>
          <w:szCs w:val="24"/>
          <w:lang w:val="en-US"/>
        </w:rPr>
      </w:pPr>
    </w:p>
    <w:p w14:paraId="5B72BB60" w14:textId="2D907BCF" w:rsidR="00A55305" w:rsidRPr="006B2052" w:rsidRDefault="007067DB" w:rsidP="0011469B">
      <w:pPr>
        <w:spacing w:after="0"/>
        <w:rPr>
          <w:rFonts w:ascii="Times New Roman" w:hAnsi="Times New Roman" w:cs="Times New Roman"/>
          <w:sz w:val="24"/>
          <w:szCs w:val="24"/>
          <w:lang w:val="en-US"/>
        </w:rPr>
      </w:pPr>
      <w:r w:rsidRPr="00A625D7">
        <w:rPr>
          <w:rFonts w:ascii="Times New Roman" w:hAnsi="Times New Roman" w:cs="Times New Roman"/>
          <w:b/>
          <w:bCs/>
          <w:sz w:val="24"/>
          <w:szCs w:val="24"/>
          <w:lang w:val="en-US"/>
        </w:rPr>
        <w:t xml:space="preserve">Table </w:t>
      </w:r>
      <w:r w:rsidR="00572D3D">
        <w:rPr>
          <w:rFonts w:ascii="Times New Roman" w:hAnsi="Times New Roman" w:cs="Times New Roman"/>
          <w:b/>
          <w:bCs/>
          <w:sz w:val="24"/>
          <w:szCs w:val="24"/>
          <w:lang w:val="en-US"/>
        </w:rPr>
        <w:t>A</w:t>
      </w:r>
      <w:r w:rsidR="000A523B" w:rsidRPr="00A625D7">
        <w:rPr>
          <w:rFonts w:ascii="Times New Roman" w:hAnsi="Times New Roman" w:cs="Times New Roman"/>
          <w:b/>
          <w:bCs/>
          <w:sz w:val="24"/>
          <w:szCs w:val="24"/>
          <w:lang w:val="en-US"/>
        </w:rPr>
        <w:t>.</w:t>
      </w:r>
      <w:r w:rsidR="000A523B">
        <w:rPr>
          <w:rFonts w:ascii="Times New Roman" w:hAnsi="Times New Roman" w:cs="Times New Roman"/>
          <w:sz w:val="24"/>
          <w:szCs w:val="24"/>
          <w:lang w:val="en-US"/>
        </w:rPr>
        <w:t xml:space="preserve"> </w:t>
      </w:r>
      <w:r w:rsidR="009B3832">
        <w:rPr>
          <w:rFonts w:ascii="Times New Roman" w:hAnsi="Times New Roman" w:cs="Times New Roman"/>
          <w:sz w:val="24"/>
          <w:szCs w:val="24"/>
          <w:lang w:val="en-US"/>
        </w:rPr>
        <w:t>S</w:t>
      </w:r>
      <w:r w:rsidR="00A55305" w:rsidRPr="00A55305">
        <w:rPr>
          <w:rFonts w:ascii="Times New Roman" w:hAnsi="Times New Roman" w:cs="Times New Roman"/>
          <w:sz w:val="24"/>
          <w:szCs w:val="24"/>
          <w:lang w:val="en-US"/>
        </w:rPr>
        <w:t>tudy methodology and exercise program characteristics</w:t>
      </w:r>
      <w:r w:rsidR="009B3832">
        <w:rPr>
          <w:rFonts w:ascii="Times New Roman" w:hAnsi="Times New Roman" w:cs="Times New Roman"/>
          <w:sz w:val="24"/>
          <w:szCs w:val="24"/>
          <w:lang w:val="en-US"/>
        </w:rPr>
        <w:t xml:space="preserve"> of included studies (n</w:t>
      </w:r>
      <w:r w:rsidR="00A625D7">
        <w:rPr>
          <w:rFonts w:ascii="Times New Roman" w:hAnsi="Times New Roman" w:cs="Times New Roman"/>
          <w:sz w:val="24"/>
          <w:szCs w:val="24"/>
          <w:lang w:val="en-US"/>
        </w:rPr>
        <w:t>=36)</w:t>
      </w:r>
    </w:p>
    <w:tbl>
      <w:tblPr>
        <w:tblStyle w:val="TableGrid"/>
        <w:tblW w:w="0" w:type="auto"/>
        <w:tblLayout w:type="fixed"/>
        <w:tblLook w:val="04A0" w:firstRow="1" w:lastRow="0" w:firstColumn="1" w:lastColumn="0" w:noHBand="0" w:noVBand="1"/>
      </w:tblPr>
      <w:tblGrid>
        <w:gridCol w:w="2405"/>
        <w:gridCol w:w="2410"/>
        <w:gridCol w:w="2693"/>
        <w:gridCol w:w="3260"/>
        <w:gridCol w:w="3261"/>
      </w:tblGrid>
      <w:tr w:rsidR="00017F37" w:rsidRPr="006B2052" w14:paraId="3468C81B" w14:textId="19C45976" w:rsidTr="1CB73D0D">
        <w:trPr>
          <w:trHeight w:val="800"/>
        </w:trPr>
        <w:tc>
          <w:tcPr>
            <w:tcW w:w="2405" w:type="dxa"/>
          </w:tcPr>
          <w:p w14:paraId="7F79E1A6" w14:textId="77777777" w:rsidR="00017F37" w:rsidRPr="006B2052" w:rsidRDefault="00017F37" w:rsidP="00961DF1">
            <w:pPr>
              <w:rPr>
                <w:rFonts w:ascii="Times New Roman" w:hAnsi="Times New Roman" w:cs="Times New Roman"/>
                <w:b/>
                <w:bCs/>
                <w:sz w:val="24"/>
                <w:szCs w:val="24"/>
                <w:lang w:val="en-US"/>
              </w:rPr>
            </w:pPr>
            <w:bookmarkStart w:id="0" w:name="_Hlk157596296"/>
            <w:r w:rsidRPr="006B2052">
              <w:rPr>
                <w:rFonts w:ascii="Times New Roman" w:hAnsi="Times New Roman" w:cs="Times New Roman"/>
                <w:b/>
                <w:bCs/>
                <w:sz w:val="24"/>
                <w:szCs w:val="24"/>
                <w:lang w:val="en-US"/>
              </w:rPr>
              <w:t>Author (Year)</w:t>
            </w:r>
          </w:p>
          <w:p w14:paraId="01D28B4E" w14:textId="77777777" w:rsidR="00017F37" w:rsidRPr="006B2052" w:rsidRDefault="00017F37" w:rsidP="00961DF1">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Country</w:t>
            </w:r>
          </w:p>
          <w:p w14:paraId="0536D554" w14:textId="77777777" w:rsidR="00017F37" w:rsidRPr="006B2052" w:rsidRDefault="00017F37" w:rsidP="00961DF1">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Study design</w:t>
            </w:r>
          </w:p>
        </w:tc>
        <w:tc>
          <w:tcPr>
            <w:tcW w:w="2410" w:type="dxa"/>
          </w:tcPr>
          <w:p w14:paraId="23A2AE84" w14:textId="2FBCC330" w:rsidR="00017F37" w:rsidRPr="006B2052" w:rsidRDefault="00017F37" w:rsidP="00961DF1">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articipants</w:t>
            </w:r>
            <w:r w:rsidRPr="006B2052">
              <w:rPr>
                <w:rFonts w:ascii="Times New Roman" w:hAnsi="Times New Roman" w:cs="Times New Roman"/>
                <w:b/>
                <w:bCs/>
                <w:sz w:val="24"/>
                <w:szCs w:val="24"/>
                <w:vertAlign w:val="superscript"/>
                <w:lang w:val="en-US"/>
              </w:rPr>
              <w:t xml:space="preserve"> </w:t>
            </w:r>
            <w:r w:rsidRPr="006B2052">
              <w:rPr>
                <w:rFonts w:ascii="Times New Roman" w:hAnsi="Times New Roman" w:cs="Times New Roman"/>
                <w:b/>
                <w:bCs/>
                <w:sz w:val="24"/>
                <w:szCs w:val="24"/>
                <w:lang w:val="en-US"/>
              </w:rPr>
              <w:t>(sample size)</w:t>
            </w:r>
          </w:p>
          <w:p w14:paraId="330DD4DD" w14:textId="5D9CAE97" w:rsidR="00017F37" w:rsidRPr="006B2052" w:rsidRDefault="00017F37" w:rsidP="00961DF1">
            <w:pPr>
              <w:rPr>
                <w:rFonts w:ascii="Times New Roman" w:hAnsi="Times New Roman" w:cs="Times New Roman"/>
                <w:b/>
                <w:bCs/>
                <w:i/>
                <w:iCs/>
                <w:sz w:val="24"/>
                <w:szCs w:val="24"/>
                <w:lang w:val="en-US"/>
              </w:rPr>
            </w:pPr>
          </w:p>
        </w:tc>
        <w:tc>
          <w:tcPr>
            <w:tcW w:w="2693" w:type="dxa"/>
          </w:tcPr>
          <w:p w14:paraId="711A6C72" w14:textId="42AEF37F" w:rsidR="00017F37" w:rsidRPr="006B2052" w:rsidRDefault="00017F37" w:rsidP="00961DF1">
            <w:pPr>
              <w:rPr>
                <w:rFonts w:ascii="Times New Roman" w:hAnsi="Times New Roman" w:cs="Times New Roman"/>
                <w:b/>
                <w:bCs/>
                <w:sz w:val="24"/>
                <w:szCs w:val="24"/>
              </w:rPr>
            </w:pPr>
            <w:r w:rsidRPr="006B2052">
              <w:rPr>
                <w:rFonts w:ascii="Times New Roman" w:hAnsi="Times New Roman" w:cs="Times New Roman"/>
                <w:b/>
                <w:bCs/>
                <w:sz w:val="24"/>
                <w:szCs w:val="24"/>
              </w:rPr>
              <w:t xml:space="preserve">Structure </w:t>
            </w:r>
            <w:r w:rsidR="00423AB9">
              <w:rPr>
                <w:rFonts w:ascii="Times New Roman" w:hAnsi="Times New Roman" w:cs="Times New Roman"/>
                <w:b/>
                <w:bCs/>
                <w:sz w:val="24"/>
                <w:szCs w:val="24"/>
              </w:rPr>
              <w:t>of e</w:t>
            </w:r>
            <w:r w:rsidR="00423AB9" w:rsidRPr="006B2052">
              <w:rPr>
                <w:rFonts w:ascii="Times New Roman" w:hAnsi="Times New Roman" w:cs="Times New Roman"/>
                <w:b/>
                <w:bCs/>
                <w:sz w:val="24"/>
                <w:szCs w:val="24"/>
              </w:rPr>
              <w:t>xercise program</w:t>
            </w:r>
            <w:r w:rsidR="00423AB9">
              <w:rPr>
                <w:rFonts w:ascii="Times New Roman" w:hAnsi="Times New Roman" w:cs="Times New Roman"/>
                <w:b/>
                <w:bCs/>
                <w:sz w:val="24"/>
                <w:szCs w:val="24"/>
              </w:rPr>
              <w:t>s</w:t>
            </w:r>
          </w:p>
        </w:tc>
        <w:tc>
          <w:tcPr>
            <w:tcW w:w="3260" w:type="dxa"/>
          </w:tcPr>
          <w:p w14:paraId="34BFF00D" w14:textId="74FDBF7B" w:rsidR="00017F37" w:rsidRPr="006B2052" w:rsidRDefault="00017F37" w:rsidP="00961DF1">
            <w:pPr>
              <w:rPr>
                <w:rFonts w:ascii="Times New Roman" w:hAnsi="Times New Roman" w:cs="Times New Roman"/>
                <w:b/>
                <w:bCs/>
                <w:sz w:val="24"/>
                <w:szCs w:val="24"/>
              </w:rPr>
            </w:pPr>
            <w:r w:rsidRPr="006B2052">
              <w:rPr>
                <w:rFonts w:ascii="Times New Roman" w:hAnsi="Times New Roman" w:cs="Times New Roman"/>
                <w:b/>
                <w:bCs/>
                <w:sz w:val="24"/>
                <w:szCs w:val="24"/>
              </w:rPr>
              <w:t xml:space="preserve">Content </w:t>
            </w:r>
            <w:r w:rsidR="00423AB9">
              <w:rPr>
                <w:rFonts w:ascii="Times New Roman" w:hAnsi="Times New Roman" w:cs="Times New Roman"/>
                <w:b/>
                <w:bCs/>
                <w:sz w:val="24"/>
                <w:szCs w:val="24"/>
              </w:rPr>
              <w:t>of e</w:t>
            </w:r>
            <w:r w:rsidR="00423AB9" w:rsidRPr="006B2052">
              <w:rPr>
                <w:rFonts w:ascii="Times New Roman" w:hAnsi="Times New Roman" w:cs="Times New Roman"/>
                <w:b/>
                <w:bCs/>
                <w:sz w:val="24"/>
                <w:szCs w:val="24"/>
              </w:rPr>
              <w:t>xercise program</w:t>
            </w:r>
            <w:r w:rsidR="00423AB9">
              <w:rPr>
                <w:rFonts w:ascii="Times New Roman" w:hAnsi="Times New Roman" w:cs="Times New Roman"/>
                <w:b/>
                <w:bCs/>
                <w:sz w:val="24"/>
                <w:szCs w:val="24"/>
              </w:rPr>
              <w:t>s</w:t>
            </w:r>
          </w:p>
        </w:tc>
        <w:tc>
          <w:tcPr>
            <w:tcW w:w="3261" w:type="dxa"/>
          </w:tcPr>
          <w:p w14:paraId="0DF7F556" w14:textId="30B15C41" w:rsidR="00017F37" w:rsidRPr="006B2052" w:rsidRDefault="00017F37" w:rsidP="0095536F">
            <w:pPr>
              <w:rPr>
                <w:rFonts w:ascii="Times New Roman" w:hAnsi="Times New Roman" w:cs="Times New Roman"/>
                <w:b/>
                <w:bCs/>
                <w:sz w:val="24"/>
                <w:szCs w:val="24"/>
              </w:rPr>
            </w:pPr>
            <w:r w:rsidRPr="006B2052">
              <w:rPr>
                <w:rFonts w:ascii="Times New Roman" w:hAnsi="Times New Roman" w:cs="Times New Roman"/>
                <w:b/>
                <w:bCs/>
                <w:sz w:val="24"/>
                <w:szCs w:val="24"/>
              </w:rPr>
              <w:t>Exercise program provider information</w:t>
            </w:r>
          </w:p>
        </w:tc>
      </w:tr>
      <w:bookmarkEnd w:id="0"/>
      <w:tr w:rsidR="000C7127" w:rsidRPr="006B2052" w14:paraId="2DFBEBB4" w14:textId="290E73F4" w:rsidTr="1CB73D0D">
        <w:trPr>
          <w:trHeight w:val="1649"/>
        </w:trPr>
        <w:tc>
          <w:tcPr>
            <w:tcW w:w="2405" w:type="dxa"/>
          </w:tcPr>
          <w:p w14:paraId="32D18136" w14:textId="3B6108A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Adamson (2025)</w:t>
            </w:r>
          </w:p>
          <w:p w14:paraId="2A56C07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5D21A85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pilot RCT</w:t>
            </w:r>
          </w:p>
        </w:tc>
        <w:tc>
          <w:tcPr>
            <w:tcW w:w="2410" w:type="dxa"/>
          </w:tcPr>
          <w:p w14:paraId="6F44AE2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multiple sclerosis (n=22)</w:t>
            </w:r>
          </w:p>
          <w:p w14:paraId="38DB15F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50.6 years</w:t>
            </w:r>
          </w:p>
          <w:p w14:paraId="5AF34EAD" w14:textId="243DD6B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6/6</w:t>
            </w:r>
          </w:p>
        </w:tc>
        <w:tc>
          <w:tcPr>
            <w:tcW w:w="2693" w:type="dxa"/>
          </w:tcPr>
          <w:p w14:paraId="2CB423EB" w14:textId="478818E4" w:rsidR="000C7127" w:rsidRPr="006B2052" w:rsidRDefault="00C63C31"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0C32CC4E" w14:textId="4AA2C7B9" w:rsidR="00C63C31" w:rsidRPr="006B2052" w:rsidRDefault="00C63C31"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w:t>
            </w:r>
            <w:r w:rsidR="00BB04D1" w:rsidRPr="006B2052">
              <w:rPr>
                <w:rFonts w:ascii="Times New Roman" w:hAnsi="Times New Roman" w:cs="Times New Roman"/>
                <w:sz w:val="24"/>
                <w:szCs w:val="24"/>
                <w:lang w:val="en-US"/>
              </w:rPr>
              <w:t>es</w:t>
            </w:r>
            <w:r w:rsidRPr="006B2052">
              <w:rPr>
                <w:rFonts w:ascii="Times New Roman" w:hAnsi="Times New Roman" w:cs="Times New Roman"/>
                <w:sz w:val="24"/>
                <w:szCs w:val="24"/>
                <w:lang w:val="en-US"/>
              </w:rPr>
              <w:t>/week</w:t>
            </w:r>
          </w:p>
          <w:p w14:paraId="4DDE14D3" w14:textId="447BD276" w:rsidR="008C6900" w:rsidRPr="006B2052" w:rsidRDefault="00196496"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2 weeks</w:t>
            </w:r>
          </w:p>
          <w:p w14:paraId="19EC7BE4" w14:textId="0D7F7D9A" w:rsidR="008C6900" w:rsidRPr="006B2052" w:rsidRDefault="0067566A"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0-11 people/class</w:t>
            </w:r>
          </w:p>
          <w:p w14:paraId="2B3012C5" w14:textId="09785EF6" w:rsidR="008C6900" w:rsidRPr="006B2052" w:rsidRDefault="008C6900"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0E3AAA12" w14:textId="7FCBC221" w:rsidR="008C6900" w:rsidRPr="006B2052" w:rsidRDefault="5FB67CFE"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55.68% (SD = 32.08) (including participants who dropped out); 69.79% (SD = 21.92) (excluding participants who dropped out)</w:t>
            </w:r>
          </w:p>
        </w:tc>
        <w:tc>
          <w:tcPr>
            <w:tcW w:w="3260" w:type="dxa"/>
          </w:tcPr>
          <w:p w14:paraId="5E48C274" w14:textId="77777777" w:rsidR="000C7127" w:rsidRPr="006B2052" w:rsidRDefault="00D3076F"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Seated Pilates</w:t>
            </w:r>
          </w:p>
          <w:p w14:paraId="56C52F80" w14:textId="77777777" w:rsidR="00340031" w:rsidRPr="006B2052" w:rsidRDefault="00340031" w:rsidP="000C7127">
            <w:pPr>
              <w:rPr>
                <w:rFonts w:ascii="Times New Roman" w:hAnsi="Times New Roman" w:cs="Times New Roman"/>
                <w:sz w:val="24"/>
                <w:szCs w:val="24"/>
                <w:lang w:val="en-US"/>
              </w:rPr>
            </w:pPr>
          </w:p>
          <w:p w14:paraId="0880F279" w14:textId="01198EC6" w:rsidR="00015EFF" w:rsidRPr="006B2052" w:rsidRDefault="00340031" w:rsidP="00A01B3B">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Seated Pilates+4 (4-quadrant stabilization exercises during the first six sessions)</w:t>
            </w:r>
          </w:p>
        </w:tc>
        <w:tc>
          <w:tcPr>
            <w:tcW w:w="3261" w:type="dxa"/>
          </w:tcPr>
          <w:p w14:paraId="22F59BD1" w14:textId="13C7AF5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Two certified Pilates instructors, including a peer with </w:t>
            </w:r>
            <w:r w:rsidR="00BE03BB" w:rsidRPr="006B2052">
              <w:rPr>
                <w:rFonts w:ascii="Times New Roman" w:hAnsi="Times New Roman" w:cs="Times New Roman"/>
                <w:sz w:val="24"/>
                <w:szCs w:val="24"/>
                <w:lang w:val="en-US"/>
              </w:rPr>
              <w:t>multiple sclerosis</w:t>
            </w:r>
            <w:r w:rsidRPr="006B2052">
              <w:rPr>
                <w:rFonts w:ascii="Times New Roman" w:hAnsi="Times New Roman" w:cs="Times New Roman"/>
                <w:sz w:val="24"/>
                <w:szCs w:val="24"/>
                <w:lang w:val="en-US"/>
              </w:rPr>
              <w:t>, combining clinical expertise and lived experience to ensure the intervention was inclusive and appropriate for participants across the spectrum of multiple sclerosis impairment.</w:t>
            </w:r>
          </w:p>
        </w:tc>
      </w:tr>
      <w:tr w:rsidR="000C7127" w:rsidRPr="006B2052" w14:paraId="1E70647A" w14:textId="259F2B52" w:rsidTr="1CB73D0D">
        <w:trPr>
          <w:trHeight w:val="712"/>
        </w:trPr>
        <w:tc>
          <w:tcPr>
            <w:tcW w:w="2405" w:type="dxa"/>
          </w:tcPr>
          <w:p w14:paraId="348E141C" w14:textId="1496BC0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Andonian (2024)</w:t>
            </w:r>
          </w:p>
          <w:p w14:paraId="49A6471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0B02442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70FD5D3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rheumatoid arthritis (n=20)</w:t>
            </w:r>
          </w:p>
          <w:p w14:paraId="42EEDB8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6.7 years</w:t>
            </w:r>
          </w:p>
          <w:p w14:paraId="2B43600D" w14:textId="0F83C12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 16</w:t>
            </w:r>
          </w:p>
        </w:tc>
        <w:tc>
          <w:tcPr>
            <w:tcW w:w="2693" w:type="dxa"/>
          </w:tcPr>
          <w:p w14:paraId="34EB4060" w14:textId="0F6F8C6D" w:rsidR="000C7127" w:rsidRPr="006B2052" w:rsidRDefault="005345B6"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Resistance training not specified. Aerobic training: recommended 150 min</w:t>
            </w:r>
            <w:r w:rsidR="00A82569" w:rsidRPr="006B2052">
              <w:rPr>
                <w:rFonts w:ascii="Times New Roman" w:hAnsi="Times New Roman" w:cs="Times New Roman"/>
                <w:sz w:val="24"/>
                <w:szCs w:val="24"/>
                <w:lang w:val="en-US"/>
              </w:rPr>
              <w:t>/</w:t>
            </w:r>
            <w:r w:rsidRPr="006B2052">
              <w:rPr>
                <w:rFonts w:ascii="Times New Roman" w:hAnsi="Times New Roman" w:cs="Times New Roman"/>
                <w:sz w:val="24"/>
                <w:szCs w:val="24"/>
                <w:lang w:val="en-US"/>
              </w:rPr>
              <w:t>week</w:t>
            </w:r>
          </w:p>
          <w:p w14:paraId="2B40913D" w14:textId="3B578CD2" w:rsidR="0033141A" w:rsidRPr="006B2052" w:rsidRDefault="0033141A"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 class/week</w:t>
            </w:r>
          </w:p>
          <w:p w14:paraId="03CBCC33" w14:textId="24695294" w:rsidR="007669B9" w:rsidRPr="006B2052" w:rsidRDefault="007669B9"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6</w:t>
            </w:r>
            <w:r w:rsidR="0033141A" w:rsidRPr="006B2052">
              <w:rPr>
                <w:rFonts w:ascii="Times New Roman" w:hAnsi="Times New Roman" w:cs="Times New Roman"/>
                <w:sz w:val="24"/>
                <w:szCs w:val="24"/>
                <w:lang w:val="en-US"/>
              </w:rPr>
              <w:t xml:space="preserve"> weeks</w:t>
            </w:r>
          </w:p>
          <w:p w14:paraId="2F14834D" w14:textId="4711E2CE" w:rsidR="003441FA" w:rsidRPr="006B2052" w:rsidRDefault="003441FA"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71E8841A" w14:textId="13673FCD" w:rsidR="008B59A7" w:rsidRPr="006B2052" w:rsidRDefault="008B59A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67668007" w14:textId="1AD22E6B" w:rsidR="008B59A7" w:rsidRPr="006B2052" w:rsidRDefault="676702CE"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w:t>
            </w:r>
            <w:r w:rsidRPr="1CB73D0D">
              <w:rPr>
                <w:rFonts w:ascii="Times New Roman" w:eastAsia="Times New Roman" w:hAnsi="Times New Roman" w:cs="Times New Roman"/>
                <w:sz w:val="24"/>
                <w:szCs w:val="24"/>
                <w:highlight w:val="yellow"/>
                <w:lang w:val="en-US"/>
              </w:rPr>
              <w:t>84.2</w:t>
            </w:r>
            <w:r w:rsidR="1B35D727" w:rsidRPr="1CB73D0D">
              <w:rPr>
                <w:rFonts w:ascii="Times New Roman" w:eastAsia="Times New Roman" w:hAnsi="Times New Roman" w:cs="Times New Roman"/>
                <w:sz w:val="24"/>
                <w:szCs w:val="24"/>
                <w:highlight w:val="yellow"/>
                <w:lang w:val="en-US"/>
              </w:rPr>
              <w:t>%</w:t>
            </w:r>
            <w:r w:rsidR="14227308" w:rsidRPr="1CB73D0D">
              <w:rPr>
                <w:rFonts w:ascii="Times New Roman" w:eastAsia="Times New Roman" w:hAnsi="Times New Roman" w:cs="Times New Roman"/>
                <w:sz w:val="24"/>
                <w:szCs w:val="24"/>
                <w:highlight w:val="yellow"/>
                <w:lang w:val="en-US"/>
              </w:rPr>
              <w:t xml:space="preserve"> </w:t>
            </w:r>
            <w:r w:rsidR="12D9D29D" w:rsidRPr="1CB73D0D">
              <w:rPr>
                <w:rFonts w:ascii="Times New Roman" w:eastAsia="Times New Roman" w:hAnsi="Times New Roman" w:cs="Times New Roman"/>
                <w:sz w:val="24"/>
                <w:szCs w:val="24"/>
                <w:highlight w:val="yellow"/>
                <w:lang w:val="en-US"/>
              </w:rPr>
              <w:t>(</w:t>
            </w:r>
            <w:r w:rsidRPr="1CB73D0D">
              <w:rPr>
                <w:rFonts w:ascii="Times New Roman" w:eastAsia="Times New Roman" w:hAnsi="Times New Roman" w:cs="Times New Roman"/>
                <w:sz w:val="24"/>
                <w:szCs w:val="24"/>
                <w:highlight w:val="yellow"/>
                <w:lang w:val="en-US"/>
              </w:rPr>
              <w:t>17.1</w:t>
            </w:r>
            <w:r w:rsidR="19501A5B" w:rsidRPr="1CB73D0D">
              <w:rPr>
                <w:rFonts w:ascii="Times New Roman" w:eastAsia="Times New Roman" w:hAnsi="Times New Roman" w:cs="Times New Roman"/>
                <w:sz w:val="24"/>
                <w:szCs w:val="24"/>
                <w:highlight w:val="yellow"/>
                <w:lang w:val="en-US"/>
              </w:rPr>
              <w:t>)</w:t>
            </w:r>
            <w:r w:rsidR="3015FCE0" w:rsidRPr="1CB73D0D">
              <w:rPr>
                <w:rFonts w:ascii="Times New Roman" w:eastAsia="Times New Roman" w:hAnsi="Times New Roman" w:cs="Times New Roman"/>
                <w:sz w:val="24"/>
                <w:szCs w:val="24"/>
                <w:highlight w:val="yellow"/>
                <w:lang w:val="en-US"/>
              </w:rPr>
              <w:t xml:space="preserve"> resistance training component</w:t>
            </w:r>
          </w:p>
        </w:tc>
        <w:tc>
          <w:tcPr>
            <w:tcW w:w="3260" w:type="dxa"/>
          </w:tcPr>
          <w:p w14:paraId="7E50F958" w14:textId="77777777" w:rsidR="000C7127" w:rsidRPr="006B2052" w:rsidRDefault="00682D34"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SWET (Supervised Weight loss and Exercise Training)</w:t>
            </w:r>
            <w:r w:rsidR="00B960B5" w:rsidRPr="006B2052">
              <w:rPr>
                <w:rFonts w:ascii="Times New Roman" w:hAnsi="Times New Roman" w:cs="Times New Roman"/>
                <w:sz w:val="24"/>
                <w:szCs w:val="24"/>
                <w:lang w:val="en-US"/>
              </w:rPr>
              <w:t xml:space="preserve">: </w:t>
            </w:r>
            <w:r w:rsidR="00A74308" w:rsidRPr="006B2052">
              <w:rPr>
                <w:rFonts w:ascii="Times New Roman" w:hAnsi="Times New Roman" w:cs="Times New Roman"/>
                <w:sz w:val="24"/>
                <w:szCs w:val="24"/>
                <w:lang w:val="en-US"/>
              </w:rPr>
              <w:t>Aerobic training, resistance training</w:t>
            </w:r>
            <w:r w:rsidR="00B960B5" w:rsidRPr="006B2052">
              <w:rPr>
                <w:rFonts w:ascii="Times New Roman" w:hAnsi="Times New Roman" w:cs="Times New Roman"/>
                <w:sz w:val="24"/>
                <w:szCs w:val="24"/>
                <w:lang w:val="en-US"/>
              </w:rPr>
              <w:t>, hypocaloric diet</w:t>
            </w:r>
          </w:p>
          <w:p w14:paraId="117BAD9E" w14:textId="77777777" w:rsidR="00744598" w:rsidRPr="006B2052" w:rsidRDefault="00744598" w:rsidP="000C7127">
            <w:pPr>
              <w:rPr>
                <w:rFonts w:ascii="Times New Roman" w:hAnsi="Times New Roman" w:cs="Times New Roman"/>
                <w:sz w:val="24"/>
                <w:szCs w:val="24"/>
                <w:lang w:val="en-US"/>
              </w:rPr>
            </w:pPr>
          </w:p>
          <w:p w14:paraId="476D435E" w14:textId="6267524E" w:rsidR="00744598" w:rsidRPr="006B2052" w:rsidRDefault="00744598"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CHAT (Counseling for Healthy Activity and diet with Telehealth)</w:t>
            </w:r>
            <w:r w:rsidR="00A915C4" w:rsidRPr="006B2052">
              <w:rPr>
                <w:rFonts w:ascii="Times New Roman" w:hAnsi="Times New Roman" w:cs="Times New Roman"/>
                <w:sz w:val="24"/>
                <w:szCs w:val="24"/>
                <w:lang w:val="en-US"/>
              </w:rPr>
              <w:t xml:space="preserve">: diet and physical activity counseling </w:t>
            </w:r>
          </w:p>
        </w:tc>
        <w:tc>
          <w:tcPr>
            <w:tcW w:w="3261" w:type="dxa"/>
          </w:tcPr>
          <w:p w14:paraId="7E6273B6" w14:textId="5C827EE1"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Exercise physiologist </w:t>
            </w:r>
            <w:r w:rsidR="00131397" w:rsidRPr="006B2052">
              <w:rPr>
                <w:rFonts w:ascii="Times New Roman" w:hAnsi="Times New Roman" w:cs="Times New Roman"/>
                <w:sz w:val="24"/>
                <w:szCs w:val="24"/>
                <w:lang w:val="en-US"/>
              </w:rPr>
              <w:t xml:space="preserve">and </w:t>
            </w:r>
            <w:r w:rsidR="00912078" w:rsidRPr="006B2052">
              <w:rPr>
                <w:rFonts w:ascii="Times New Roman" w:hAnsi="Times New Roman" w:cs="Times New Roman"/>
                <w:sz w:val="24"/>
                <w:szCs w:val="24"/>
                <w:lang w:val="en-US"/>
              </w:rPr>
              <w:t xml:space="preserve">registered dietitian </w:t>
            </w:r>
          </w:p>
        </w:tc>
      </w:tr>
      <w:tr w:rsidR="000C7127" w:rsidRPr="006B2052" w14:paraId="1D241621" w14:textId="42AB41C7" w:rsidTr="1CB73D0D">
        <w:trPr>
          <w:trHeight w:val="712"/>
        </w:trPr>
        <w:tc>
          <w:tcPr>
            <w:tcW w:w="2405" w:type="dxa"/>
          </w:tcPr>
          <w:p w14:paraId="58CB557D" w14:textId="75B81096" w:rsidR="000C7127" w:rsidRPr="00262A3F" w:rsidRDefault="000C7127" w:rsidP="000C7127">
            <w:pPr>
              <w:rPr>
                <w:rFonts w:ascii="Times New Roman" w:hAnsi="Times New Roman" w:cs="Times New Roman"/>
                <w:sz w:val="24"/>
                <w:szCs w:val="24"/>
              </w:rPr>
            </w:pPr>
            <w:r w:rsidRPr="00C25D61">
              <w:rPr>
                <w:rFonts w:ascii="Times New Roman" w:hAnsi="Times New Roman" w:cs="Times New Roman"/>
                <w:sz w:val="24"/>
                <w:szCs w:val="24"/>
                <w:lang w:val="pt-BR"/>
              </w:rPr>
              <w:t>Aviram</w:t>
            </w:r>
            <w:r w:rsidRPr="00262A3F">
              <w:rPr>
                <w:rFonts w:ascii="Times New Roman" w:hAnsi="Times New Roman" w:cs="Times New Roman"/>
                <w:sz w:val="24"/>
                <w:szCs w:val="24"/>
              </w:rPr>
              <w:t xml:space="preserve"> (2024)</w:t>
            </w:r>
          </w:p>
          <w:p w14:paraId="0B9B8CF5"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sz w:val="24"/>
                <w:szCs w:val="24"/>
              </w:rPr>
              <w:t>Israel</w:t>
            </w:r>
          </w:p>
          <w:p w14:paraId="697B3FBC"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sz w:val="24"/>
                <w:szCs w:val="24"/>
              </w:rPr>
              <w:t>3-group non-randomized trial</w:t>
            </w:r>
          </w:p>
        </w:tc>
        <w:tc>
          <w:tcPr>
            <w:tcW w:w="2410" w:type="dxa"/>
          </w:tcPr>
          <w:p w14:paraId="3848F9F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erebral palsy (n=40)</w:t>
            </w:r>
          </w:p>
          <w:p w14:paraId="62AB784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31 years</w:t>
            </w:r>
          </w:p>
          <w:p w14:paraId="673281C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26/14</w:t>
            </w:r>
          </w:p>
          <w:p w14:paraId="3AE5034C" w14:textId="4C960554" w:rsidR="000C7127" w:rsidRPr="006B2052" w:rsidRDefault="000C7127" w:rsidP="000C7127">
            <w:pPr>
              <w:rPr>
                <w:rFonts w:ascii="Times New Roman" w:hAnsi="Times New Roman" w:cs="Times New Roman"/>
                <w:i/>
                <w:iCs/>
                <w:sz w:val="24"/>
                <w:szCs w:val="24"/>
                <w:lang w:val="en-US"/>
              </w:rPr>
            </w:pPr>
          </w:p>
        </w:tc>
        <w:tc>
          <w:tcPr>
            <w:tcW w:w="2693" w:type="dxa"/>
          </w:tcPr>
          <w:p w14:paraId="5FBF34E9" w14:textId="77777777" w:rsidR="007005BF" w:rsidRPr="006B2052" w:rsidRDefault="007005BF" w:rsidP="007005BF">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2DD32527" w14:textId="3F5FB822" w:rsidR="000C7127" w:rsidRPr="006B2052" w:rsidRDefault="007005BF"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w:t>
            </w:r>
            <w:r w:rsidR="00BB04D1" w:rsidRPr="006B2052">
              <w:rPr>
                <w:rFonts w:ascii="Times New Roman" w:hAnsi="Times New Roman" w:cs="Times New Roman"/>
                <w:sz w:val="24"/>
                <w:szCs w:val="24"/>
                <w:lang w:val="en-US"/>
              </w:rPr>
              <w:t>es</w:t>
            </w:r>
            <w:r w:rsidRPr="006B2052">
              <w:rPr>
                <w:rFonts w:ascii="Times New Roman" w:hAnsi="Times New Roman" w:cs="Times New Roman"/>
                <w:sz w:val="24"/>
                <w:szCs w:val="24"/>
                <w:lang w:val="en-US"/>
              </w:rPr>
              <w:t>/week</w:t>
            </w:r>
          </w:p>
          <w:p w14:paraId="3D645186" w14:textId="3DC54B76" w:rsidR="001E7B93" w:rsidRPr="006B2052" w:rsidRDefault="001E7B93"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2 weeks</w:t>
            </w:r>
          </w:p>
          <w:p w14:paraId="2D6E6BA5" w14:textId="617C35CD" w:rsidR="00AB3103" w:rsidRPr="006B2052" w:rsidRDefault="001E7B93"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718C60E1" w14:textId="0BE49E49" w:rsidR="00AB3103" w:rsidRPr="006B2052" w:rsidRDefault="00AB3103"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some classes asynchronous</w:t>
            </w:r>
          </w:p>
          <w:p w14:paraId="3DE9891E" w14:textId="104D099F" w:rsidR="00AB3103" w:rsidRPr="006B2052" w:rsidRDefault="39DF4DCA"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lastRenderedPageBreak/>
              <w:t>Attendance: NR</w:t>
            </w:r>
          </w:p>
        </w:tc>
        <w:tc>
          <w:tcPr>
            <w:tcW w:w="3260" w:type="dxa"/>
          </w:tcPr>
          <w:p w14:paraId="79907EEE" w14:textId="77777777" w:rsidR="000C7127" w:rsidRPr="006B2052" w:rsidRDefault="00796B90"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Circuit resistance training</w:t>
            </w:r>
          </w:p>
          <w:p w14:paraId="58046A6F" w14:textId="77777777" w:rsidR="00796B90" w:rsidRPr="006B2052" w:rsidRDefault="00796B90" w:rsidP="000C7127">
            <w:pPr>
              <w:rPr>
                <w:rFonts w:ascii="Times New Roman" w:hAnsi="Times New Roman" w:cs="Times New Roman"/>
                <w:sz w:val="24"/>
                <w:szCs w:val="24"/>
                <w:lang w:val="en-US"/>
              </w:rPr>
            </w:pPr>
          </w:p>
          <w:p w14:paraId="593C30A9" w14:textId="2E0CAC5D" w:rsidR="00796B90" w:rsidRPr="006B2052" w:rsidRDefault="00796B90"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w:t>
            </w:r>
            <w:r w:rsidR="00BA0C83" w:rsidRPr="006B2052">
              <w:rPr>
                <w:rFonts w:ascii="Times New Roman" w:hAnsi="Times New Roman" w:cs="Times New Roman"/>
                <w:sz w:val="24"/>
                <w:szCs w:val="24"/>
                <w:lang w:val="en-US"/>
              </w:rPr>
              <w:t xml:space="preserve">in-person aerobic and resistance training </w:t>
            </w:r>
          </w:p>
        </w:tc>
        <w:tc>
          <w:tcPr>
            <w:tcW w:w="3261" w:type="dxa"/>
          </w:tcPr>
          <w:p w14:paraId="2CC6A415" w14:textId="47E321A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oaches and phys</w:t>
            </w:r>
            <w:r w:rsidR="00062C7A">
              <w:rPr>
                <w:rFonts w:ascii="Times New Roman" w:hAnsi="Times New Roman" w:cs="Times New Roman"/>
                <w:sz w:val="24"/>
                <w:szCs w:val="24"/>
                <w:lang w:val="en-US"/>
              </w:rPr>
              <w:t>io</w:t>
            </w:r>
            <w:r w:rsidRPr="006B2052">
              <w:rPr>
                <w:rFonts w:ascii="Times New Roman" w:hAnsi="Times New Roman" w:cs="Times New Roman"/>
                <w:sz w:val="24"/>
                <w:szCs w:val="24"/>
                <w:lang w:val="en-US"/>
              </w:rPr>
              <w:t xml:space="preserve">therapists under the supervision of a </w:t>
            </w:r>
            <w:r w:rsidR="00062C7A" w:rsidRPr="006B2052">
              <w:rPr>
                <w:rFonts w:ascii="Times New Roman" w:hAnsi="Times New Roman" w:cs="Times New Roman"/>
                <w:sz w:val="24"/>
                <w:szCs w:val="24"/>
                <w:lang w:val="en-US"/>
              </w:rPr>
              <w:t>phys</w:t>
            </w:r>
            <w:r w:rsidR="00062C7A">
              <w:rPr>
                <w:rFonts w:ascii="Times New Roman" w:hAnsi="Times New Roman" w:cs="Times New Roman"/>
                <w:sz w:val="24"/>
                <w:szCs w:val="24"/>
                <w:lang w:val="en-US"/>
              </w:rPr>
              <w:t>io</w:t>
            </w:r>
            <w:r w:rsidR="00062C7A" w:rsidRPr="006B2052">
              <w:rPr>
                <w:rFonts w:ascii="Times New Roman" w:hAnsi="Times New Roman" w:cs="Times New Roman"/>
                <w:sz w:val="24"/>
                <w:szCs w:val="24"/>
                <w:lang w:val="en-US"/>
              </w:rPr>
              <w:t>therapist</w:t>
            </w:r>
            <w:r w:rsidR="00062C7A">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 xml:space="preserve">as well as a </w:t>
            </w:r>
            <w:r w:rsidR="00270035" w:rsidRPr="006B2052">
              <w:rPr>
                <w:rFonts w:ascii="Times New Roman" w:hAnsi="Times New Roman" w:cs="Times New Roman"/>
                <w:sz w:val="24"/>
                <w:szCs w:val="24"/>
                <w:lang w:val="en-US"/>
              </w:rPr>
              <w:t>physical activity</w:t>
            </w:r>
            <w:r w:rsidRPr="006B2052">
              <w:rPr>
                <w:rFonts w:ascii="Times New Roman" w:hAnsi="Times New Roman" w:cs="Times New Roman"/>
                <w:sz w:val="24"/>
                <w:szCs w:val="24"/>
                <w:lang w:val="en-US"/>
              </w:rPr>
              <w:t xml:space="preserve"> and sports specialist</w:t>
            </w:r>
          </w:p>
        </w:tc>
      </w:tr>
      <w:tr w:rsidR="000C7127" w:rsidRPr="006B2052" w14:paraId="291C5319" w14:textId="6D80A697" w:rsidTr="1CB73D0D">
        <w:trPr>
          <w:trHeight w:val="67"/>
        </w:trPr>
        <w:tc>
          <w:tcPr>
            <w:tcW w:w="2405" w:type="dxa"/>
          </w:tcPr>
          <w:p w14:paraId="0C71A3B1" w14:textId="3161459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Baehr (2023)</w:t>
            </w:r>
          </w:p>
          <w:p w14:paraId="7EA17D8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1458FDF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m</w:t>
            </w:r>
            <w:r w:rsidRPr="006B2052">
              <w:rPr>
                <w:rFonts w:ascii="Times New Roman" w:hAnsi="Times New Roman" w:cs="Times New Roman"/>
                <w:sz w:val="24"/>
                <w:szCs w:val="24"/>
              </w:rPr>
              <w:t>ixed methods study</w:t>
            </w:r>
          </w:p>
        </w:tc>
        <w:tc>
          <w:tcPr>
            <w:tcW w:w="2410" w:type="dxa"/>
          </w:tcPr>
          <w:p w14:paraId="3514558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spinal cord injury (n=11)</w:t>
            </w:r>
          </w:p>
          <w:p w14:paraId="682229F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49.5 years</w:t>
            </w:r>
          </w:p>
          <w:p w14:paraId="1C6355F1" w14:textId="33B4701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5/6</w:t>
            </w:r>
          </w:p>
        </w:tc>
        <w:tc>
          <w:tcPr>
            <w:tcW w:w="2693" w:type="dxa"/>
          </w:tcPr>
          <w:p w14:paraId="6497B516" w14:textId="0C431D65" w:rsidR="000A7075" w:rsidRPr="006B2052" w:rsidRDefault="007756CD" w:rsidP="000A7075">
            <w:pPr>
              <w:rPr>
                <w:rFonts w:ascii="Times New Roman" w:hAnsi="Times New Roman" w:cs="Times New Roman"/>
                <w:sz w:val="24"/>
                <w:szCs w:val="24"/>
                <w:lang w:val="en-US"/>
              </w:rPr>
            </w:pPr>
            <w:r w:rsidRPr="006B2052">
              <w:rPr>
                <w:rFonts w:ascii="Times New Roman" w:hAnsi="Times New Roman" w:cs="Times New Roman"/>
                <w:sz w:val="24"/>
                <w:szCs w:val="24"/>
                <w:lang w:val="en-US"/>
              </w:rPr>
              <w:t>45</w:t>
            </w:r>
            <w:r w:rsidR="000A7075" w:rsidRPr="006B2052">
              <w:rPr>
                <w:rFonts w:ascii="Times New Roman" w:hAnsi="Times New Roman" w:cs="Times New Roman"/>
                <w:sz w:val="24"/>
                <w:szCs w:val="24"/>
                <w:lang w:val="en-US"/>
              </w:rPr>
              <w:t xml:space="preserve"> min/class</w:t>
            </w:r>
          </w:p>
          <w:p w14:paraId="2B0AFFA2" w14:textId="501FC47D" w:rsidR="000A7075" w:rsidRPr="006B2052" w:rsidRDefault="000A7075" w:rsidP="000A7075">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w:t>
            </w:r>
            <w:r w:rsidR="00BB04D1" w:rsidRPr="006B2052">
              <w:rPr>
                <w:rFonts w:ascii="Times New Roman" w:hAnsi="Times New Roman" w:cs="Times New Roman"/>
                <w:sz w:val="24"/>
                <w:szCs w:val="24"/>
                <w:lang w:val="en-US"/>
              </w:rPr>
              <w:t>es</w:t>
            </w:r>
            <w:r w:rsidRPr="006B2052">
              <w:rPr>
                <w:rFonts w:ascii="Times New Roman" w:hAnsi="Times New Roman" w:cs="Times New Roman"/>
                <w:sz w:val="24"/>
                <w:szCs w:val="24"/>
                <w:lang w:val="en-US"/>
              </w:rPr>
              <w:t>/week</w:t>
            </w:r>
          </w:p>
          <w:p w14:paraId="5FFDC03E" w14:textId="6456123F" w:rsidR="000A7075" w:rsidRPr="006B2052" w:rsidRDefault="007756CD" w:rsidP="000A7075">
            <w:pPr>
              <w:rPr>
                <w:rFonts w:ascii="Times New Roman" w:hAnsi="Times New Roman" w:cs="Times New Roman"/>
                <w:sz w:val="24"/>
                <w:szCs w:val="24"/>
                <w:lang w:val="en-US"/>
              </w:rPr>
            </w:pPr>
            <w:r w:rsidRPr="006B2052">
              <w:rPr>
                <w:rFonts w:ascii="Times New Roman" w:hAnsi="Times New Roman" w:cs="Times New Roman"/>
                <w:sz w:val="24"/>
                <w:szCs w:val="24"/>
                <w:lang w:val="en-US"/>
              </w:rPr>
              <w:t>8</w:t>
            </w:r>
            <w:r w:rsidR="000A7075" w:rsidRPr="006B2052">
              <w:rPr>
                <w:rFonts w:ascii="Times New Roman" w:hAnsi="Times New Roman" w:cs="Times New Roman"/>
                <w:sz w:val="24"/>
                <w:szCs w:val="24"/>
                <w:lang w:val="en-US"/>
              </w:rPr>
              <w:t xml:space="preserve"> weeks</w:t>
            </w:r>
          </w:p>
          <w:p w14:paraId="24C4F4EC" w14:textId="3B9855FD" w:rsidR="000A7075" w:rsidRPr="006B2052" w:rsidRDefault="00561361" w:rsidP="000A7075">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11 </w:t>
            </w:r>
            <w:r w:rsidR="000A7075" w:rsidRPr="006B2052">
              <w:rPr>
                <w:rFonts w:ascii="Times New Roman" w:hAnsi="Times New Roman" w:cs="Times New Roman"/>
                <w:sz w:val="24"/>
                <w:szCs w:val="24"/>
                <w:lang w:val="en-US"/>
              </w:rPr>
              <w:t>people/class</w:t>
            </w:r>
          </w:p>
          <w:p w14:paraId="2CB8A67F" w14:textId="09A2432C" w:rsidR="000C7127" w:rsidRPr="006B2052" w:rsidRDefault="000A7075"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some classes asynchronous</w:t>
            </w:r>
          </w:p>
          <w:p w14:paraId="11937039" w14:textId="4A41F8DE" w:rsidR="000C7127" w:rsidRPr="006B2052" w:rsidRDefault="47B6E85E" w:rsidP="1CB73D0D">
            <w:pPr>
              <w:rPr>
                <w:rFonts w:ascii="Times New Roman" w:eastAsia="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w:t>
            </w:r>
            <w:r w:rsidRPr="1CB73D0D">
              <w:rPr>
                <w:rFonts w:ascii="Times New Roman" w:eastAsia="Times New Roman" w:hAnsi="Times New Roman" w:cs="Times New Roman"/>
                <w:sz w:val="24"/>
                <w:szCs w:val="24"/>
                <w:highlight w:val="yellow"/>
                <w:lang w:val="en-US"/>
              </w:rPr>
              <w:t>62.5%</w:t>
            </w:r>
          </w:p>
        </w:tc>
        <w:tc>
          <w:tcPr>
            <w:tcW w:w="3260" w:type="dxa"/>
          </w:tcPr>
          <w:p w14:paraId="507F8C68" w14:textId="649BA659" w:rsidR="000C7127" w:rsidRPr="006B2052" w:rsidRDefault="000B569C" w:rsidP="000C7127">
            <w:pPr>
              <w:rPr>
                <w:rFonts w:ascii="Times New Roman" w:hAnsi="Times New Roman" w:cs="Times New Roman"/>
                <w:sz w:val="24"/>
                <w:szCs w:val="24"/>
                <w:lang w:val="en-US"/>
              </w:rPr>
            </w:pPr>
            <w:r w:rsidRPr="006B2052">
              <w:rPr>
                <w:rFonts w:ascii="Times New Roman" w:hAnsi="Times New Roman" w:cs="Times New Roman"/>
                <w:sz w:val="24"/>
                <w:szCs w:val="24"/>
              </w:rPr>
              <w:t>“</w:t>
            </w:r>
            <w:r w:rsidR="00D7254F" w:rsidRPr="006B2052">
              <w:rPr>
                <w:rFonts w:ascii="Times New Roman" w:hAnsi="Times New Roman" w:cs="Times New Roman"/>
                <w:sz w:val="24"/>
                <w:szCs w:val="24"/>
              </w:rPr>
              <w:t>Movement Connection</w:t>
            </w:r>
            <w:r w:rsidRPr="006B2052">
              <w:rPr>
                <w:rFonts w:ascii="Times New Roman" w:hAnsi="Times New Roman" w:cs="Times New Roman"/>
                <w:sz w:val="24"/>
                <w:szCs w:val="24"/>
              </w:rPr>
              <w:t>”</w:t>
            </w:r>
            <w:r w:rsidR="009E2ADD" w:rsidRPr="006B2052">
              <w:rPr>
                <w:rFonts w:ascii="Times New Roman" w:hAnsi="Times New Roman" w:cs="Times New Roman"/>
                <w:sz w:val="24"/>
                <w:szCs w:val="24"/>
              </w:rPr>
              <w:t xml:space="preserve">: </w:t>
            </w:r>
            <w:r w:rsidR="00E41E33" w:rsidRPr="006B2052">
              <w:rPr>
                <w:rFonts w:ascii="Times New Roman" w:hAnsi="Times New Roman" w:cs="Times New Roman"/>
                <w:sz w:val="24"/>
                <w:szCs w:val="24"/>
              </w:rPr>
              <w:t>strength training</w:t>
            </w:r>
            <w:r w:rsidR="00C20022" w:rsidRPr="006B2052">
              <w:rPr>
                <w:rFonts w:ascii="Times New Roman" w:hAnsi="Times New Roman" w:cs="Times New Roman"/>
                <w:sz w:val="24"/>
                <w:szCs w:val="24"/>
              </w:rPr>
              <w:t xml:space="preserve">, aerobic training, mindfulness </w:t>
            </w:r>
          </w:p>
        </w:tc>
        <w:tc>
          <w:tcPr>
            <w:tcW w:w="3261" w:type="dxa"/>
          </w:tcPr>
          <w:p w14:paraId="55AA2A0D" w14:textId="19B89ACD" w:rsidR="000C7127" w:rsidRPr="006B2052" w:rsidRDefault="00062C7A" w:rsidP="000C7127">
            <w:pPr>
              <w:rPr>
                <w:rFonts w:ascii="Times New Roman" w:hAnsi="Times New Roman" w:cs="Times New Roman"/>
                <w:sz w:val="24"/>
                <w:szCs w:val="24"/>
                <w:lang w:val="en-US"/>
              </w:rPr>
            </w:pPr>
            <w:r>
              <w:rPr>
                <w:rFonts w:ascii="Times New Roman" w:hAnsi="Times New Roman" w:cs="Times New Roman"/>
                <w:sz w:val="24"/>
                <w:szCs w:val="24"/>
                <w:lang w:val="en-US"/>
              </w:rPr>
              <w:t>P</w:t>
            </w:r>
            <w:r w:rsidRPr="006B2052">
              <w:rPr>
                <w:rFonts w:ascii="Times New Roman" w:hAnsi="Times New Roman" w:cs="Times New Roman"/>
                <w:sz w:val="24"/>
                <w:szCs w:val="24"/>
                <w:lang w:val="en-US"/>
              </w:rPr>
              <w:t>hys</w:t>
            </w:r>
            <w:r>
              <w:rPr>
                <w:rFonts w:ascii="Times New Roman" w:hAnsi="Times New Roman" w:cs="Times New Roman"/>
                <w:sz w:val="24"/>
                <w:szCs w:val="24"/>
                <w:lang w:val="en-US"/>
              </w:rPr>
              <w:t>io</w:t>
            </w:r>
            <w:r w:rsidRPr="006B2052">
              <w:rPr>
                <w:rFonts w:ascii="Times New Roman" w:hAnsi="Times New Roman" w:cs="Times New Roman"/>
                <w:sz w:val="24"/>
                <w:szCs w:val="24"/>
                <w:lang w:val="en-US"/>
              </w:rPr>
              <w:t>therapist</w:t>
            </w:r>
            <w:r w:rsidR="000C7127" w:rsidRPr="006B2052">
              <w:rPr>
                <w:rFonts w:ascii="Times New Roman" w:hAnsi="Times New Roman" w:cs="Times New Roman"/>
                <w:sz w:val="24"/>
                <w:szCs w:val="24"/>
                <w:lang w:val="en-US"/>
              </w:rPr>
              <w:t>, co-led by an individual with spinal cord injury, providing lived experience feedback to the lead instructor and participants while demonstrating exercises throughout each session</w:t>
            </w:r>
          </w:p>
        </w:tc>
      </w:tr>
      <w:tr w:rsidR="000C7127" w:rsidRPr="006B2052" w14:paraId="22F40936" w14:textId="24A50938" w:rsidTr="1CB73D0D">
        <w:trPr>
          <w:trHeight w:val="1016"/>
        </w:trPr>
        <w:tc>
          <w:tcPr>
            <w:tcW w:w="2405" w:type="dxa"/>
          </w:tcPr>
          <w:p w14:paraId="3EACBAC0" w14:textId="7BB7E93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Baehr (2024)</w:t>
            </w:r>
          </w:p>
          <w:p w14:paraId="03853B5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2941EEB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616FBD3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spinal cord injury (n=22)</w:t>
            </w:r>
          </w:p>
          <w:p w14:paraId="16BAE5E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46.8 years</w:t>
            </w:r>
          </w:p>
          <w:p w14:paraId="541C2412" w14:textId="3BACD8A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2/10</w:t>
            </w:r>
          </w:p>
        </w:tc>
        <w:tc>
          <w:tcPr>
            <w:tcW w:w="2693" w:type="dxa"/>
          </w:tcPr>
          <w:p w14:paraId="0C699698" w14:textId="77777777" w:rsidR="00852358" w:rsidRPr="006B2052" w:rsidRDefault="007D2A16" w:rsidP="000F6CF6">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B035A1" w:rsidRPr="006B2052">
              <w:rPr>
                <w:rFonts w:ascii="Times New Roman" w:hAnsi="Times New Roman" w:cs="Times New Roman"/>
                <w:sz w:val="24"/>
                <w:szCs w:val="24"/>
                <w:lang w:val="en-US"/>
              </w:rPr>
              <w:t xml:space="preserve"> min/class</w:t>
            </w:r>
          </w:p>
          <w:p w14:paraId="7EEB8692" w14:textId="6E033733" w:rsidR="000F6CF6" w:rsidRPr="006B2052" w:rsidRDefault="000F6CF6" w:rsidP="000F6CF6">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33CF7C37" w14:textId="7F248BDC" w:rsidR="00B035A1" w:rsidRPr="006B2052" w:rsidRDefault="00A97883" w:rsidP="00B035A1">
            <w:pPr>
              <w:rPr>
                <w:rFonts w:ascii="Times New Roman" w:hAnsi="Times New Roman" w:cs="Times New Roman"/>
                <w:sz w:val="24"/>
                <w:szCs w:val="24"/>
                <w:lang w:val="en-US"/>
              </w:rPr>
            </w:pPr>
            <w:r w:rsidRPr="006B2052">
              <w:rPr>
                <w:rFonts w:ascii="Times New Roman" w:hAnsi="Times New Roman" w:cs="Times New Roman"/>
                <w:sz w:val="24"/>
                <w:szCs w:val="24"/>
                <w:lang w:val="en-US"/>
              </w:rPr>
              <w:t>8</w:t>
            </w:r>
            <w:r w:rsidR="00B035A1" w:rsidRPr="006B2052">
              <w:rPr>
                <w:rFonts w:ascii="Times New Roman" w:hAnsi="Times New Roman" w:cs="Times New Roman"/>
                <w:sz w:val="24"/>
                <w:szCs w:val="24"/>
                <w:lang w:val="en-US"/>
              </w:rPr>
              <w:t xml:space="preserve"> weeks</w:t>
            </w:r>
          </w:p>
          <w:p w14:paraId="39DD2B63" w14:textId="3E6C8A77" w:rsidR="00B035A1" w:rsidRPr="006B2052" w:rsidRDefault="00055A5B" w:rsidP="00B035A1">
            <w:pPr>
              <w:rPr>
                <w:rFonts w:ascii="Times New Roman" w:hAnsi="Times New Roman" w:cs="Times New Roman"/>
                <w:sz w:val="24"/>
                <w:szCs w:val="24"/>
                <w:lang w:val="en-US"/>
              </w:rPr>
            </w:pPr>
            <w:r w:rsidRPr="006B2052">
              <w:rPr>
                <w:rFonts w:ascii="Times New Roman" w:hAnsi="Times New Roman" w:cs="Times New Roman"/>
                <w:sz w:val="24"/>
                <w:szCs w:val="24"/>
                <w:lang w:val="en-US"/>
              </w:rPr>
              <w:t>22</w:t>
            </w:r>
            <w:r w:rsidR="00B035A1" w:rsidRPr="006B2052">
              <w:rPr>
                <w:rFonts w:ascii="Times New Roman" w:hAnsi="Times New Roman" w:cs="Times New Roman"/>
                <w:sz w:val="24"/>
                <w:szCs w:val="24"/>
                <w:lang w:val="en-US"/>
              </w:rPr>
              <w:t xml:space="preserve"> people/class</w:t>
            </w:r>
          </w:p>
          <w:p w14:paraId="727B1539" w14:textId="25BC9325" w:rsidR="000C7127" w:rsidRPr="006B2052" w:rsidRDefault="00C946CC"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45EFA5D6" w14:textId="74E5799F" w:rsidR="000C7127" w:rsidRPr="006B2052" w:rsidRDefault="4F98379C"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5A798294" w14:textId="129C7E42" w:rsidR="00E239C0" w:rsidRPr="006B2052" w:rsidRDefault="000B569C"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EEMS (</w:t>
            </w:r>
            <w:r w:rsidR="002B67B5" w:rsidRPr="006B2052">
              <w:rPr>
                <w:rFonts w:ascii="Times New Roman" w:hAnsi="Times New Roman" w:cs="Times New Roman"/>
                <w:sz w:val="24"/>
                <w:szCs w:val="24"/>
                <w:lang w:val="en-US"/>
              </w:rPr>
              <w:t>Tele-Exercise for Engaging with Movement and Self-Management)</w:t>
            </w:r>
            <w:r w:rsidR="008C2EB6" w:rsidRPr="006B2052">
              <w:rPr>
                <w:rFonts w:ascii="Times New Roman" w:hAnsi="Times New Roman" w:cs="Times New Roman"/>
                <w:sz w:val="24"/>
                <w:szCs w:val="24"/>
                <w:lang w:val="en-US"/>
              </w:rPr>
              <w:t>:</w:t>
            </w:r>
          </w:p>
          <w:p w14:paraId="561DA0D3" w14:textId="02935CBC" w:rsidR="000C7127" w:rsidRPr="006B2052" w:rsidRDefault="00E239C0" w:rsidP="000C7127">
            <w:pPr>
              <w:rPr>
                <w:rFonts w:ascii="Times New Roman" w:hAnsi="Times New Roman" w:cs="Times New Roman"/>
                <w:sz w:val="24"/>
                <w:szCs w:val="24"/>
                <w:lang w:val="en-US"/>
              </w:rPr>
            </w:pPr>
            <w:r w:rsidRPr="006B2052">
              <w:rPr>
                <w:rFonts w:ascii="Times New Roman" w:hAnsi="Times New Roman" w:cs="Times New Roman"/>
                <w:sz w:val="24"/>
                <w:szCs w:val="24"/>
              </w:rPr>
              <w:t>strength training, aerobic training, mindfulness</w:t>
            </w:r>
            <w:r w:rsidR="008C2EB6" w:rsidRPr="006B2052">
              <w:rPr>
                <w:rFonts w:ascii="Times New Roman" w:hAnsi="Times New Roman" w:cs="Times New Roman"/>
                <w:sz w:val="24"/>
                <w:szCs w:val="24"/>
                <w:lang w:val="en-US"/>
              </w:rPr>
              <w:t xml:space="preserve"> </w:t>
            </w:r>
          </w:p>
        </w:tc>
        <w:tc>
          <w:tcPr>
            <w:tcW w:w="3261" w:type="dxa"/>
          </w:tcPr>
          <w:p w14:paraId="64BCBB03" w14:textId="630A9015" w:rsidR="000C7127" w:rsidRPr="006B2052" w:rsidRDefault="00E83B88" w:rsidP="000C7127">
            <w:pPr>
              <w:rPr>
                <w:rFonts w:ascii="Times New Roman" w:hAnsi="Times New Roman" w:cs="Times New Roman"/>
                <w:sz w:val="24"/>
                <w:szCs w:val="24"/>
                <w:lang w:val="en-US"/>
              </w:rPr>
            </w:pPr>
            <w:r>
              <w:rPr>
                <w:rFonts w:ascii="Times New Roman" w:hAnsi="Times New Roman" w:cs="Times New Roman"/>
                <w:sz w:val="24"/>
                <w:szCs w:val="24"/>
                <w:lang w:val="en-US"/>
              </w:rPr>
              <w:t>P</w:t>
            </w:r>
            <w:r w:rsidRPr="006B2052">
              <w:rPr>
                <w:rFonts w:ascii="Times New Roman" w:hAnsi="Times New Roman" w:cs="Times New Roman"/>
                <w:sz w:val="24"/>
                <w:szCs w:val="24"/>
                <w:lang w:val="en-US"/>
              </w:rPr>
              <w:t>hys</w:t>
            </w:r>
            <w:r>
              <w:rPr>
                <w:rFonts w:ascii="Times New Roman" w:hAnsi="Times New Roman" w:cs="Times New Roman"/>
                <w:sz w:val="24"/>
                <w:szCs w:val="24"/>
                <w:lang w:val="en-US"/>
              </w:rPr>
              <w:t>io</w:t>
            </w:r>
            <w:r w:rsidRPr="006B2052">
              <w:rPr>
                <w:rFonts w:ascii="Times New Roman" w:hAnsi="Times New Roman" w:cs="Times New Roman"/>
                <w:sz w:val="24"/>
                <w:szCs w:val="24"/>
                <w:lang w:val="en-US"/>
              </w:rPr>
              <w:t>therapist</w:t>
            </w:r>
            <w:r w:rsidRPr="006B2052">
              <w:rPr>
                <w:rFonts w:ascii="Times New Roman" w:hAnsi="Times New Roman" w:cs="Times New Roman"/>
                <w:sz w:val="24"/>
                <w:szCs w:val="24"/>
                <w:lang w:val="en-US"/>
              </w:rPr>
              <w:t xml:space="preserve"> </w:t>
            </w:r>
            <w:r w:rsidR="000C7127" w:rsidRPr="006B2052">
              <w:rPr>
                <w:rFonts w:ascii="Times New Roman" w:hAnsi="Times New Roman" w:cs="Times New Roman"/>
                <w:sz w:val="24"/>
                <w:szCs w:val="24"/>
                <w:lang w:val="en-US"/>
              </w:rPr>
              <w:t>and community partner living with spinal cord injury</w:t>
            </w:r>
          </w:p>
        </w:tc>
      </w:tr>
      <w:tr w:rsidR="000C7127" w:rsidRPr="006B2052" w14:paraId="2EC4E2EB" w14:textId="576DFCEB" w:rsidTr="1CB73D0D">
        <w:trPr>
          <w:trHeight w:val="1499"/>
        </w:trPr>
        <w:tc>
          <w:tcPr>
            <w:tcW w:w="2405" w:type="dxa"/>
          </w:tcPr>
          <w:p w14:paraId="07122993" w14:textId="597A5BF0"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allahan (2023)</w:t>
            </w:r>
          </w:p>
          <w:p w14:paraId="5ED18E6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28518A8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5B3CD10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traumatic brain injury (n=411)</w:t>
            </w:r>
          </w:p>
          <w:p w14:paraId="472B23C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44.9 years</w:t>
            </w:r>
          </w:p>
          <w:p w14:paraId="1634913C" w14:textId="0327BAF8" w:rsidR="000C7127" w:rsidRPr="006B2052" w:rsidRDefault="000C7127" w:rsidP="005B7B7B">
            <w:pPr>
              <w:rPr>
                <w:rFonts w:ascii="Times New Roman" w:hAnsi="Times New Roman" w:cs="Times New Roman"/>
                <w:i/>
                <w:iCs/>
                <w:sz w:val="24"/>
                <w:szCs w:val="24"/>
                <w:lang w:val="en-US"/>
              </w:rPr>
            </w:pPr>
            <w:r w:rsidRPr="006B2052">
              <w:rPr>
                <w:rFonts w:ascii="Times New Roman" w:hAnsi="Times New Roman" w:cs="Times New Roman"/>
                <w:sz w:val="24"/>
                <w:szCs w:val="24"/>
                <w:lang w:val="en-US"/>
              </w:rPr>
              <w:t>Female/Male/Genderqueer: 335/68/5</w:t>
            </w:r>
          </w:p>
        </w:tc>
        <w:tc>
          <w:tcPr>
            <w:tcW w:w="2693" w:type="dxa"/>
          </w:tcPr>
          <w:p w14:paraId="077FCC04" w14:textId="77777777" w:rsidR="00852358"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45-75 min/class</w:t>
            </w:r>
          </w:p>
          <w:p w14:paraId="63F202AF" w14:textId="6219813C" w:rsidR="000C7127" w:rsidRPr="006B2052" w:rsidRDefault="00EA2C20"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w:t>
            </w:r>
            <w:r w:rsidR="000C7127" w:rsidRPr="006B2052">
              <w:rPr>
                <w:rFonts w:ascii="Times New Roman" w:hAnsi="Times New Roman" w:cs="Times New Roman"/>
                <w:sz w:val="24"/>
                <w:szCs w:val="24"/>
                <w:lang w:val="en-US"/>
              </w:rPr>
              <w:t xml:space="preserve"> class</w:t>
            </w:r>
            <w:r w:rsidR="00BB04D1" w:rsidRPr="006B2052">
              <w:rPr>
                <w:rFonts w:ascii="Times New Roman" w:hAnsi="Times New Roman" w:cs="Times New Roman"/>
                <w:sz w:val="24"/>
                <w:szCs w:val="24"/>
                <w:lang w:val="en-US"/>
              </w:rPr>
              <w:t>es</w:t>
            </w:r>
            <w:r w:rsidR="000C7127" w:rsidRPr="006B2052">
              <w:rPr>
                <w:rFonts w:ascii="Times New Roman" w:hAnsi="Times New Roman" w:cs="Times New Roman"/>
                <w:sz w:val="24"/>
                <w:szCs w:val="24"/>
                <w:lang w:val="en-US"/>
              </w:rPr>
              <w:t>/week</w:t>
            </w:r>
          </w:p>
          <w:p w14:paraId="565DE87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6BABDE7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3 people/class</w:t>
            </w:r>
          </w:p>
          <w:p w14:paraId="67ADA102" w14:textId="5FB36182"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some classes asynchronous</w:t>
            </w:r>
          </w:p>
          <w:p w14:paraId="41F1F283" w14:textId="4C100764" w:rsidR="000C7127" w:rsidRPr="006B2052" w:rsidRDefault="4FB1B6D6"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395EA5EE" w14:textId="051CDD1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Yoga, meditation, group discussion</w:t>
            </w:r>
          </w:p>
          <w:p w14:paraId="7F1068A2" w14:textId="77777777" w:rsidR="000C7127" w:rsidRPr="006B2052" w:rsidRDefault="000C7127" w:rsidP="000C7127">
            <w:pPr>
              <w:rPr>
                <w:rFonts w:ascii="Times New Roman" w:hAnsi="Times New Roman" w:cs="Times New Roman"/>
                <w:sz w:val="24"/>
                <w:szCs w:val="24"/>
                <w:lang w:val="en-US"/>
              </w:rPr>
            </w:pPr>
          </w:p>
          <w:p w14:paraId="0C573653" w14:textId="03C7128F" w:rsidR="000C7127" w:rsidRPr="006B2052" w:rsidRDefault="008E3828" w:rsidP="000C7127">
            <w:pPr>
              <w:rPr>
                <w:rFonts w:ascii="Times New Roman" w:hAnsi="Times New Roman" w:cs="Times New Roman"/>
                <w:sz w:val="24"/>
                <w:szCs w:val="24"/>
                <w:highlight w:val="yellow"/>
                <w:lang w:val="en-US"/>
              </w:rPr>
            </w:pPr>
            <w:r w:rsidRPr="006B2052">
              <w:rPr>
                <w:rFonts w:ascii="Times New Roman" w:hAnsi="Times New Roman" w:cs="Times New Roman"/>
                <w:sz w:val="24"/>
                <w:szCs w:val="24"/>
                <w:lang w:val="en-US"/>
              </w:rPr>
              <w:t>Asynchronous component: 4</w:t>
            </w:r>
            <w:r w:rsidR="000C7127" w:rsidRPr="006B2052">
              <w:rPr>
                <w:rFonts w:ascii="Times New Roman" w:hAnsi="Times New Roman" w:cs="Times New Roman"/>
                <w:sz w:val="24"/>
                <w:szCs w:val="24"/>
                <w:lang w:val="en-US"/>
              </w:rPr>
              <w:t xml:space="preserve"> prerecorded mindfulness tools sent to participants via e-mail </w:t>
            </w:r>
          </w:p>
        </w:tc>
        <w:tc>
          <w:tcPr>
            <w:tcW w:w="3261" w:type="dxa"/>
          </w:tcPr>
          <w:p w14:paraId="51D41670" w14:textId="7038213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Trained facilitators and co-facilitators </w:t>
            </w:r>
          </w:p>
        </w:tc>
      </w:tr>
      <w:tr w:rsidR="000C7127" w:rsidRPr="006B2052" w14:paraId="407B3940" w14:textId="4EC5A63F" w:rsidTr="1CB73D0D">
        <w:trPr>
          <w:trHeight w:val="984"/>
        </w:trPr>
        <w:tc>
          <w:tcPr>
            <w:tcW w:w="2405" w:type="dxa"/>
          </w:tcPr>
          <w:p w14:paraId="52422E6E" w14:textId="4625DD5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harlton (2023)</w:t>
            </w:r>
          </w:p>
          <w:p w14:paraId="4FFC22B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anada</w:t>
            </w:r>
          </w:p>
          <w:p w14:paraId="16CD219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pilot RCT</w:t>
            </w:r>
          </w:p>
        </w:tc>
        <w:tc>
          <w:tcPr>
            <w:tcW w:w="2410" w:type="dxa"/>
          </w:tcPr>
          <w:p w14:paraId="568DBC5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osteoarthritis (n=20)</w:t>
            </w:r>
          </w:p>
          <w:p w14:paraId="16807CA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7.4</w:t>
            </w:r>
          </w:p>
          <w:p w14:paraId="61556E87" w14:textId="7F99C0F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7/3</w:t>
            </w:r>
          </w:p>
        </w:tc>
        <w:tc>
          <w:tcPr>
            <w:tcW w:w="2693" w:type="dxa"/>
          </w:tcPr>
          <w:p w14:paraId="47C30BDC" w14:textId="77777777" w:rsidR="00852358" w:rsidRPr="006B2052" w:rsidRDefault="005C0F7B" w:rsidP="00AB734A">
            <w:pPr>
              <w:rPr>
                <w:rFonts w:ascii="Times New Roman" w:hAnsi="Times New Roman" w:cs="Times New Roman"/>
                <w:sz w:val="24"/>
                <w:szCs w:val="24"/>
                <w:lang w:val="en-US"/>
              </w:rPr>
            </w:pPr>
            <w:r w:rsidRPr="006B2052">
              <w:rPr>
                <w:rFonts w:ascii="Times New Roman" w:hAnsi="Times New Roman" w:cs="Times New Roman"/>
                <w:sz w:val="24"/>
                <w:szCs w:val="24"/>
                <w:lang w:val="en-US"/>
              </w:rPr>
              <w:t>15-20</w:t>
            </w:r>
            <w:r w:rsidR="00AB734A" w:rsidRPr="006B2052">
              <w:rPr>
                <w:rFonts w:ascii="Times New Roman" w:hAnsi="Times New Roman" w:cs="Times New Roman"/>
                <w:sz w:val="24"/>
                <w:szCs w:val="24"/>
                <w:lang w:val="en-US"/>
              </w:rPr>
              <w:t xml:space="preserve"> min/class</w:t>
            </w:r>
          </w:p>
          <w:p w14:paraId="57CEFA92" w14:textId="68094C5A" w:rsidR="00AB734A" w:rsidRPr="006B2052" w:rsidRDefault="009673B2" w:rsidP="00AB734A">
            <w:pPr>
              <w:rPr>
                <w:rFonts w:ascii="Times New Roman" w:hAnsi="Times New Roman" w:cs="Times New Roman"/>
                <w:sz w:val="24"/>
                <w:szCs w:val="24"/>
                <w:lang w:val="en-US"/>
              </w:rPr>
            </w:pPr>
            <w:r w:rsidRPr="006B2052">
              <w:rPr>
                <w:rFonts w:ascii="Times New Roman" w:hAnsi="Times New Roman" w:cs="Times New Roman"/>
                <w:sz w:val="24"/>
                <w:szCs w:val="24"/>
                <w:lang w:val="en-US"/>
              </w:rPr>
              <w:t>5</w:t>
            </w:r>
            <w:r w:rsidR="00AB734A" w:rsidRPr="006B2052">
              <w:rPr>
                <w:rFonts w:ascii="Times New Roman" w:hAnsi="Times New Roman" w:cs="Times New Roman"/>
                <w:sz w:val="24"/>
                <w:szCs w:val="24"/>
                <w:lang w:val="en-US"/>
              </w:rPr>
              <w:t xml:space="preserve"> classes/week</w:t>
            </w:r>
          </w:p>
          <w:p w14:paraId="3A6F8D67" w14:textId="6627FD44" w:rsidR="00AB734A" w:rsidRPr="006B2052" w:rsidRDefault="009673B2" w:rsidP="00AB734A">
            <w:pPr>
              <w:rPr>
                <w:rFonts w:ascii="Times New Roman" w:hAnsi="Times New Roman" w:cs="Times New Roman"/>
                <w:sz w:val="24"/>
                <w:szCs w:val="24"/>
                <w:lang w:val="en-US"/>
              </w:rPr>
            </w:pPr>
            <w:r w:rsidRPr="006B2052">
              <w:rPr>
                <w:rFonts w:ascii="Times New Roman" w:hAnsi="Times New Roman" w:cs="Times New Roman"/>
                <w:sz w:val="24"/>
                <w:szCs w:val="24"/>
                <w:lang w:val="en-US"/>
              </w:rPr>
              <w:t>6</w:t>
            </w:r>
            <w:r w:rsidR="00AB734A" w:rsidRPr="006B2052">
              <w:rPr>
                <w:rFonts w:ascii="Times New Roman" w:hAnsi="Times New Roman" w:cs="Times New Roman"/>
                <w:sz w:val="24"/>
                <w:szCs w:val="24"/>
                <w:lang w:val="en-US"/>
              </w:rPr>
              <w:t xml:space="preserve"> weeks</w:t>
            </w:r>
          </w:p>
          <w:p w14:paraId="64908481" w14:textId="20B5A0F5" w:rsidR="00AB734A" w:rsidRPr="006B2052" w:rsidRDefault="007004EC" w:rsidP="00AB734A">
            <w:pPr>
              <w:rPr>
                <w:rFonts w:ascii="Times New Roman" w:hAnsi="Times New Roman" w:cs="Times New Roman"/>
                <w:sz w:val="24"/>
                <w:szCs w:val="24"/>
                <w:lang w:val="en-US"/>
              </w:rPr>
            </w:pPr>
            <w:r w:rsidRPr="006B2052">
              <w:rPr>
                <w:rFonts w:ascii="Times New Roman" w:hAnsi="Times New Roman" w:cs="Times New Roman"/>
                <w:sz w:val="24"/>
                <w:szCs w:val="24"/>
                <w:lang w:val="en-US"/>
              </w:rPr>
              <w:t>1</w:t>
            </w:r>
            <w:r w:rsidR="00AB734A" w:rsidRPr="006B2052">
              <w:rPr>
                <w:rFonts w:ascii="Times New Roman" w:hAnsi="Times New Roman" w:cs="Times New Roman"/>
                <w:sz w:val="24"/>
                <w:szCs w:val="24"/>
                <w:lang w:val="en-US"/>
              </w:rPr>
              <w:t xml:space="preserve"> pe</w:t>
            </w:r>
            <w:r w:rsidRPr="006B2052">
              <w:rPr>
                <w:rFonts w:ascii="Times New Roman" w:hAnsi="Times New Roman" w:cs="Times New Roman"/>
                <w:sz w:val="24"/>
                <w:szCs w:val="24"/>
                <w:lang w:val="en-US"/>
              </w:rPr>
              <w:t>rson</w:t>
            </w:r>
            <w:r w:rsidR="00AB734A" w:rsidRPr="006B2052">
              <w:rPr>
                <w:rFonts w:ascii="Times New Roman" w:hAnsi="Times New Roman" w:cs="Times New Roman"/>
                <w:sz w:val="24"/>
                <w:szCs w:val="24"/>
                <w:lang w:val="en-US"/>
              </w:rPr>
              <w:t>/class</w:t>
            </w:r>
          </w:p>
          <w:p w14:paraId="0DD27462" w14:textId="45333AB0" w:rsidR="000C7127" w:rsidRPr="006B2052" w:rsidRDefault="00AB734A"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24C7005F" w14:textId="7C6446DF" w:rsidR="000C7127" w:rsidRPr="006B2052" w:rsidRDefault="683048E2"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100%</w:t>
            </w:r>
          </w:p>
        </w:tc>
        <w:tc>
          <w:tcPr>
            <w:tcW w:w="3260" w:type="dxa"/>
          </w:tcPr>
          <w:p w14:paraId="081C3A77" w14:textId="77777777" w:rsidR="000C7127" w:rsidRPr="006B2052" w:rsidRDefault="0091246E"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Task-oriented training </w:t>
            </w:r>
          </w:p>
          <w:p w14:paraId="7B6D40C3" w14:textId="77777777" w:rsidR="00885FA1" w:rsidRPr="006B2052" w:rsidRDefault="00885FA1" w:rsidP="000C7127">
            <w:pPr>
              <w:rPr>
                <w:rFonts w:ascii="Times New Roman" w:hAnsi="Times New Roman" w:cs="Times New Roman"/>
                <w:sz w:val="24"/>
                <w:szCs w:val="24"/>
                <w:lang w:val="en-US"/>
              </w:rPr>
            </w:pPr>
          </w:p>
          <w:p w14:paraId="01DAC81F" w14:textId="5DF2E157" w:rsidR="00885FA1" w:rsidRPr="006B2052" w:rsidRDefault="00885FA1"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waitlist </w:t>
            </w:r>
          </w:p>
        </w:tc>
        <w:tc>
          <w:tcPr>
            <w:tcW w:w="3261" w:type="dxa"/>
          </w:tcPr>
          <w:p w14:paraId="30E7817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Kinesiologist </w:t>
            </w:r>
          </w:p>
          <w:p w14:paraId="30FFD63D" w14:textId="345F8C1B" w:rsidR="000C7127" w:rsidRPr="006B2052" w:rsidRDefault="000C7127" w:rsidP="000C7127">
            <w:pPr>
              <w:rPr>
                <w:rFonts w:ascii="Times New Roman" w:hAnsi="Times New Roman" w:cs="Times New Roman"/>
                <w:sz w:val="24"/>
                <w:szCs w:val="24"/>
                <w:lang w:val="en-US"/>
              </w:rPr>
            </w:pPr>
          </w:p>
        </w:tc>
      </w:tr>
      <w:tr w:rsidR="000C7127" w:rsidRPr="006B2052" w14:paraId="0DD9E56B" w14:textId="6A7C432D" w:rsidTr="1CB73D0D">
        <w:trPr>
          <w:trHeight w:val="827"/>
        </w:trPr>
        <w:tc>
          <w:tcPr>
            <w:tcW w:w="2405" w:type="dxa"/>
          </w:tcPr>
          <w:p w14:paraId="52501CCC" w14:textId="35A8C2DF"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Deepa (2023)</w:t>
            </w:r>
          </w:p>
          <w:p w14:paraId="666DA21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India</w:t>
            </w:r>
          </w:p>
          <w:p w14:paraId="16EF257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6F7E18E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44)</w:t>
            </w:r>
          </w:p>
          <w:p w14:paraId="538E56B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52.8 years</w:t>
            </w:r>
          </w:p>
          <w:p w14:paraId="16A1B3F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Women/Men: 44/0</w:t>
            </w:r>
          </w:p>
          <w:p w14:paraId="23730DB8" w14:textId="3AB0340E" w:rsidR="000C7127" w:rsidRPr="006B2052" w:rsidRDefault="000C7127" w:rsidP="000C7127">
            <w:pPr>
              <w:rPr>
                <w:rFonts w:ascii="Times New Roman" w:hAnsi="Times New Roman" w:cs="Times New Roman"/>
                <w:i/>
                <w:iCs/>
                <w:sz w:val="24"/>
                <w:szCs w:val="24"/>
                <w:lang w:val="en-US"/>
              </w:rPr>
            </w:pPr>
          </w:p>
        </w:tc>
        <w:tc>
          <w:tcPr>
            <w:tcW w:w="2693" w:type="dxa"/>
          </w:tcPr>
          <w:p w14:paraId="35F8A9A7" w14:textId="77777777" w:rsidR="00852358" w:rsidRPr="006B2052" w:rsidRDefault="00A82569"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min/</w:t>
            </w:r>
            <w:r w:rsidR="000C7127" w:rsidRPr="006B2052">
              <w:rPr>
                <w:rFonts w:ascii="Times New Roman" w:hAnsi="Times New Roman" w:cs="Times New Roman"/>
                <w:sz w:val="24"/>
                <w:szCs w:val="24"/>
                <w:lang w:val="en-US"/>
              </w:rPr>
              <w:t>class</w:t>
            </w:r>
          </w:p>
          <w:p w14:paraId="30D8E8E2" w14:textId="417EBBD5"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4 classes/week</w:t>
            </w:r>
          </w:p>
          <w:p w14:paraId="0C6AE21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0023512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people/class</w:t>
            </w:r>
          </w:p>
          <w:p w14:paraId="1DD5C2AF" w14:textId="170EC9FA"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some classes asynchronous</w:t>
            </w:r>
          </w:p>
          <w:p w14:paraId="1F54052A" w14:textId="4CCE93E1" w:rsidR="000C7127" w:rsidRPr="006B2052" w:rsidRDefault="089DAED0"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023D151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rerecorded aerobic, balance and strength training shared on the online session and performed with the provider’s verbal instructions</w:t>
            </w:r>
          </w:p>
          <w:p w14:paraId="7C5EF3DC" w14:textId="77777777" w:rsidR="000C7127" w:rsidRPr="006B2052" w:rsidRDefault="000C7127" w:rsidP="000C7127">
            <w:pPr>
              <w:rPr>
                <w:rFonts w:ascii="Times New Roman" w:hAnsi="Times New Roman" w:cs="Times New Roman"/>
                <w:sz w:val="24"/>
                <w:szCs w:val="24"/>
                <w:lang w:val="en-US"/>
              </w:rPr>
            </w:pPr>
          </w:p>
          <w:p w14:paraId="6666BB14" w14:textId="61BE3D5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Nordic walking </w:t>
            </w:r>
          </w:p>
        </w:tc>
        <w:tc>
          <w:tcPr>
            <w:tcW w:w="3261" w:type="dxa"/>
          </w:tcPr>
          <w:p w14:paraId="29F8017B" w14:textId="00971AC0"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hysiotherapist</w:t>
            </w:r>
          </w:p>
        </w:tc>
      </w:tr>
      <w:tr w:rsidR="000C7127" w:rsidRPr="006B2052" w14:paraId="7ADA221F" w14:textId="41F79834" w:rsidTr="1CB73D0D">
        <w:trPr>
          <w:trHeight w:val="251"/>
        </w:trPr>
        <w:tc>
          <w:tcPr>
            <w:tcW w:w="2405" w:type="dxa"/>
          </w:tcPr>
          <w:p w14:paraId="7B42F6A2" w14:textId="2648B94F"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lastRenderedPageBreak/>
              <w:t>Domingos (2022)</w:t>
            </w:r>
          </w:p>
          <w:p w14:paraId="52FCB0F7" w14:textId="77777777" w:rsidR="000C7127" w:rsidRPr="00B9303B" w:rsidRDefault="000C7127" w:rsidP="000C7127">
            <w:pPr>
              <w:rPr>
                <w:rFonts w:ascii="Times New Roman" w:hAnsi="Times New Roman" w:cs="Times New Roman"/>
                <w:sz w:val="24"/>
                <w:szCs w:val="24"/>
                <w:lang w:val="pt-BR"/>
              </w:rPr>
            </w:pPr>
            <w:r w:rsidRPr="00B9303B">
              <w:rPr>
                <w:rFonts w:ascii="Times New Roman" w:hAnsi="Times New Roman" w:cs="Times New Roman"/>
                <w:sz w:val="24"/>
                <w:szCs w:val="24"/>
                <w:lang w:val="pt-BR"/>
              </w:rPr>
              <w:t>Portugal</w:t>
            </w:r>
          </w:p>
          <w:p w14:paraId="431DE758" w14:textId="77777777" w:rsidR="000C7127" w:rsidRPr="00B9303B" w:rsidRDefault="000C7127" w:rsidP="000C7127">
            <w:pPr>
              <w:rPr>
                <w:rFonts w:ascii="Times New Roman" w:hAnsi="Times New Roman" w:cs="Times New Roman"/>
                <w:sz w:val="24"/>
                <w:szCs w:val="24"/>
                <w:lang w:val="pt-BR"/>
              </w:rPr>
            </w:pPr>
            <w:r w:rsidRPr="00B9303B">
              <w:rPr>
                <w:rFonts w:ascii="Times New Roman" w:hAnsi="Times New Roman" w:cs="Times New Roman"/>
                <w:color w:val="000000"/>
                <w:sz w:val="24"/>
                <w:szCs w:val="24"/>
                <w:lang w:val="pt-BR"/>
              </w:rPr>
              <w:t>Single group pre-post m</w:t>
            </w:r>
            <w:r w:rsidRPr="00B9303B">
              <w:rPr>
                <w:rFonts w:ascii="Times New Roman" w:hAnsi="Times New Roman" w:cs="Times New Roman"/>
                <w:sz w:val="24"/>
                <w:szCs w:val="24"/>
                <w:lang w:val="pt-BR"/>
              </w:rPr>
              <w:t>ixed methods study</w:t>
            </w:r>
          </w:p>
        </w:tc>
        <w:tc>
          <w:tcPr>
            <w:tcW w:w="2410" w:type="dxa"/>
          </w:tcPr>
          <w:p w14:paraId="6D40FF3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n</w:t>
            </w:r>
            <w:r w:rsidRPr="006B2052">
              <w:rPr>
                <w:rFonts w:ascii="Times New Roman" w:hAnsi="Times New Roman" w:cs="Times New Roman"/>
                <w:sz w:val="24"/>
                <w:szCs w:val="24"/>
                <w:lang w:val="en-US"/>
              </w:rPr>
              <w:t>=15)</w:t>
            </w:r>
          </w:p>
          <w:p w14:paraId="718C08E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9.4 years</w:t>
            </w:r>
          </w:p>
          <w:p w14:paraId="65D9AEBE" w14:textId="456D063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9/6</w:t>
            </w:r>
          </w:p>
        </w:tc>
        <w:tc>
          <w:tcPr>
            <w:tcW w:w="2693" w:type="dxa"/>
          </w:tcPr>
          <w:p w14:paraId="4EB1130A" w14:textId="77777777" w:rsidR="00852358" w:rsidRPr="006B2052" w:rsidRDefault="00852358" w:rsidP="00852358">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00C450B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065937C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6 weeks</w:t>
            </w:r>
          </w:p>
          <w:p w14:paraId="747C3CD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5CBABC8D" w14:textId="176C0B2E"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592F3EE1" w14:textId="0DA81500" w:rsidR="000C7127" w:rsidRPr="006B2052" w:rsidRDefault="5210FFDF"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81%</w:t>
            </w:r>
          </w:p>
        </w:tc>
        <w:tc>
          <w:tcPr>
            <w:tcW w:w="3260" w:type="dxa"/>
          </w:tcPr>
          <w:p w14:paraId="37CF31B7" w14:textId="6E8747EB"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Task-oriented training combined with cognitive exercises </w:t>
            </w:r>
          </w:p>
        </w:tc>
        <w:tc>
          <w:tcPr>
            <w:tcW w:w="3261" w:type="dxa"/>
          </w:tcPr>
          <w:p w14:paraId="50129BDD" w14:textId="70D57A9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hysiotherapist </w:t>
            </w:r>
          </w:p>
        </w:tc>
      </w:tr>
      <w:tr w:rsidR="000C7127" w:rsidRPr="006B2052" w14:paraId="1B354185" w14:textId="60E2B9F6" w:rsidTr="1CB73D0D">
        <w:trPr>
          <w:trHeight w:val="80"/>
        </w:trPr>
        <w:tc>
          <w:tcPr>
            <w:tcW w:w="2405" w:type="dxa"/>
          </w:tcPr>
          <w:p w14:paraId="1D5BEB50" w14:textId="4EF9CC70"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Donesky (2017)</w:t>
            </w:r>
          </w:p>
          <w:p w14:paraId="6A5F0CD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5B7C777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non-randomized trial</w:t>
            </w:r>
          </w:p>
        </w:tc>
        <w:tc>
          <w:tcPr>
            <w:tcW w:w="2410" w:type="dxa"/>
          </w:tcPr>
          <w:p w14:paraId="50FFBE29" w14:textId="7006BAF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both</w:t>
            </w:r>
            <w:r w:rsidR="007A6C07" w:rsidRPr="006B2052">
              <w:rPr>
                <w:rFonts w:ascii="Times New Roman" w:hAnsi="Times New Roman" w:cs="Times New Roman"/>
                <w:sz w:val="24"/>
                <w:szCs w:val="24"/>
                <w:lang w:val="en-US"/>
              </w:rPr>
              <w:t xml:space="preserve"> chronic obstructive pulmonary disease and heart failure </w:t>
            </w:r>
            <w:r w:rsidRPr="006B2052">
              <w:rPr>
                <w:rFonts w:ascii="Times New Roman" w:hAnsi="Times New Roman" w:cs="Times New Roman"/>
                <w:sz w:val="24"/>
                <w:szCs w:val="24"/>
                <w:lang w:val="en-US"/>
              </w:rPr>
              <w:t>(n=15)</w:t>
            </w:r>
          </w:p>
          <w:p w14:paraId="7E2F11F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1.7 years</w:t>
            </w:r>
          </w:p>
          <w:p w14:paraId="0785871C" w14:textId="405DDB4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0/5</w:t>
            </w:r>
          </w:p>
        </w:tc>
        <w:tc>
          <w:tcPr>
            <w:tcW w:w="2693" w:type="dxa"/>
          </w:tcPr>
          <w:p w14:paraId="715C12DC" w14:textId="77777777" w:rsidR="00852358" w:rsidRPr="006B2052" w:rsidRDefault="00852358"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55E1A5FE" w14:textId="1843854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4CA9EBB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4036B57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7 people/class</w:t>
            </w:r>
          </w:p>
          <w:p w14:paraId="41F19628" w14:textId="1578E860"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6C527BAA" w14:textId="020A8BC3" w:rsidR="000C7127" w:rsidRPr="006B2052" w:rsidRDefault="53752E57"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90%</w:t>
            </w:r>
          </w:p>
        </w:tc>
        <w:tc>
          <w:tcPr>
            <w:tcW w:w="3260" w:type="dxa"/>
          </w:tcPr>
          <w:p w14:paraId="088D518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Yoga</w:t>
            </w:r>
          </w:p>
          <w:p w14:paraId="307C4F6D" w14:textId="77777777" w:rsidR="000C7127" w:rsidRPr="006B2052" w:rsidRDefault="000C7127" w:rsidP="000C7127">
            <w:pPr>
              <w:rPr>
                <w:rFonts w:ascii="Times New Roman" w:hAnsi="Times New Roman" w:cs="Times New Roman"/>
                <w:sz w:val="24"/>
                <w:szCs w:val="24"/>
                <w:lang w:val="en-US"/>
              </w:rPr>
            </w:pPr>
          </w:p>
          <w:p w14:paraId="5719A74C" w14:textId="671A6AFF" w:rsidR="000C7127" w:rsidRPr="006B2052" w:rsidRDefault="000C7127" w:rsidP="00C64BC1">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w:t>
            </w:r>
            <w:r w:rsidR="00C64BC1"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 xml:space="preserve">attention control received educational materials </w:t>
            </w:r>
            <w:r w:rsidR="00E36CA4" w:rsidRPr="006B2052">
              <w:rPr>
                <w:rFonts w:ascii="Times New Roman" w:hAnsi="Times New Roman" w:cs="Times New Roman"/>
                <w:sz w:val="24"/>
                <w:szCs w:val="24"/>
                <w:lang w:val="en-US"/>
              </w:rPr>
              <w:t xml:space="preserve">(problems sleeping, elder abuse, flu vaccinations, accessing alternative therapies, medication </w:t>
            </w:r>
            <w:r w:rsidR="0049168A" w:rsidRPr="006B2052">
              <w:rPr>
                <w:rFonts w:ascii="Times New Roman" w:hAnsi="Times New Roman" w:cs="Times New Roman"/>
                <w:sz w:val="24"/>
                <w:szCs w:val="24"/>
                <w:lang w:val="en-US"/>
              </w:rPr>
              <w:t>information</w:t>
            </w:r>
            <w:r w:rsidR="00E36CA4" w:rsidRPr="006B2052">
              <w:rPr>
                <w:rFonts w:ascii="Times New Roman" w:hAnsi="Times New Roman" w:cs="Times New Roman"/>
                <w:sz w:val="24"/>
                <w:szCs w:val="24"/>
                <w:lang w:val="en-US"/>
              </w:rPr>
              <w:t>, depression, and a low sodium diet)</w:t>
            </w:r>
          </w:p>
        </w:tc>
        <w:tc>
          <w:tcPr>
            <w:tcW w:w="3261" w:type="dxa"/>
          </w:tcPr>
          <w:p w14:paraId="074B0773" w14:textId="04DD771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ertified yoga instructor who is also a physiotherapy assistant</w:t>
            </w:r>
          </w:p>
        </w:tc>
      </w:tr>
      <w:tr w:rsidR="000C7127" w:rsidRPr="006B2052" w14:paraId="1CC62D92" w14:textId="3513E8AC" w:rsidTr="1CB73D0D">
        <w:trPr>
          <w:trHeight w:val="797"/>
        </w:trPr>
        <w:tc>
          <w:tcPr>
            <w:tcW w:w="2405" w:type="dxa"/>
          </w:tcPr>
          <w:p w14:paraId="651F3E7E" w14:textId="6024BC21"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Ekmekyapar Firat (2023)</w:t>
            </w:r>
          </w:p>
          <w:p w14:paraId="7AAD43E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urkey</w:t>
            </w:r>
          </w:p>
          <w:p w14:paraId="641411B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70F7CCD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15)</w:t>
            </w:r>
          </w:p>
          <w:p w14:paraId="6D79C1D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3.1 years</w:t>
            </w:r>
          </w:p>
          <w:p w14:paraId="0CC5FCAF" w14:textId="76A195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6/9</w:t>
            </w:r>
          </w:p>
        </w:tc>
        <w:tc>
          <w:tcPr>
            <w:tcW w:w="2693" w:type="dxa"/>
          </w:tcPr>
          <w:p w14:paraId="13DB4A1E" w14:textId="77777777" w:rsidR="00852358" w:rsidRPr="006B2052" w:rsidRDefault="00852358"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0B1D4E0A" w14:textId="76180DE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4 classes/week</w:t>
            </w:r>
          </w:p>
          <w:p w14:paraId="7E478B3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4 weeks</w:t>
            </w:r>
          </w:p>
          <w:p w14:paraId="26435F2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 person/class</w:t>
            </w:r>
          </w:p>
          <w:p w14:paraId="2A9BD6C7" w14:textId="259ED935"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some classes asynchronous</w:t>
            </w:r>
          </w:p>
          <w:p w14:paraId="5DB7B271" w14:textId="5C631886" w:rsidR="000C7127" w:rsidRPr="006B2052" w:rsidRDefault="69EE57AC"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63722133" w14:textId="567CC05A" w:rsidR="006368B6" w:rsidRPr="006B2052" w:rsidRDefault="006368B6" w:rsidP="004636DC">
            <w:pPr>
              <w:rPr>
                <w:rFonts w:ascii="Times New Roman" w:hAnsi="Times New Roman" w:cs="Times New Roman"/>
                <w:sz w:val="24"/>
                <w:szCs w:val="24"/>
                <w:lang w:val="en-US"/>
              </w:rPr>
            </w:pPr>
            <w:r w:rsidRPr="006B2052">
              <w:rPr>
                <w:rFonts w:ascii="Times New Roman" w:hAnsi="Times New Roman" w:cs="Times New Roman"/>
                <w:sz w:val="24"/>
                <w:szCs w:val="24"/>
                <w:lang w:val="en-US"/>
              </w:rPr>
              <w:t>LSVT-BIG (</w:t>
            </w:r>
            <w:r w:rsidR="004F6004" w:rsidRPr="006B2052">
              <w:rPr>
                <w:rFonts w:ascii="Times New Roman" w:hAnsi="Times New Roman" w:cs="Times New Roman"/>
                <w:sz w:val="24"/>
                <w:szCs w:val="24"/>
                <w:lang w:val="en-US"/>
              </w:rPr>
              <w:t>Lee Silverman Voice Therapy</w:t>
            </w:r>
            <w:r w:rsidRPr="006B2052">
              <w:rPr>
                <w:rFonts w:ascii="Times New Roman" w:hAnsi="Times New Roman" w:cs="Times New Roman"/>
                <w:sz w:val="24"/>
                <w:szCs w:val="24"/>
                <w:lang w:val="en-US"/>
              </w:rPr>
              <w:t>)</w:t>
            </w:r>
            <w:r w:rsidR="004F6004" w:rsidRPr="006B2052">
              <w:rPr>
                <w:rFonts w:ascii="Times New Roman" w:hAnsi="Times New Roman" w:cs="Times New Roman"/>
                <w:sz w:val="24"/>
                <w:szCs w:val="24"/>
                <w:lang w:val="en-US"/>
              </w:rPr>
              <w:t xml:space="preserve">: </w:t>
            </w:r>
            <w:r w:rsidR="004636DC" w:rsidRPr="006B2052">
              <w:rPr>
                <w:rFonts w:ascii="Times New Roman" w:hAnsi="Times New Roman" w:cs="Times New Roman"/>
                <w:sz w:val="24"/>
                <w:szCs w:val="24"/>
                <w:lang w:val="en-US"/>
              </w:rPr>
              <w:t>large-amplitude whole-body movements to improve speed and function, requiring sustained attention and mental focus</w:t>
            </w:r>
          </w:p>
        </w:tc>
        <w:tc>
          <w:tcPr>
            <w:tcW w:w="3261" w:type="dxa"/>
          </w:tcPr>
          <w:p w14:paraId="2599F8E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hysiotherapist</w:t>
            </w:r>
          </w:p>
          <w:p w14:paraId="73750DC3" w14:textId="3F2E9DD3" w:rsidR="000C7127" w:rsidRPr="006B2052" w:rsidRDefault="000C7127" w:rsidP="000C7127">
            <w:pPr>
              <w:rPr>
                <w:rFonts w:ascii="Times New Roman" w:hAnsi="Times New Roman" w:cs="Times New Roman"/>
                <w:sz w:val="24"/>
                <w:szCs w:val="24"/>
                <w:lang w:val="en-US"/>
              </w:rPr>
            </w:pPr>
          </w:p>
        </w:tc>
      </w:tr>
      <w:tr w:rsidR="000C7127" w:rsidRPr="006B2052" w14:paraId="67E6D416" w14:textId="16B0E7C5" w:rsidTr="1CB73D0D">
        <w:trPr>
          <w:trHeight w:val="797"/>
        </w:trPr>
        <w:tc>
          <w:tcPr>
            <w:tcW w:w="2405" w:type="dxa"/>
          </w:tcPr>
          <w:p w14:paraId="79CF027E" w14:textId="4D403D2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Eldemir (2023)</w:t>
            </w:r>
          </w:p>
          <w:p w14:paraId="159F8E6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urkey</w:t>
            </w:r>
          </w:p>
          <w:p w14:paraId="25274F0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701077B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multiple sclerosis (</w:t>
            </w:r>
            <w:r w:rsidRPr="006B2052">
              <w:rPr>
                <w:rFonts w:ascii="Times New Roman" w:hAnsi="Times New Roman" w:cs="Times New Roman"/>
                <w:sz w:val="24"/>
                <w:szCs w:val="24"/>
                <w:lang w:val="en-US"/>
              </w:rPr>
              <w:t>n=30)</w:t>
            </w:r>
          </w:p>
          <w:p w14:paraId="42CCB69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39.7 years</w:t>
            </w:r>
          </w:p>
          <w:p w14:paraId="316D7768" w14:textId="46400BA8"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28/2</w:t>
            </w:r>
          </w:p>
        </w:tc>
        <w:tc>
          <w:tcPr>
            <w:tcW w:w="2693" w:type="dxa"/>
          </w:tcPr>
          <w:p w14:paraId="3AE72F9E" w14:textId="77777777" w:rsidR="005E0431" w:rsidRPr="006B2052" w:rsidRDefault="005E0431"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1F981EA0" w14:textId="746DFF4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29DBA06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2AB21E7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 person/class</w:t>
            </w:r>
          </w:p>
          <w:p w14:paraId="2A85AD60" w14:textId="36C4007A"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1806A9C3" w14:textId="466F1BAD" w:rsidR="000C7127" w:rsidRPr="006B2052" w:rsidRDefault="668B395C" w:rsidP="1CB73D0D">
            <w:pPr>
              <w:rPr>
                <w:rFonts w:ascii="Times New Roman" w:eastAsia="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w:t>
            </w:r>
            <w:r w:rsidRPr="1CB73D0D">
              <w:rPr>
                <w:rFonts w:ascii="Times New Roman" w:eastAsia="Times New Roman" w:hAnsi="Times New Roman" w:cs="Times New Roman"/>
                <w:sz w:val="24"/>
                <w:szCs w:val="24"/>
                <w:highlight w:val="yellow"/>
                <w:lang w:val="en-US"/>
              </w:rPr>
              <w:t>97.34%</w:t>
            </w:r>
          </w:p>
        </w:tc>
        <w:tc>
          <w:tcPr>
            <w:tcW w:w="3260" w:type="dxa"/>
          </w:tcPr>
          <w:p w14:paraId="65F56CE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lexibility training, Pilates</w:t>
            </w:r>
          </w:p>
          <w:p w14:paraId="1360D0B6" w14:textId="77777777" w:rsidR="000C7127" w:rsidRPr="006B2052" w:rsidRDefault="000C7127" w:rsidP="000C7127">
            <w:pPr>
              <w:rPr>
                <w:rFonts w:ascii="Times New Roman" w:hAnsi="Times New Roman" w:cs="Times New Roman"/>
                <w:sz w:val="24"/>
                <w:szCs w:val="24"/>
                <w:lang w:val="en-US"/>
              </w:rPr>
            </w:pPr>
          </w:p>
          <w:p w14:paraId="3C026C1B" w14:textId="04339F5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waitlist</w:t>
            </w:r>
          </w:p>
        </w:tc>
        <w:tc>
          <w:tcPr>
            <w:tcW w:w="3261" w:type="dxa"/>
          </w:tcPr>
          <w:p w14:paraId="132F84F6" w14:textId="6FF7DB0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hysiotherapist and certified Pilates instructor</w:t>
            </w:r>
          </w:p>
        </w:tc>
      </w:tr>
      <w:tr w:rsidR="000C7127" w:rsidRPr="006B2052" w14:paraId="7945548E" w14:textId="0888F938" w:rsidTr="1CB73D0D">
        <w:trPr>
          <w:trHeight w:val="1034"/>
        </w:trPr>
        <w:tc>
          <w:tcPr>
            <w:tcW w:w="2405" w:type="dxa"/>
          </w:tcPr>
          <w:p w14:paraId="1D634D93" w14:textId="3477A2EB"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ishel (2024)</w:t>
            </w:r>
          </w:p>
          <w:p w14:paraId="05A3C45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76B0F3F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7D8BE57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n</w:t>
            </w:r>
            <w:r w:rsidRPr="006B2052">
              <w:rPr>
                <w:rFonts w:ascii="Times New Roman" w:hAnsi="Times New Roman" w:cs="Times New Roman"/>
                <w:sz w:val="24"/>
                <w:szCs w:val="24"/>
                <w:lang w:val="en-US"/>
              </w:rPr>
              <w:t>=20)</w:t>
            </w:r>
          </w:p>
          <w:p w14:paraId="7AEF73A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8.8 years</w:t>
            </w:r>
          </w:p>
          <w:p w14:paraId="3246252A" w14:textId="21F1033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1/9</w:t>
            </w:r>
          </w:p>
        </w:tc>
        <w:tc>
          <w:tcPr>
            <w:tcW w:w="2693" w:type="dxa"/>
          </w:tcPr>
          <w:p w14:paraId="0D9A8136" w14:textId="77777777" w:rsidR="005E0431" w:rsidRPr="006B2052" w:rsidRDefault="005E0431" w:rsidP="005E0431">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7FC1AC8D" w14:textId="77777777" w:rsidR="00E1456A" w:rsidRPr="006B2052" w:rsidRDefault="00E1456A" w:rsidP="00E1456A">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4405AC56" w14:textId="68876BE9" w:rsidR="00E1456A" w:rsidRPr="006B2052" w:rsidRDefault="004B4D36" w:rsidP="00E1456A">
            <w:pPr>
              <w:rPr>
                <w:rFonts w:ascii="Times New Roman" w:hAnsi="Times New Roman" w:cs="Times New Roman"/>
                <w:sz w:val="24"/>
                <w:szCs w:val="24"/>
                <w:lang w:val="en-US"/>
              </w:rPr>
            </w:pPr>
            <w:r w:rsidRPr="006B2052">
              <w:rPr>
                <w:rFonts w:ascii="Times New Roman" w:hAnsi="Times New Roman" w:cs="Times New Roman"/>
                <w:sz w:val="24"/>
                <w:szCs w:val="24"/>
                <w:lang w:val="en-US"/>
              </w:rPr>
              <w:t>8</w:t>
            </w:r>
            <w:r w:rsidR="00E1456A" w:rsidRPr="006B2052">
              <w:rPr>
                <w:rFonts w:ascii="Times New Roman" w:hAnsi="Times New Roman" w:cs="Times New Roman"/>
                <w:sz w:val="24"/>
                <w:szCs w:val="24"/>
                <w:lang w:val="en-US"/>
              </w:rPr>
              <w:t xml:space="preserve"> weeks</w:t>
            </w:r>
          </w:p>
          <w:p w14:paraId="28B136AF" w14:textId="225CD4DC" w:rsidR="00E1456A" w:rsidRPr="006B2052" w:rsidRDefault="00E1456A" w:rsidP="00E1456A">
            <w:pPr>
              <w:rPr>
                <w:rFonts w:ascii="Times New Roman" w:hAnsi="Times New Roman" w:cs="Times New Roman"/>
                <w:sz w:val="24"/>
                <w:szCs w:val="24"/>
                <w:lang w:val="en-US"/>
              </w:rPr>
            </w:pPr>
            <w:r w:rsidRPr="006B2052">
              <w:rPr>
                <w:rFonts w:ascii="Times New Roman" w:hAnsi="Times New Roman" w:cs="Times New Roman"/>
                <w:sz w:val="24"/>
                <w:szCs w:val="24"/>
                <w:lang w:val="en-US"/>
              </w:rPr>
              <w:t>10 people/class</w:t>
            </w:r>
          </w:p>
          <w:p w14:paraId="1A94FA16" w14:textId="0E75D6F5" w:rsidR="000C7127" w:rsidRPr="006B2052" w:rsidRDefault="00E1456A"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5C1A45F1" w14:textId="094340EC" w:rsidR="000C7127" w:rsidRPr="006B2052" w:rsidRDefault="2101D6F0"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group exercise: </w:t>
            </w:r>
            <w:r w:rsidR="050C5190" w:rsidRPr="1CB73D0D">
              <w:rPr>
                <w:rFonts w:ascii="Times New Roman" w:hAnsi="Times New Roman" w:cs="Times New Roman"/>
                <w:sz w:val="24"/>
                <w:szCs w:val="24"/>
                <w:highlight w:val="yellow"/>
                <w:lang w:val="en-US"/>
              </w:rPr>
              <w:t>99.4%; control group: 76.3%</w:t>
            </w:r>
          </w:p>
        </w:tc>
        <w:tc>
          <w:tcPr>
            <w:tcW w:w="3260" w:type="dxa"/>
          </w:tcPr>
          <w:p w14:paraId="0BB784C3" w14:textId="453BEDFB" w:rsidR="00635D60" w:rsidRPr="006B2052" w:rsidRDefault="000C36D0" w:rsidP="00635D60">
            <w:pPr>
              <w:rPr>
                <w:rFonts w:ascii="Times New Roman" w:hAnsi="Times New Roman" w:cs="Times New Roman"/>
                <w:sz w:val="24"/>
                <w:szCs w:val="24"/>
                <w:lang w:val="en-US"/>
              </w:rPr>
            </w:pPr>
            <w:r w:rsidRPr="006B2052">
              <w:rPr>
                <w:rFonts w:ascii="Times New Roman" w:hAnsi="Times New Roman" w:cs="Times New Roman"/>
                <w:sz w:val="24"/>
                <w:szCs w:val="24"/>
                <w:lang w:val="en-US"/>
              </w:rPr>
              <w:t>Group exercise:</w:t>
            </w:r>
            <w:r w:rsidR="00635D60" w:rsidRPr="006B2052">
              <w:rPr>
                <w:rFonts w:ascii="Times New Roman" w:hAnsi="Times New Roman" w:cs="Times New Roman"/>
                <w:sz w:val="24"/>
                <w:szCs w:val="24"/>
                <w:lang w:val="en-US"/>
              </w:rPr>
              <w:t xml:space="preserve"> Balance, </w:t>
            </w:r>
            <w:r w:rsidR="004510A7" w:rsidRPr="006B2052">
              <w:rPr>
                <w:rFonts w:ascii="Times New Roman" w:hAnsi="Times New Roman" w:cs="Times New Roman"/>
                <w:sz w:val="24"/>
                <w:szCs w:val="24"/>
                <w:lang w:val="en-US"/>
              </w:rPr>
              <w:t>aerobic</w:t>
            </w:r>
            <w:r w:rsidR="00635D60" w:rsidRPr="006B2052">
              <w:rPr>
                <w:rFonts w:ascii="Times New Roman" w:hAnsi="Times New Roman" w:cs="Times New Roman"/>
                <w:sz w:val="24"/>
                <w:szCs w:val="24"/>
                <w:lang w:val="en-US"/>
              </w:rPr>
              <w:t xml:space="preserve"> and strength training</w:t>
            </w:r>
          </w:p>
          <w:p w14:paraId="49F8253E" w14:textId="1A6CE484" w:rsidR="003C0939" w:rsidRPr="006B2052" w:rsidRDefault="003C0939" w:rsidP="000C7127">
            <w:pPr>
              <w:rPr>
                <w:rFonts w:ascii="Times New Roman" w:hAnsi="Times New Roman" w:cs="Times New Roman"/>
                <w:sz w:val="24"/>
                <w:szCs w:val="24"/>
                <w:lang w:val="en-US"/>
              </w:rPr>
            </w:pPr>
          </w:p>
          <w:p w14:paraId="2350F46B" w14:textId="78252CFD" w:rsidR="000C7127" w:rsidRPr="006B2052" w:rsidRDefault="008F58C0" w:rsidP="000C7127">
            <w:pPr>
              <w:rPr>
                <w:rFonts w:ascii="Times New Roman" w:hAnsi="Times New Roman" w:cs="Times New Roman"/>
                <w:i/>
                <w:iCs/>
                <w:sz w:val="24"/>
                <w:szCs w:val="24"/>
                <w:lang w:val="en-US"/>
              </w:rPr>
            </w:pPr>
            <w:r w:rsidRPr="006B2052">
              <w:rPr>
                <w:rFonts w:ascii="Times New Roman" w:hAnsi="Times New Roman" w:cs="Times New Roman"/>
                <w:i/>
                <w:iCs/>
                <w:sz w:val="24"/>
                <w:szCs w:val="24"/>
                <w:lang w:val="en-US"/>
              </w:rPr>
              <w:t>Control</w:t>
            </w:r>
            <w:r w:rsidR="003D1532" w:rsidRPr="006B2052">
              <w:rPr>
                <w:rFonts w:ascii="Times New Roman" w:hAnsi="Times New Roman" w:cs="Times New Roman"/>
                <w:i/>
                <w:iCs/>
                <w:sz w:val="24"/>
                <w:szCs w:val="24"/>
                <w:lang w:val="en-US"/>
              </w:rPr>
              <w:t xml:space="preserve">: </w:t>
            </w:r>
            <w:r w:rsidR="003D1532" w:rsidRPr="006B2052">
              <w:rPr>
                <w:rFonts w:ascii="Times New Roman" w:hAnsi="Times New Roman" w:cs="Times New Roman"/>
                <w:sz w:val="24"/>
                <w:szCs w:val="24"/>
                <w:lang w:val="en-US"/>
              </w:rPr>
              <w:t xml:space="preserve">Balance, aerobic and strength training delivered individually </w:t>
            </w:r>
          </w:p>
        </w:tc>
        <w:tc>
          <w:tcPr>
            <w:tcW w:w="3261" w:type="dxa"/>
          </w:tcPr>
          <w:p w14:paraId="69395CA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hysiotherapist </w:t>
            </w:r>
          </w:p>
          <w:p w14:paraId="78B913FD" w14:textId="129B689A" w:rsidR="000C7127" w:rsidRPr="006B2052" w:rsidRDefault="000C7127" w:rsidP="000C7127">
            <w:pPr>
              <w:rPr>
                <w:rFonts w:ascii="Times New Roman" w:hAnsi="Times New Roman" w:cs="Times New Roman"/>
                <w:sz w:val="24"/>
                <w:szCs w:val="24"/>
                <w:lang w:val="en-US"/>
              </w:rPr>
            </w:pPr>
          </w:p>
        </w:tc>
      </w:tr>
      <w:tr w:rsidR="000C7127" w:rsidRPr="006B2052" w14:paraId="05FF7609" w14:textId="5983FBF8" w:rsidTr="1CB73D0D">
        <w:trPr>
          <w:trHeight w:val="797"/>
        </w:trPr>
        <w:tc>
          <w:tcPr>
            <w:tcW w:w="2405" w:type="dxa"/>
          </w:tcPr>
          <w:p w14:paraId="73C9D274" w14:textId="6CB1D45B" w:rsidR="000C7127" w:rsidRPr="00C3115C" w:rsidRDefault="000C7127" w:rsidP="000C7127">
            <w:pPr>
              <w:rPr>
                <w:rFonts w:ascii="Times New Roman" w:hAnsi="Times New Roman" w:cs="Times New Roman"/>
                <w:sz w:val="24"/>
                <w:szCs w:val="24"/>
                <w:lang w:val="fr-FR"/>
              </w:rPr>
            </w:pPr>
            <w:r w:rsidRPr="00C3115C">
              <w:rPr>
                <w:rFonts w:ascii="Times New Roman" w:hAnsi="Times New Roman" w:cs="Times New Roman"/>
                <w:sz w:val="24"/>
                <w:szCs w:val="24"/>
                <w:lang w:val="fr-FR"/>
              </w:rPr>
              <w:lastRenderedPageBreak/>
              <w:t>Gagnon (2023)</w:t>
            </w:r>
          </w:p>
          <w:p w14:paraId="209BAA8C" w14:textId="77777777" w:rsidR="000C7127" w:rsidRPr="00C3115C" w:rsidRDefault="000C7127" w:rsidP="000C7127">
            <w:pPr>
              <w:rPr>
                <w:rFonts w:ascii="Times New Roman" w:hAnsi="Times New Roman" w:cs="Times New Roman"/>
                <w:sz w:val="24"/>
                <w:szCs w:val="24"/>
                <w:lang w:val="fr-FR"/>
              </w:rPr>
            </w:pPr>
            <w:r w:rsidRPr="00C3115C">
              <w:rPr>
                <w:rFonts w:ascii="Times New Roman" w:hAnsi="Times New Roman" w:cs="Times New Roman"/>
                <w:sz w:val="24"/>
                <w:szCs w:val="24"/>
                <w:lang w:val="fr-FR"/>
              </w:rPr>
              <w:t>Canada</w:t>
            </w:r>
          </w:p>
          <w:p w14:paraId="0EEA80D3" w14:textId="77777777" w:rsidR="000C7127" w:rsidRPr="00C3115C" w:rsidRDefault="000C7127" w:rsidP="000C7127">
            <w:pPr>
              <w:rPr>
                <w:rFonts w:ascii="Times New Roman" w:hAnsi="Times New Roman" w:cs="Times New Roman"/>
                <w:sz w:val="24"/>
                <w:szCs w:val="24"/>
                <w:lang w:val="fr-FR"/>
              </w:rPr>
            </w:pPr>
            <w:bookmarkStart w:id="1" w:name="_Hlk159501862"/>
            <w:r w:rsidRPr="00C3115C">
              <w:rPr>
                <w:rFonts w:ascii="Times New Roman" w:hAnsi="Times New Roman" w:cs="Times New Roman"/>
                <w:color w:val="000000"/>
                <w:sz w:val="24"/>
                <w:szCs w:val="24"/>
                <w:lang w:val="fr-FR"/>
              </w:rPr>
              <w:t>Single group pre-post study</w:t>
            </w:r>
            <w:bookmarkEnd w:id="1"/>
          </w:p>
        </w:tc>
        <w:tc>
          <w:tcPr>
            <w:tcW w:w="2410" w:type="dxa"/>
          </w:tcPr>
          <w:p w14:paraId="555CC87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s</w:t>
            </w:r>
            <w:r w:rsidRPr="006B2052">
              <w:rPr>
                <w:rFonts w:ascii="Times New Roman" w:hAnsi="Times New Roman" w:cs="Times New Roman"/>
                <w:sz w:val="24"/>
                <w:szCs w:val="24"/>
                <w:lang w:val="en-US"/>
              </w:rPr>
              <w:t>troke (n=9)</w:t>
            </w:r>
          </w:p>
          <w:p w14:paraId="63833E5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0 years</w:t>
            </w:r>
          </w:p>
          <w:p w14:paraId="3CFB89E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6/NR</w:t>
            </w:r>
          </w:p>
          <w:p w14:paraId="3F3A9C0A" w14:textId="0D6D43E5" w:rsidR="000C7127" w:rsidRPr="006B2052" w:rsidRDefault="000C7127" w:rsidP="000C7127">
            <w:pPr>
              <w:rPr>
                <w:rFonts w:ascii="Times New Roman" w:hAnsi="Times New Roman" w:cs="Times New Roman"/>
                <w:i/>
                <w:iCs/>
                <w:sz w:val="24"/>
                <w:szCs w:val="24"/>
                <w:lang w:val="en-US"/>
              </w:rPr>
            </w:pPr>
          </w:p>
        </w:tc>
        <w:tc>
          <w:tcPr>
            <w:tcW w:w="2693" w:type="dxa"/>
          </w:tcPr>
          <w:p w14:paraId="644E9157" w14:textId="77777777" w:rsidR="005E0431" w:rsidRPr="006B2052" w:rsidRDefault="005E0431" w:rsidP="005E0431">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1F63D01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533257C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2 weeks</w:t>
            </w:r>
          </w:p>
          <w:p w14:paraId="7B3FE31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people/class</w:t>
            </w:r>
          </w:p>
          <w:p w14:paraId="2BD5CCE8" w14:textId="281ED498"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29C165D0" w14:textId="0BBB566D" w:rsidR="000C7127" w:rsidRPr="006B2052" w:rsidRDefault="4E99BDCA"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26EBF8CE" w14:textId="132074E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Balance, flexibility, and strength training</w:t>
            </w:r>
          </w:p>
          <w:p w14:paraId="54116F67" w14:textId="77777777" w:rsidR="000C7127" w:rsidRPr="006B2052" w:rsidRDefault="000C7127" w:rsidP="000C7127">
            <w:pPr>
              <w:rPr>
                <w:rFonts w:ascii="Times New Roman" w:hAnsi="Times New Roman" w:cs="Times New Roman"/>
                <w:sz w:val="24"/>
                <w:szCs w:val="24"/>
                <w:lang w:val="en-US"/>
              </w:rPr>
            </w:pPr>
          </w:p>
        </w:tc>
        <w:tc>
          <w:tcPr>
            <w:tcW w:w="3261" w:type="dxa"/>
          </w:tcPr>
          <w:p w14:paraId="51FB799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Kinesiologist </w:t>
            </w:r>
          </w:p>
          <w:p w14:paraId="02715E79" w14:textId="76937295" w:rsidR="000C7127" w:rsidRPr="006B2052" w:rsidRDefault="000C7127" w:rsidP="000C7127">
            <w:pPr>
              <w:rPr>
                <w:rFonts w:ascii="Times New Roman" w:hAnsi="Times New Roman" w:cs="Times New Roman"/>
                <w:sz w:val="24"/>
                <w:szCs w:val="24"/>
                <w:lang w:val="en-US"/>
              </w:rPr>
            </w:pPr>
          </w:p>
        </w:tc>
      </w:tr>
      <w:tr w:rsidR="000C7127" w:rsidRPr="006B2052" w14:paraId="6755C792" w14:textId="0065A2E6" w:rsidTr="1CB73D0D">
        <w:trPr>
          <w:trHeight w:val="807"/>
        </w:trPr>
        <w:tc>
          <w:tcPr>
            <w:tcW w:w="2405" w:type="dxa"/>
          </w:tcPr>
          <w:p w14:paraId="345FF742" w14:textId="7D2C8FBB"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Galloway (2023)</w:t>
            </w:r>
          </w:p>
          <w:p w14:paraId="609D7D7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Australia </w:t>
            </w:r>
          </w:p>
          <w:p w14:paraId="14E2F39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4-group phase I modified 3+3 dose-escalation study</w:t>
            </w:r>
          </w:p>
        </w:tc>
        <w:tc>
          <w:tcPr>
            <w:tcW w:w="2410" w:type="dxa"/>
          </w:tcPr>
          <w:p w14:paraId="61A75B3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s</w:t>
            </w:r>
            <w:r w:rsidRPr="006B2052">
              <w:rPr>
                <w:rFonts w:ascii="Times New Roman" w:hAnsi="Times New Roman" w:cs="Times New Roman"/>
                <w:sz w:val="24"/>
                <w:szCs w:val="24"/>
                <w:lang w:val="en-US"/>
              </w:rPr>
              <w:t>troke (n=20)</w:t>
            </w:r>
          </w:p>
          <w:p w14:paraId="6C624C4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2 years</w:t>
            </w:r>
          </w:p>
          <w:p w14:paraId="1214313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NR/12</w:t>
            </w:r>
          </w:p>
          <w:p w14:paraId="2CFC0E1B" w14:textId="7CFCB64C" w:rsidR="000C7127" w:rsidRPr="006B2052" w:rsidRDefault="000C7127" w:rsidP="000C7127">
            <w:pPr>
              <w:rPr>
                <w:rFonts w:ascii="Times New Roman" w:hAnsi="Times New Roman" w:cs="Times New Roman"/>
                <w:i/>
                <w:iCs/>
                <w:sz w:val="24"/>
                <w:szCs w:val="24"/>
                <w:lang w:val="en-US"/>
              </w:rPr>
            </w:pPr>
          </w:p>
        </w:tc>
        <w:tc>
          <w:tcPr>
            <w:tcW w:w="2693" w:type="dxa"/>
          </w:tcPr>
          <w:p w14:paraId="43E7573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0-25 min/class (varied by cohort)</w:t>
            </w:r>
          </w:p>
          <w:p w14:paraId="1D09717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0E5364B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6D25F54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37157974" w14:textId="35B55D71"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7F953A81" w14:textId="7E2C6C8A" w:rsidR="000C7127" w:rsidRPr="006B2052" w:rsidRDefault="5E04FCF0"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98.8%</w:t>
            </w:r>
          </w:p>
        </w:tc>
        <w:tc>
          <w:tcPr>
            <w:tcW w:w="3260" w:type="dxa"/>
          </w:tcPr>
          <w:p w14:paraId="0D89CB6E" w14:textId="79BA96D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Strength training</w:t>
            </w:r>
          </w:p>
          <w:p w14:paraId="7A4E0104" w14:textId="77777777" w:rsidR="000C7127" w:rsidRPr="006B2052" w:rsidRDefault="000C7127" w:rsidP="000C7127">
            <w:pPr>
              <w:rPr>
                <w:rFonts w:ascii="Times New Roman" w:hAnsi="Times New Roman" w:cs="Times New Roman"/>
                <w:sz w:val="24"/>
                <w:szCs w:val="24"/>
                <w:lang w:val="en-US"/>
              </w:rPr>
            </w:pPr>
          </w:p>
          <w:p w14:paraId="1D89F04A" w14:textId="77777777" w:rsidR="000C7127" w:rsidRPr="006B2052" w:rsidRDefault="000C7127" w:rsidP="000C7127">
            <w:pPr>
              <w:rPr>
                <w:rFonts w:ascii="Times New Roman" w:hAnsi="Times New Roman" w:cs="Times New Roman"/>
                <w:sz w:val="24"/>
                <w:szCs w:val="24"/>
                <w:lang w:val="en-US"/>
              </w:rPr>
            </w:pPr>
          </w:p>
          <w:p w14:paraId="25ADAB8C" w14:textId="4FD407D8"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 xml:space="preserve">Control: </w:t>
            </w:r>
            <w:r w:rsidRPr="006B2052">
              <w:rPr>
                <w:rFonts w:ascii="Times New Roman" w:hAnsi="Times New Roman" w:cs="Times New Roman"/>
                <w:sz w:val="24"/>
                <w:szCs w:val="24"/>
                <w:lang w:val="en-US"/>
              </w:rPr>
              <w:t>same intervention different doses</w:t>
            </w:r>
          </w:p>
        </w:tc>
        <w:tc>
          <w:tcPr>
            <w:tcW w:w="3261" w:type="dxa"/>
          </w:tcPr>
          <w:p w14:paraId="2AE809F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Exercise scientist or a physiotherapist</w:t>
            </w:r>
          </w:p>
          <w:p w14:paraId="01DDE6D7" w14:textId="06393CC7" w:rsidR="000C7127" w:rsidRPr="006B2052" w:rsidRDefault="000C7127" w:rsidP="000C7127">
            <w:pPr>
              <w:rPr>
                <w:rFonts w:ascii="Times New Roman" w:hAnsi="Times New Roman" w:cs="Times New Roman"/>
                <w:sz w:val="24"/>
                <w:szCs w:val="24"/>
                <w:lang w:val="en-US"/>
              </w:rPr>
            </w:pPr>
          </w:p>
        </w:tc>
      </w:tr>
      <w:tr w:rsidR="000C7127" w:rsidRPr="006B2052" w14:paraId="54E07410" w14:textId="3AB766E0" w:rsidTr="1CB73D0D">
        <w:trPr>
          <w:trHeight w:val="954"/>
        </w:trPr>
        <w:tc>
          <w:tcPr>
            <w:tcW w:w="2405" w:type="dxa"/>
          </w:tcPr>
          <w:p w14:paraId="60D60CD8" w14:textId="3192EFB2"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Gomes Costa (2023)</w:t>
            </w:r>
          </w:p>
          <w:p w14:paraId="0EB7AE63" w14:textId="77777777"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Brazil</w:t>
            </w:r>
          </w:p>
          <w:p w14:paraId="37A9BF5E" w14:textId="77777777"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Longitudinal observation study</w:t>
            </w:r>
          </w:p>
        </w:tc>
        <w:tc>
          <w:tcPr>
            <w:tcW w:w="2410" w:type="dxa"/>
          </w:tcPr>
          <w:p w14:paraId="061F43DB"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People with spinal cord injury (n=20)</w:t>
            </w:r>
          </w:p>
          <w:p w14:paraId="787ADFB4"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Mean age: 36</w:t>
            </w:r>
          </w:p>
          <w:p w14:paraId="1583C996" w14:textId="4BA9C506"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Women/Men: 12/8</w:t>
            </w:r>
          </w:p>
        </w:tc>
        <w:tc>
          <w:tcPr>
            <w:tcW w:w="2693" w:type="dxa"/>
          </w:tcPr>
          <w:p w14:paraId="6CF4DEF9" w14:textId="7AFC2F8C" w:rsidR="005B3361" w:rsidRPr="006B2052" w:rsidRDefault="005E0431" w:rsidP="005B3361">
            <w:pPr>
              <w:rPr>
                <w:rFonts w:ascii="Times New Roman" w:hAnsi="Times New Roman" w:cs="Times New Roman"/>
                <w:sz w:val="24"/>
                <w:szCs w:val="24"/>
                <w:lang w:val="en-US"/>
              </w:rPr>
            </w:pPr>
            <w:r w:rsidRPr="006B2052">
              <w:rPr>
                <w:rFonts w:ascii="Times New Roman" w:hAnsi="Times New Roman" w:cs="Times New Roman"/>
                <w:sz w:val="24"/>
                <w:szCs w:val="24"/>
                <w:lang w:val="en-US"/>
              </w:rPr>
              <w:t>min/</w:t>
            </w:r>
            <w:r w:rsidR="005B3361" w:rsidRPr="006B2052">
              <w:rPr>
                <w:rFonts w:ascii="Times New Roman" w:hAnsi="Times New Roman" w:cs="Times New Roman"/>
                <w:sz w:val="24"/>
                <w:szCs w:val="24"/>
                <w:lang w:val="en-US"/>
              </w:rPr>
              <w:t>class</w:t>
            </w:r>
            <w:r w:rsidR="008A5E8B" w:rsidRPr="006B2052">
              <w:rPr>
                <w:rFonts w:ascii="Times New Roman" w:hAnsi="Times New Roman" w:cs="Times New Roman"/>
                <w:sz w:val="24"/>
                <w:szCs w:val="24"/>
                <w:lang w:val="en-US"/>
              </w:rPr>
              <w:t xml:space="preserve"> NR</w:t>
            </w:r>
          </w:p>
          <w:p w14:paraId="091AF610" w14:textId="5B40D2A6" w:rsidR="005B3361" w:rsidRPr="006B2052" w:rsidRDefault="008A5E8B" w:rsidP="005B3361">
            <w:pPr>
              <w:rPr>
                <w:rFonts w:ascii="Times New Roman" w:hAnsi="Times New Roman" w:cs="Times New Roman"/>
                <w:sz w:val="24"/>
                <w:szCs w:val="24"/>
                <w:lang w:val="en-US"/>
              </w:rPr>
            </w:pPr>
            <w:r w:rsidRPr="006B2052">
              <w:rPr>
                <w:rFonts w:ascii="Times New Roman" w:hAnsi="Times New Roman" w:cs="Times New Roman"/>
                <w:sz w:val="24"/>
                <w:szCs w:val="24"/>
                <w:lang w:val="en-US"/>
              </w:rPr>
              <w:t>3</w:t>
            </w:r>
            <w:r w:rsidR="005B3361" w:rsidRPr="006B2052">
              <w:rPr>
                <w:rFonts w:ascii="Times New Roman" w:hAnsi="Times New Roman" w:cs="Times New Roman"/>
                <w:sz w:val="24"/>
                <w:szCs w:val="24"/>
                <w:lang w:val="en-US"/>
              </w:rPr>
              <w:t xml:space="preserve"> classes/week</w:t>
            </w:r>
          </w:p>
          <w:p w14:paraId="6A5E842C" w14:textId="3E40CF73" w:rsidR="005B3361" w:rsidRPr="006B2052" w:rsidRDefault="002B024B" w:rsidP="005B3361">
            <w:pPr>
              <w:rPr>
                <w:rFonts w:ascii="Times New Roman" w:hAnsi="Times New Roman" w:cs="Times New Roman"/>
                <w:sz w:val="24"/>
                <w:szCs w:val="24"/>
                <w:lang w:val="en-US"/>
              </w:rPr>
            </w:pPr>
            <w:r w:rsidRPr="006B2052">
              <w:rPr>
                <w:rFonts w:ascii="Times New Roman" w:hAnsi="Times New Roman" w:cs="Times New Roman"/>
                <w:sz w:val="24"/>
                <w:szCs w:val="24"/>
                <w:lang w:val="en-US"/>
              </w:rPr>
              <w:t>7 months</w:t>
            </w:r>
          </w:p>
          <w:p w14:paraId="47018D4F" w14:textId="77777777" w:rsidR="005B3361" w:rsidRPr="006B2052" w:rsidRDefault="005B3361" w:rsidP="005B3361">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623790EB" w14:textId="41B8C3BB" w:rsidR="000C7127" w:rsidRPr="006B2052" w:rsidRDefault="005B3361"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76D86533" w14:textId="071E040C" w:rsidR="000C7127" w:rsidRPr="006B2052" w:rsidRDefault="3E3AB83C"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45.1%</w:t>
            </w:r>
          </w:p>
        </w:tc>
        <w:tc>
          <w:tcPr>
            <w:tcW w:w="3260" w:type="dxa"/>
          </w:tcPr>
          <w:p w14:paraId="261E81BF" w14:textId="78E6F3F9" w:rsidR="000C7127" w:rsidRPr="006B2052" w:rsidRDefault="00253CB6"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Strength training </w:t>
            </w:r>
          </w:p>
        </w:tc>
        <w:tc>
          <w:tcPr>
            <w:tcW w:w="3261" w:type="dxa"/>
          </w:tcPr>
          <w:p w14:paraId="708FC09E" w14:textId="4A12AD4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Member of rehabilitation program with expertise in physical activity prescription for individuals with </w:t>
            </w:r>
            <w:r w:rsidRPr="006B2052">
              <w:rPr>
                <w:rFonts w:ascii="Times New Roman" w:hAnsi="Times New Roman" w:cs="Times New Roman"/>
                <w:sz w:val="24"/>
                <w:szCs w:val="24"/>
              </w:rPr>
              <w:t>spinal cord injury</w:t>
            </w:r>
          </w:p>
        </w:tc>
      </w:tr>
      <w:tr w:rsidR="000C7127" w:rsidRPr="006B2052" w14:paraId="253821D0" w14:textId="6A4A576D" w:rsidTr="1CB73D0D">
        <w:trPr>
          <w:trHeight w:val="474"/>
        </w:trPr>
        <w:tc>
          <w:tcPr>
            <w:tcW w:w="2405" w:type="dxa"/>
          </w:tcPr>
          <w:p w14:paraId="41D15D48" w14:textId="6D0255C1" w:rsidR="000C7127" w:rsidRPr="00262A3F" w:rsidRDefault="000C7127" w:rsidP="000C7127">
            <w:pPr>
              <w:rPr>
                <w:rFonts w:ascii="Times New Roman" w:hAnsi="Times New Roman" w:cs="Times New Roman"/>
                <w:sz w:val="24"/>
                <w:szCs w:val="24"/>
              </w:rPr>
            </w:pPr>
            <w:r w:rsidRPr="00817558">
              <w:rPr>
                <w:rFonts w:ascii="Times New Roman" w:hAnsi="Times New Roman" w:cs="Times New Roman"/>
                <w:sz w:val="24"/>
                <w:szCs w:val="24"/>
                <w:lang w:val="pt-BR"/>
              </w:rPr>
              <w:t>Ha</w:t>
            </w:r>
            <w:r w:rsidRPr="00262A3F">
              <w:rPr>
                <w:rFonts w:ascii="Times New Roman" w:hAnsi="Times New Roman" w:cs="Times New Roman"/>
                <w:sz w:val="24"/>
                <w:szCs w:val="24"/>
              </w:rPr>
              <w:t xml:space="preserve"> (2024)</w:t>
            </w:r>
          </w:p>
          <w:p w14:paraId="17F47A56"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sz w:val="24"/>
                <w:szCs w:val="24"/>
              </w:rPr>
              <w:t>Korea</w:t>
            </w:r>
          </w:p>
          <w:p w14:paraId="1905ED4B"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color w:val="000000"/>
                <w:sz w:val="24"/>
                <w:szCs w:val="24"/>
              </w:rPr>
              <w:t>Single group pre-post study</w:t>
            </w:r>
          </w:p>
        </w:tc>
        <w:tc>
          <w:tcPr>
            <w:tcW w:w="2410" w:type="dxa"/>
          </w:tcPr>
          <w:p w14:paraId="136D04A1"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People with Parkinson’s disease (n=56)</w:t>
            </w:r>
          </w:p>
          <w:p w14:paraId="585758AC"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Mean age: 65.8 years</w:t>
            </w:r>
          </w:p>
          <w:p w14:paraId="042978A5" w14:textId="71349464"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Female/Male: 34/20</w:t>
            </w:r>
          </w:p>
        </w:tc>
        <w:tc>
          <w:tcPr>
            <w:tcW w:w="2693" w:type="dxa"/>
          </w:tcPr>
          <w:p w14:paraId="1797557D" w14:textId="351F8E78" w:rsidR="0007380C" w:rsidRPr="006B2052" w:rsidRDefault="00BF5C87" w:rsidP="0007380C">
            <w:pPr>
              <w:rPr>
                <w:rFonts w:ascii="Times New Roman" w:hAnsi="Times New Roman" w:cs="Times New Roman"/>
                <w:sz w:val="24"/>
                <w:szCs w:val="24"/>
                <w:lang w:val="en-US"/>
              </w:rPr>
            </w:pPr>
            <w:r w:rsidRPr="006B2052">
              <w:rPr>
                <w:rFonts w:ascii="Times New Roman" w:hAnsi="Times New Roman" w:cs="Times New Roman"/>
                <w:sz w:val="24"/>
                <w:szCs w:val="24"/>
                <w:lang w:val="en-US"/>
              </w:rPr>
              <w:t>40</w:t>
            </w:r>
            <w:r w:rsidR="00A371A1"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w:t>
            </w:r>
            <w:r w:rsidR="00A371A1" w:rsidRPr="006B2052">
              <w:rPr>
                <w:rFonts w:ascii="Times New Roman" w:hAnsi="Times New Roman" w:cs="Times New Roman"/>
                <w:sz w:val="24"/>
                <w:szCs w:val="24"/>
                <w:lang w:val="en-US"/>
              </w:rPr>
              <w:t>/</w:t>
            </w:r>
            <w:r w:rsidR="0007380C" w:rsidRPr="006B2052">
              <w:rPr>
                <w:rFonts w:ascii="Times New Roman" w:hAnsi="Times New Roman" w:cs="Times New Roman"/>
                <w:sz w:val="24"/>
                <w:szCs w:val="24"/>
                <w:lang w:val="en-US"/>
              </w:rPr>
              <w:t>class</w:t>
            </w:r>
          </w:p>
          <w:p w14:paraId="23B76BD6" w14:textId="77777777" w:rsidR="0007380C" w:rsidRPr="006B2052" w:rsidRDefault="0007380C" w:rsidP="0007380C">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4EB0B8E6" w14:textId="49698624" w:rsidR="0007380C" w:rsidRPr="006B2052" w:rsidRDefault="00F865E9" w:rsidP="0007380C">
            <w:pPr>
              <w:rPr>
                <w:rFonts w:ascii="Times New Roman" w:hAnsi="Times New Roman" w:cs="Times New Roman"/>
                <w:sz w:val="24"/>
                <w:szCs w:val="24"/>
                <w:lang w:val="en-US"/>
              </w:rPr>
            </w:pPr>
            <w:r w:rsidRPr="006B2052">
              <w:rPr>
                <w:rFonts w:ascii="Times New Roman" w:hAnsi="Times New Roman" w:cs="Times New Roman"/>
                <w:sz w:val="24"/>
                <w:szCs w:val="24"/>
                <w:lang w:val="en-US"/>
              </w:rPr>
              <w:t>12</w:t>
            </w:r>
            <w:r w:rsidR="0007380C" w:rsidRPr="006B2052">
              <w:rPr>
                <w:rFonts w:ascii="Times New Roman" w:hAnsi="Times New Roman" w:cs="Times New Roman"/>
                <w:sz w:val="24"/>
                <w:szCs w:val="24"/>
                <w:lang w:val="en-US"/>
              </w:rPr>
              <w:t xml:space="preserve"> weeks</w:t>
            </w:r>
          </w:p>
          <w:p w14:paraId="6CB22652" w14:textId="77777777" w:rsidR="0007380C" w:rsidRPr="006B2052" w:rsidRDefault="0007380C" w:rsidP="0007380C">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704EC71E" w14:textId="0063CFDB" w:rsidR="000C7127" w:rsidRPr="006B2052" w:rsidRDefault="0007380C"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4889246E" w14:textId="3EFEA11E" w:rsidR="000C7127" w:rsidRPr="006B2052" w:rsidRDefault="41CE08A6"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60%</w:t>
            </w:r>
          </w:p>
        </w:tc>
        <w:tc>
          <w:tcPr>
            <w:tcW w:w="3260" w:type="dxa"/>
          </w:tcPr>
          <w:p w14:paraId="550CB7C3" w14:textId="3E22F1AD" w:rsidR="00BF5C87" w:rsidRPr="006B2052" w:rsidRDefault="00BF5C87" w:rsidP="00BF5C87">
            <w:pPr>
              <w:rPr>
                <w:rFonts w:ascii="Times New Roman" w:hAnsi="Times New Roman" w:cs="Times New Roman"/>
                <w:sz w:val="24"/>
                <w:szCs w:val="24"/>
                <w:lang w:val="en-US"/>
              </w:rPr>
            </w:pPr>
            <w:r w:rsidRPr="006B2052">
              <w:rPr>
                <w:rFonts w:ascii="Times New Roman" w:hAnsi="Times New Roman" w:cs="Times New Roman"/>
                <w:sz w:val="24"/>
                <w:szCs w:val="24"/>
                <w:lang w:val="en-US"/>
              </w:rPr>
              <w:t>Aerobic</w:t>
            </w:r>
            <w:r w:rsidR="00514CB6" w:rsidRPr="006B2052">
              <w:rPr>
                <w:rFonts w:ascii="Times New Roman" w:hAnsi="Times New Roman" w:cs="Times New Roman"/>
                <w:sz w:val="24"/>
                <w:szCs w:val="24"/>
                <w:lang w:val="en-US"/>
              </w:rPr>
              <w:t xml:space="preserve"> and</w:t>
            </w:r>
            <w:r w:rsidRPr="006B2052">
              <w:rPr>
                <w:rFonts w:ascii="Times New Roman" w:hAnsi="Times New Roman" w:cs="Times New Roman"/>
                <w:sz w:val="24"/>
                <w:szCs w:val="24"/>
                <w:lang w:val="en-US"/>
              </w:rPr>
              <w:t xml:space="preserve"> flexibility</w:t>
            </w:r>
            <w:r w:rsidR="00514CB6"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training</w:t>
            </w:r>
          </w:p>
          <w:p w14:paraId="3CE727D2" w14:textId="77777777" w:rsidR="000C7127" w:rsidRPr="006B2052" w:rsidRDefault="000C7127" w:rsidP="000C7127">
            <w:pPr>
              <w:rPr>
                <w:rFonts w:ascii="Times New Roman" w:hAnsi="Times New Roman" w:cs="Times New Roman"/>
                <w:sz w:val="24"/>
                <w:szCs w:val="24"/>
                <w:lang w:val="en-US"/>
              </w:rPr>
            </w:pPr>
          </w:p>
        </w:tc>
        <w:tc>
          <w:tcPr>
            <w:tcW w:w="3261" w:type="dxa"/>
          </w:tcPr>
          <w:p w14:paraId="424DE72D" w14:textId="7BF60C8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ne registered nurse and one sports rehabilitation expert, who were both licensed yoga and Pilates instructors specializing in rehabilitative exercises for patients with movement disorders</w:t>
            </w:r>
          </w:p>
        </w:tc>
      </w:tr>
      <w:tr w:rsidR="000C7127" w:rsidRPr="006B2052" w14:paraId="15B6CDE6" w14:textId="3013D922" w:rsidTr="1CB73D0D">
        <w:trPr>
          <w:trHeight w:val="1555"/>
        </w:trPr>
        <w:tc>
          <w:tcPr>
            <w:tcW w:w="2405" w:type="dxa"/>
          </w:tcPr>
          <w:p w14:paraId="7575EF84" w14:textId="0DA0C201"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Han (2022)</w:t>
            </w:r>
          </w:p>
          <w:p w14:paraId="48729BA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Korea</w:t>
            </w:r>
          </w:p>
          <w:p w14:paraId="6FCB3E7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non-randomized trial</w:t>
            </w:r>
          </w:p>
        </w:tc>
        <w:tc>
          <w:tcPr>
            <w:tcW w:w="2410" w:type="dxa"/>
          </w:tcPr>
          <w:p w14:paraId="63278C4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hysically disabled people using wheelchairs (n=22)</w:t>
            </w:r>
          </w:p>
          <w:p w14:paraId="7F3C88B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49.4 years</w:t>
            </w:r>
          </w:p>
          <w:p w14:paraId="4DD8D631" w14:textId="085B750C" w:rsidR="000C7127" w:rsidRPr="006B2052" w:rsidRDefault="000C7127" w:rsidP="00A87EB9">
            <w:pPr>
              <w:rPr>
                <w:rFonts w:ascii="Times New Roman" w:hAnsi="Times New Roman" w:cs="Times New Roman"/>
                <w:i/>
                <w:iCs/>
                <w:sz w:val="24"/>
                <w:szCs w:val="24"/>
                <w:lang w:val="en-US"/>
              </w:rPr>
            </w:pPr>
            <w:r w:rsidRPr="006B2052">
              <w:rPr>
                <w:rFonts w:ascii="Times New Roman" w:hAnsi="Times New Roman" w:cs="Times New Roman"/>
                <w:sz w:val="24"/>
                <w:szCs w:val="24"/>
                <w:lang w:val="en-US"/>
              </w:rPr>
              <w:t>Female/Male: 15/7</w:t>
            </w:r>
          </w:p>
        </w:tc>
        <w:tc>
          <w:tcPr>
            <w:tcW w:w="2693" w:type="dxa"/>
          </w:tcPr>
          <w:p w14:paraId="3123B270" w14:textId="77777777" w:rsidR="00A371A1" w:rsidRPr="006B2052" w:rsidRDefault="00A371A1" w:rsidP="00A371A1">
            <w:pPr>
              <w:rPr>
                <w:rFonts w:ascii="Times New Roman" w:hAnsi="Times New Roman" w:cs="Times New Roman"/>
                <w:sz w:val="24"/>
                <w:szCs w:val="24"/>
                <w:lang w:val="en-US"/>
              </w:rPr>
            </w:pPr>
            <w:r w:rsidRPr="006B2052">
              <w:rPr>
                <w:rFonts w:ascii="Times New Roman" w:hAnsi="Times New Roman" w:cs="Times New Roman"/>
                <w:sz w:val="24"/>
                <w:szCs w:val="24"/>
                <w:lang w:val="en-US"/>
              </w:rPr>
              <w:t>60 min/class</w:t>
            </w:r>
          </w:p>
          <w:p w14:paraId="565302B9" w14:textId="4C9ED3B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499C5F0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1AE3633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5719DC28" w14:textId="12C4F3E0"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23F80734" w14:textId="1B0D3EF0" w:rsidR="000C7127" w:rsidRPr="006B2052" w:rsidRDefault="1515551D"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431DE3B2" w14:textId="289F3D8F"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Aerobic, flexibility, strength training</w:t>
            </w:r>
          </w:p>
          <w:p w14:paraId="6CB4EC44" w14:textId="77777777" w:rsidR="000C7127" w:rsidRPr="006B2052" w:rsidRDefault="000C7127" w:rsidP="000C7127">
            <w:pPr>
              <w:rPr>
                <w:rFonts w:ascii="Times New Roman" w:hAnsi="Times New Roman" w:cs="Times New Roman"/>
                <w:sz w:val="24"/>
                <w:szCs w:val="24"/>
                <w:lang w:val="en-US"/>
              </w:rPr>
            </w:pPr>
          </w:p>
          <w:p w14:paraId="6DF1870C" w14:textId="73D8ED4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a YouTube link video of exercise for people with physical disabilities</w:t>
            </w:r>
          </w:p>
        </w:tc>
        <w:tc>
          <w:tcPr>
            <w:tcW w:w="3261" w:type="dxa"/>
          </w:tcPr>
          <w:p w14:paraId="2125326A" w14:textId="31ACD879" w:rsidR="000C7127" w:rsidRPr="006B2052" w:rsidRDefault="000C7127" w:rsidP="001A4859">
            <w:pPr>
              <w:rPr>
                <w:rFonts w:ascii="Times New Roman" w:hAnsi="Times New Roman" w:cs="Times New Roman"/>
                <w:sz w:val="24"/>
                <w:szCs w:val="24"/>
                <w:lang w:val="en-US"/>
              </w:rPr>
            </w:pPr>
            <w:r w:rsidRPr="006B2052">
              <w:rPr>
                <w:rFonts w:ascii="Times New Roman" w:hAnsi="Times New Roman" w:cs="Times New Roman"/>
                <w:sz w:val="24"/>
                <w:szCs w:val="24"/>
                <w:lang w:val="en-US"/>
              </w:rPr>
              <w:t>N</w:t>
            </w:r>
            <w:r w:rsidR="001A4859" w:rsidRPr="006B2052">
              <w:rPr>
                <w:rFonts w:ascii="Times New Roman" w:hAnsi="Times New Roman" w:cs="Times New Roman"/>
                <w:sz w:val="24"/>
                <w:szCs w:val="24"/>
                <w:lang w:val="en-US"/>
              </w:rPr>
              <w:t>ot reported</w:t>
            </w:r>
          </w:p>
        </w:tc>
      </w:tr>
      <w:tr w:rsidR="000C7127" w:rsidRPr="006B2052" w14:paraId="0F7AC98D" w14:textId="3815182F" w:rsidTr="1CB73D0D">
        <w:trPr>
          <w:trHeight w:val="60"/>
        </w:trPr>
        <w:tc>
          <w:tcPr>
            <w:tcW w:w="2405" w:type="dxa"/>
          </w:tcPr>
          <w:p w14:paraId="2105AF46" w14:textId="6B3F61A0"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James-Palmer (2022)</w:t>
            </w:r>
          </w:p>
          <w:p w14:paraId="7221C52D" w14:textId="77777777" w:rsidR="000C7127" w:rsidRPr="00B9303B" w:rsidRDefault="000C7127" w:rsidP="000C7127">
            <w:pPr>
              <w:rPr>
                <w:rFonts w:ascii="Times New Roman" w:hAnsi="Times New Roman" w:cs="Times New Roman"/>
                <w:sz w:val="24"/>
                <w:szCs w:val="24"/>
                <w:lang w:val="pt-BR"/>
              </w:rPr>
            </w:pPr>
            <w:r w:rsidRPr="00B9303B">
              <w:rPr>
                <w:rFonts w:ascii="Times New Roman" w:hAnsi="Times New Roman" w:cs="Times New Roman"/>
                <w:sz w:val="24"/>
                <w:szCs w:val="24"/>
                <w:lang w:val="pt-BR"/>
              </w:rPr>
              <w:t>USA, UK, Canada</w:t>
            </w:r>
          </w:p>
          <w:p w14:paraId="14964AC2" w14:textId="77777777" w:rsidR="000C7127" w:rsidRPr="00B9303B" w:rsidRDefault="000C7127" w:rsidP="000C7127">
            <w:pPr>
              <w:rPr>
                <w:rFonts w:ascii="Times New Roman" w:hAnsi="Times New Roman" w:cs="Times New Roman"/>
                <w:sz w:val="24"/>
                <w:szCs w:val="24"/>
                <w:lang w:val="pt-BR"/>
              </w:rPr>
            </w:pPr>
            <w:r w:rsidRPr="00B9303B">
              <w:rPr>
                <w:rFonts w:ascii="Times New Roman" w:hAnsi="Times New Roman" w:cs="Times New Roman"/>
                <w:color w:val="000000"/>
                <w:sz w:val="24"/>
                <w:szCs w:val="24"/>
                <w:lang w:val="pt-BR"/>
              </w:rPr>
              <w:t>Single group pre-post study</w:t>
            </w:r>
          </w:p>
        </w:tc>
        <w:tc>
          <w:tcPr>
            <w:tcW w:w="2410" w:type="dxa"/>
          </w:tcPr>
          <w:p w14:paraId="64BEAE3F"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People with Parkinson’s disease (n=16)</w:t>
            </w:r>
          </w:p>
          <w:p w14:paraId="022F827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3.1 years</w:t>
            </w:r>
          </w:p>
          <w:p w14:paraId="1AD55AFA" w14:textId="64B0DE7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10/6</w:t>
            </w:r>
          </w:p>
        </w:tc>
        <w:tc>
          <w:tcPr>
            <w:tcW w:w="2693" w:type="dxa"/>
          </w:tcPr>
          <w:p w14:paraId="628B864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0 min/class</w:t>
            </w:r>
          </w:p>
          <w:p w14:paraId="1DAB901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59C46A1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18C9A4B1"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lang w:val="en-US"/>
              </w:rPr>
              <w:t>People/class NR</w:t>
            </w:r>
            <w:r w:rsidRPr="006B2052">
              <w:rPr>
                <w:rFonts w:ascii="Times New Roman" w:hAnsi="Times New Roman" w:cs="Times New Roman"/>
                <w:sz w:val="24"/>
                <w:szCs w:val="24"/>
              </w:rPr>
              <w:t xml:space="preserve"> </w:t>
            </w:r>
          </w:p>
          <w:p w14:paraId="49BC83F5" w14:textId="20BD5099"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31140C3F" w14:textId="1B80546A" w:rsidR="000C7127" w:rsidRPr="006B2052" w:rsidRDefault="0EAB8CAF"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lastRenderedPageBreak/>
              <w:t>Attendance: 92.8%</w:t>
            </w:r>
          </w:p>
        </w:tc>
        <w:tc>
          <w:tcPr>
            <w:tcW w:w="3260" w:type="dxa"/>
          </w:tcPr>
          <w:p w14:paraId="68AFC162" w14:textId="5F35BE8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Yoga</w:t>
            </w:r>
          </w:p>
        </w:tc>
        <w:tc>
          <w:tcPr>
            <w:tcW w:w="3261" w:type="dxa"/>
          </w:tcPr>
          <w:p w14:paraId="748D44F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hysiotherapist who was a certified yoga instructor</w:t>
            </w:r>
          </w:p>
          <w:p w14:paraId="71A75ACD" w14:textId="77777777" w:rsidR="000C7127" w:rsidRPr="006B2052" w:rsidRDefault="000C7127" w:rsidP="005951DE">
            <w:pPr>
              <w:rPr>
                <w:rFonts w:ascii="Times New Roman" w:hAnsi="Times New Roman" w:cs="Times New Roman"/>
                <w:sz w:val="24"/>
                <w:szCs w:val="24"/>
                <w:lang w:val="en-US"/>
              </w:rPr>
            </w:pPr>
          </w:p>
        </w:tc>
      </w:tr>
      <w:tr w:rsidR="000C7127" w:rsidRPr="006B2052" w14:paraId="342DF7EA" w14:textId="053F0720" w:rsidTr="1CB73D0D">
        <w:trPr>
          <w:trHeight w:val="1360"/>
        </w:trPr>
        <w:tc>
          <w:tcPr>
            <w:tcW w:w="2405" w:type="dxa"/>
          </w:tcPr>
          <w:p w14:paraId="7492CDEF" w14:textId="0AF0A95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Kannan (2024)</w:t>
            </w:r>
          </w:p>
          <w:p w14:paraId="3EF32E0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23DE0422" w14:textId="7D909F0B"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feasibility RCT</w:t>
            </w:r>
          </w:p>
        </w:tc>
        <w:tc>
          <w:tcPr>
            <w:tcW w:w="2410" w:type="dxa"/>
          </w:tcPr>
          <w:p w14:paraId="175163CC"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Frail older adults (n=27)</w:t>
            </w:r>
          </w:p>
          <w:p w14:paraId="286E3B9D"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Mean age: 71.6 years</w:t>
            </w:r>
          </w:p>
          <w:p w14:paraId="0C6B87E6" w14:textId="34558B56"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Female/Male: 17/10</w:t>
            </w:r>
          </w:p>
        </w:tc>
        <w:tc>
          <w:tcPr>
            <w:tcW w:w="2693" w:type="dxa"/>
          </w:tcPr>
          <w:p w14:paraId="5C845DBD" w14:textId="2979D466" w:rsidR="002C6567" w:rsidRPr="006B2052" w:rsidRDefault="00F02525" w:rsidP="002C6567">
            <w:pPr>
              <w:rPr>
                <w:rFonts w:ascii="Times New Roman" w:hAnsi="Times New Roman" w:cs="Times New Roman"/>
                <w:sz w:val="24"/>
                <w:szCs w:val="24"/>
                <w:lang w:val="en-US"/>
              </w:rPr>
            </w:pPr>
            <w:r w:rsidRPr="006B2052">
              <w:rPr>
                <w:rFonts w:ascii="Times New Roman" w:hAnsi="Times New Roman" w:cs="Times New Roman"/>
                <w:sz w:val="24"/>
                <w:szCs w:val="24"/>
                <w:lang w:val="en-US"/>
              </w:rPr>
              <w:t>90</w:t>
            </w:r>
            <w:r w:rsidR="002C6567" w:rsidRPr="006B2052">
              <w:rPr>
                <w:rFonts w:ascii="Times New Roman" w:hAnsi="Times New Roman" w:cs="Times New Roman"/>
                <w:sz w:val="24"/>
                <w:szCs w:val="24"/>
                <w:lang w:val="en-US"/>
              </w:rPr>
              <w:t xml:space="preserve"> min/class</w:t>
            </w:r>
          </w:p>
          <w:p w14:paraId="5D0D01C9" w14:textId="1B8C5300" w:rsidR="002C6567" w:rsidRPr="006B2052" w:rsidRDefault="00427751" w:rsidP="002C6567">
            <w:pPr>
              <w:rPr>
                <w:rFonts w:ascii="Times New Roman" w:hAnsi="Times New Roman" w:cs="Times New Roman"/>
                <w:sz w:val="24"/>
                <w:szCs w:val="24"/>
                <w:lang w:val="en-US"/>
              </w:rPr>
            </w:pPr>
            <w:r w:rsidRPr="006B2052">
              <w:rPr>
                <w:rFonts w:ascii="Times New Roman" w:hAnsi="Times New Roman" w:cs="Times New Roman"/>
                <w:sz w:val="24"/>
                <w:szCs w:val="24"/>
                <w:lang w:val="en-US"/>
              </w:rPr>
              <w:t>3</w:t>
            </w:r>
            <w:r w:rsidR="002C6567" w:rsidRPr="006B2052">
              <w:rPr>
                <w:rFonts w:ascii="Times New Roman" w:hAnsi="Times New Roman" w:cs="Times New Roman"/>
                <w:sz w:val="24"/>
                <w:szCs w:val="24"/>
                <w:lang w:val="en-US"/>
              </w:rPr>
              <w:t xml:space="preserve"> classes/week</w:t>
            </w:r>
          </w:p>
          <w:p w14:paraId="570A6BF6" w14:textId="77777777" w:rsidR="002C6567" w:rsidRPr="006B2052" w:rsidRDefault="002C6567" w:rsidP="002C6567">
            <w:pPr>
              <w:rPr>
                <w:rFonts w:ascii="Times New Roman" w:hAnsi="Times New Roman" w:cs="Times New Roman"/>
                <w:sz w:val="24"/>
                <w:szCs w:val="24"/>
                <w:lang w:val="en-US"/>
              </w:rPr>
            </w:pPr>
            <w:r w:rsidRPr="006B2052">
              <w:rPr>
                <w:rFonts w:ascii="Times New Roman" w:hAnsi="Times New Roman" w:cs="Times New Roman"/>
                <w:sz w:val="24"/>
                <w:szCs w:val="24"/>
                <w:lang w:val="en-US"/>
              </w:rPr>
              <w:t>6 weeks</w:t>
            </w:r>
          </w:p>
          <w:p w14:paraId="45DCA471" w14:textId="0CA54496" w:rsidR="002C6567" w:rsidRPr="006B2052" w:rsidRDefault="00D948C7" w:rsidP="002C6567">
            <w:pPr>
              <w:rPr>
                <w:rFonts w:ascii="Times New Roman" w:hAnsi="Times New Roman" w:cs="Times New Roman"/>
                <w:sz w:val="24"/>
                <w:szCs w:val="24"/>
              </w:rPr>
            </w:pPr>
            <w:r w:rsidRPr="006B2052">
              <w:rPr>
                <w:rFonts w:ascii="Times New Roman" w:hAnsi="Times New Roman" w:cs="Times New Roman"/>
                <w:sz w:val="24"/>
                <w:szCs w:val="24"/>
                <w:lang w:val="en-US"/>
              </w:rPr>
              <w:t>1 p</w:t>
            </w:r>
            <w:r w:rsidR="002C6567" w:rsidRPr="006B2052">
              <w:rPr>
                <w:rFonts w:ascii="Times New Roman" w:hAnsi="Times New Roman" w:cs="Times New Roman"/>
                <w:sz w:val="24"/>
                <w:szCs w:val="24"/>
                <w:lang w:val="en-US"/>
              </w:rPr>
              <w:t>e</w:t>
            </w:r>
            <w:r w:rsidRPr="006B2052">
              <w:rPr>
                <w:rFonts w:ascii="Times New Roman" w:hAnsi="Times New Roman" w:cs="Times New Roman"/>
                <w:sz w:val="24"/>
                <w:szCs w:val="24"/>
                <w:lang w:val="en-US"/>
              </w:rPr>
              <w:t>rson</w:t>
            </w:r>
            <w:r w:rsidR="002C6567" w:rsidRPr="006B2052">
              <w:rPr>
                <w:rFonts w:ascii="Times New Roman" w:hAnsi="Times New Roman" w:cs="Times New Roman"/>
                <w:sz w:val="24"/>
                <w:szCs w:val="24"/>
                <w:lang w:val="en-US"/>
              </w:rPr>
              <w:t>/class</w:t>
            </w:r>
            <w:r w:rsidR="002C6567" w:rsidRPr="006B2052">
              <w:rPr>
                <w:rFonts w:ascii="Times New Roman" w:hAnsi="Times New Roman" w:cs="Times New Roman"/>
                <w:sz w:val="24"/>
                <w:szCs w:val="24"/>
              </w:rPr>
              <w:t xml:space="preserve"> </w:t>
            </w:r>
          </w:p>
          <w:p w14:paraId="2DC33969" w14:textId="1F124C5A" w:rsidR="000C7127" w:rsidRPr="006B2052" w:rsidRDefault="002C656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5D7B78E1" w14:textId="1937BA21" w:rsidR="000C7127" w:rsidRPr="006B2052" w:rsidRDefault="5BA6EBE0"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206DC2C3" w14:textId="47AC87B1" w:rsidR="009468EB" w:rsidRPr="006B2052" w:rsidRDefault="0005447C" w:rsidP="009C739E">
            <w:pPr>
              <w:rPr>
                <w:rFonts w:ascii="Times New Roman" w:hAnsi="Times New Roman" w:cs="Times New Roman"/>
                <w:sz w:val="24"/>
                <w:szCs w:val="24"/>
                <w:lang w:val="en-US"/>
              </w:rPr>
            </w:pPr>
            <w:r w:rsidRPr="006B2052">
              <w:rPr>
                <w:rFonts w:ascii="Times New Roman" w:hAnsi="Times New Roman" w:cs="Times New Roman"/>
                <w:sz w:val="24"/>
                <w:szCs w:val="24"/>
                <w:lang w:val="en-US"/>
              </w:rPr>
              <w:t>MOB (</w:t>
            </w:r>
            <w:r w:rsidR="004D4290" w:rsidRPr="006B2052">
              <w:rPr>
                <w:rFonts w:ascii="Times New Roman" w:hAnsi="Times New Roman" w:cs="Times New Roman"/>
                <w:sz w:val="24"/>
                <w:szCs w:val="24"/>
                <w:lang w:val="en-US"/>
              </w:rPr>
              <w:t>Matter of Balance): group</w:t>
            </w:r>
            <w:r w:rsidR="00331376" w:rsidRPr="006B2052">
              <w:rPr>
                <w:rFonts w:ascii="Times New Roman" w:hAnsi="Times New Roman" w:cs="Times New Roman"/>
                <w:sz w:val="24"/>
                <w:szCs w:val="24"/>
                <w:lang w:val="en-US"/>
              </w:rPr>
              <w:t xml:space="preserve"> balance and strength training </w:t>
            </w:r>
          </w:p>
          <w:p w14:paraId="740166B3" w14:textId="77777777" w:rsidR="009468EB" w:rsidRPr="006B2052" w:rsidRDefault="009468EB" w:rsidP="009C739E">
            <w:pPr>
              <w:rPr>
                <w:rFonts w:ascii="Times New Roman" w:hAnsi="Times New Roman" w:cs="Times New Roman"/>
                <w:sz w:val="24"/>
                <w:szCs w:val="24"/>
                <w:lang w:val="en-US"/>
              </w:rPr>
            </w:pPr>
          </w:p>
          <w:p w14:paraId="1840D1E0" w14:textId="77777777" w:rsidR="009468EB" w:rsidRPr="006B2052" w:rsidRDefault="009468EB" w:rsidP="009C739E">
            <w:pPr>
              <w:rPr>
                <w:rFonts w:ascii="Times New Roman" w:hAnsi="Times New Roman" w:cs="Times New Roman"/>
                <w:sz w:val="24"/>
                <w:szCs w:val="24"/>
                <w:lang w:val="en-US"/>
              </w:rPr>
            </w:pPr>
          </w:p>
          <w:p w14:paraId="234CA046" w14:textId="7795BB6D" w:rsidR="000C7127" w:rsidRPr="006B2052" w:rsidRDefault="00331376" w:rsidP="0005447C">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CogXergaming</w:t>
            </w:r>
            <w:r w:rsidR="0065345E" w:rsidRPr="006B2052">
              <w:rPr>
                <w:rFonts w:ascii="Times New Roman" w:hAnsi="Times New Roman" w:cs="Times New Roman"/>
                <w:sz w:val="24"/>
                <w:szCs w:val="24"/>
                <w:lang w:val="en-US"/>
              </w:rPr>
              <w:t xml:space="preserve"> (a</w:t>
            </w:r>
            <w:r w:rsidR="009C739E" w:rsidRPr="006B2052">
              <w:rPr>
                <w:rFonts w:ascii="Times New Roman" w:hAnsi="Times New Roman" w:cs="Times New Roman"/>
                <w:sz w:val="24"/>
                <w:szCs w:val="24"/>
                <w:lang w:val="en-US"/>
              </w:rPr>
              <w:t>erobic</w:t>
            </w:r>
            <w:r w:rsidR="004B6FC7" w:rsidRPr="006B2052">
              <w:rPr>
                <w:rFonts w:ascii="Times New Roman" w:hAnsi="Times New Roman" w:cs="Times New Roman"/>
                <w:sz w:val="24"/>
                <w:szCs w:val="24"/>
                <w:lang w:val="en-US"/>
              </w:rPr>
              <w:t xml:space="preserve">, </w:t>
            </w:r>
            <w:r w:rsidR="00FD0E2E" w:rsidRPr="006B2052">
              <w:rPr>
                <w:rFonts w:ascii="Times New Roman" w:hAnsi="Times New Roman" w:cs="Times New Roman"/>
                <w:sz w:val="24"/>
                <w:szCs w:val="24"/>
                <w:lang w:val="en-US"/>
              </w:rPr>
              <w:t xml:space="preserve">balance </w:t>
            </w:r>
            <w:r w:rsidR="009C739E" w:rsidRPr="006B2052">
              <w:rPr>
                <w:rFonts w:ascii="Times New Roman" w:hAnsi="Times New Roman" w:cs="Times New Roman"/>
                <w:sz w:val="24"/>
                <w:szCs w:val="24"/>
                <w:lang w:val="en-US"/>
              </w:rPr>
              <w:t xml:space="preserve">training </w:t>
            </w:r>
            <w:r w:rsidR="004B6FC7" w:rsidRPr="006B2052">
              <w:rPr>
                <w:rFonts w:ascii="Times New Roman" w:hAnsi="Times New Roman" w:cs="Times New Roman"/>
                <w:sz w:val="24"/>
                <w:szCs w:val="24"/>
                <w:lang w:val="en-US"/>
              </w:rPr>
              <w:t>and cognitive-motor function</w:t>
            </w:r>
            <w:r w:rsidR="0065345E" w:rsidRPr="006B2052">
              <w:rPr>
                <w:rFonts w:ascii="Times New Roman" w:hAnsi="Times New Roman" w:cs="Times New Roman"/>
                <w:sz w:val="24"/>
                <w:szCs w:val="24"/>
                <w:lang w:val="en-US"/>
              </w:rPr>
              <w:t>)</w:t>
            </w:r>
          </w:p>
        </w:tc>
        <w:tc>
          <w:tcPr>
            <w:tcW w:w="3261" w:type="dxa"/>
          </w:tcPr>
          <w:p w14:paraId="1E40CA9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Researcher </w:t>
            </w:r>
          </w:p>
          <w:p w14:paraId="67F926EC" w14:textId="717D6D78" w:rsidR="000C7127" w:rsidRPr="006B2052" w:rsidRDefault="000C7127" w:rsidP="000C7127">
            <w:pPr>
              <w:rPr>
                <w:rFonts w:ascii="Times New Roman" w:hAnsi="Times New Roman" w:cs="Times New Roman"/>
                <w:sz w:val="24"/>
                <w:szCs w:val="24"/>
                <w:lang w:val="en-US"/>
              </w:rPr>
            </w:pPr>
          </w:p>
        </w:tc>
      </w:tr>
      <w:tr w:rsidR="000C7127" w:rsidRPr="006B2052" w14:paraId="60999BDB" w14:textId="6408BC72" w:rsidTr="1CB73D0D">
        <w:trPr>
          <w:trHeight w:val="416"/>
        </w:trPr>
        <w:tc>
          <w:tcPr>
            <w:tcW w:w="2405" w:type="dxa"/>
          </w:tcPr>
          <w:p w14:paraId="628C9AC1" w14:textId="0769550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Kaya Aytutuldu (2024)</w:t>
            </w:r>
          </w:p>
          <w:p w14:paraId="4719DAA5" w14:textId="553EBC93" w:rsidR="000C7127" w:rsidRPr="006B2052" w:rsidRDefault="002939C8"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urkey</w:t>
            </w:r>
          </w:p>
          <w:p w14:paraId="45E5C16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1A3AA2D5"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People with Parkinson’s disease (n=34)</w:t>
            </w:r>
          </w:p>
          <w:p w14:paraId="5685813F" w14:textId="77777777"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Mean age: 59.8 years</w:t>
            </w:r>
          </w:p>
          <w:p w14:paraId="1F17C697" w14:textId="3D591020" w:rsidR="000C7127" w:rsidRPr="006B2052" w:rsidRDefault="000C7127" w:rsidP="000C7127">
            <w:pPr>
              <w:rPr>
                <w:rFonts w:ascii="Times New Roman" w:hAnsi="Times New Roman" w:cs="Times New Roman"/>
                <w:sz w:val="24"/>
                <w:szCs w:val="24"/>
              </w:rPr>
            </w:pPr>
            <w:r w:rsidRPr="006B2052">
              <w:rPr>
                <w:rFonts w:ascii="Times New Roman" w:hAnsi="Times New Roman" w:cs="Times New Roman"/>
                <w:sz w:val="24"/>
                <w:szCs w:val="24"/>
              </w:rPr>
              <w:t>Female/Male: 8/24</w:t>
            </w:r>
          </w:p>
        </w:tc>
        <w:tc>
          <w:tcPr>
            <w:tcW w:w="2693" w:type="dxa"/>
          </w:tcPr>
          <w:p w14:paraId="039383DD" w14:textId="6A52B892" w:rsidR="00017DD1" w:rsidRPr="006B2052" w:rsidRDefault="00A9605A" w:rsidP="00017DD1">
            <w:pPr>
              <w:rPr>
                <w:rFonts w:ascii="Times New Roman" w:hAnsi="Times New Roman" w:cs="Times New Roman"/>
                <w:sz w:val="24"/>
                <w:szCs w:val="24"/>
                <w:lang w:val="en-US"/>
              </w:rPr>
            </w:pPr>
            <w:r w:rsidRPr="006B2052">
              <w:rPr>
                <w:rFonts w:ascii="Times New Roman" w:hAnsi="Times New Roman" w:cs="Times New Roman"/>
                <w:sz w:val="24"/>
                <w:szCs w:val="24"/>
                <w:lang w:val="en-US"/>
              </w:rPr>
              <w:t>6</w:t>
            </w:r>
            <w:r w:rsidR="00017DD1" w:rsidRPr="006B2052">
              <w:rPr>
                <w:rFonts w:ascii="Times New Roman" w:hAnsi="Times New Roman" w:cs="Times New Roman"/>
                <w:sz w:val="24"/>
                <w:szCs w:val="24"/>
                <w:lang w:val="en-US"/>
              </w:rPr>
              <w:t>0 min/class</w:t>
            </w:r>
          </w:p>
          <w:p w14:paraId="4D366E9B" w14:textId="1544464F" w:rsidR="00017DD1" w:rsidRPr="006B2052" w:rsidRDefault="00A9605A" w:rsidP="00017DD1">
            <w:pPr>
              <w:rPr>
                <w:rFonts w:ascii="Times New Roman" w:hAnsi="Times New Roman" w:cs="Times New Roman"/>
                <w:sz w:val="24"/>
                <w:szCs w:val="24"/>
                <w:lang w:val="en-US"/>
              </w:rPr>
            </w:pPr>
            <w:r w:rsidRPr="006B2052">
              <w:rPr>
                <w:rFonts w:ascii="Times New Roman" w:hAnsi="Times New Roman" w:cs="Times New Roman"/>
                <w:sz w:val="24"/>
                <w:szCs w:val="24"/>
                <w:lang w:val="en-US"/>
              </w:rPr>
              <w:t>4</w:t>
            </w:r>
            <w:r w:rsidR="00017DD1" w:rsidRPr="006B2052">
              <w:rPr>
                <w:rFonts w:ascii="Times New Roman" w:hAnsi="Times New Roman" w:cs="Times New Roman"/>
                <w:sz w:val="24"/>
                <w:szCs w:val="24"/>
                <w:lang w:val="en-US"/>
              </w:rPr>
              <w:t xml:space="preserve"> classes/week</w:t>
            </w:r>
          </w:p>
          <w:p w14:paraId="3C3E086D" w14:textId="0F9BDA5A" w:rsidR="00017DD1" w:rsidRPr="006B2052" w:rsidRDefault="001F3B2F" w:rsidP="00017DD1">
            <w:pPr>
              <w:rPr>
                <w:rFonts w:ascii="Times New Roman" w:hAnsi="Times New Roman" w:cs="Times New Roman"/>
                <w:sz w:val="24"/>
                <w:szCs w:val="24"/>
                <w:lang w:val="en-US"/>
              </w:rPr>
            </w:pPr>
            <w:r w:rsidRPr="006B2052">
              <w:rPr>
                <w:rFonts w:ascii="Times New Roman" w:hAnsi="Times New Roman" w:cs="Times New Roman"/>
                <w:sz w:val="24"/>
                <w:szCs w:val="24"/>
                <w:lang w:val="en-US"/>
              </w:rPr>
              <w:t>4</w:t>
            </w:r>
            <w:r w:rsidR="00017DD1" w:rsidRPr="006B2052">
              <w:rPr>
                <w:rFonts w:ascii="Times New Roman" w:hAnsi="Times New Roman" w:cs="Times New Roman"/>
                <w:sz w:val="24"/>
                <w:szCs w:val="24"/>
                <w:lang w:val="en-US"/>
              </w:rPr>
              <w:t xml:space="preserve"> weeks</w:t>
            </w:r>
          </w:p>
          <w:p w14:paraId="32D60874" w14:textId="77777777" w:rsidR="00017DD1" w:rsidRPr="006B2052" w:rsidRDefault="00017DD1" w:rsidP="00017DD1">
            <w:pPr>
              <w:rPr>
                <w:rFonts w:ascii="Times New Roman" w:hAnsi="Times New Roman" w:cs="Times New Roman"/>
                <w:sz w:val="24"/>
                <w:szCs w:val="24"/>
              </w:rPr>
            </w:pPr>
            <w:r w:rsidRPr="006B2052">
              <w:rPr>
                <w:rFonts w:ascii="Times New Roman" w:hAnsi="Times New Roman" w:cs="Times New Roman"/>
                <w:sz w:val="24"/>
                <w:szCs w:val="24"/>
                <w:lang w:val="en-US"/>
              </w:rPr>
              <w:t>1 person/class</w:t>
            </w:r>
            <w:r w:rsidRPr="006B2052">
              <w:rPr>
                <w:rFonts w:ascii="Times New Roman" w:hAnsi="Times New Roman" w:cs="Times New Roman"/>
                <w:sz w:val="24"/>
                <w:szCs w:val="24"/>
              </w:rPr>
              <w:t xml:space="preserve"> </w:t>
            </w:r>
          </w:p>
          <w:p w14:paraId="1D5F1F6A" w14:textId="55326C82" w:rsidR="000C7127" w:rsidRPr="006B2052" w:rsidRDefault="00017DD1"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151640BB" w14:textId="5A1A30F3" w:rsidR="000C7127" w:rsidRPr="006B2052" w:rsidRDefault="6EF8CAA5"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151A7A79" w14:textId="230B7B9C" w:rsidR="000C7127" w:rsidRPr="006B2052" w:rsidRDefault="0085332E"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LSVT-BIG (Lee Silverman Voice Therapy): </w:t>
            </w:r>
            <w:r w:rsidR="0005447C" w:rsidRPr="006B2052">
              <w:rPr>
                <w:rFonts w:ascii="Times New Roman" w:hAnsi="Times New Roman" w:cs="Times New Roman"/>
                <w:sz w:val="24"/>
                <w:szCs w:val="24"/>
                <w:lang w:val="en-US"/>
              </w:rPr>
              <w:t>large-amplitude whole-body movements to improve speed and function, requiring sustained attention and mental focus</w:t>
            </w:r>
          </w:p>
          <w:p w14:paraId="2CFB7CCD" w14:textId="77777777" w:rsidR="002B0B68" w:rsidRPr="006B2052" w:rsidRDefault="002B0B68" w:rsidP="000C7127">
            <w:pPr>
              <w:rPr>
                <w:rFonts w:ascii="Times New Roman" w:hAnsi="Times New Roman" w:cs="Times New Roman"/>
                <w:sz w:val="24"/>
                <w:szCs w:val="24"/>
                <w:lang w:val="en-US"/>
              </w:rPr>
            </w:pPr>
          </w:p>
          <w:p w14:paraId="46ECE6DC" w14:textId="79EA1F90" w:rsidR="002B0B68" w:rsidRPr="006B2052" w:rsidRDefault="002B0B68"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w:t>
            </w:r>
            <w:r w:rsidR="0085332E" w:rsidRPr="006B2052">
              <w:rPr>
                <w:rFonts w:ascii="Times New Roman" w:hAnsi="Times New Roman" w:cs="Times New Roman"/>
                <w:sz w:val="24"/>
                <w:szCs w:val="24"/>
                <w:lang w:val="en-US"/>
              </w:rPr>
              <w:t>Task-oriented</w:t>
            </w:r>
          </w:p>
        </w:tc>
        <w:tc>
          <w:tcPr>
            <w:tcW w:w="3261" w:type="dxa"/>
          </w:tcPr>
          <w:p w14:paraId="74D15D8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hysiotherapist </w:t>
            </w:r>
          </w:p>
          <w:p w14:paraId="6E819336" w14:textId="77777777" w:rsidR="000C7127" w:rsidRPr="006B2052" w:rsidRDefault="000C7127" w:rsidP="005951DE">
            <w:pPr>
              <w:rPr>
                <w:rFonts w:ascii="Times New Roman" w:hAnsi="Times New Roman" w:cs="Times New Roman"/>
                <w:sz w:val="24"/>
                <w:szCs w:val="24"/>
                <w:lang w:val="en-US"/>
              </w:rPr>
            </w:pPr>
          </w:p>
        </w:tc>
      </w:tr>
      <w:tr w:rsidR="000C7127" w:rsidRPr="006B2052" w14:paraId="57446CAD" w14:textId="739286B5" w:rsidTr="1CB73D0D">
        <w:trPr>
          <w:trHeight w:val="416"/>
        </w:trPr>
        <w:tc>
          <w:tcPr>
            <w:tcW w:w="2405" w:type="dxa"/>
          </w:tcPr>
          <w:p w14:paraId="7FFD1C69" w14:textId="6EF0960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Lai (2020)</w:t>
            </w:r>
          </w:p>
          <w:p w14:paraId="2C37F20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794C3F5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pilot RCT mixed methods study</w:t>
            </w:r>
          </w:p>
        </w:tc>
        <w:tc>
          <w:tcPr>
            <w:tcW w:w="2410" w:type="dxa"/>
          </w:tcPr>
          <w:p w14:paraId="7D260BA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20)</w:t>
            </w:r>
          </w:p>
          <w:p w14:paraId="3799B7A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7.1 years</w:t>
            </w:r>
          </w:p>
          <w:p w14:paraId="1F2714C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6/14</w:t>
            </w:r>
          </w:p>
          <w:p w14:paraId="06A1E729" w14:textId="1E99DB4C" w:rsidR="000C7127" w:rsidRPr="006B2052" w:rsidRDefault="000C7127" w:rsidP="000C7127">
            <w:pPr>
              <w:rPr>
                <w:rFonts w:ascii="Times New Roman" w:hAnsi="Times New Roman" w:cs="Times New Roman"/>
                <w:i/>
                <w:iCs/>
                <w:sz w:val="24"/>
                <w:szCs w:val="24"/>
                <w:lang w:val="en-US"/>
              </w:rPr>
            </w:pPr>
          </w:p>
        </w:tc>
        <w:tc>
          <w:tcPr>
            <w:tcW w:w="2693" w:type="dxa"/>
          </w:tcPr>
          <w:p w14:paraId="2082A59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 (week 1) to 165 min/class (week 8)</w:t>
            </w:r>
          </w:p>
          <w:p w14:paraId="4F17A76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597E564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479CA2B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 person/class</w:t>
            </w:r>
          </w:p>
          <w:p w14:paraId="00748796" w14:textId="7988E081"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First class in-person followed by remote and synchronous</w:t>
            </w:r>
          </w:p>
          <w:p w14:paraId="4DEDCD9E" w14:textId="0331A740" w:rsidR="000C7127" w:rsidRPr="006B2052" w:rsidRDefault="779B179A"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99.2% (experimental group), </w:t>
            </w:r>
            <w:r w:rsidR="3C4B09AB" w:rsidRPr="1CB73D0D">
              <w:rPr>
                <w:rFonts w:ascii="Times New Roman" w:hAnsi="Times New Roman" w:cs="Times New Roman"/>
                <w:sz w:val="24"/>
                <w:szCs w:val="24"/>
                <w:highlight w:val="yellow"/>
                <w:lang w:val="en-US"/>
              </w:rPr>
              <w:t>63.3% (control)</w:t>
            </w:r>
          </w:p>
        </w:tc>
        <w:tc>
          <w:tcPr>
            <w:tcW w:w="3260" w:type="dxa"/>
          </w:tcPr>
          <w:p w14:paraId="62D603D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Aerobic and strength training </w:t>
            </w:r>
          </w:p>
          <w:p w14:paraId="475D4CA8" w14:textId="77777777" w:rsidR="000C7127" w:rsidRPr="006B2052" w:rsidRDefault="000C7127" w:rsidP="000C7127">
            <w:pPr>
              <w:rPr>
                <w:rFonts w:ascii="Times New Roman" w:hAnsi="Times New Roman" w:cs="Times New Roman"/>
                <w:sz w:val="24"/>
                <w:szCs w:val="24"/>
                <w:lang w:val="en-US"/>
              </w:rPr>
            </w:pPr>
          </w:p>
          <w:p w14:paraId="551DBD07" w14:textId="615299C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self-regulated exercise using the telehealth system</w:t>
            </w:r>
          </w:p>
        </w:tc>
        <w:tc>
          <w:tcPr>
            <w:tcW w:w="3261" w:type="dxa"/>
          </w:tcPr>
          <w:p w14:paraId="08CEFFF6" w14:textId="2FB820A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Doctoral student supervised by</w:t>
            </w:r>
            <w:r w:rsidR="00C7353F" w:rsidRPr="006B2052">
              <w:rPr>
                <w:rFonts w:ascii="Times New Roman" w:hAnsi="Times New Roman" w:cs="Times New Roman"/>
                <w:sz w:val="24"/>
                <w:szCs w:val="24"/>
                <w:lang w:val="en-US"/>
              </w:rPr>
              <w:t xml:space="preserve"> a </w:t>
            </w:r>
            <w:r w:rsidRPr="006B2052">
              <w:rPr>
                <w:rFonts w:ascii="Times New Roman" w:hAnsi="Times New Roman" w:cs="Times New Roman"/>
                <w:sz w:val="24"/>
                <w:szCs w:val="24"/>
                <w:lang w:val="en-US"/>
              </w:rPr>
              <w:t xml:space="preserve">physiotherapist </w:t>
            </w:r>
          </w:p>
          <w:p w14:paraId="3498D894" w14:textId="2D17ACD6" w:rsidR="000C7127" w:rsidRPr="006B2052" w:rsidRDefault="000C7127" w:rsidP="000C7127">
            <w:pPr>
              <w:rPr>
                <w:rFonts w:ascii="Times New Roman" w:hAnsi="Times New Roman" w:cs="Times New Roman"/>
                <w:sz w:val="24"/>
                <w:szCs w:val="24"/>
                <w:lang w:val="en-US"/>
              </w:rPr>
            </w:pPr>
          </w:p>
        </w:tc>
      </w:tr>
      <w:tr w:rsidR="000C7127" w:rsidRPr="006B2052" w14:paraId="1CE5949A" w14:textId="478D202E" w:rsidTr="1CB73D0D">
        <w:trPr>
          <w:trHeight w:val="1166"/>
        </w:trPr>
        <w:tc>
          <w:tcPr>
            <w:tcW w:w="2405" w:type="dxa"/>
          </w:tcPr>
          <w:p w14:paraId="770A0621" w14:textId="1EB84B9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Law (2023)</w:t>
            </w:r>
          </w:p>
          <w:p w14:paraId="569A25A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anada</w:t>
            </w:r>
          </w:p>
          <w:p w14:paraId="72A3A00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0A3F325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17)</w:t>
            </w:r>
          </w:p>
          <w:p w14:paraId="357C038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1.7 years</w:t>
            </w:r>
          </w:p>
          <w:p w14:paraId="400068C9" w14:textId="6388E8C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NR</w:t>
            </w:r>
          </w:p>
        </w:tc>
        <w:tc>
          <w:tcPr>
            <w:tcW w:w="2693" w:type="dxa"/>
          </w:tcPr>
          <w:p w14:paraId="610AC8E2" w14:textId="03170BDB" w:rsidR="0066601D" w:rsidRPr="006B2052" w:rsidRDefault="00B63942" w:rsidP="0066601D">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w:t>
            </w:r>
            <w:r w:rsidR="0066601D" w:rsidRPr="006B2052">
              <w:rPr>
                <w:rFonts w:ascii="Times New Roman" w:hAnsi="Times New Roman" w:cs="Times New Roman"/>
                <w:sz w:val="24"/>
                <w:szCs w:val="24"/>
                <w:lang w:val="en-US"/>
              </w:rPr>
              <w:t>class</w:t>
            </w:r>
          </w:p>
          <w:p w14:paraId="75C96628" w14:textId="6D4CB5D7" w:rsidR="0066601D" w:rsidRPr="006B2052" w:rsidRDefault="00101E59" w:rsidP="0066601D">
            <w:pPr>
              <w:rPr>
                <w:rFonts w:ascii="Times New Roman" w:hAnsi="Times New Roman" w:cs="Times New Roman"/>
                <w:sz w:val="24"/>
                <w:szCs w:val="24"/>
                <w:lang w:val="en-US"/>
              </w:rPr>
            </w:pPr>
            <w:r w:rsidRPr="006B2052">
              <w:rPr>
                <w:rFonts w:ascii="Times New Roman" w:hAnsi="Times New Roman" w:cs="Times New Roman"/>
                <w:sz w:val="24"/>
                <w:szCs w:val="24"/>
                <w:lang w:val="en-US"/>
              </w:rPr>
              <w:t>3</w:t>
            </w:r>
            <w:r w:rsidR="0066601D" w:rsidRPr="006B2052">
              <w:rPr>
                <w:rFonts w:ascii="Times New Roman" w:hAnsi="Times New Roman" w:cs="Times New Roman"/>
                <w:sz w:val="24"/>
                <w:szCs w:val="24"/>
                <w:lang w:val="en-US"/>
              </w:rPr>
              <w:t xml:space="preserve"> classes/week</w:t>
            </w:r>
          </w:p>
          <w:p w14:paraId="4A61077D" w14:textId="10325DED" w:rsidR="0066601D" w:rsidRPr="006B2052" w:rsidRDefault="00101E59" w:rsidP="0066601D">
            <w:pPr>
              <w:rPr>
                <w:rFonts w:ascii="Times New Roman" w:hAnsi="Times New Roman" w:cs="Times New Roman"/>
                <w:sz w:val="24"/>
                <w:szCs w:val="24"/>
                <w:lang w:val="en-US"/>
              </w:rPr>
            </w:pPr>
            <w:r w:rsidRPr="006B2052">
              <w:rPr>
                <w:rFonts w:ascii="Times New Roman" w:hAnsi="Times New Roman" w:cs="Times New Roman"/>
                <w:sz w:val="24"/>
                <w:szCs w:val="24"/>
                <w:lang w:val="en-US"/>
              </w:rPr>
              <w:t>12</w:t>
            </w:r>
            <w:r w:rsidR="0066601D" w:rsidRPr="006B2052">
              <w:rPr>
                <w:rFonts w:ascii="Times New Roman" w:hAnsi="Times New Roman" w:cs="Times New Roman"/>
                <w:sz w:val="24"/>
                <w:szCs w:val="24"/>
                <w:lang w:val="en-US"/>
              </w:rPr>
              <w:t xml:space="preserve"> weeks</w:t>
            </w:r>
          </w:p>
          <w:p w14:paraId="0769231A" w14:textId="11E7BED3" w:rsidR="0066601D" w:rsidRPr="006B2052" w:rsidRDefault="00101E59" w:rsidP="0066601D">
            <w:pPr>
              <w:rPr>
                <w:rFonts w:ascii="Times New Roman" w:hAnsi="Times New Roman" w:cs="Times New Roman"/>
                <w:sz w:val="24"/>
                <w:szCs w:val="24"/>
                <w:lang w:val="en-US"/>
              </w:rPr>
            </w:pPr>
            <w:r w:rsidRPr="006B2052">
              <w:rPr>
                <w:rFonts w:ascii="Times New Roman" w:hAnsi="Times New Roman" w:cs="Times New Roman"/>
                <w:sz w:val="24"/>
                <w:szCs w:val="24"/>
                <w:lang w:val="en-US"/>
              </w:rPr>
              <w:t>17</w:t>
            </w:r>
            <w:r w:rsidR="0066601D" w:rsidRPr="006B2052">
              <w:rPr>
                <w:rFonts w:ascii="Times New Roman" w:hAnsi="Times New Roman" w:cs="Times New Roman"/>
                <w:sz w:val="24"/>
                <w:szCs w:val="24"/>
                <w:lang w:val="en-US"/>
              </w:rPr>
              <w:t xml:space="preserve"> people/class </w:t>
            </w:r>
          </w:p>
          <w:p w14:paraId="13A61DF0" w14:textId="12B3AAE2" w:rsidR="000C7127" w:rsidRPr="006B2052" w:rsidRDefault="0066601D"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766E30FE" w14:textId="712DE1F6" w:rsidR="000C7127" w:rsidRPr="006B2052" w:rsidRDefault="347ED134"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0DCD0CA5" w14:textId="0DEC28FB" w:rsidR="000C7127" w:rsidRPr="006B2052" w:rsidRDefault="00DB3AE4"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Tai </w:t>
            </w:r>
            <w:r w:rsidR="00397717" w:rsidRPr="006B2052">
              <w:rPr>
                <w:rFonts w:ascii="Times New Roman" w:hAnsi="Times New Roman" w:cs="Times New Roman"/>
                <w:sz w:val="24"/>
                <w:szCs w:val="24"/>
                <w:lang w:val="en-US"/>
              </w:rPr>
              <w:t>chi</w:t>
            </w:r>
          </w:p>
        </w:tc>
        <w:tc>
          <w:tcPr>
            <w:tcW w:w="3261" w:type="dxa"/>
          </w:tcPr>
          <w:p w14:paraId="586E339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ai Chi instructors with more than 4 years of experience</w:t>
            </w:r>
          </w:p>
          <w:p w14:paraId="6FC7AE03" w14:textId="299F93CF" w:rsidR="000C7127" w:rsidRPr="006B2052" w:rsidRDefault="000C7127" w:rsidP="000C7127">
            <w:pPr>
              <w:rPr>
                <w:rFonts w:ascii="Times New Roman" w:hAnsi="Times New Roman" w:cs="Times New Roman"/>
                <w:sz w:val="24"/>
                <w:szCs w:val="24"/>
                <w:lang w:val="en-US"/>
              </w:rPr>
            </w:pPr>
          </w:p>
        </w:tc>
      </w:tr>
      <w:tr w:rsidR="000C7127" w:rsidRPr="006B2052" w14:paraId="5A985DF5" w14:textId="2B74350A" w:rsidTr="1CB73D0D">
        <w:trPr>
          <w:trHeight w:val="797"/>
        </w:trPr>
        <w:tc>
          <w:tcPr>
            <w:tcW w:w="2405" w:type="dxa"/>
          </w:tcPr>
          <w:p w14:paraId="2E82A31A" w14:textId="1F39741E"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lastRenderedPageBreak/>
              <w:t>Li (2021)</w:t>
            </w:r>
          </w:p>
          <w:p w14:paraId="64B7D70A" w14:textId="77777777"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USA</w:t>
            </w:r>
          </w:p>
          <w:p w14:paraId="7BC1761E" w14:textId="77777777" w:rsidR="000C7127" w:rsidRPr="00CE055E" w:rsidRDefault="000C7127" w:rsidP="000C7127">
            <w:pPr>
              <w:rPr>
                <w:rFonts w:ascii="Times New Roman" w:hAnsi="Times New Roman" w:cs="Times New Roman"/>
                <w:sz w:val="24"/>
                <w:szCs w:val="24"/>
                <w:lang w:val="pt-BR"/>
              </w:rPr>
            </w:pPr>
            <w:r w:rsidRPr="00CE055E">
              <w:rPr>
                <w:rFonts w:ascii="Times New Roman" w:hAnsi="Times New Roman" w:cs="Times New Roman"/>
                <w:sz w:val="24"/>
                <w:szCs w:val="24"/>
                <w:lang w:val="pt-BR"/>
              </w:rPr>
              <w:t>2-group pilot RCT</w:t>
            </w:r>
          </w:p>
        </w:tc>
        <w:tc>
          <w:tcPr>
            <w:tcW w:w="2410" w:type="dxa"/>
          </w:tcPr>
          <w:p w14:paraId="47DD54C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mild cognitive impairment (n=30)</w:t>
            </w:r>
          </w:p>
          <w:p w14:paraId="110A6E7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6.1 years</w:t>
            </w:r>
          </w:p>
          <w:p w14:paraId="1D0564F8" w14:textId="3CD0FCC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Women/Men: 21/9</w:t>
            </w:r>
          </w:p>
        </w:tc>
        <w:tc>
          <w:tcPr>
            <w:tcW w:w="2693" w:type="dxa"/>
          </w:tcPr>
          <w:p w14:paraId="159819C6" w14:textId="62247816" w:rsidR="00083911" w:rsidRPr="006B2052" w:rsidRDefault="00083911" w:rsidP="00083911">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2BCBC68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438C564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4 weeks</w:t>
            </w:r>
          </w:p>
          <w:p w14:paraId="79D6B9D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4 to 8 people/class </w:t>
            </w:r>
          </w:p>
          <w:p w14:paraId="6C7EC8E1" w14:textId="0C5FA6E7"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03539069" w14:textId="3687E851" w:rsidR="000C7127" w:rsidRPr="006B2052" w:rsidRDefault="6155FCC4"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79.2% (tai chi), 78.8% (control)</w:t>
            </w:r>
          </w:p>
        </w:tc>
        <w:tc>
          <w:tcPr>
            <w:tcW w:w="3260" w:type="dxa"/>
          </w:tcPr>
          <w:p w14:paraId="46A0BB6A" w14:textId="508C29C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Dual-task Tai </w:t>
            </w:r>
            <w:r w:rsidR="00A51F4B" w:rsidRPr="006B2052">
              <w:rPr>
                <w:rFonts w:ascii="Times New Roman" w:hAnsi="Times New Roman" w:cs="Times New Roman"/>
                <w:sz w:val="24"/>
                <w:szCs w:val="24"/>
                <w:lang w:val="en-US"/>
              </w:rPr>
              <w:t>chi</w:t>
            </w:r>
            <w:r w:rsidRPr="006B2052">
              <w:rPr>
                <w:rFonts w:ascii="Times New Roman" w:hAnsi="Times New Roman" w:cs="Times New Roman"/>
                <w:sz w:val="24"/>
                <w:szCs w:val="24"/>
                <w:lang w:val="en-US"/>
              </w:rPr>
              <w:t xml:space="preserve"> (interactive cognitive-physical exercises)</w:t>
            </w:r>
          </w:p>
          <w:p w14:paraId="1F42B6D0" w14:textId="77777777" w:rsidR="000C7127" w:rsidRPr="006B2052" w:rsidRDefault="000C7127" w:rsidP="000C7127">
            <w:pPr>
              <w:rPr>
                <w:rFonts w:ascii="Times New Roman" w:hAnsi="Times New Roman" w:cs="Times New Roman"/>
                <w:sz w:val="24"/>
                <w:szCs w:val="24"/>
                <w:lang w:val="en-US"/>
              </w:rPr>
            </w:pPr>
          </w:p>
          <w:p w14:paraId="0407A0BE" w14:textId="5D6C133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stretching exercises</w:t>
            </w:r>
          </w:p>
        </w:tc>
        <w:tc>
          <w:tcPr>
            <w:tcW w:w="3261" w:type="dxa"/>
          </w:tcPr>
          <w:p w14:paraId="7DE72694" w14:textId="19CA4DA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N</w:t>
            </w:r>
            <w:r w:rsidR="0003509C" w:rsidRPr="006B2052">
              <w:rPr>
                <w:rFonts w:ascii="Times New Roman" w:hAnsi="Times New Roman" w:cs="Times New Roman"/>
                <w:sz w:val="24"/>
                <w:szCs w:val="24"/>
                <w:lang w:val="en-US"/>
              </w:rPr>
              <w:t>ot reported</w:t>
            </w:r>
          </w:p>
          <w:p w14:paraId="11E26F2D" w14:textId="77777777" w:rsidR="000C7127" w:rsidRPr="006B2052" w:rsidRDefault="000C7127" w:rsidP="0003509C">
            <w:pPr>
              <w:rPr>
                <w:rFonts w:ascii="Times New Roman" w:hAnsi="Times New Roman" w:cs="Times New Roman"/>
                <w:sz w:val="24"/>
                <w:szCs w:val="24"/>
                <w:lang w:val="en-US"/>
              </w:rPr>
            </w:pPr>
          </w:p>
        </w:tc>
      </w:tr>
      <w:tr w:rsidR="000C7127" w:rsidRPr="006B2052" w14:paraId="5C812903" w14:textId="0092C3D2" w:rsidTr="1CB73D0D">
        <w:trPr>
          <w:trHeight w:val="204"/>
        </w:trPr>
        <w:tc>
          <w:tcPr>
            <w:tcW w:w="2405" w:type="dxa"/>
          </w:tcPr>
          <w:p w14:paraId="22596562" w14:textId="20E1CFE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Li (2023)</w:t>
            </w:r>
          </w:p>
          <w:p w14:paraId="5A93313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5BD442A1" w14:textId="0F844CB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group RCT</w:t>
            </w:r>
          </w:p>
        </w:tc>
        <w:tc>
          <w:tcPr>
            <w:tcW w:w="2410" w:type="dxa"/>
          </w:tcPr>
          <w:p w14:paraId="790CFC0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mild cognitive impairment (n=318)</w:t>
            </w:r>
          </w:p>
          <w:p w14:paraId="022E1ED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5.9 years</w:t>
            </w:r>
          </w:p>
          <w:p w14:paraId="57B2BB2D" w14:textId="65D9C4E3"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212/106</w:t>
            </w:r>
          </w:p>
        </w:tc>
        <w:tc>
          <w:tcPr>
            <w:tcW w:w="2693" w:type="dxa"/>
          </w:tcPr>
          <w:p w14:paraId="08E04342" w14:textId="5DE6EAD1" w:rsidR="00083911" w:rsidRPr="006B2052" w:rsidRDefault="00083911" w:rsidP="00083911">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30949AD6" w14:textId="2552508D" w:rsidR="00A63052" w:rsidRPr="006B2052" w:rsidRDefault="00083911" w:rsidP="00A63052">
            <w:pPr>
              <w:rPr>
                <w:rFonts w:ascii="Times New Roman" w:hAnsi="Times New Roman" w:cs="Times New Roman"/>
                <w:sz w:val="24"/>
                <w:szCs w:val="24"/>
                <w:lang w:val="en-US"/>
              </w:rPr>
            </w:pPr>
            <w:r w:rsidRPr="006B2052">
              <w:rPr>
                <w:rFonts w:ascii="Times New Roman" w:hAnsi="Times New Roman" w:cs="Times New Roman"/>
                <w:sz w:val="24"/>
                <w:szCs w:val="24"/>
                <w:lang w:val="en-US"/>
              </w:rPr>
              <w:t>2</w:t>
            </w:r>
            <w:r w:rsidR="00A63052" w:rsidRPr="006B2052">
              <w:rPr>
                <w:rFonts w:ascii="Times New Roman" w:hAnsi="Times New Roman" w:cs="Times New Roman"/>
                <w:sz w:val="24"/>
                <w:szCs w:val="24"/>
                <w:lang w:val="en-US"/>
              </w:rPr>
              <w:t xml:space="preserve"> classes/week</w:t>
            </w:r>
          </w:p>
          <w:p w14:paraId="5004D57D" w14:textId="5BFD0AEC" w:rsidR="00A63052" w:rsidRPr="006B2052" w:rsidRDefault="00A63052" w:rsidP="00A63052">
            <w:pPr>
              <w:rPr>
                <w:rFonts w:ascii="Times New Roman" w:hAnsi="Times New Roman" w:cs="Times New Roman"/>
                <w:sz w:val="24"/>
                <w:szCs w:val="24"/>
                <w:lang w:val="en-US"/>
              </w:rPr>
            </w:pPr>
            <w:r w:rsidRPr="006B2052">
              <w:rPr>
                <w:rFonts w:ascii="Times New Roman" w:hAnsi="Times New Roman" w:cs="Times New Roman"/>
                <w:sz w:val="24"/>
                <w:szCs w:val="24"/>
                <w:lang w:val="en-US"/>
              </w:rPr>
              <w:t>24 weeks</w:t>
            </w:r>
          </w:p>
          <w:p w14:paraId="647EFCC4" w14:textId="77777777" w:rsidR="00A63052" w:rsidRPr="006B2052" w:rsidRDefault="00A63052" w:rsidP="00A63052">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40395A57" w14:textId="77777777" w:rsidR="000C7127" w:rsidRDefault="007E039B"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Remote, some classes asynchronous</w:t>
            </w:r>
          </w:p>
          <w:p w14:paraId="62F8AFB8" w14:textId="083F5F23" w:rsidR="00494A62" w:rsidRPr="002A2A95" w:rsidRDefault="00612DF8" w:rsidP="00926784">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w:t>
            </w:r>
            <w:r w:rsidR="581BA321" w:rsidRPr="1CB73D0D">
              <w:rPr>
                <w:rFonts w:ascii="Times New Roman" w:hAnsi="Times New Roman" w:cs="Times New Roman"/>
                <w:sz w:val="24"/>
                <w:szCs w:val="24"/>
                <w:highlight w:val="yellow"/>
                <w:lang w:val="en-US"/>
              </w:rPr>
              <w:t>80.63%</w:t>
            </w:r>
            <w:r w:rsidR="00494A62" w:rsidRPr="1CB73D0D">
              <w:rPr>
                <w:rFonts w:ascii="Times New Roman" w:hAnsi="Times New Roman" w:cs="Times New Roman"/>
                <w:sz w:val="24"/>
                <w:szCs w:val="24"/>
                <w:highlight w:val="yellow"/>
                <w:lang w:val="en-US"/>
              </w:rPr>
              <w:t xml:space="preserve"> </w:t>
            </w:r>
            <w:r w:rsidR="494D36D3" w:rsidRPr="1CB73D0D">
              <w:rPr>
                <w:rFonts w:ascii="Times New Roman" w:hAnsi="Times New Roman" w:cs="Times New Roman"/>
                <w:sz w:val="24"/>
                <w:szCs w:val="24"/>
                <w:highlight w:val="yellow"/>
                <w:lang w:val="en-US"/>
              </w:rPr>
              <w:t>(</w:t>
            </w:r>
            <w:r w:rsidR="00494A62" w:rsidRPr="1CB73D0D">
              <w:rPr>
                <w:rFonts w:ascii="Times New Roman" w:hAnsi="Times New Roman" w:cs="Times New Roman"/>
                <w:sz w:val="24"/>
                <w:szCs w:val="24"/>
                <w:highlight w:val="yellow"/>
                <w:lang w:val="en-US"/>
              </w:rPr>
              <w:t>cognitively</w:t>
            </w:r>
          </w:p>
          <w:p w14:paraId="270ECDB1" w14:textId="212A24D8" w:rsidR="00612DF8" w:rsidRPr="006B2052" w:rsidRDefault="00494A62"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enhanced tai </w:t>
            </w:r>
            <w:r w:rsidR="002A2A95" w:rsidRPr="1CB73D0D">
              <w:rPr>
                <w:rFonts w:ascii="Times New Roman" w:hAnsi="Times New Roman" w:cs="Times New Roman"/>
                <w:sz w:val="24"/>
                <w:szCs w:val="24"/>
                <w:highlight w:val="yellow"/>
                <w:lang w:val="en-US"/>
              </w:rPr>
              <w:t>chi</w:t>
            </w:r>
            <w:r w:rsidR="56A7B76A" w:rsidRPr="1CB73D0D">
              <w:rPr>
                <w:rFonts w:ascii="Times New Roman" w:hAnsi="Times New Roman" w:cs="Times New Roman"/>
                <w:sz w:val="24"/>
                <w:szCs w:val="24"/>
                <w:highlight w:val="yellow"/>
                <w:lang w:val="en-US"/>
              </w:rPr>
              <w:t>)</w:t>
            </w:r>
            <w:r w:rsidRPr="1CB73D0D">
              <w:rPr>
                <w:rFonts w:ascii="Times New Roman" w:hAnsi="Times New Roman" w:cs="Times New Roman"/>
                <w:sz w:val="24"/>
                <w:szCs w:val="24"/>
                <w:highlight w:val="yellow"/>
                <w:lang w:val="en-US"/>
              </w:rPr>
              <w:t xml:space="preserve">, </w:t>
            </w:r>
            <w:r w:rsidR="20A6C92C" w:rsidRPr="1CB73D0D">
              <w:rPr>
                <w:rFonts w:ascii="Times New Roman" w:hAnsi="Times New Roman" w:cs="Times New Roman"/>
                <w:sz w:val="24"/>
                <w:szCs w:val="24"/>
                <w:highlight w:val="yellow"/>
                <w:lang w:val="en-US"/>
              </w:rPr>
              <w:t>79.5% (</w:t>
            </w:r>
            <w:r w:rsidRPr="1CB73D0D">
              <w:rPr>
                <w:rFonts w:ascii="Times New Roman" w:hAnsi="Times New Roman" w:cs="Times New Roman"/>
                <w:sz w:val="24"/>
                <w:szCs w:val="24"/>
                <w:highlight w:val="yellow"/>
                <w:lang w:val="en-US"/>
              </w:rPr>
              <w:t>standard tai</w:t>
            </w:r>
            <w:r w:rsidR="2E88C792" w:rsidRPr="1CB73D0D">
              <w:rPr>
                <w:rFonts w:ascii="Times New Roman" w:hAnsi="Times New Roman" w:cs="Times New Roman"/>
                <w:sz w:val="24"/>
                <w:szCs w:val="24"/>
                <w:highlight w:val="yellow"/>
                <w:lang w:val="en-US"/>
              </w:rPr>
              <w:t xml:space="preserve"> c</w:t>
            </w:r>
            <w:r w:rsidR="002A2A95" w:rsidRPr="1CB73D0D">
              <w:rPr>
                <w:rFonts w:ascii="Times New Roman" w:hAnsi="Times New Roman" w:cs="Times New Roman"/>
                <w:sz w:val="24"/>
                <w:szCs w:val="24"/>
                <w:highlight w:val="yellow"/>
                <w:lang w:val="en-US"/>
              </w:rPr>
              <w:t>hi</w:t>
            </w:r>
            <w:r w:rsidR="64AD2D87" w:rsidRPr="1CB73D0D">
              <w:rPr>
                <w:rFonts w:ascii="Times New Roman" w:hAnsi="Times New Roman" w:cs="Times New Roman"/>
                <w:sz w:val="24"/>
                <w:szCs w:val="24"/>
                <w:highlight w:val="yellow"/>
                <w:lang w:val="en-US"/>
              </w:rPr>
              <w:t>)</w:t>
            </w:r>
            <w:r w:rsidRPr="1CB73D0D">
              <w:rPr>
                <w:rFonts w:ascii="Times New Roman" w:hAnsi="Times New Roman" w:cs="Times New Roman"/>
                <w:sz w:val="24"/>
                <w:szCs w:val="24"/>
                <w:highlight w:val="yellow"/>
                <w:lang w:val="en-US"/>
              </w:rPr>
              <w:t xml:space="preserve">, and </w:t>
            </w:r>
            <w:r w:rsidR="755B1A3E" w:rsidRPr="1CB73D0D">
              <w:rPr>
                <w:rFonts w:ascii="Times New Roman" w:hAnsi="Times New Roman" w:cs="Times New Roman"/>
                <w:sz w:val="24"/>
                <w:szCs w:val="24"/>
                <w:highlight w:val="yellow"/>
                <w:lang w:val="en-US"/>
              </w:rPr>
              <w:t>79.7% (</w:t>
            </w:r>
            <w:r w:rsidRPr="1CB73D0D">
              <w:rPr>
                <w:rFonts w:ascii="Times New Roman" w:hAnsi="Times New Roman" w:cs="Times New Roman"/>
                <w:sz w:val="24"/>
                <w:szCs w:val="24"/>
                <w:highlight w:val="yellow"/>
                <w:lang w:val="en-US"/>
              </w:rPr>
              <w:t>stretching</w:t>
            </w:r>
            <w:r w:rsidR="3E77103C" w:rsidRPr="1CB73D0D">
              <w:rPr>
                <w:rFonts w:ascii="Times New Roman" w:hAnsi="Times New Roman" w:cs="Times New Roman"/>
                <w:sz w:val="24"/>
                <w:szCs w:val="24"/>
                <w:highlight w:val="yellow"/>
                <w:lang w:val="en-US"/>
              </w:rPr>
              <w:t>)</w:t>
            </w:r>
          </w:p>
        </w:tc>
        <w:tc>
          <w:tcPr>
            <w:tcW w:w="3260" w:type="dxa"/>
          </w:tcPr>
          <w:p w14:paraId="32E32BB1" w14:textId="77777777" w:rsidR="000C7127" w:rsidRPr="006B2052" w:rsidRDefault="005165FD"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Cognitively Enhanced Tai </w:t>
            </w:r>
            <w:r w:rsidR="00A51F4B" w:rsidRPr="006B2052">
              <w:rPr>
                <w:rFonts w:ascii="Times New Roman" w:hAnsi="Times New Roman" w:cs="Times New Roman"/>
                <w:sz w:val="24"/>
                <w:szCs w:val="24"/>
                <w:lang w:val="en-US"/>
              </w:rPr>
              <w:t>chi</w:t>
            </w:r>
          </w:p>
          <w:p w14:paraId="0F8B2776" w14:textId="77777777" w:rsidR="00A03999" w:rsidRPr="006B2052" w:rsidRDefault="00A03999" w:rsidP="000C7127">
            <w:pPr>
              <w:rPr>
                <w:rFonts w:ascii="Times New Roman" w:hAnsi="Times New Roman" w:cs="Times New Roman"/>
                <w:sz w:val="24"/>
                <w:szCs w:val="24"/>
                <w:lang w:val="en-US"/>
              </w:rPr>
            </w:pPr>
          </w:p>
          <w:p w14:paraId="0E176AA8" w14:textId="4F8343EF" w:rsidR="00A03999" w:rsidRPr="006B2052" w:rsidRDefault="00A03999"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s:</w:t>
            </w:r>
            <w:r w:rsidRPr="006B2052">
              <w:rPr>
                <w:rFonts w:ascii="Times New Roman" w:hAnsi="Times New Roman" w:cs="Times New Roman"/>
                <w:sz w:val="24"/>
                <w:szCs w:val="24"/>
                <w:lang w:val="en-US"/>
              </w:rPr>
              <w:t xml:space="preserve"> standard tai chi, and </w:t>
            </w:r>
            <w:r w:rsidR="00F6432C" w:rsidRPr="006B2052">
              <w:rPr>
                <w:rFonts w:ascii="Times New Roman" w:hAnsi="Times New Roman" w:cs="Times New Roman"/>
                <w:sz w:val="24"/>
                <w:szCs w:val="24"/>
                <w:lang w:val="en-US"/>
              </w:rPr>
              <w:t xml:space="preserve">stretch training </w:t>
            </w:r>
          </w:p>
        </w:tc>
        <w:tc>
          <w:tcPr>
            <w:tcW w:w="3261" w:type="dxa"/>
          </w:tcPr>
          <w:p w14:paraId="5D47E314" w14:textId="77777777" w:rsidR="0003509C" w:rsidRPr="006B2052" w:rsidRDefault="0003509C" w:rsidP="0003509C">
            <w:pPr>
              <w:rPr>
                <w:rFonts w:ascii="Times New Roman" w:hAnsi="Times New Roman" w:cs="Times New Roman"/>
                <w:sz w:val="24"/>
                <w:szCs w:val="24"/>
                <w:lang w:val="en-US"/>
              </w:rPr>
            </w:pPr>
            <w:r w:rsidRPr="006B2052">
              <w:rPr>
                <w:rFonts w:ascii="Times New Roman" w:hAnsi="Times New Roman" w:cs="Times New Roman"/>
                <w:sz w:val="24"/>
                <w:szCs w:val="24"/>
                <w:lang w:val="en-US"/>
              </w:rPr>
              <w:t>Not reported</w:t>
            </w:r>
          </w:p>
          <w:p w14:paraId="4DD9C273" w14:textId="77777777" w:rsidR="000C7127" w:rsidRPr="006B2052" w:rsidRDefault="000C7127" w:rsidP="000C7127">
            <w:pPr>
              <w:rPr>
                <w:rFonts w:ascii="Times New Roman" w:hAnsi="Times New Roman" w:cs="Times New Roman"/>
                <w:sz w:val="24"/>
                <w:szCs w:val="24"/>
                <w:lang w:val="en-US"/>
              </w:rPr>
            </w:pPr>
          </w:p>
        </w:tc>
      </w:tr>
      <w:tr w:rsidR="000C7127" w:rsidRPr="006B2052" w14:paraId="71BC9890" w14:textId="37934049" w:rsidTr="1CB73D0D">
        <w:trPr>
          <w:trHeight w:val="1067"/>
        </w:trPr>
        <w:tc>
          <w:tcPr>
            <w:tcW w:w="2405" w:type="dxa"/>
          </w:tcPr>
          <w:p w14:paraId="620F3260" w14:textId="11F126A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Najafi (2023)</w:t>
            </w:r>
          </w:p>
          <w:p w14:paraId="7C0C885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alaysia and Iran</w:t>
            </w:r>
          </w:p>
          <w:p w14:paraId="07D7F21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group RCT</w:t>
            </w:r>
          </w:p>
        </w:tc>
        <w:tc>
          <w:tcPr>
            <w:tcW w:w="2410" w:type="dxa"/>
          </w:tcPr>
          <w:p w14:paraId="026F068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multiple sclerosis (</w:t>
            </w:r>
            <w:r w:rsidRPr="006B2052">
              <w:rPr>
                <w:rFonts w:ascii="Times New Roman" w:hAnsi="Times New Roman" w:cs="Times New Roman"/>
                <w:sz w:val="24"/>
                <w:szCs w:val="24"/>
                <w:lang w:val="en-US"/>
              </w:rPr>
              <w:t>n=82)</w:t>
            </w:r>
          </w:p>
          <w:p w14:paraId="785AC01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40.8 years</w:t>
            </w:r>
          </w:p>
          <w:p w14:paraId="77091521" w14:textId="046DB32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65/17</w:t>
            </w:r>
            <w:r w:rsidRPr="006B2052">
              <w:rPr>
                <w:rFonts w:ascii="Times New Roman" w:hAnsi="Times New Roman" w:cs="Times New Roman"/>
                <w:i/>
                <w:iCs/>
                <w:sz w:val="24"/>
                <w:szCs w:val="24"/>
                <w:lang w:val="en-US"/>
              </w:rPr>
              <w:t xml:space="preserve"> </w:t>
            </w:r>
          </w:p>
        </w:tc>
        <w:tc>
          <w:tcPr>
            <w:tcW w:w="2693" w:type="dxa"/>
          </w:tcPr>
          <w:p w14:paraId="548182AF" w14:textId="5830D5A0" w:rsidR="0091077D" w:rsidRPr="006B2052" w:rsidRDefault="0091077D" w:rsidP="0091077D">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2B548C72" w14:textId="77777777" w:rsidR="00667733" w:rsidRPr="006B2052" w:rsidRDefault="00667733" w:rsidP="00667733">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659CAFC1" w14:textId="77777777" w:rsidR="00667733" w:rsidRPr="006B2052" w:rsidRDefault="00667733" w:rsidP="00667733">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470F5DBF" w14:textId="77777777" w:rsidR="00667733" w:rsidRPr="006B2052" w:rsidRDefault="00667733" w:rsidP="00667733">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0DBA8D0C" w14:textId="0F05C945" w:rsidR="000C7127" w:rsidRPr="006B2052" w:rsidRDefault="00667733"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36B0F510" w14:textId="5640C691" w:rsidR="000C7127" w:rsidRPr="006B2052" w:rsidRDefault="273F4060" w:rsidP="1CB73D0D">
            <w:pPr>
              <w:rPr>
                <w:rFonts w:ascii="Times New Roman" w:eastAsia="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 xml:space="preserve">Attendance: </w:t>
            </w:r>
            <w:r w:rsidRPr="1CB73D0D">
              <w:rPr>
                <w:rFonts w:ascii="Times New Roman" w:eastAsia="Times New Roman" w:hAnsi="Times New Roman" w:cs="Times New Roman"/>
                <w:sz w:val="24"/>
                <w:szCs w:val="24"/>
                <w:highlight w:val="yellow"/>
                <w:lang w:val="en-US"/>
              </w:rPr>
              <w:t>maximum was 100% in both groups, while the minimum rate was 91%</w:t>
            </w:r>
          </w:p>
        </w:tc>
        <w:tc>
          <w:tcPr>
            <w:tcW w:w="3260" w:type="dxa"/>
          </w:tcPr>
          <w:p w14:paraId="4B303B8C" w14:textId="77777777" w:rsidR="000C7127" w:rsidRPr="006B2052" w:rsidRDefault="00476E50"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ilates </w:t>
            </w:r>
          </w:p>
          <w:p w14:paraId="24516778" w14:textId="77777777" w:rsidR="00476E50" w:rsidRPr="006B2052" w:rsidRDefault="00476E50" w:rsidP="000C7127">
            <w:pPr>
              <w:rPr>
                <w:rFonts w:ascii="Times New Roman" w:hAnsi="Times New Roman" w:cs="Times New Roman"/>
                <w:sz w:val="24"/>
                <w:szCs w:val="24"/>
                <w:lang w:val="en-US"/>
              </w:rPr>
            </w:pPr>
          </w:p>
          <w:p w14:paraId="0483E3E7" w14:textId="406E7083" w:rsidR="00476E50" w:rsidRPr="006B2052" w:rsidRDefault="00476E50"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s:</w:t>
            </w:r>
            <w:r w:rsidRPr="006B2052">
              <w:rPr>
                <w:rFonts w:ascii="Times New Roman" w:hAnsi="Times New Roman" w:cs="Times New Roman"/>
                <w:sz w:val="24"/>
                <w:szCs w:val="24"/>
                <w:lang w:val="en-US"/>
              </w:rPr>
              <w:t xml:space="preserve"> </w:t>
            </w:r>
            <w:r w:rsidR="00E37304" w:rsidRPr="006B2052">
              <w:rPr>
                <w:rFonts w:ascii="Times New Roman" w:hAnsi="Times New Roman" w:cs="Times New Roman"/>
                <w:sz w:val="24"/>
                <w:szCs w:val="24"/>
                <w:lang w:val="en-US"/>
              </w:rPr>
              <w:t xml:space="preserve">Yoga, and no intervention </w:t>
            </w:r>
          </w:p>
        </w:tc>
        <w:tc>
          <w:tcPr>
            <w:tcW w:w="3261" w:type="dxa"/>
          </w:tcPr>
          <w:p w14:paraId="6A5B7075" w14:textId="2A03205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ertified professional trainer with more than 10 years of experience, and a yoga instructor, with 12 years of experience working with PwMS</w:t>
            </w:r>
          </w:p>
        </w:tc>
      </w:tr>
      <w:tr w:rsidR="000C7127" w:rsidRPr="006B2052" w14:paraId="2A6EE472" w14:textId="682562DC" w:rsidTr="1CB73D0D">
        <w:trPr>
          <w:trHeight w:val="204"/>
        </w:trPr>
        <w:tc>
          <w:tcPr>
            <w:tcW w:w="2405" w:type="dxa"/>
          </w:tcPr>
          <w:p w14:paraId="6B35C89E" w14:textId="6B648E2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Najafi (2023)</w:t>
            </w:r>
          </w:p>
          <w:p w14:paraId="095E3C6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alaysia and Iran</w:t>
            </w:r>
          </w:p>
          <w:p w14:paraId="7F40F22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group RCT</w:t>
            </w:r>
          </w:p>
        </w:tc>
        <w:tc>
          <w:tcPr>
            <w:tcW w:w="2410" w:type="dxa"/>
          </w:tcPr>
          <w:p w14:paraId="79965964"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multiple sclerosis (</w:t>
            </w:r>
            <w:r w:rsidRPr="006B2052">
              <w:rPr>
                <w:rFonts w:ascii="Times New Roman" w:hAnsi="Times New Roman" w:cs="Times New Roman"/>
                <w:sz w:val="24"/>
                <w:szCs w:val="24"/>
                <w:lang w:val="en-US"/>
              </w:rPr>
              <w:t>n=45)</w:t>
            </w:r>
          </w:p>
          <w:p w14:paraId="17F05D8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38 years</w:t>
            </w:r>
          </w:p>
          <w:p w14:paraId="1EA19DBE" w14:textId="355F0F81"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45/0</w:t>
            </w:r>
          </w:p>
        </w:tc>
        <w:tc>
          <w:tcPr>
            <w:tcW w:w="2693" w:type="dxa"/>
          </w:tcPr>
          <w:p w14:paraId="0469A3BA" w14:textId="28E69217" w:rsidR="0091077D" w:rsidRPr="006B2052" w:rsidRDefault="0091077D" w:rsidP="0091077D">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731B61A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7C7D27B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686A7E2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4AFBBFAC" w14:textId="2884DE70"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50C6C307" w14:textId="1916F391" w:rsidR="000C7127" w:rsidRPr="006B2052" w:rsidRDefault="05786529"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53051C4E" w14:textId="77777777" w:rsidR="00410D21" w:rsidRPr="006B2052" w:rsidRDefault="00410D21" w:rsidP="00410D21">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ilates </w:t>
            </w:r>
          </w:p>
          <w:p w14:paraId="061BAC4A" w14:textId="77777777" w:rsidR="00410D21" w:rsidRPr="006B2052" w:rsidRDefault="00410D21" w:rsidP="00410D21">
            <w:pPr>
              <w:rPr>
                <w:rFonts w:ascii="Times New Roman" w:hAnsi="Times New Roman" w:cs="Times New Roman"/>
                <w:sz w:val="24"/>
                <w:szCs w:val="24"/>
                <w:lang w:val="en-US"/>
              </w:rPr>
            </w:pPr>
          </w:p>
          <w:p w14:paraId="510A8D9C" w14:textId="6EAD3F17" w:rsidR="000C7127" w:rsidRPr="006B2052" w:rsidRDefault="00410D21" w:rsidP="00410D21">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s:</w:t>
            </w:r>
            <w:r w:rsidRPr="006B2052">
              <w:rPr>
                <w:rFonts w:ascii="Times New Roman" w:hAnsi="Times New Roman" w:cs="Times New Roman"/>
                <w:sz w:val="24"/>
                <w:szCs w:val="24"/>
                <w:lang w:val="en-US"/>
              </w:rPr>
              <w:t xml:space="preserve"> Yoga, and no intervention</w:t>
            </w:r>
          </w:p>
        </w:tc>
        <w:tc>
          <w:tcPr>
            <w:tcW w:w="3261" w:type="dxa"/>
          </w:tcPr>
          <w:p w14:paraId="2AB899DD" w14:textId="7BA00D45"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ertified yoga instructor for Hatha yoga (12 years of experience with people with m</w:t>
            </w:r>
            <w:r w:rsidRPr="006B2052">
              <w:rPr>
                <w:rFonts w:ascii="Times New Roman" w:hAnsi="Times New Roman" w:cs="Times New Roman"/>
                <w:sz w:val="24"/>
                <w:szCs w:val="24"/>
              </w:rPr>
              <w:t>ultiple sclerosis</w:t>
            </w:r>
            <w:r w:rsidRPr="006B2052">
              <w:rPr>
                <w:rFonts w:ascii="Times New Roman" w:hAnsi="Times New Roman" w:cs="Times New Roman"/>
                <w:sz w:val="24"/>
                <w:szCs w:val="24"/>
                <w:lang w:val="en-US"/>
              </w:rPr>
              <w:t>) and Pilates professional trainer for Tele-Pilates</w:t>
            </w:r>
          </w:p>
        </w:tc>
      </w:tr>
      <w:tr w:rsidR="000C7127" w:rsidRPr="006B2052" w14:paraId="1E2DD266" w14:textId="6BD8034F" w:rsidTr="1CB73D0D">
        <w:trPr>
          <w:trHeight w:val="807"/>
        </w:trPr>
        <w:tc>
          <w:tcPr>
            <w:tcW w:w="2405" w:type="dxa"/>
          </w:tcPr>
          <w:p w14:paraId="7B3EA85A" w14:textId="0BAF2AB5"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ark (2023)</w:t>
            </w:r>
          </w:p>
          <w:p w14:paraId="2DCD74B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3E03593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21833AF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at risk for Alzheimer's disease and related dementias (n=32)</w:t>
            </w:r>
          </w:p>
          <w:p w14:paraId="4279423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Mean age: 71 years</w:t>
            </w:r>
          </w:p>
          <w:p w14:paraId="63420440" w14:textId="06F5A08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30/2</w:t>
            </w:r>
          </w:p>
        </w:tc>
        <w:tc>
          <w:tcPr>
            <w:tcW w:w="2693" w:type="dxa"/>
          </w:tcPr>
          <w:p w14:paraId="4B10D854" w14:textId="1C437A11" w:rsidR="00A23AB6" w:rsidRPr="006B2052" w:rsidRDefault="004F4754" w:rsidP="00A23AB6">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45</w:t>
            </w:r>
            <w:r w:rsidR="000C6818" w:rsidRPr="006B2052">
              <w:rPr>
                <w:rFonts w:ascii="Times New Roman" w:hAnsi="Times New Roman" w:cs="Times New Roman"/>
                <w:sz w:val="24"/>
                <w:szCs w:val="24"/>
                <w:lang w:val="en-US"/>
              </w:rPr>
              <w:t xml:space="preserve"> </w:t>
            </w:r>
            <w:r w:rsidR="00A23AB6" w:rsidRPr="006B2052">
              <w:rPr>
                <w:rFonts w:ascii="Times New Roman" w:hAnsi="Times New Roman" w:cs="Times New Roman"/>
                <w:sz w:val="24"/>
                <w:szCs w:val="24"/>
                <w:lang w:val="en-US"/>
              </w:rPr>
              <w:t>min/class</w:t>
            </w:r>
          </w:p>
          <w:p w14:paraId="6047DE9D" w14:textId="26D9AA01" w:rsidR="00A23AB6" w:rsidRPr="006B2052" w:rsidRDefault="00530795" w:rsidP="00A23AB6">
            <w:pPr>
              <w:rPr>
                <w:rFonts w:ascii="Times New Roman" w:hAnsi="Times New Roman" w:cs="Times New Roman"/>
                <w:sz w:val="24"/>
                <w:szCs w:val="24"/>
                <w:lang w:val="en-US"/>
              </w:rPr>
            </w:pPr>
            <w:r w:rsidRPr="006B2052">
              <w:rPr>
                <w:rFonts w:ascii="Times New Roman" w:hAnsi="Times New Roman" w:cs="Times New Roman"/>
                <w:sz w:val="24"/>
                <w:szCs w:val="24"/>
                <w:lang w:val="en-US"/>
              </w:rPr>
              <w:t>2</w:t>
            </w:r>
            <w:r w:rsidR="00A23AB6" w:rsidRPr="006B2052">
              <w:rPr>
                <w:rFonts w:ascii="Times New Roman" w:hAnsi="Times New Roman" w:cs="Times New Roman"/>
                <w:sz w:val="24"/>
                <w:szCs w:val="24"/>
                <w:lang w:val="en-US"/>
              </w:rPr>
              <w:t xml:space="preserve"> classes/week</w:t>
            </w:r>
          </w:p>
          <w:p w14:paraId="40340D8B" w14:textId="15C85B3F" w:rsidR="00A23AB6" w:rsidRPr="006B2052" w:rsidRDefault="00530795" w:rsidP="00A23AB6">
            <w:pPr>
              <w:rPr>
                <w:rFonts w:ascii="Times New Roman" w:hAnsi="Times New Roman" w:cs="Times New Roman"/>
                <w:sz w:val="24"/>
                <w:szCs w:val="24"/>
                <w:lang w:val="en-US"/>
              </w:rPr>
            </w:pPr>
            <w:r w:rsidRPr="006B2052">
              <w:rPr>
                <w:rFonts w:ascii="Times New Roman" w:hAnsi="Times New Roman" w:cs="Times New Roman"/>
                <w:sz w:val="24"/>
                <w:szCs w:val="24"/>
                <w:lang w:val="en-US"/>
              </w:rPr>
              <w:t>12</w:t>
            </w:r>
            <w:r w:rsidR="00A23AB6" w:rsidRPr="006B2052">
              <w:rPr>
                <w:rFonts w:ascii="Times New Roman" w:hAnsi="Times New Roman" w:cs="Times New Roman"/>
                <w:sz w:val="24"/>
                <w:szCs w:val="24"/>
                <w:lang w:val="en-US"/>
              </w:rPr>
              <w:t xml:space="preserve"> weeks</w:t>
            </w:r>
          </w:p>
          <w:p w14:paraId="27F8658A" w14:textId="77777777" w:rsidR="00A23AB6" w:rsidRPr="006B2052" w:rsidRDefault="00A23AB6" w:rsidP="00A23AB6">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76F9EE54" w14:textId="190EFCC1" w:rsidR="000C7127" w:rsidRPr="006B2052" w:rsidRDefault="00A23AB6"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lastRenderedPageBreak/>
              <w:t>Remote and synchronous</w:t>
            </w:r>
          </w:p>
          <w:p w14:paraId="52094B3B" w14:textId="41AC1567" w:rsidR="000C7127" w:rsidRPr="006B2052" w:rsidRDefault="02356F38"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2C9DD02F" w14:textId="77777777" w:rsidR="000C7127" w:rsidRPr="006B2052" w:rsidRDefault="00E60DD8"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Chair y</w:t>
            </w:r>
            <w:r w:rsidR="004F4754" w:rsidRPr="006B2052">
              <w:rPr>
                <w:rFonts w:ascii="Times New Roman" w:hAnsi="Times New Roman" w:cs="Times New Roman"/>
                <w:sz w:val="24"/>
                <w:szCs w:val="24"/>
                <w:lang w:val="en-US"/>
              </w:rPr>
              <w:t>oga</w:t>
            </w:r>
          </w:p>
          <w:p w14:paraId="1B7E5770" w14:textId="77777777" w:rsidR="00EF27DE" w:rsidRPr="006B2052" w:rsidRDefault="00EF27DE" w:rsidP="000C7127">
            <w:pPr>
              <w:rPr>
                <w:rFonts w:ascii="Times New Roman" w:hAnsi="Times New Roman" w:cs="Times New Roman"/>
                <w:sz w:val="24"/>
                <w:szCs w:val="24"/>
                <w:lang w:val="en-US"/>
              </w:rPr>
            </w:pPr>
          </w:p>
          <w:p w14:paraId="6B96829D" w14:textId="2696BD1A" w:rsidR="00EF27DE" w:rsidRPr="006B2052" w:rsidRDefault="00EF27DE"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computer brain game</w:t>
            </w:r>
            <w:r w:rsidR="004C1BF1" w:rsidRPr="006B2052">
              <w:rPr>
                <w:rFonts w:ascii="Times New Roman" w:hAnsi="Times New Roman" w:cs="Times New Roman"/>
                <w:sz w:val="24"/>
                <w:szCs w:val="24"/>
                <w:lang w:val="en-US"/>
              </w:rPr>
              <w:t>s</w:t>
            </w:r>
          </w:p>
        </w:tc>
        <w:tc>
          <w:tcPr>
            <w:tcW w:w="3261" w:type="dxa"/>
          </w:tcPr>
          <w:p w14:paraId="318B1F41" w14:textId="6C2DBE3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ertified yoga instructor who had online yoga teaching experience with older adults</w:t>
            </w:r>
          </w:p>
        </w:tc>
      </w:tr>
      <w:tr w:rsidR="000C7127" w:rsidRPr="006B2052" w14:paraId="2E48AA60" w14:textId="15EAD4D0" w:rsidTr="1CB73D0D">
        <w:trPr>
          <w:trHeight w:val="50"/>
        </w:trPr>
        <w:tc>
          <w:tcPr>
            <w:tcW w:w="2405" w:type="dxa"/>
          </w:tcPr>
          <w:p w14:paraId="5EED56F1" w14:textId="5A060F3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ark (2024)</w:t>
            </w:r>
          </w:p>
          <w:p w14:paraId="522D3BC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Canada </w:t>
            </w:r>
          </w:p>
          <w:p w14:paraId="2C5A640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22BB751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stroke (n=32)</w:t>
            </w:r>
          </w:p>
          <w:p w14:paraId="0C8807C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Mean age: 62.5 years </w:t>
            </w:r>
          </w:p>
          <w:p w14:paraId="38764C24" w14:textId="2FFC42FD"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7/NR</w:t>
            </w:r>
          </w:p>
        </w:tc>
        <w:tc>
          <w:tcPr>
            <w:tcW w:w="2693" w:type="dxa"/>
          </w:tcPr>
          <w:p w14:paraId="22EC8DF1" w14:textId="3F43D53B" w:rsidR="005011F5" w:rsidRPr="006B2052" w:rsidRDefault="00475D68" w:rsidP="005011F5">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5011F5" w:rsidRPr="006B2052">
              <w:rPr>
                <w:rFonts w:ascii="Times New Roman" w:hAnsi="Times New Roman" w:cs="Times New Roman"/>
                <w:sz w:val="24"/>
                <w:szCs w:val="24"/>
                <w:lang w:val="en-US"/>
              </w:rPr>
              <w:t>-</w:t>
            </w:r>
            <w:r w:rsidRPr="006B2052">
              <w:rPr>
                <w:rFonts w:ascii="Times New Roman" w:hAnsi="Times New Roman" w:cs="Times New Roman"/>
                <w:sz w:val="24"/>
                <w:szCs w:val="24"/>
                <w:lang w:val="en-US"/>
              </w:rPr>
              <w:t>90</w:t>
            </w:r>
            <w:r w:rsidR="000C6818" w:rsidRPr="006B2052">
              <w:rPr>
                <w:rFonts w:ascii="Times New Roman" w:hAnsi="Times New Roman" w:cs="Times New Roman"/>
                <w:sz w:val="24"/>
                <w:szCs w:val="24"/>
                <w:lang w:val="en-US"/>
              </w:rPr>
              <w:t xml:space="preserve"> </w:t>
            </w:r>
            <w:r w:rsidR="005011F5" w:rsidRPr="006B2052">
              <w:rPr>
                <w:rFonts w:ascii="Times New Roman" w:hAnsi="Times New Roman" w:cs="Times New Roman"/>
                <w:sz w:val="24"/>
                <w:szCs w:val="24"/>
                <w:lang w:val="en-US"/>
              </w:rPr>
              <w:t>min/class</w:t>
            </w:r>
          </w:p>
          <w:p w14:paraId="680E18B6" w14:textId="77777777" w:rsidR="005011F5" w:rsidRPr="006B2052" w:rsidRDefault="005011F5" w:rsidP="005011F5">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w:t>
            </w:r>
          </w:p>
          <w:p w14:paraId="7FD6E6DD" w14:textId="75E9CD9E" w:rsidR="005011F5" w:rsidRPr="006B2052" w:rsidRDefault="00475D68" w:rsidP="005011F5">
            <w:pPr>
              <w:rPr>
                <w:rFonts w:ascii="Times New Roman" w:hAnsi="Times New Roman" w:cs="Times New Roman"/>
                <w:sz w:val="24"/>
                <w:szCs w:val="24"/>
                <w:lang w:val="en-US"/>
              </w:rPr>
            </w:pPr>
            <w:r w:rsidRPr="006B2052">
              <w:rPr>
                <w:rFonts w:ascii="Times New Roman" w:hAnsi="Times New Roman" w:cs="Times New Roman"/>
                <w:sz w:val="24"/>
                <w:szCs w:val="24"/>
                <w:lang w:val="en-US"/>
              </w:rPr>
              <w:t>4</w:t>
            </w:r>
            <w:r w:rsidR="005011F5" w:rsidRPr="006B2052">
              <w:rPr>
                <w:rFonts w:ascii="Times New Roman" w:hAnsi="Times New Roman" w:cs="Times New Roman"/>
                <w:sz w:val="24"/>
                <w:szCs w:val="24"/>
                <w:lang w:val="en-US"/>
              </w:rPr>
              <w:t xml:space="preserve"> weeks</w:t>
            </w:r>
          </w:p>
          <w:p w14:paraId="7263A9F0" w14:textId="51CF1DFA" w:rsidR="005011F5" w:rsidRPr="006B2052" w:rsidRDefault="00475D68" w:rsidP="005011F5">
            <w:pPr>
              <w:rPr>
                <w:rFonts w:ascii="Times New Roman" w:hAnsi="Times New Roman" w:cs="Times New Roman"/>
                <w:sz w:val="24"/>
                <w:szCs w:val="24"/>
                <w:lang w:val="en-US"/>
              </w:rPr>
            </w:pPr>
            <w:r w:rsidRPr="006B2052">
              <w:rPr>
                <w:rFonts w:ascii="Times New Roman" w:hAnsi="Times New Roman" w:cs="Times New Roman"/>
                <w:sz w:val="24"/>
                <w:szCs w:val="24"/>
                <w:lang w:val="en-US"/>
              </w:rPr>
              <w:t>2 p</w:t>
            </w:r>
            <w:r w:rsidR="005011F5" w:rsidRPr="006B2052">
              <w:rPr>
                <w:rFonts w:ascii="Times New Roman" w:hAnsi="Times New Roman" w:cs="Times New Roman"/>
                <w:sz w:val="24"/>
                <w:szCs w:val="24"/>
                <w:lang w:val="en-US"/>
              </w:rPr>
              <w:t>eople/class</w:t>
            </w:r>
          </w:p>
          <w:p w14:paraId="4DAE8207" w14:textId="60DC775F" w:rsidR="000C7127" w:rsidRPr="006B2052" w:rsidRDefault="005011F5"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606CB556" w14:textId="20F5A0F9" w:rsidR="000C7127" w:rsidRPr="006B2052" w:rsidRDefault="4B938781"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NR</w:t>
            </w:r>
          </w:p>
        </w:tc>
        <w:tc>
          <w:tcPr>
            <w:tcW w:w="3260" w:type="dxa"/>
          </w:tcPr>
          <w:p w14:paraId="770FC5EE" w14:textId="29541105" w:rsidR="0050021A" w:rsidRPr="006B2052" w:rsidRDefault="0050021A" w:rsidP="0050021A">
            <w:pPr>
              <w:rPr>
                <w:rFonts w:ascii="Times New Roman" w:hAnsi="Times New Roman" w:cs="Times New Roman"/>
                <w:sz w:val="24"/>
                <w:szCs w:val="24"/>
                <w:lang w:val="en-US"/>
              </w:rPr>
            </w:pPr>
            <w:r w:rsidRPr="006B2052">
              <w:rPr>
                <w:rFonts w:ascii="Times New Roman" w:hAnsi="Times New Roman" w:cs="Times New Roman"/>
                <w:sz w:val="24"/>
                <w:szCs w:val="24"/>
                <w:lang w:val="en-US"/>
              </w:rPr>
              <w:t>TRAIL (Telerehabilitation with Aims to Improve</w:t>
            </w:r>
          </w:p>
          <w:p w14:paraId="1F4A5461" w14:textId="2BA21FC9" w:rsidR="000C7127" w:rsidRPr="006B2052" w:rsidRDefault="0050021A" w:rsidP="0050021A">
            <w:pPr>
              <w:rPr>
                <w:rFonts w:ascii="Times New Roman" w:hAnsi="Times New Roman" w:cs="Times New Roman"/>
                <w:sz w:val="24"/>
                <w:szCs w:val="24"/>
                <w:lang w:val="en-US"/>
              </w:rPr>
            </w:pPr>
            <w:r w:rsidRPr="006B2052">
              <w:rPr>
                <w:rFonts w:ascii="Times New Roman" w:hAnsi="Times New Roman" w:cs="Times New Roman"/>
                <w:sz w:val="24"/>
                <w:szCs w:val="24"/>
                <w:lang w:val="en-US"/>
              </w:rPr>
              <w:t>Lower Extremity Recovery Poststroke)</w:t>
            </w:r>
            <w:r w:rsidR="006B0385" w:rsidRPr="006B2052">
              <w:rPr>
                <w:rFonts w:ascii="Times New Roman" w:hAnsi="Times New Roman" w:cs="Times New Roman"/>
                <w:sz w:val="24"/>
                <w:szCs w:val="24"/>
                <w:lang w:val="en-US"/>
              </w:rPr>
              <w:t xml:space="preserve">: task-oriented training </w:t>
            </w:r>
          </w:p>
        </w:tc>
        <w:tc>
          <w:tcPr>
            <w:tcW w:w="3261" w:type="dxa"/>
          </w:tcPr>
          <w:p w14:paraId="7668B7C3" w14:textId="17B37485" w:rsidR="000C7127" w:rsidRPr="006B2052" w:rsidRDefault="00B94E1B" w:rsidP="000C7127">
            <w:pPr>
              <w:rPr>
                <w:rFonts w:ascii="Times New Roman" w:hAnsi="Times New Roman" w:cs="Times New Roman"/>
                <w:sz w:val="24"/>
                <w:szCs w:val="24"/>
                <w:lang w:val="en-US"/>
              </w:rPr>
            </w:pPr>
            <w:r>
              <w:rPr>
                <w:rFonts w:ascii="Times New Roman" w:hAnsi="Times New Roman" w:cs="Times New Roman"/>
                <w:sz w:val="24"/>
                <w:szCs w:val="24"/>
                <w:lang w:val="en-US"/>
              </w:rPr>
              <w:t>P</w:t>
            </w:r>
            <w:r w:rsidRPr="006B2052">
              <w:rPr>
                <w:rFonts w:ascii="Times New Roman" w:hAnsi="Times New Roman" w:cs="Times New Roman"/>
                <w:sz w:val="24"/>
                <w:szCs w:val="24"/>
                <w:lang w:val="en-US"/>
              </w:rPr>
              <w:t>hys</w:t>
            </w:r>
            <w:r>
              <w:rPr>
                <w:rFonts w:ascii="Times New Roman" w:hAnsi="Times New Roman" w:cs="Times New Roman"/>
                <w:sz w:val="24"/>
                <w:szCs w:val="24"/>
                <w:lang w:val="en-US"/>
              </w:rPr>
              <w:t>io</w:t>
            </w:r>
            <w:r w:rsidRPr="006B2052">
              <w:rPr>
                <w:rFonts w:ascii="Times New Roman" w:hAnsi="Times New Roman" w:cs="Times New Roman"/>
                <w:sz w:val="24"/>
                <w:szCs w:val="24"/>
                <w:lang w:val="en-US"/>
              </w:rPr>
              <w:t>therapist</w:t>
            </w:r>
            <w:r>
              <w:rPr>
                <w:rFonts w:ascii="Times New Roman" w:hAnsi="Times New Roman" w:cs="Times New Roman"/>
                <w:sz w:val="24"/>
                <w:szCs w:val="24"/>
                <w:lang w:val="en-US"/>
              </w:rPr>
              <w:t>s</w:t>
            </w:r>
            <w:r w:rsidR="000C7127" w:rsidRPr="006B2052">
              <w:rPr>
                <w:rFonts w:ascii="Times New Roman" w:hAnsi="Times New Roman" w:cs="Times New Roman"/>
                <w:sz w:val="24"/>
                <w:szCs w:val="24"/>
                <w:lang w:val="en-US"/>
              </w:rPr>
              <w:t>, who completed a 3-hour training specific for the program</w:t>
            </w:r>
          </w:p>
          <w:p w14:paraId="33146243" w14:textId="1CA247F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Group format </w:t>
            </w:r>
          </w:p>
        </w:tc>
      </w:tr>
      <w:tr w:rsidR="000C7127" w:rsidRPr="006B2052" w14:paraId="36549E3F" w14:textId="484A81D6" w:rsidTr="1CB73D0D">
        <w:trPr>
          <w:trHeight w:val="1420"/>
        </w:trPr>
        <w:tc>
          <w:tcPr>
            <w:tcW w:w="2405" w:type="dxa"/>
          </w:tcPr>
          <w:p w14:paraId="34BCF6C6" w14:textId="6A089CD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atel (2022)</w:t>
            </w:r>
          </w:p>
          <w:p w14:paraId="5053D1D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3AA6CD2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2C18F7A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knee osteoarthritis (n=15)</w:t>
            </w:r>
          </w:p>
          <w:p w14:paraId="54E2B5F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1.8 years</w:t>
            </w:r>
          </w:p>
          <w:p w14:paraId="186C745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Women/Men: 14/NR</w:t>
            </w:r>
          </w:p>
          <w:p w14:paraId="160DF192" w14:textId="275EB60E" w:rsidR="000C7127" w:rsidRPr="006B2052" w:rsidRDefault="000C7127" w:rsidP="000C7127">
            <w:pPr>
              <w:rPr>
                <w:rFonts w:ascii="Times New Roman" w:hAnsi="Times New Roman" w:cs="Times New Roman"/>
                <w:i/>
                <w:iCs/>
                <w:sz w:val="24"/>
                <w:szCs w:val="24"/>
                <w:lang w:val="en-US"/>
              </w:rPr>
            </w:pPr>
          </w:p>
        </w:tc>
        <w:tc>
          <w:tcPr>
            <w:tcW w:w="2693" w:type="dxa"/>
          </w:tcPr>
          <w:p w14:paraId="628C5FC7" w14:textId="55EA174A" w:rsidR="000C7127" w:rsidRPr="006B2052" w:rsidRDefault="004F183C"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w:t>
            </w:r>
            <w:r w:rsidR="000C7127" w:rsidRPr="006B2052">
              <w:rPr>
                <w:rFonts w:ascii="Times New Roman" w:hAnsi="Times New Roman" w:cs="Times New Roman"/>
                <w:sz w:val="24"/>
                <w:szCs w:val="24"/>
                <w:lang w:val="en-US"/>
              </w:rPr>
              <w:t>class</w:t>
            </w:r>
          </w:p>
          <w:p w14:paraId="3E43393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classes/week</w:t>
            </w:r>
          </w:p>
          <w:p w14:paraId="33F80B91"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12 weeks</w:t>
            </w:r>
          </w:p>
          <w:p w14:paraId="4DE07FC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1089AD19" w14:textId="476EAE30"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229245C6" w14:textId="540B2A8B" w:rsidR="000C7127" w:rsidRPr="006B2052" w:rsidRDefault="100AED60"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91.4%</w:t>
            </w:r>
          </w:p>
        </w:tc>
        <w:tc>
          <w:tcPr>
            <w:tcW w:w="3260" w:type="dxa"/>
          </w:tcPr>
          <w:p w14:paraId="0C76E08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Aerobic, balance, flexibility, and strength training </w:t>
            </w:r>
          </w:p>
          <w:p w14:paraId="7346A591" w14:textId="77777777" w:rsidR="000C7127" w:rsidRPr="006B2052" w:rsidRDefault="000C7127" w:rsidP="000C7127">
            <w:pPr>
              <w:rPr>
                <w:rFonts w:ascii="Times New Roman" w:hAnsi="Times New Roman" w:cs="Times New Roman"/>
                <w:sz w:val="24"/>
                <w:szCs w:val="24"/>
                <w:lang w:val="en-US"/>
              </w:rPr>
            </w:pPr>
          </w:p>
        </w:tc>
        <w:tc>
          <w:tcPr>
            <w:tcW w:w="3261" w:type="dxa"/>
          </w:tcPr>
          <w:p w14:paraId="5C3D4626" w14:textId="037D6E96"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Experienced EnhanceFitness certified instructor. Assistant helped the instructor and participants trouble shoot any technical challenges</w:t>
            </w:r>
          </w:p>
        </w:tc>
      </w:tr>
      <w:tr w:rsidR="000C7127" w:rsidRPr="006B2052" w14:paraId="39826E0B" w14:textId="7BEDBA44" w:rsidTr="1CB73D0D">
        <w:trPr>
          <w:trHeight w:val="807"/>
        </w:trPr>
        <w:tc>
          <w:tcPr>
            <w:tcW w:w="2405" w:type="dxa"/>
          </w:tcPr>
          <w:p w14:paraId="67479D2B" w14:textId="6775BB65"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into (2023)</w:t>
            </w:r>
          </w:p>
          <w:p w14:paraId="416562F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Brazil</w:t>
            </w:r>
          </w:p>
          <w:p w14:paraId="6993AB7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61253A4F"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26)</w:t>
            </w:r>
          </w:p>
          <w:p w14:paraId="6C3AD93D"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9 years</w:t>
            </w:r>
          </w:p>
          <w:p w14:paraId="1262A59C" w14:textId="77AD5475"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23/3</w:t>
            </w:r>
          </w:p>
        </w:tc>
        <w:tc>
          <w:tcPr>
            <w:tcW w:w="2693" w:type="dxa"/>
          </w:tcPr>
          <w:p w14:paraId="75B03958" w14:textId="740AA9CE" w:rsidR="0078545B" w:rsidRPr="006B2052" w:rsidRDefault="0078545B" w:rsidP="0078545B">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C6818"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0494EBFE" w14:textId="742DF0D3" w:rsidR="0078545B" w:rsidRPr="006B2052" w:rsidRDefault="00910172" w:rsidP="0078545B">
            <w:pPr>
              <w:rPr>
                <w:rFonts w:ascii="Times New Roman" w:hAnsi="Times New Roman" w:cs="Times New Roman"/>
                <w:sz w:val="24"/>
                <w:szCs w:val="24"/>
                <w:lang w:val="en-US"/>
              </w:rPr>
            </w:pPr>
            <w:r w:rsidRPr="006B2052">
              <w:rPr>
                <w:rFonts w:ascii="Times New Roman" w:hAnsi="Times New Roman" w:cs="Times New Roman"/>
                <w:sz w:val="24"/>
                <w:szCs w:val="24"/>
                <w:lang w:val="en-US"/>
              </w:rPr>
              <w:t>2</w:t>
            </w:r>
            <w:r w:rsidR="0078545B" w:rsidRPr="006B2052">
              <w:rPr>
                <w:rFonts w:ascii="Times New Roman" w:hAnsi="Times New Roman" w:cs="Times New Roman"/>
                <w:sz w:val="24"/>
                <w:szCs w:val="24"/>
                <w:lang w:val="en-US"/>
              </w:rPr>
              <w:t xml:space="preserve"> classes/week</w:t>
            </w:r>
          </w:p>
          <w:p w14:paraId="602E2F09" w14:textId="55354CA3" w:rsidR="0078545B" w:rsidRPr="006B2052" w:rsidRDefault="00910172" w:rsidP="0078545B">
            <w:pPr>
              <w:rPr>
                <w:rFonts w:ascii="Times New Roman" w:hAnsi="Times New Roman" w:cs="Times New Roman"/>
                <w:sz w:val="24"/>
                <w:szCs w:val="24"/>
                <w:lang w:val="en-US"/>
              </w:rPr>
            </w:pPr>
            <w:r w:rsidRPr="006B2052">
              <w:rPr>
                <w:rFonts w:ascii="Times New Roman" w:hAnsi="Times New Roman" w:cs="Times New Roman"/>
                <w:sz w:val="24"/>
                <w:szCs w:val="24"/>
                <w:lang w:val="en-US"/>
              </w:rPr>
              <w:t>8</w:t>
            </w:r>
            <w:r w:rsidR="0078545B" w:rsidRPr="006B2052">
              <w:rPr>
                <w:rFonts w:ascii="Times New Roman" w:hAnsi="Times New Roman" w:cs="Times New Roman"/>
                <w:sz w:val="24"/>
                <w:szCs w:val="24"/>
                <w:lang w:val="en-US"/>
              </w:rPr>
              <w:t xml:space="preserve"> weeks</w:t>
            </w:r>
          </w:p>
          <w:p w14:paraId="66CF5C36" w14:textId="4B956181" w:rsidR="0078545B" w:rsidRPr="006B2052" w:rsidRDefault="0078545B" w:rsidP="0078545B">
            <w:pPr>
              <w:rPr>
                <w:rFonts w:ascii="Times New Roman" w:hAnsi="Times New Roman" w:cs="Times New Roman"/>
                <w:sz w:val="24"/>
                <w:szCs w:val="24"/>
                <w:lang w:val="en-US"/>
              </w:rPr>
            </w:pPr>
            <w:r w:rsidRPr="006B2052">
              <w:rPr>
                <w:rFonts w:ascii="Times New Roman" w:hAnsi="Times New Roman" w:cs="Times New Roman"/>
                <w:sz w:val="24"/>
                <w:szCs w:val="24"/>
                <w:lang w:val="en-US"/>
              </w:rPr>
              <w:t>26 people/class</w:t>
            </w:r>
          </w:p>
          <w:p w14:paraId="0106727B" w14:textId="1E8C2BF8" w:rsidR="000C7127" w:rsidRPr="006B2052" w:rsidRDefault="0078545B"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37892DAB" w14:textId="1B5351C8" w:rsidR="000C7127" w:rsidRPr="006B2052" w:rsidRDefault="05042174"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87.5%</w:t>
            </w:r>
          </w:p>
        </w:tc>
        <w:tc>
          <w:tcPr>
            <w:tcW w:w="3260" w:type="dxa"/>
          </w:tcPr>
          <w:p w14:paraId="06FD3914" w14:textId="2DB0BC11" w:rsidR="000C7127" w:rsidRPr="006B2052" w:rsidRDefault="0088136E"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Online </w:t>
            </w:r>
            <w:r w:rsidR="00592953" w:rsidRPr="006B2052">
              <w:rPr>
                <w:rFonts w:ascii="Times New Roman" w:hAnsi="Times New Roman" w:cs="Times New Roman"/>
                <w:sz w:val="24"/>
                <w:szCs w:val="24"/>
                <w:lang w:val="en-US"/>
              </w:rPr>
              <w:t>d</w:t>
            </w:r>
            <w:r w:rsidRPr="006B2052">
              <w:rPr>
                <w:rFonts w:ascii="Times New Roman" w:hAnsi="Times New Roman" w:cs="Times New Roman"/>
                <w:sz w:val="24"/>
                <w:szCs w:val="24"/>
                <w:lang w:val="en-US"/>
              </w:rPr>
              <w:t>ance</w:t>
            </w:r>
          </w:p>
        </w:tc>
        <w:tc>
          <w:tcPr>
            <w:tcW w:w="3261" w:type="dxa"/>
          </w:tcPr>
          <w:p w14:paraId="43D6E1CC" w14:textId="5E081F5E" w:rsidR="000C7127" w:rsidRPr="006B2052" w:rsidRDefault="00D51F2D"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rofessional dancer and physiotherapist with extensive dance (25 years) and clinical (5 years) experience, supported by three research assistants for technical and safety needs. The instructor was trained in the Dance for PD® program and had prior in-person and online teaching experience.</w:t>
            </w:r>
          </w:p>
        </w:tc>
      </w:tr>
      <w:tr w:rsidR="000C7127" w:rsidRPr="006B2052" w14:paraId="42A40324" w14:textId="3BF1D49D" w:rsidTr="1CB73D0D">
        <w:trPr>
          <w:trHeight w:val="204"/>
        </w:trPr>
        <w:tc>
          <w:tcPr>
            <w:tcW w:w="2405" w:type="dxa"/>
          </w:tcPr>
          <w:p w14:paraId="5BC46713" w14:textId="2AA302FC"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Shah (2024)</w:t>
            </w:r>
          </w:p>
          <w:p w14:paraId="18B31DE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USA</w:t>
            </w:r>
          </w:p>
          <w:p w14:paraId="2A8E937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feasibility RCT</w:t>
            </w:r>
          </w:p>
        </w:tc>
        <w:tc>
          <w:tcPr>
            <w:tcW w:w="2410" w:type="dxa"/>
          </w:tcPr>
          <w:p w14:paraId="3ABB00D6"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 with knee osteoarthritis (n=40)</w:t>
            </w:r>
          </w:p>
          <w:p w14:paraId="331BE0B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5.6 years</w:t>
            </w:r>
          </w:p>
          <w:p w14:paraId="6F5AD01B" w14:textId="15AC5221"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35/5</w:t>
            </w:r>
          </w:p>
        </w:tc>
        <w:tc>
          <w:tcPr>
            <w:tcW w:w="2693" w:type="dxa"/>
          </w:tcPr>
          <w:p w14:paraId="321E4B03" w14:textId="0B7BF094" w:rsidR="00A355AE" w:rsidRPr="006B2052" w:rsidRDefault="005531BD" w:rsidP="00A355AE">
            <w:pPr>
              <w:rPr>
                <w:rFonts w:ascii="Times New Roman" w:hAnsi="Times New Roman" w:cs="Times New Roman"/>
                <w:sz w:val="24"/>
                <w:szCs w:val="24"/>
                <w:lang w:val="en-US"/>
              </w:rPr>
            </w:pPr>
            <w:r w:rsidRPr="006B2052">
              <w:rPr>
                <w:rFonts w:ascii="Times New Roman" w:hAnsi="Times New Roman" w:cs="Times New Roman"/>
                <w:sz w:val="24"/>
                <w:szCs w:val="24"/>
                <w:lang w:val="en-US"/>
              </w:rPr>
              <w:t>120</w:t>
            </w:r>
            <w:r w:rsidR="000C6818" w:rsidRPr="006B2052">
              <w:rPr>
                <w:rFonts w:ascii="Times New Roman" w:hAnsi="Times New Roman" w:cs="Times New Roman"/>
                <w:sz w:val="24"/>
                <w:szCs w:val="24"/>
                <w:lang w:val="en-US"/>
              </w:rPr>
              <w:t xml:space="preserve"> </w:t>
            </w:r>
            <w:r w:rsidR="00A355AE" w:rsidRPr="006B2052">
              <w:rPr>
                <w:rFonts w:ascii="Times New Roman" w:hAnsi="Times New Roman" w:cs="Times New Roman"/>
                <w:sz w:val="24"/>
                <w:szCs w:val="24"/>
                <w:lang w:val="en-US"/>
              </w:rPr>
              <w:t>min/class</w:t>
            </w:r>
          </w:p>
          <w:p w14:paraId="4F307C6B" w14:textId="48303D42" w:rsidR="00A355AE" w:rsidRPr="006B2052" w:rsidRDefault="00A441B4" w:rsidP="00A355AE">
            <w:pPr>
              <w:rPr>
                <w:rFonts w:ascii="Times New Roman" w:hAnsi="Times New Roman" w:cs="Times New Roman"/>
                <w:sz w:val="24"/>
                <w:szCs w:val="24"/>
                <w:lang w:val="en-US"/>
              </w:rPr>
            </w:pPr>
            <w:r w:rsidRPr="006B2052">
              <w:rPr>
                <w:rFonts w:ascii="Times New Roman" w:hAnsi="Times New Roman" w:cs="Times New Roman"/>
                <w:sz w:val="24"/>
                <w:szCs w:val="24"/>
                <w:lang w:val="en-US"/>
              </w:rPr>
              <w:t>1</w:t>
            </w:r>
            <w:r w:rsidR="00A355AE" w:rsidRPr="006B2052">
              <w:rPr>
                <w:rFonts w:ascii="Times New Roman" w:hAnsi="Times New Roman" w:cs="Times New Roman"/>
                <w:sz w:val="24"/>
                <w:szCs w:val="24"/>
                <w:lang w:val="en-US"/>
              </w:rPr>
              <w:t xml:space="preserve"> class/week</w:t>
            </w:r>
          </w:p>
          <w:p w14:paraId="1221F5E8" w14:textId="77777777" w:rsidR="00A355AE" w:rsidRPr="006B2052" w:rsidRDefault="00A355AE" w:rsidP="00A355AE">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3BE38160" w14:textId="63AE2B00" w:rsidR="00A355AE" w:rsidRPr="006B2052" w:rsidRDefault="00CB327F" w:rsidP="00A355AE">
            <w:pPr>
              <w:rPr>
                <w:rFonts w:ascii="Times New Roman" w:hAnsi="Times New Roman" w:cs="Times New Roman"/>
                <w:sz w:val="24"/>
                <w:szCs w:val="24"/>
                <w:lang w:val="en-US"/>
              </w:rPr>
            </w:pPr>
            <w:r w:rsidRPr="006B2052">
              <w:rPr>
                <w:rFonts w:ascii="Times New Roman" w:hAnsi="Times New Roman" w:cs="Times New Roman"/>
                <w:sz w:val="24"/>
                <w:szCs w:val="24"/>
                <w:lang w:val="en-US"/>
              </w:rPr>
              <w:t>6-</w:t>
            </w:r>
            <w:r w:rsidR="00A441B4" w:rsidRPr="006B2052">
              <w:rPr>
                <w:rFonts w:ascii="Times New Roman" w:hAnsi="Times New Roman" w:cs="Times New Roman"/>
                <w:sz w:val="24"/>
                <w:szCs w:val="24"/>
                <w:lang w:val="en-US"/>
              </w:rPr>
              <w:t>15</w:t>
            </w:r>
            <w:r w:rsidR="00A355AE" w:rsidRPr="006B2052">
              <w:rPr>
                <w:rFonts w:ascii="Times New Roman" w:hAnsi="Times New Roman" w:cs="Times New Roman"/>
                <w:sz w:val="24"/>
                <w:szCs w:val="24"/>
                <w:lang w:val="en-US"/>
              </w:rPr>
              <w:t xml:space="preserve"> people/class</w:t>
            </w:r>
          </w:p>
          <w:p w14:paraId="3EF8E947" w14:textId="5C9ECA3E" w:rsidR="000C7127" w:rsidRPr="006B2052" w:rsidRDefault="00A355AE"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7CBD37C9" w14:textId="6D1FF38F" w:rsidR="000C7127" w:rsidRPr="006B2052" w:rsidRDefault="16793E51"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54% (mindful exercise), 68% (control)</w:t>
            </w:r>
          </w:p>
        </w:tc>
        <w:tc>
          <w:tcPr>
            <w:tcW w:w="3260" w:type="dxa"/>
          </w:tcPr>
          <w:p w14:paraId="40581583" w14:textId="77777777" w:rsidR="000C7127" w:rsidRPr="006B2052" w:rsidRDefault="004E7CA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Strength</w:t>
            </w:r>
            <w:r w:rsidR="00140A61"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 xml:space="preserve">training and mindfulness-based stress reduction </w:t>
            </w:r>
          </w:p>
          <w:p w14:paraId="7D76F4EB" w14:textId="77777777" w:rsidR="00EA59E8" w:rsidRPr="006B2052" w:rsidRDefault="00EA59E8" w:rsidP="000C7127">
            <w:pPr>
              <w:rPr>
                <w:rFonts w:ascii="Times New Roman" w:hAnsi="Times New Roman" w:cs="Times New Roman"/>
                <w:sz w:val="24"/>
                <w:szCs w:val="24"/>
                <w:lang w:val="en-US"/>
              </w:rPr>
            </w:pPr>
          </w:p>
          <w:p w14:paraId="0D37BA63" w14:textId="13E4AC57" w:rsidR="00EA59E8" w:rsidRPr="006B2052" w:rsidRDefault="00EA59E8" w:rsidP="000C7127">
            <w:pPr>
              <w:rPr>
                <w:rFonts w:ascii="Times New Roman" w:hAnsi="Times New Roman" w:cs="Times New Roman"/>
                <w:b/>
                <w:bCs/>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w:t>
            </w:r>
            <w:r w:rsidR="003B7C7F" w:rsidRPr="006B2052">
              <w:rPr>
                <w:rFonts w:ascii="Times New Roman" w:hAnsi="Times New Roman" w:cs="Times New Roman"/>
                <w:sz w:val="24"/>
                <w:szCs w:val="24"/>
                <w:lang w:val="en-US"/>
              </w:rPr>
              <w:t xml:space="preserve">strength and balance training </w:t>
            </w:r>
          </w:p>
        </w:tc>
        <w:tc>
          <w:tcPr>
            <w:tcW w:w="3261" w:type="dxa"/>
          </w:tcPr>
          <w:p w14:paraId="2809D1B6" w14:textId="29968788" w:rsidR="000C7127" w:rsidRPr="006B2052" w:rsidRDefault="00C833A8" w:rsidP="000C7127">
            <w:pPr>
              <w:rPr>
                <w:rFonts w:ascii="Times New Roman" w:hAnsi="Times New Roman" w:cs="Times New Roman"/>
                <w:sz w:val="24"/>
                <w:szCs w:val="24"/>
                <w:lang w:val="en-US"/>
              </w:rPr>
            </w:pPr>
            <w:r>
              <w:rPr>
                <w:rFonts w:ascii="Times New Roman" w:hAnsi="Times New Roman" w:cs="Times New Roman"/>
                <w:sz w:val="24"/>
                <w:szCs w:val="24"/>
                <w:lang w:val="en-US"/>
              </w:rPr>
              <w:t>P</w:t>
            </w:r>
            <w:r w:rsidRPr="006B2052">
              <w:rPr>
                <w:rFonts w:ascii="Times New Roman" w:hAnsi="Times New Roman" w:cs="Times New Roman"/>
                <w:sz w:val="24"/>
                <w:szCs w:val="24"/>
                <w:lang w:val="en-US"/>
              </w:rPr>
              <w:t>hys</w:t>
            </w:r>
            <w:r>
              <w:rPr>
                <w:rFonts w:ascii="Times New Roman" w:hAnsi="Times New Roman" w:cs="Times New Roman"/>
                <w:sz w:val="24"/>
                <w:szCs w:val="24"/>
                <w:lang w:val="en-US"/>
              </w:rPr>
              <w:t>io</w:t>
            </w:r>
            <w:r w:rsidRPr="006B2052">
              <w:rPr>
                <w:rFonts w:ascii="Times New Roman" w:hAnsi="Times New Roman" w:cs="Times New Roman"/>
                <w:sz w:val="24"/>
                <w:szCs w:val="24"/>
                <w:lang w:val="en-US"/>
              </w:rPr>
              <w:t>therapist</w:t>
            </w:r>
            <w:r w:rsidRPr="006B2052">
              <w:rPr>
                <w:rFonts w:ascii="Times New Roman" w:hAnsi="Times New Roman" w:cs="Times New Roman"/>
                <w:sz w:val="24"/>
                <w:szCs w:val="24"/>
                <w:lang w:val="en-US"/>
              </w:rPr>
              <w:t xml:space="preserve"> </w:t>
            </w:r>
            <w:r w:rsidR="000C7127" w:rsidRPr="006B2052">
              <w:rPr>
                <w:rFonts w:ascii="Times New Roman" w:hAnsi="Times New Roman" w:cs="Times New Roman"/>
                <w:sz w:val="24"/>
                <w:szCs w:val="24"/>
                <w:lang w:val="en-US"/>
              </w:rPr>
              <w:t>and a mindfulness instructor with ~20 years of experience</w:t>
            </w:r>
          </w:p>
        </w:tc>
      </w:tr>
      <w:tr w:rsidR="000C7127" w:rsidRPr="006B2052" w14:paraId="389416E5" w14:textId="78834506" w:rsidTr="1CB73D0D">
        <w:trPr>
          <w:trHeight w:val="346"/>
        </w:trPr>
        <w:tc>
          <w:tcPr>
            <w:tcW w:w="2405" w:type="dxa"/>
          </w:tcPr>
          <w:p w14:paraId="29195D90" w14:textId="4AB64999"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ao (2022)</w:t>
            </w:r>
          </w:p>
          <w:p w14:paraId="4D271CD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anada</w:t>
            </w:r>
          </w:p>
          <w:p w14:paraId="708AB23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RCT</w:t>
            </w:r>
          </w:p>
        </w:tc>
        <w:tc>
          <w:tcPr>
            <w:tcW w:w="2410" w:type="dxa"/>
          </w:tcPr>
          <w:p w14:paraId="13E475E0"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lower limb amputation (n=71)</w:t>
            </w:r>
          </w:p>
          <w:p w14:paraId="3E8AD05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4.9 years</w:t>
            </w:r>
          </w:p>
          <w:p w14:paraId="6E677BC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Female/Male: 10/61</w:t>
            </w:r>
          </w:p>
          <w:p w14:paraId="1303BFBC" w14:textId="77777777" w:rsidR="000C7127" w:rsidRPr="006B2052" w:rsidRDefault="000C7127" w:rsidP="000C7127">
            <w:pPr>
              <w:rPr>
                <w:rFonts w:ascii="Times New Roman" w:hAnsi="Times New Roman" w:cs="Times New Roman"/>
                <w:sz w:val="24"/>
                <w:szCs w:val="24"/>
                <w:lang w:val="en-US"/>
              </w:rPr>
            </w:pPr>
          </w:p>
          <w:p w14:paraId="11DF4553" w14:textId="06BDB499" w:rsidR="000C7127" w:rsidRPr="006B2052" w:rsidRDefault="000C7127" w:rsidP="000C7127">
            <w:pPr>
              <w:rPr>
                <w:rFonts w:ascii="Times New Roman" w:hAnsi="Times New Roman" w:cs="Times New Roman"/>
                <w:i/>
                <w:iCs/>
                <w:sz w:val="24"/>
                <w:szCs w:val="24"/>
                <w:lang w:val="en-US"/>
              </w:rPr>
            </w:pPr>
          </w:p>
        </w:tc>
        <w:tc>
          <w:tcPr>
            <w:tcW w:w="2693" w:type="dxa"/>
          </w:tcPr>
          <w:p w14:paraId="4036C69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60-90 min/class</w:t>
            </w:r>
          </w:p>
          <w:p w14:paraId="106CCC8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3 classes/week </w:t>
            </w:r>
          </w:p>
          <w:p w14:paraId="38EFD3D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608BC8A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3 people/class</w:t>
            </w:r>
          </w:p>
          <w:p w14:paraId="6A1F7AED" w14:textId="77777777" w:rsidR="000C7127"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First week in-person followed by 3 weeks remote and synchronous and 4 weeks asynchronous</w:t>
            </w:r>
          </w:p>
          <w:p w14:paraId="6D497B64" w14:textId="775A204B" w:rsidR="00C92B4F" w:rsidRPr="006B2052" w:rsidRDefault="00C92B4F" w:rsidP="000C7127">
            <w:pPr>
              <w:rPr>
                <w:rFonts w:ascii="Times New Roman" w:hAnsi="Times New Roman" w:cs="Times New Roman"/>
                <w:sz w:val="24"/>
                <w:szCs w:val="24"/>
                <w:lang w:val="en-US"/>
              </w:rPr>
            </w:pPr>
            <w:r w:rsidRPr="1CB73D0D">
              <w:rPr>
                <w:rFonts w:ascii="Times New Roman" w:hAnsi="Times New Roman" w:cs="Times New Roman"/>
                <w:sz w:val="24"/>
                <w:szCs w:val="24"/>
                <w:highlight w:val="yellow"/>
                <w:lang w:val="en-US"/>
              </w:rPr>
              <w:t xml:space="preserve">Attendance: </w:t>
            </w:r>
            <w:r w:rsidR="31E8B92D" w:rsidRPr="1CB73D0D">
              <w:rPr>
                <w:rFonts w:ascii="Times New Roman" w:hAnsi="Times New Roman" w:cs="Times New Roman"/>
                <w:sz w:val="24"/>
                <w:szCs w:val="24"/>
                <w:highlight w:val="yellow"/>
              </w:rPr>
              <w:t>89% (</w:t>
            </w:r>
            <w:r w:rsidR="0095474F" w:rsidRPr="1CB73D0D">
              <w:rPr>
                <w:rFonts w:ascii="Times New Roman" w:hAnsi="Times New Roman" w:cs="Times New Roman"/>
                <w:sz w:val="24"/>
                <w:szCs w:val="24"/>
                <w:highlight w:val="yellow"/>
              </w:rPr>
              <w:t>experimental</w:t>
            </w:r>
            <w:r w:rsidRPr="1CB73D0D">
              <w:rPr>
                <w:rFonts w:ascii="Times New Roman" w:hAnsi="Times New Roman" w:cs="Times New Roman"/>
                <w:sz w:val="24"/>
                <w:szCs w:val="24"/>
                <w:highlight w:val="yellow"/>
              </w:rPr>
              <w:t xml:space="preserve"> group</w:t>
            </w:r>
            <w:r w:rsidR="421194FB" w:rsidRPr="1CB73D0D">
              <w:rPr>
                <w:rFonts w:ascii="Times New Roman" w:hAnsi="Times New Roman" w:cs="Times New Roman"/>
                <w:sz w:val="24"/>
                <w:szCs w:val="24"/>
                <w:highlight w:val="yellow"/>
              </w:rPr>
              <w:t>), 98% (</w:t>
            </w:r>
            <w:r w:rsidRPr="1CB73D0D">
              <w:rPr>
                <w:rFonts w:ascii="Times New Roman" w:hAnsi="Times New Roman" w:cs="Times New Roman"/>
                <w:sz w:val="24"/>
                <w:szCs w:val="24"/>
                <w:highlight w:val="yellow"/>
              </w:rPr>
              <w:t>control group</w:t>
            </w:r>
            <w:r w:rsidR="10A26552" w:rsidRPr="1CB73D0D">
              <w:rPr>
                <w:rFonts w:ascii="Times New Roman" w:hAnsi="Times New Roman" w:cs="Times New Roman"/>
                <w:sz w:val="24"/>
                <w:szCs w:val="24"/>
                <w:highlight w:val="yellow"/>
              </w:rPr>
              <w:t>)</w:t>
            </w:r>
          </w:p>
        </w:tc>
        <w:tc>
          <w:tcPr>
            <w:tcW w:w="3260" w:type="dxa"/>
          </w:tcPr>
          <w:p w14:paraId="33401D1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Wii Fit balance board activities modified for balance training to improve walking capacity</w:t>
            </w:r>
          </w:p>
          <w:p w14:paraId="3DA91FAC" w14:textId="77777777" w:rsidR="000C7127" w:rsidRPr="006B2052" w:rsidRDefault="000C7127" w:rsidP="000C7127">
            <w:pPr>
              <w:rPr>
                <w:rFonts w:ascii="Times New Roman" w:hAnsi="Times New Roman" w:cs="Times New Roman"/>
                <w:sz w:val="24"/>
                <w:szCs w:val="24"/>
                <w:lang w:val="en-US"/>
              </w:rPr>
            </w:pPr>
          </w:p>
          <w:p w14:paraId="7C819D10" w14:textId="1C30F04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lastRenderedPageBreak/>
              <w:t>Control:</w:t>
            </w:r>
            <w:r w:rsidRPr="006B2052">
              <w:rPr>
                <w:rFonts w:ascii="Times New Roman" w:hAnsi="Times New Roman" w:cs="Times New Roman"/>
                <w:sz w:val="24"/>
                <w:szCs w:val="24"/>
                <w:lang w:val="en-US"/>
              </w:rPr>
              <w:t xml:space="preserve"> attention control used Big Brain Academy - Wii Degree with activities aimed at improving cognitive function</w:t>
            </w:r>
          </w:p>
        </w:tc>
        <w:tc>
          <w:tcPr>
            <w:tcW w:w="3261" w:type="dxa"/>
          </w:tcPr>
          <w:p w14:paraId="6BC91EFE"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lastRenderedPageBreak/>
              <w:t>Trainers (research staff)</w:t>
            </w:r>
          </w:p>
          <w:p w14:paraId="20362A07" w14:textId="77777777" w:rsidR="000C7127" w:rsidRPr="006B2052" w:rsidRDefault="000C7127" w:rsidP="008D05BB">
            <w:pPr>
              <w:rPr>
                <w:rFonts w:ascii="Times New Roman" w:hAnsi="Times New Roman" w:cs="Times New Roman"/>
                <w:sz w:val="24"/>
                <w:szCs w:val="24"/>
                <w:lang w:val="en-US"/>
              </w:rPr>
            </w:pPr>
          </w:p>
        </w:tc>
      </w:tr>
      <w:tr w:rsidR="000C7127" w:rsidRPr="006B2052" w14:paraId="6E12F38C" w14:textId="374F8208" w:rsidTr="1CB73D0D">
        <w:trPr>
          <w:trHeight w:val="797"/>
        </w:trPr>
        <w:tc>
          <w:tcPr>
            <w:tcW w:w="2405" w:type="dxa"/>
          </w:tcPr>
          <w:p w14:paraId="243F1121" w14:textId="4E325A6F" w:rsidR="000C7127" w:rsidRPr="00262A3F" w:rsidRDefault="000C7127" w:rsidP="000C7127">
            <w:pPr>
              <w:rPr>
                <w:rFonts w:ascii="Times New Roman" w:hAnsi="Times New Roman" w:cs="Times New Roman"/>
                <w:sz w:val="24"/>
                <w:szCs w:val="24"/>
              </w:rPr>
            </w:pPr>
            <w:r w:rsidRPr="00817558">
              <w:rPr>
                <w:rFonts w:ascii="Times New Roman" w:hAnsi="Times New Roman" w:cs="Times New Roman"/>
                <w:sz w:val="24"/>
                <w:szCs w:val="24"/>
                <w:lang w:val="pt-BR"/>
              </w:rPr>
              <w:t>Tardelli</w:t>
            </w:r>
            <w:r w:rsidRPr="00262A3F">
              <w:rPr>
                <w:rFonts w:ascii="Times New Roman" w:hAnsi="Times New Roman" w:cs="Times New Roman"/>
                <w:sz w:val="24"/>
                <w:szCs w:val="24"/>
              </w:rPr>
              <w:t xml:space="preserve"> (2023)</w:t>
            </w:r>
          </w:p>
          <w:p w14:paraId="2280F2D6"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sz w:val="24"/>
                <w:szCs w:val="24"/>
              </w:rPr>
              <w:t>Brazil</w:t>
            </w:r>
          </w:p>
          <w:p w14:paraId="47F0B909" w14:textId="77777777" w:rsidR="000C7127" w:rsidRPr="00262A3F" w:rsidRDefault="000C7127" w:rsidP="000C7127">
            <w:pPr>
              <w:rPr>
                <w:rFonts w:ascii="Times New Roman" w:hAnsi="Times New Roman" w:cs="Times New Roman"/>
                <w:sz w:val="24"/>
                <w:szCs w:val="24"/>
              </w:rPr>
            </w:pPr>
            <w:r w:rsidRPr="00262A3F">
              <w:rPr>
                <w:rFonts w:ascii="Times New Roman" w:hAnsi="Times New Roman" w:cs="Times New Roman"/>
                <w:color w:val="000000"/>
                <w:sz w:val="24"/>
                <w:szCs w:val="24"/>
              </w:rPr>
              <w:t>Single group pre-post study</w:t>
            </w:r>
          </w:p>
        </w:tc>
        <w:tc>
          <w:tcPr>
            <w:tcW w:w="2410" w:type="dxa"/>
          </w:tcPr>
          <w:p w14:paraId="78F75812"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Parkinson’s disease (</w:t>
            </w:r>
            <w:r w:rsidRPr="006B2052">
              <w:rPr>
                <w:rFonts w:ascii="Times New Roman" w:hAnsi="Times New Roman" w:cs="Times New Roman"/>
                <w:sz w:val="24"/>
                <w:szCs w:val="24"/>
                <w:lang w:val="en-US"/>
              </w:rPr>
              <w:t>n=86)</w:t>
            </w:r>
          </w:p>
          <w:p w14:paraId="43FAA78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66 years</w:t>
            </w:r>
          </w:p>
          <w:p w14:paraId="143F8899" w14:textId="146CC694"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Women/Men: 41/45</w:t>
            </w:r>
          </w:p>
        </w:tc>
        <w:tc>
          <w:tcPr>
            <w:tcW w:w="2693" w:type="dxa"/>
          </w:tcPr>
          <w:p w14:paraId="20CCB700" w14:textId="12ABFB12" w:rsidR="00822B79" w:rsidRPr="006B2052" w:rsidRDefault="00822B79" w:rsidP="00822B79">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62CC4"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68954DCB" w14:textId="77CCD980" w:rsidR="00822B79" w:rsidRPr="006B2052" w:rsidRDefault="00BA6278" w:rsidP="00822B79">
            <w:pPr>
              <w:rPr>
                <w:rFonts w:ascii="Times New Roman" w:hAnsi="Times New Roman" w:cs="Times New Roman"/>
                <w:sz w:val="24"/>
                <w:szCs w:val="24"/>
                <w:lang w:val="en-US"/>
              </w:rPr>
            </w:pPr>
            <w:r w:rsidRPr="006B2052">
              <w:rPr>
                <w:rFonts w:ascii="Times New Roman" w:hAnsi="Times New Roman" w:cs="Times New Roman"/>
                <w:sz w:val="24"/>
                <w:szCs w:val="24"/>
                <w:lang w:val="en-US"/>
              </w:rPr>
              <w:t>3</w:t>
            </w:r>
            <w:r w:rsidR="00822B79" w:rsidRPr="006B2052">
              <w:rPr>
                <w:rFonts w:ascii="Times New Roman" w:hAnsi="Times New Roman" w:cs="Times New Roman"/>
                <w:sz w:val="24"/>
                <w:szCs w:val="24"/>
                <w:lang w:val="en-US"/>
              </w:rPr>
              <w:t xml:space="preserve"> classes/week</w:t>
            </w:r>
          </w:p>
          <w:p w14:paraId="42D659EF" w14:textId="19DB261F" w:rsidR="00822B79" w:rsidRPr="006B2052" w:rsidRDefault="00BA6278" w:rsidP="00822B79">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10 months </w:t>
            </w:r>
          </w:p>
          <w:p w14:paraId="344502F6" w14:textId="560E1118" w:rsidR="00822B79" w:rsidRPr="006B2052" w:rsidRDefault="00C26E91" w:rsidP="00822B79">
            <w:pPr>
              <w:rPr>
                <w:rFonts w:ascii="Times New Roman" w:hAnsi="Times New Roman" w:cs="Times New Roman"/>
                <w:sz w:val="24"/>
                <w:szCs w:val="24"/>
                <w:lang w:val="en-US"/>
              </w:rPr>
            </w:pPr>
            <w:r w:rsidRPr="006B2052">
              <w:rPr>
                <w:rFonts w:ascii="Times New Roman" w:hAnsi="Times New Roman" w:cs="Times New Roman"/>
                <w:sz w:val="24"/>
                <w:szCs w:val="24"/>
                <w:lang w:val="en-US"/>
              </w:rPr>
              <w:t>12</w:t>
            </w:r>
            <w:r w:rsidR="00822B79" w:rsidRPr="006B2052">
              <w:rPr>
                <w:rFonts w:ascii="Times New Roman" w:hAnsi="Times New Roman" w:cs="Times New Roman"/>
                <w:sz w:val="24"/>
                <w:szCs w:val="24"/>
                <w:lang w:val="en-US"/>
              </w:rPr>
              <w:t xml:space="preserve"> people/class</w:t>
            </w:r>
          </w:p>
          <w:p w14:paraId="0AB52AE9" w14:textId="3DF01CA5" w:rsidR="000C7127" w:rsidRPr="006B2052" w:rsidRDefault="00822B79"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025A547C" w14:textId="616B2B45" w:rsidR="000C7127" w:rsidRPr="006B2052" w:rsidRDefault="2B7364E3"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89%</w:t>
            </w:r>
          </w:p>
        </w:tc>
        <w:tc>
          <w:tcPr>
            <w:tcW w:w="3260" w:type="dxa"/>
          </w:tcPr>
          <w:p w14:paraId="19F17A44" w14:textId="3366AB46" w:rsidR="000C7127" w:rsidRPr="006B2052" w:rsidRDefault="00CB2871" w:rsidP="00592953">
            <w:pPr>
              <w:rPr>
                <w:rFonts w:ascii="Times New Roman" w:hAnsi="Times New Roman" w:cs="Times New Roman"/>
                <w:sz w:val="24"/>
                <w:szCs w:val="24"/>
                <w:lang w:val="en-US"/>
              </w:rPr>
            </w:pPr>
            <w:r w:rsidRPr="006B2052">
              <w:rPr>
                <w:rFonts w:ascii="Times New Roman" w:hAnsi="Times New Roman" w:cs="Times New Roman"/>
                <w:sz w:val="24"/>
                <w:szCs w:val="24"/>
                <w:lang w:val="en-US"/>
              </w:rPr>
              <w:t>SRTT (</w:t>
            </w:r>
            <w:r w:rsidR="00D62C1E" w:rsidRPr="006B2052">
              <w:rPr>
                <w:rFonts w:ascii="Times New Roman" w:hAnsi="Times New Roman" w:cs="Times New Roman"/>
                <w:sz w:val="24"/>
                <w:szCs w:val="24"/>
                <w:lang w:val="en-US"/>
              </w:rPr>
              <w:t>supervised, home-based,</w:t>
            </w:r>
            <w:r w:rsidR="00592953" w:rsidRPr="006B2052">
              <w:rPr>
                <w:rFonts w:ascii="Times New Roman" w:hAnsi="Times New Roman" w:cs="Times New Roman"/>
                <w:sz w:val="24"/>
                <w:szCs w:val="24"/>
                <w:lang w:val="en-US"/>
              </w:rPr>
              <w:t xml:space="preserve"> </w:t>
            </w:r>
            <w:r w:rsidR="00D62C1E" w:rsidRPr="006B2052">
              <w:rPr>
                <w:rFonts w:ascii="Times New Roman" w:hAnsi="Times New Roman" w:cs="Times New Roman"/>
                <w:sz w:val="24"/>
                <w:szCs w:val="24"/>
                <w:lang w:val="en-US"/>
              </w:rPr>
              <w:t>real-time</w:t>
            </w:r>
            <w:r w:rsidR="006A240E">
              <w:rPr>
                <w:rFonts w:ascii="Times New Roman" w:hAnsi="Times New Roman" w:cs="Times New Roman"/>
                <w:sz w:val="24"/>
                <w:szCs w:val="24"/>
                <w:lang w:val="en-US"/>
              </w:rPr>
              <w:t xml:space="preserve"> </w:t>
            </w:r>
            <w:r w:rsidR="00D62C1E" w:rsidRPr="006B2052">
              <w:rPr>
                <w:rFonts w:ascii="Times New Roman" w:hAnsi="Times New Roman" w:cs="Times New Roman"/>
                <w:sz w:val="24"/>
                <w:szCs w:val="24"/>
                <w:lang w:val="en-US"/>
              </w:rPr>
              <w:t>videoconferencing telerehabilitation</w:t>
            </w:r>
            <w:r w:rsidRPr="006B2052">
              <w:rPr>
                <w:rFonts w:ascii="Times New Roman" w:hAnsi="Times New Roman" w:cs="Times New Roman"/>
                <w:sz w:val="24"/>
                <w:szCs w:val="24"/>
                <w:lang w:val="en-US"/>
              </w:rPr>
              <w:t>)</w:t>
            </w:r>
          </w:p>
        </w:tc>
        <w:tc>
          <w:tcPr>
            <w:tcW w:w="3261" w:type="dxa"/>
          </w:tcPr>
          <w:p w14:paraId="2F260880" w14:textId="4C4E0697" w:rsidR="000C7127" w:rsidRPr="006B2052" w:rsidRDefault="000C7127" w:rsidP="008D05BB">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hysiotherapists </w:t>
            </w:r>
          </w:p>
        </w:tc>
      </w:tr>
      <w:tr w:rsidR="000C7127" w:rsidRPr="006B2052" w14:paraId="5BBFC4D6" w14:textId="34E1FF51" w:rsidTr="1CB73D0D">
        <w:trPr>
          <w:trHeight w:val="797"/>
        </w:trPr>
        <w:tc>
          <w:tcPr>
            <w:tcW w:w="2405" w:type="dxa"/>
          </w:tcPr>
          <w:p w14:paraId="681622E4" w14:textId="7CC424B8"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Thurston (2025)</w:t>
            </w:r>
          </w:p>
          <w:p w14:paraId="3445675C"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Sweden </w:t>
            </w:r>
          </w:p>
          <w:p w14:paraId="659B08CA"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2-group feasibility RCT</w:t>
            </w:r>
          </w:p>
        </w:tc>
        <w:tc>
          <w:tcPr>
            <w:tcW w:w="2410" w:type="dxa"/>
          </w:tcPr>
          <w:p w14:paraId="07AD1B75"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rPr>
              <w:t>People with stroke (</w:t>
            </w:r>
            <w:r w:rsidRPr="006B2052">
              <w:rPr>
                <w:rFonts w:ascii="Times New Roman" w:hAnsi="Times New Roman" w:cs="Times New Roman"/>
                <w:sz w:val="24"/>
                <w:szCs w:val="24"/>
                <w:lang w:val="en-US"/>
              </w:rPr>
              <w:t>n=114)</w:t>
            </w:r>
          </w:p>
          <w:p w14:paraId="1703047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0.5 years</w:t>
            </w:r>
          </w:p>
          <w:p w14:paraId="5BC248DC" w14:textId="2D84792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Male: 73/NR</w:t>
            </w:r>
          </w:p>
        </w:tc>
        <w:tc>
          <w:tcPr>
            <w:tcW w:w="2693" w:type="dxa"/>
          </w:tcPr>
          <w:p w14:paraId="10C6072B" w14:textId="220BEA81" w:rsidR="00880915" w:rsidRPr="006B2052" w:rsidRDefault="00880915" w:rsidP="00880915">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62CC4"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class</w:t>
            </w:r>
          </w:p>
          <w:p w14:paraId="5CA7BBF0" w14:textId="0DA7EA90" w:rsidR="00B32F17" w:rsidRPr="006B2052" w:rsidRDefault="00B32F17" w:rsidP="00880915">
            <w:pPr>
              <w:rPr>
                <w:rFonts w:ascii="Times New Roman" w:hAnsi="Times New Roman" w:cs="Times New Roman"/>
                <w:sz w:val="24"/>
                <w:szCs w:val="24"/>
                <w:lang w:val="en-US"/>
              </w:rPr>
            </w:pPr>
            <w:r w:rsidRPr="006B2052">
              <w:rPr>
                <w:rFonts w:ascii="Times New Roman" w:hAnsi="Times New Roman" w:cs="Times New Roman"/>
                <w:sz w:val="24"/>
                <w:szCs w:val="24"/>
                <w:lang w:val="en-US"/>
              </w:rPr>
              <w:t>2 classes/week (months 1 to 3)</w:t>
            </w:r>
          </w:p>
          <w:p w14:paraId="6F5815EF" w14:textId="1595DE87" w:rsidR="00C856B4" w:rsidRPr="006B2052" w:rsidRDefault="00C856B4" w:rsidP="00880915">
            <w:pPr>
              <w:rPr>
                <w:rFonts w:ascii="Times New Roman" w:hAnsi="Times New Roman" w:cs="Times New Roman"/>
                <w:sz w:val="24"/>
                <w:szCs w:val="24"/>
                <w:lang w:val="en-US"/>
              </w:rPr>
            </w:pPr>
            <w:r w:rsidRPr="006B2052">
              <w:rPr>
                <w:rFonts w:ascii="Times New Roman" w:hAnsi="Times New Roman" w:cs="Times New Roman"/>
                <w:sz w:val="24"/>
                <w:szCs w:val="24"/>
                <w:lang w:val="en-US"/>
              </w:rPr>
              <w:t>1 class/week (months 4 to 6)</w:t>
            </w:r>
          </w:p>
          <w:p w14:paraId="4129137C" w14:textId="44EAC648" w:rsidR="00880915" w:rsidRPr="006B2052" w:rsidRDefault="00880915" w:rsidP="00880915">
            <w:pPr>
              <w:rPr>
                <w:rFonts w:ascii="Times New Roman" w:hAnsi="Times New Roman" w:cs="Times New Roman"/>
                <w:sz w:val="24"/>
                <w:szCs w:val="24"/>
                <w:lang w:val="en-US"/>
              </w:rPr>
            </w:pPr>
            <w:r w:rsidRPr="006B2052">
              <w:rPr>
                <w:rFonts w:ascii="Times New Roman" w:hAnsi="Times New Roman" w:cs="Times New Roman"/>
                <w:sz w:val="24"/>
                <w:szCs w:val="24"/>
                <w:lang w:val="en-US"/>
              </w:rPr>
              <w:t>1</w:t>
            </w:r>
            <w:r w:rsidR="00BB6C74" w:rsidRPr="006B2052">
              <w:rPr>
                <w:rFonts w:ascii="Times New Roman" w:hAnsi="Times New Roman" w:cs="Times New Roman"/>
                <w:sz w:val="24"/>
                <w:szCs w:val="24"/>
                <w:lang w:val="en-US"/>
              </w:rPr>
              <w:t xml:space="preserve"> to 14</w:t>
            </w:r>
            <w:r w:rsidRPr="006B2052">
              <w:rPr>
                <w:rFonts w:ascii="Times New Roman" w:hAnsi="Times New Roman" w:cs="Times New Roman"/>
                <w:sz w:val="24"/>
                <w:szCs w:val="24"/>
                <w:lang w:val="en-US"/>
              </w:rPr>
              <w:t xml:space="preserve"> people/class</w:t>
            </w:r>
          </w:p>
          <w:p w14:paraId="2E9023F6" w14:textId="0F872860" w:rsidR="000C7127" w:rsidRPr="006B2052" w:rsidRDefault="00880915"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w:t>
            </w:r>
            <w:r w:rsidR="00255DD1" w:rsidRPr="1CB73D0D">
              <w:rPr>
                <w:rFonts w:ascii="Times New Roman" w:hAnsi="Times New Roman" w:cs="Times New Roman"/>
                <w:sz w:val="24"/>
                <w:szCs w:val="24"/>
                <w:lang w:val="en-US"/>
              </w:rPr>
              <w:t>, some classes a</w:t>
            </w:r>
            <w:r w:rsidRPr="1CB73D0D">
              <w:rPr>
                <w:rFonts w:ascii="Times New Roman" w:hAnsi="Times New Roman" w:cs="Times New Roman"/>
                <w:sz w:val="24"/>
                <w:szCs w:val="24"/>
                <w:lang w:val="en-US"/>
              </w:rPr>
              <w:t>synchronous</w:t>
            </w:r>
          </w:p>
          <w:p w14:paraId="628B565D" w14:textId="7515017C" w:rsidR="000C7127" w:rsidRPr="006B2052" w:rsidRDefault="2C237DFD"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76%</w:t>
            </w:r>
          </w:p>
        </w:tc>
        <w:tc>
          <w:tcPr>
            <w:tcW w:w="3260" w:type="dxa"/>
          </w:tcPr>
          <w:p w14:paraId="5DD113E8" w14:textId="77777777" w:rsidR="000C7127" w:rsidRPr="006B2052" w:rsidRDefault="00E3628D"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i-REBOUND: strength and </w:t>
            </w:r>
            <w:r w:rsidR="00267564" w:rsidRPr="006B2052">
              <w:rPr>
                <w:rFonts w:ascii="Times New Roman" w:hAnsi="Times New Roman" w:cs="Times New Roman"/>
                <w:sz w:val="24"/>
                <w:szCs w:val="24"/>
                <w:lang w:val="en-US"/>
              </w:rPr>
              <w:t xml:space="preserve">aerobic training </w:t>
            </w:r>
          </w:p>
          <w:p w14:paraId="3D6B4EA9" w14:textId="77777777" w:rsidR="00267564" w:rsidRPr="006B2052" w:rsidRDefault="00267564" w:rsidP="000C7127">
            <w:pPr>
              <w:rPr>
                <w:rFonts w:ascii="Times New Roman" w:hAnsi="Times New Roman" w:cs="Times New Roman"/>
                <w:sz w:val="24"/>
                <w:szCs w:val="24"/>
                <w:lang w:val="en-US"/>
              </w:rPr>
            </w:pPr>
          </w:p>
          <w:p w14:paraId="7202F758" w14:textId="7D5EA16B" w:rsidR="00267564" w:rsidRPr="006B2052" w:rsidRDefault="00267564" w:rsidP="000C7127">
            <w:pPr>
              <w:rPr>
                <w:rFonts w:ascii="Times New Roman" w:hAnsi="Times New Roman" w:cs="Times New Roman"/>
                <w:sz w:val="24"/>
                <w:szCs w:val="24"/>
                <w:lang w:val="en-US"/>
              </w:rPr>
            </w:pPr>
            <w:r w:rsidRPr="006B2052">
              <w:rPr>
                <w:rFonts w:ascii="Times New Roman" w:hAnsi="Times New Roman" w:cs="Times New Roman"/>
                <w:i/>
                <w:iCs/>
                <w:sz w:val="24"/>
                <w:szCs w:val="24"/>
                <w:lang w:val="en-US"/>
              </w:rPr>
              <w:t>Control:</w:t>
            </w:r>
            <w:r w:rsidRPr="006B2052">
              <w:rPr>
                <w:rFonts w:ascii="Times New Roman" w:hAnsi="Times New Roman" w:cs="Times New Roman"/>
                <w:sz w:val="24"/>
                <w:szCs w:val="24"/>
                <w:lang w:val="en-US"/>
              </w:rPr>
              <w:t xml:space="preserve"> usual care </w:t>
            </w:r>
          </w:p>
        </w:tc>
        <w:tc>
          <w:tcPr>
            <w:tcW w:w="3261" w:type="dxa"/>
          </w:tcPr>
          <w:p w14:paraId="3714C684" w14:textId="3CA45443" w:rsidR="000C7127" w:rsidRPr="006B2052" w:rsidRDefault="000C7127" w:rsidP="008D05BB">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Physiotherapists </w:t>
            </w:r>
          </w:p>
        </w:tc>
      </w:tr>
      <w:tr w:rsidR="000C7127" w:rsidRPr="006B2052" w14:paraId="3D506D40" w14:textId="390ED460" w:rsidTr="1CB73D0D">
        <w:trPr>
          <w:trHeight w:val="204"/>
        </w:trPr>
        <w:tc>
          <w:tcPr>
            <w:tcW w:w="2405" w:type="dxa"/>
          </w:tcPr>
          <w:p w14:paraId="66EF1B9C" w14:textId="0BC1A33A"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Wang (2022)</w:t>
            </w:r>
          </w:p>
          <w:p w14:paraId="7E030FA7"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Canada</w:t>
            </w:r>
          </w:p>
          <w:p w14:paraId="567C6DA8"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color w:val="000000"/>
                <w:sz w:val="24"/>
                <w:szCs w:val="24"/>
              </w:rPr>
              <w:t>Single group pre-post study</w:t>
            </w:r>
          </w:p>
        </w:tc>
        <w:tc>
          <w:tcPr>
            <w:tcW w:w="2410" w:type="dxa"/>
          </w:tcPr>
          <w:p w14:paraId="7E87A6C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refrail and frail older adults (n=30)</w:t>
            </w:r>
          </w:p>
          <w:p w14:paraId="351573C9"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Mean age: 74 years</w:t>
            </w:r>
          </w:p>
          <w:p w14:paraId="101AC67D" w14:textId="6D9AE39E"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Female: 26/4</w:t>
            </w:r>
          </w:p>
        </w:tc>
        <w:tc>
          <w:tcPr>
            <w:tcW w:w="2693" w:type="dxa"/>
          </w:tcPr>
          <w:p w14:paraId="2FA43C27" w14:textId="54657923" w:rsidR="000C7127" w:rsidRPr="006B2052" w:rsidRDefault="00822B79"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60</w:t>
            </w:r>
            <w:r w:rsidR="00062CC4"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min/</w:t>
            </w:r>
            <w:r w:rsidR="000C7127" w:rsidRPr="006B2052">
              <w:rPr>
                <w:rFonts w:ascii="Times New Roman" w:hAnsi="Times New Roman" w:cs="Times New Roman"/>
                <w:sz w:val="24"/>
                <w:szCs w:val="24"/>
                <w:lang w:val="en-US"/>
              </w:rPr>
              <w:t>class</w:t>
            </w:r>
          </w:p>
          <w:p w14:paraId="4AA46D7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1 class/week </w:t>
            </w:r>
          </w:p>
          <w:p w14:paraId="2107A0FB"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8 weeks</w:t>
            </w:r>
          </w:p>
          <w:p w14:paraId="327EA593" w14:textId="77777777" w:rsidR="000C7127" w:rsidRPr="006B2052" w:rsidRDefault="000C7127" w:rsidP="000C7127">
            <w:pPr>
              <w:rPr>
                <w:rFonts w:ascii="Times New Roman" w:hAnsi="Times New Roman" w:cs="Times New Roman"/>
                <w:sz w:val="24"/>
                <w:szCs w:val="24"/>
                <w:lang w:val="en-US"/>
              </w:rPr>
            </w:pPr>
            <w:r w:rsidRPr="006B2052">
              <w:rPr>
                <w:rFonts w:ascii="Times New Roman" w:hAnsi="Times New Roman" w:cs="Times New Roman"/>
                <w:sz w:val="24"/>
                <w:szCs w:val="24"/>
                <w:lang w:val="en-US"/>
              </w:rPr>
              <w:t>People/class NR</w:t>
            </w:r>
          </w:p>
          <w:p w14:paraId="7151B5A9" w14:textId="569C17EC" w:rsidR="000C7127" w:rsidRPr="006B2052" w:rsidRDefault="000C7127" w:rsidP="1CB73D0D">
            <w:pPr>
              <w:rPr>
                <w:rFonts w:ascii="Times New Roman" w:hAnsi="Times New Roman" w:cs="Times New Roman"/>
                <w:sz w:val="24"/>
                <w:szCs w:val="24"/>
                <w:lang w:val="en-US"/>
              </w:rPr>
            </w:pPr>
            <w:r w:rsidRPr="1CB73D0D">
              <w:rPr>
                <w:rFonts w:ascii="Times New Roman" w:hAnsi="Times New Roman" w:cs="Times New Roman"/>
                <w:sz w:val="24"/>
                <w:szCs w:val="24"/>
                <w:lang w:val="en-US"/>
              </w:rPr>
              <w:t>Remote and synchronous</w:t>
            </w:r>
          </w:p>
          <w:p w14:paraId="44F6009F" w14:textId="4A94F162" w:rsidR="000C7127" w:rsidRPr="006B2052" w:rsidRDefault="27E7F1AA" w:rsidP="1CB73D0D">
            <w:pPr>
              <w:rPr>
                <w:rFonts w:ascii="Times New Roman" w:hAnsi="Times New Roman" w:cs="Times New Roman"/>
                <w:sz w:val="24"/>
                <w:szCs w:val="24"/>
                <w:highlight w:val="yellow"/>
                <w:lang w:val="en-US"/>
              </w:rPr>
            </w:pPr>
            <w:r w:rsidRPr="1CB73D0D">
              <w:rPr>
                <w:rFonts w:ascii="Times New Roman" w:hAnsi="Times New Roman" w:cs="Times New Roman"/>
                <w:sz w:val="24"/>
                <w:szCs w:val="24"/>
                <w:highlight w:val="yellow"/>
                <w:lang w:val="en-US"/>
              </w:rPr>
              <w:t>Attendance: 84%</w:t>
            </w:r>
          </w:p>
        </w:tc>
        <w:tc>
          <w:tcPr>
            <w:tcW w:w="3260" w:type="dxa"/>
          </w:tcPr>
          <w:p w14:paraId="0ECD86B1" w14:textId="10D42DE1" w:rsidR="000C7127" w:rsidRPr="006B2052" w:rsidRDefault="000C7127" w:rsidP="00765999">
            <w:pPr>
              <w:rPr>
                <w:rFonts w:ascii="Times New Roman" w:hAnsi="Times New Roman" w:cs="Times New Roman"/>
                <w:sz w:val="24"/>
                <w:szCs w:val="24"/>
                <w:lang w:val="en-US"/>
              </w:rPr>
            </w:pPr>
            <w:r w:rsidRPr="006B2052">
              <w:rPr>
                <w:rFonts w:ascii="Times New Roman" w:hAnsi="Times New Roman" w:cs="Times New Roman"/>
                <w:sz w:val="24"/>
                <w:szCs w:val="24"/>
                <w:lang w:val="en-US"/>
              </w:rPr>
              <w:t>Yoga</w:t>
            </w:r>
            <w:r w:rsidR="00765999" w:rsidRPr="006B2052">
              <w:rPr>
                <w:rFonts w:ascii="Times New Roman" w:hAnsi="Times New Roman" w:cs="Times New Roman"/>
                <w:sz w:val="24"/>
                <w:szCs w:val="24"/>
                <w:lang w:val="en-US"/>
              </w:rPr>
              <w:t xml:space="preserve"> and b</w:t>
            </w:r>
            <w:r w:rsidRPr="006B2052">
              <w:rPr>
                <w:rFonts w:ascii="Times New Roman" w:hAnsi="Times New Roman" w:cs="Times New Roman"/>
                <w:sz w:val="24"/>
                <w:szCs w:val="24"/>
                <w:lang w:val="en-US"/>
              </w:rPr>
              <w:t>ehavior change support via autonomy-supportive instruction, social support, and journaling and reflection prompts</w:t>
            </w:r>
          </w:p>
        </w:tc>
        <w:tc>
          <w:tcPr>
            <w:tcW w:w="3261" w:type="dxa"/>
          </w:tcPr>
          <w:p w14:paraId="58ACCB14" w14:textId="79AC58B6" w:rsidR="000C7127" w:rsidRPr="006B2052" w:rsidRDefault="000C7127" w:rsidP="008D05BB">
            <w:pPr>
              <w:rPr>
                <w:rFonts w:ascii="Times New Roman" w:hAnsi="Times New Roman" w:cs="Times New Roman"/>
                <w:sz w:val="24"/>
                <w:szCs w:val="24"/>
                <w:lang w:val="en-US"/>
              </w:rPr>
            </w:pPr>
            <w:r w:rsidRPr="006B2052">
              <w:rPr>
                <w:rFonts w:ascii="Times New Roman" w:hAnsi="Times New Roman" w:cs="Times New Roman"/>
                <w:sz w:val="24"/>
                <w:szCs w:val="24"/>
                <w:lang w:val="en-US"/>
              </w:rPr>
              <w:t>Exercise physiologist and a dietitian</w:t>
            </w:r>
          </w:p>
        </w:tc>
      </w:tr>
    </w:tbl>
    <w:p w14:paraId="5E8041F0" w14:textId="53C620F9" w:rsidR="009163F9" w:rsidRPr="006B2052" w:rsidRDefault="009163F9" w:rsidP="009163F9">
      <w:pPr>
        <w:spacing w:after="0"/>
        <w:rPr>
          <w:rFonts w:ascii="Times New Roman" w:hAnsi="Times New Roman" w:cs="Times New Roman"/>
          <w:sz w:val="24"/>
          <w:szCs w:val="24"/>
          <w:lang w:val="en-US"/>
        </w:rPr>
      </w:pPr>
      <w:r w:rsidRPr="006B2052">
        <w:rPr>
          <w:rFonts w:ascii="Times New Roman" w:hAnsi="Times New Roman" w:cs="Times New Roman"/>
          <w:sz w:val="24"/>
          <w:szCs w:val="24"/>
        </w:rPr>
        <w:t>Abbreviations: RCT, randomi</w:t>
      </w:r>
      <w:r w:rsidR="00765999" w:rsidRPr="006B2052">
        <w:rPr>
          <w:rFonts w:ascii="Times New Roman" w:hAnsi="Times New Roman" w:cs="Times New Roman"/>
          <w:sz w:val="24"/>
          <w:szCs w:val="24"/>
        </w:rPr>
        <w:t>z</w:t>
      </w:r>
      <w:r w:rsidRPr="006B2052">
        <w:rPr>
          <w:rFonts w:ascii="Times New Roman" w:hAnsi="Times New Roman" w:cs="Times New Roman"/>
          <w:sz w:val="24"/>
          <w:szCs w:val="24"/>
        </w:rPr>
        <w:t>ed controlled trial; NR, not reported</w:t>
      </w:r>
      <w:r w:rsidR="004D44E6" w:rsidRPr="006B2052">
        <w:rPr>
          <w:rFonts w:ascii="Times New Roman" w:hAnsi="Times New Roman" w:cs="Times New Roman"/>
          <w:sz w:val="24"/>
          <w:szCs w:val="24"/>
        </w:rPr>
        <w:t>.</w:t>
      </w:r>
    </w:p>
    <w:p w14:paraId="22F538E0" w14:textId="77777777" w:rsidR="007067DB" w:rsidRPr="006B2052" w:rsidRDefault="007067DB" w:rsidP="0011469B">
      <w:pPr>
        <w:spacing w:after="0"/>
        <w:rPr>
          <w:rFonts w:ascii="Times New Roman" w:hAnsi="Times New Roman" w:cs="Times New Roman"/>
          <w:sz w:val="24"/>
          <w:szCs w:val="24"/>
          <w:lang w:val="en-US"/>
        </w:rPr>
      </w:pPr>
    </w:p>
    <w:p w14:paraId="60DC9858" w14:textId="77777777" w:rsidR="00C24D9B" w:rsidRPr="006B2052" w:rsidRDefault="00C24D9B" w:rsidP="0011469B">
      <w:pPr>
        <w:spacing w:after="0"/>
        <w:rPr>
          <w:rFonts w:ascii="Times New Roman" w:hAnsi="Times New Roman" w:cs="Times New Roman"/>
          <w:sz w:val="24"/>
          <w:szCs w:val="24"/>
          <w:lang w:val="en-US"/>
        </w:rPr>
      </w:pPr>
    </w:p>
    <w:p w14:paraId="0D247E73" w14:textId="77777777" w:rsidR="00745BF7" w:rsidRPr="006B2052" w:rsidRDefault="00745BF7">
      <w:pPr>
        <w:rPr>
          <w:rFonts w:ascii="Times New Roman" w:hAnsi="Times New Roman" w:cs="Times New Roman"/>
          <w:sz w:val="24"/>
          <w:szCs w:val="24"/>
          <w:lang w:val="en-US"/>
        </w:rPr>
      </w:pPr>
      <w:r w:rsidRPr="006B2052">
        <w:rPr>
          <w:rFonts w:ascii="Times New Roman" w:hAnsi="Times New Roman" w:cs="Times New Roman"/>
          <w:sz w:val="24"/>
          <w:szCs w:val="24"/>
          <w:lang w:val="en-US"/>
        </w:rPr>
        <w:br w:type="page"/>
      </w:r>
    </w:p>
    <w:p w14:paraId="25FA4A7D" w14:textId="5DB257D5" w:rsidR="00C24D9B" w:rsidRPr="006B2052" w:rsidRDefault="00C24D9B" w:rsidP="0011469B">
      <w:pPr>
        <w:spacing w:after="0"/>
        <w:rPr>
          <w:rFonts w:ascii="Times New Roman" w:hAnsi="Times New Roman" w:cs="Times New Roman"/>
          <w:sz w:val="24"/>
          <w:szCs w:val="24"/>
          <w:lang w:val="en-US"/>
        </w:rPr>
      </w:pPr>
      <w:r w:rsidRPr="008B6FDD">
        <w:rPr>
          <w:rFonts w:ascii="Times New Roman" w:hAnsi="Times New Roman" w:cs="Times New Roman"/>
          <w:b/>
          <w:bCs/>
          <w:sz w:val="24"/>
          <w:szCs w:val="24"/>
          <w:lang w:val="en-US"/>
        </w:rPr>
        <w:lastRenderedPageBreak/>
        <w:t>Tab</w:t>
      </w:r>
      <w:r w:rsidR="00A710A2" w:rsidRPr="008B6FDD">
        <w:rPr>
          <w:rFonts w:ascii="Times New Roman" w:hAnsi="Times New Roman" w:cs="Times New Roman"/>
          <w:b/>
          <w:bCs/>
          <w:sz w:val="24"/>
          <w:szCs w:val="24"/>
          <w:lang w:val="en-US"/>
        </w:rPr>
        <w:t xml:space="preserve">le </w:t>
      </w:r>
      <w:r w:rsidR="00572D3D">
        <w:rPr>
          <w:rFonts w:ascii="Times New Roman" w:hAnsi="Times New Roman" w:cs="Times New Roman"/>
          <w:b/>
          <w:bCs/>
          <w:sz w:val="24"/>
          <w:szCs w:val="24"/>
          <w:lang w:val="en-US"/>
        </w:rPr>
        <w:t>B</w:t>
      </w:r>
      <w:r w:rsidR="00A710A2" w:rsidRPr="008B6FDD">
        <w:rPr>
          <w:rFonts w:ascii="Times New Roman" w:hAnsi="Times New Roman" w:cs="Times New Roman"/>
          <w:b/>
          <w:bCs/>
          <w:sz w:val="24"/>
          <w:szCs w:val="24"/>
          <w:lang w:val="en-US"/>
        </w:rPr>
        <w:t>.</w:t>
      </w:r>
      <w:r w:rsidR="00A710A2">
        <w:rPr>
          <w:rFonts w:ascii="Times New Roman" w:hAnsi="Times New Roman" w:cs="Times New Roman"/>
          <w:sz w:val="24"/>
          <w:szCs w:val="24"/>
          <w:lang w:val="en-US"/>
        </w:rPr>
        <w:t xml:space="preserve"> </w:t>
      </w:r>
      <w:r w:rsidR="00DB4D66">
        <w:rPr>
          <w:rFonts w:ascii="Times New Roman" w:hAnsi="Times New Roman" w:cs="Times New Roman"/>
          <w:sz w:val="24"/>
          <w:szCs w:val="24"/>
          <w:lang w:val="en-US"/>
        </w:rPr>
        <w:t>P</w:t>
      </w:r>
      <w:r w:rsidR="00DB4D66" w:rsidRPr="00DB4D66">
        <w:rPr>
          <w:rFonts w:ascii="Times New Roman" w:hAnsi="Times New Roman" w:cs="Times New Roman"/>
          <w:sz w:val="24"/>
          <w:szCs w:val="24"/>
          <w:lang w:val="en-US"/>
        </w:rPr>
        <w:t>re- and post-intervention results for balance and mobility outcome measures in RCTs</w:t>
      </w:r>
      <w:r w:rsidR="002256E3">
        <w:rPr>
          <w:rFonts w:ascii="Times New Roman" w:hAnsi="Times New Roman" w:cs="Times New Roman"/>
          <w:sz w:val="24"/>
          <w:szCs w:val="24"/>
          <w:lang w:val="en-US"/>
        </w:rPr>
        <w:t xml:space="preserve">. </w:t>
      </w:r>
      <w:r w:rsidR="008A7F65" w:rsidRPr="008A7F65">
        <w:rPr>
          <w:rFonts w:ascii="Times New Roman" w:hAnsi="Times New Roman" w:cs="Times New Roman"/>
          <w:sz w:val="24"/>
          <w:szCs w:val="24"/>
          <w:lang w:val="en-US"/>
        </w:rPr>
        <w:t>Data are presented as mean (standard deviation)</w:t>
      </w:r>
      <w:r w:rsidR="00FB24E1">
        <w:rPr>
          <w:rFonts w:ascii="Times New Roman" w:hAnsi="Times New Roman" w:cs="Times New Roman"/>
          <w:sz w:val="24"/>
          <w:szCs w:val="24"/>
          <w:lang w:val="en-US"/>
        </w:rPr>
        <w:t xml:space="preserve">, </w:t>
      </w:r>
      <w:r w:rsidR="00C32D15">
        <w:rPr>
          <w:rFonts w:ascii="Times New Roman" w:hAnsi="Times New Roman" w:cs="Times New Roman"/>
          <w:sz w:val="24"/>
          <w:szCs w:val="24"/>
          <w:lang w:val="en-US"/>
        </w:rPr>
        <w:t xml:space="preserve">unless </w:t>
      </w:r>
      <w:r w:rsidR="006802BC">
        <w:rPr>
          <w:rFonts w:ascii="Times New Roman" w:hAnsi="Times New Roman" w:cs="Times New Roman"/>
          <w:sz w:val="24"/>
          <w:szCs w:val="24"/>
          <w:lang w:val="en-US"/>
        </w:rPr>
        <w:t>otherwise specified</w:t>
      </w:r>
      <w:r w:rsidR="002256E3">
        <w:rPr>
          <w:rFonts w:ascii="Times New Roman" w:hAnsi="Times New Roman" w:cs="Times New Roman"/>
          <w:sz w:val="24"/>
          <w:szCs w:val="24"/>
          <w:lang w:val="en-US"/>
        </w:rPr>
        <w:t xml:space="preserve">. </w:t>
      </w:r>
    </w:p>
    <w:tbl>
      <w:tblPr>
        <w:tblStyle w:val="TableGrid"/>
        <w:tblW w:w="14376" w:type="dxa"/>
        <w:jc w:val="center"/>
        <w:tblLook w:val="04A0" w:firstRow="1" w:lastRow="0" w:firstColumn="1" w:lastColumn="0" w:noHBand="0" w:noVBand="1"/>
      </w:tblPr>
      <w:tblGrid>
        <w:gridCol w:w="1657"/>
        <w:gridCol w:w="1366"/>
        <w:gridCol w:w="2701"/>
        <w:gridCol w:w="639"/>
        <w:gridCol w:w="1571"/>
        <w:gridCol w:w="1544"/>
        <w:gridCol w:w="1270"/>
        <w:gridCol w:w="2034"/>
        <w:gridCol w:w="1594"/>
      </w:tblGrid>
      <w:tr w:rsidR="00135E26" w:rsidRPr="006B2052" w14:paraId="37777DAA" w14:textId="77777777" w:rsidTr="004172AC">
        <w:trPr>
          <w:trHeight w:val="265"/>
          <w:jc w:val="center"/>
        </w:trPr>
        <w:tc>
          <w:tcPr>
            <w:tcW w:w="1657" w:type="dxa"/>
            <w:tcBorders>
              <w:bottom w:val="nil"/>
            </w:tcBorders>
          </w:tcPr>
          <w:p w14:paraId="527CA208" w14:textId="568FFF82" w:rsidR="00C24D9B" w:rsidRPr="006B2052" w:rsidRDefault="00B7090C" w:rsidP="00745BF7">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opulation</w:t>
            </w:r>
          </w:p>
        </w:tc>
        <w:tc>
          <w:tcPr>
            <w:tcW w:w="1366" w:type="dxa"/>
            <w:tcBorders>
              <w:bottom w:val="nil"/>
            </w:tcBorders>
          </w:tcPr>
          <w:p w14:paraId="401A3AB2" w14:textId="5DE98359" w:rsidR="00C24482" w:rsidRDefault="00C24482" w:rsidP="00562797">
            <w:pPr>
              <w:rPr>
                <w:rFonts w:ascii="Times New Roman" w:hAnsi="Times New Roman" w:cs="Times New Roman"/>
                <w:b/>
                <w:bCs/>
                <w:sz w:val="24"/>
                <w:szCs w:val="24"/>
                <w:lang w:val="en-US"/>
              </w:rPr>
            </w:pPr>
            <w:r>
              <w:rPr>
                <w:rFonts w:ascii="Times New Roman" w:hAnsi="Times New Roman" w:cs="Times New Roman"/>
                <w:b/>
                <w:bCs/>
                <w:sz w:val="24"/>
                <w:szCs w:val="24"/>
                <w:lang w:val="en-US"/>
              </w:rPr>
              <w:t>Population</w:t>
            </w:r>
          </w:p>
          <w:p w14:paraId="1260EB05" w14:textId="6B65EBF6" w:rsidR="00C24D9B" w:rsidRPr="006B2052" w:rsidRDefault="00C24D9B" w:rsidP="00562797">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 xml:space="preserve">Timepoint </w:t>
            </w:r>
          </w:p>
        </w:tc>
        <w:tc>
          <w:tcPr>
            <w:tcW w:w="2701" w:type="dxa"/>
            <w:tcBorders>
              <w:bottom w:val="nil"/>
            </w:tcBorders>
          </w:tcPr>
          <w:p w14:paraId="2B24D7B0" w14:textId="77777777" w:rsidR="00C24D9B" w:rsidRPr="006B2052" w:rsidRDefault="00C24D9B" w:rsidP="00562797">
            <w:pP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Outcome measure</w:t>
            </w:r>
          </w:p>
        </w:tc>
        <w:tc>
          <w:tcPr>
            <w:tcW w:w="3754" w:type="dxa"/>
            <w:gridSpan w:val="3"/>
          </w:tcPr>
          <w:p w14:paraId="3F734F9B"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Experimental group</w:t>
            </w:r>
          </w:p>
        </w:tc>
        <w:tc>
          <w:tcPr>
            <w:tcW w:w="4898" w:type="dxa"/>
            <w:gridSpan w:val="3"/>
          </w:tcPr>
          <w:p w14:paraId="45C1D0E3"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Control group</w:t>
            </w:r>
          </w:p>
        </w:tc>
      </w:tr>
      <w:tr w:rsidR="00A50290" w:rsidRPr="006B2052" w14:paraId="45ADB8D2" w14:textId="77777777" w:rsidTr="004172AC">
        <w:trPr>
          <w:trHeight w:val="265"/>
          <w:jc w:val="center"/>
        </w:trPr>
        <w:tc>
          <w:tcPr>
            <w:tcW w:w="1657" w:type="dxa"/>
            <w:tcBorders>
              <w:top w:val="nil"/>
              <w:bottom w:val="single" w:sz="4" w:space="0" w:color="auto"/>
            </w:tcBorders>
          </w:tcPr>
          <w:p w14:paraId="7E1CBD7E" w14:textId="77777777" w:rsidR="00C24D9B" w:rsidRPr="006B2052" w:rsidRDefault="00C24D9B" w:rsidP="00745BF7">
            <w:pPr>
              <w:rPr>
                <w:rFonts w:ascii="Times New Roman" w:hAnsi="Times New Roman" w:cs="Times New Roman"/>
                <w:b/>
                <w:bCs/>
                <w:sz w:val="24"/>
                <w:szCs w:val="24"/>
                <w:lang w:val="en-US"/>
              </w:rPr>
            </w:pPr>
          </w:p>
        </w:tc>
        <w:tc>
          <w:tcPr>
            <w:tcW w:w="1366" w:type="dxa"/>
            <w:tcBorders>
              <w:top w:val="nil"/>
              <w:bottom w:val="single" w:sz="4" w:space="0" w:color="auto"/>
            </w:tcBorders>
          </w:tcPr>
          <w:p w14:paraId="2F9E89B4" w14:textId="77777777" w:rsidR="00C24D9B" w:rsidRPr="006B2052" w:rsidRDefault="00C24D9B" w:rsidP="00562797">
            <w:pPr>
              <w:rPr>
                <w:rFonts w:ascii="Times New Roman" w:hAnsi="Times New Roman" w:cs="Times New Roman"/>
                <w:b/>
                <w:bCs/>
                <w:sz w:val="24"/>
                <w:szCs w:val="24"/>
                <w:lang w:val="en-US"/>
              </w:rPr>
            </w:pPr>
          </w:p>
        </w:tc>
        <w:tc>
          <w:tcPr>
            <w:tcW w:w="2701" w:type="dxa"/>
            <w:tcBorders>
              <w:top w:val="nil"/>
            </w:tcBorders>
          </w:tcPr>
          <w:p w14:paraId="70158CD7" w14:textId="77777777" w:rsidR="00C24D9B" w:rsidRPr="006B2052" w:rsidRDefault="00C24D9B" w:rsidP="00562797">
            <w:pPr>
              <w:rPr>
                <w:rFonts w:ascii="Times New Roman" w:hAnsi="Times New Roman" w:cs="Times New Roman"/>
                <w:b/>
                <w:bCs/>
                <w:sz w:val="24"/>
                <w:szCs w:val="24"/>
                <w:lang w:val="en-US"/>
              </w:rPr>
            </w:pPr>
          </w:p>
        </w:tc>
        <w:tc>
          <w:tcPr>
            <w:tcW w:w="639" w:type="dxa"/>
            <w:tcBorders>
              <w:bottom w:val="single" w:sz="4" w:space="0" w:color="auto"/>
            </w:tcBorders>
          </w:tcPr>
          <w:p w14:paraId="05C8F4C4"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N</w:t>
            </w:r>
          </w:p>
        </w:tc>
        <w:tc>
          <w:tcPr>
            <w:tcW w:w="1571" w:type="dxa"/>
          </w:tcPr>
          <w:p w14:paraId="0962C2F9"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re</w:t>
            </w:r>
          </w:p>
        </w:tc>
        <w:tc>
          <w:tcPr>
            <w:tcW w:w="1544" w:type="dxa"/>
          </w:tcPr>
          <w:p w14:paraId="2CDE6DAD"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ost</w:t>
            </w:r>
          </w:p>
        </w:tc>
        <w:tc>
          <w:tcPr>
            <w:tcW w:w="1270" w:type="dxa"/>
            <w:tcBorders>
              <w:bottom w:val="single" w:sz="4" w:space="0" w:color="auto"/>
            </w:tcBorders>
          </w:tcPr>
          <w:p w14:paraId="6C22478F"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N</w:t>
            </w:r>
          </w:p>
        </w:tc>
        <w:tc>
          <w:tcPr>
            <w:tcW w:w="2034" w:type="dxa"/>
          </w:tcPr>
          <w:p w14:paraId="7A201E40"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re</w:t>
            </w:r>
          </w:p>
        </w:tc>
        <w:tc>
          <w:tcPr>
            <w:tcW w:w="1594" w:type="dxa"/>
          </w:tcPr>
          <w:p w14:paraId="3D356D45" w14:textId="77777777" w:rsidR="00C24D9B" w:rsidRPr="006B2052" w:rsidRDefault="00C24D9B" w:rsidP="00562797">
            <w:pPr>
              <w:jc w:val="center"/>
              <w:rPr>
                <w:rFonts w:ascii="Times New Roman" w:hAnsi="Times New Roman" w:cs="Times New Roman"/>
                <w:b/>
                <w:bCs/>
                <w:sz w:val="24"/>
                <w:szCs w:val="24"/>
                <w:lang w:val="en-US"/>
              </w:rPr>
            </w:pPr>
            <w:r w:rsidRPr="006B2052">
              <w:rPr>
                <w:rFonts w:ascii="Times New Roman" w:hAnsi="Times New Roman" w:cs="Times New Roman"/>
                <w:b/>
                <w:bCs/>
                <w:sz w:val="24"/>
                <w:szCs w:val="24"/>
                <w:lang w:val="en-US"/>
              </w:rPr>
              <w:t>Post</w:t>
            </w:r>
          </w:p>
        </w:tc>
      </w:tr>
      <w:tr w:rsidR="004172AC" w:rsidRPr="006B2052" w14:paraId="44DB9C34" w14:textId="77777777" w:rsidTr="004172AC">
        <w:trPr>
          <w:trHeight w:val="265"/>
          <w:jc w:val="center"/>
        </w:trPr>
        <w:tc>
          <w:tcPr>
            <w:tcW w:w="1657" w:type="dxa"/>
            <w:vMerge w:val="restart"/>
          </w:tcPr>
          <w:p w14:paraId="34983871" w14:textId="1E9FAFA1" w:rsidR="004172AC" w:rsidRPr="006B2052" w:rsidRDefault="004172AC" w:rsidP="00C24482">
            <w:pPr>
              <w:rPr>
                <w:rFonts w:ascii="Times New Roman" w:hAnsi="Times New Roman" w:cs="Times New Roman"/>
                <w:sz w:val="24"/>
                <w:szCs w:val="24"/>
                <w:lang w:val="en-US"/>
              </w:rPr>
            </w:pPr>
            <w:r>
              <w:rPr>
                <w:rFonts w:ascii="Times New Roman" w:hAnsi="Times New Roman" w:cs="Times New Roman"/>
                <w:sz w:val="24"/>
                <w:szCs w:val="24"/>
              </w:rPr>
              <w:t>Eldemir 2024</w:t>
            </w:r>
          </w:p>
        </w:tc>
        <w:tc>
          <w:tcPr>
            <w:tcW w:w="1366" w:type="dxa"/>
            <w:vMerge w:val="restart"/>
          </w:tcPr>
          <w:p w14:paraId="16FC9C7E" w14:textId="77777777" w:rsidR="004172AC" w:rsidRDefault="004172AC" w:rsidP="00562797">
            <w:pPr>
              <w:rPr>
                <w:rFonts w:ascii="Times New Roman" w:hAnsi="Times New Roman" w:cs="Times New Roman"/>
                <w:sz w:val="24"/>
                <w:szCs w:val="24"/>
              </w:rPr>
            </w:pPr>
            <w:r w:rsidRPr="006B2052">
              <w:rPr>
                <w:rFonts w:ascii="Times New Roman" w:hAnsi="Times New Roman" w:cs="Times New Roman"/>
                <w:sz w:val="24"/>
                <w:szCs w:val="24"/>
              </w:rPr>
              <w:t>People with multiple sclerosis</w:t>
            </w:r>
            <w:r>
              <w:rPr>
                <w:rFonts w:ascii="Times New Roman" w:hAnsi="Times New Roman" w:cs="Times New Roman"/>
                <w:sz w:val="24"/>
                <w:szCs w:val="24"/>
              </w:rPr>
              <w:t xml:space="preserve"> </w:t>
            </w:r>
          </w:p>
          <w:p w14:paraId="6D68E390" w14:textId="77777777" w:rsidR="004172AC" w:rsidRDefault="004172AC" w:rsidP="00562797">
            <w:pPr>
              <w:rPr>
                <w:rFonts w:ascii="Times New Roman" w:hAnsi="Times New Roman" w:cs="Times New Roman"/>
                <w:sz w:val="24"/>
                <w:szCs w:val="24"/>
              </w:rPr>
            </w:pPr>
          </w:p>
          <w:p w14:paraId="4EBA0CF5" w14:textId="3854598F" w:rsidR="004172AC" w:rsidRPr="006B2052" w:rsidRDefault="004172AC" w:rsidP="00562797">
            <w:pPr>
              <w:rPr>
                <w:rFonts w:ascii="Times New Roman" w:hAnsi="Times New Roman" w:cs="Times New Roman"/>
                <w:sz w:val="24"/>
                <w:szCs w:val="24"/>
              </w:rPr>
            </w:pPr>
            <w:r w:rsidRPr="006B2052">
              <w:rPr>
                <w:rFonts w:ascii="Times New Roman" w:hAnsi="Times New Roman" w:cs="Times New Roman"/>
                <w:sz w:val="24"/>
                <w:szCs w:val="24"/>
                <w:lang w:val="en-US"/>
              </w:rPr>
              <w:t>0-6 weeks</w:t>
            </w:r>
          </w:p>
        </w:tc>
        <w:tc>
          <w:tcPr>
            <w:tcW w:w="2701" w:type="dxa"/>
          </w:tcPr>
          <w:p w14:paraId="528FFEE6" w14:textId="77777777" w:rsidR="004172AC" w:rsidRPr="006B2052" w:rsidRDefault="004172AC" w:rsidP="00562797">
            <w:pPr>
              <w:rPr>
                <w:rFonts w:ascii="Times New Roman" w:hAnsi="Times New Roman" w:cs="Times New Roman"/>
                <w:sz w:val="24"/>
                <w:szCs w:val="24"/>
                <w:lang w:val="en-US"/>
              </w:rPr>
            </w:pPr>
            <w:r w:rsidRPr="006B2052">
              <w:rPr>
                <w:rFonts w:ascii="Times New Roman" w:hAnsi="Times New Roman" w:cs="Times New Roman"/>
                <w:sz w:val="24"/>
                <w:szCs w:val="24"/>
              </w:rPr>
              <w:t>Berg Balance Scale</w:t>
            </w:r>
          </w:p>
        </w:tc>
        <w:tc>
          <w:tcPr>
            <w:tcW w:w="639" w:type="dxa"/>
            <w:tcBorders>
              <w:bottom w:val="nil"/>
            </w:tcBorders>
          </w:tcPr>
          <w:p w14:paraId="7932ACF8"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5</w:t>
            </w:r>
          </w:p>
        </w:tc>
        <w:tc>
          <w:tcPr>
            <w:tcW w:w="1571" w:type="dxa"/>
          </w:tcPr>
          <w:p w14:paraId="2822AA1F" w14:textId="5C4EAAD2" w:rsidR="004172AC" w:rsidRPr="006B2052" w:rsidRDefault="004172AC" w:rsidP="00562797">
            <w:pPr>
              <w:jc w:val="center"/>
              <w:rPr>
                <w:rFonts w:ascii="Times New Roman" w:hAnsi="Times New Roman" w:cs="Times New Roman"/>
                <w:sz w:val="24"/>
                <w:szCs w:val="24"/>
                <w:lang w:val="en-US"/>
              </w:rPr>
            </w:pPr>
            <w:r w:rsidRPr="00D26FEF">
              <w:rPr>
                <w:rFonts w:ascii="Times New Roman" w:hAnsi="Times New Roman" w:cs="Times New Roman"/>
                <w:sz w:val="24"/>
                <w:szCs w:val="24"/>
              </w:rPr>
              <w:t>Median</w:t>
            </w:r>
            <w:r>
              <w:rPr>
                <w:rFonts w:ascii="Times New Roman" w:hAnsi="Times New Roman" w:cs="Times New Roman"/>
                <w:sz w:val="24"/>
                <w:szCs w:val="24"/>
              </w:rPr>
              <w:t>:</w:t>
            </w:r>
            <w:r w:rsidRPr="00D26FEF">
              <w:rPr>
                <w:rFonts w:ascii="Times New Roman" w:hAnsi="Times New Roman" w:cs="Times New Roman"/>
                <w:sz w:val="24"/>
                <w:szCs w:val="24"/>
              </w:rPr>
              <w:t xml:space="preserve"> </w:t>
            </w:r>
            <w:r w:rsidRPr="006B2052">
              <w:rPr>
                <w:rFonts w:ascii="Times New Roman" w:hAnsi="Times New Roman" w:cs="Times New Roman"/>
                <w:sz w:val="24"/>
                <w:szCs w:val="24"/>
                <w:lang w:val="en-US"/>
              </w:rPr>
              <w:t>50 (</w:t>
            </w:r>
            <w:r>
              <w:rPr>
                <w:rFonts w:ascii="Times New Roman" w:hAnsi="Times New Roman" w:cs="Times New Roman"/>
                <w:sz w:val="24"/>
                <w:szCs w:val="24"/>
                <w:lang w:val="en-US"/>
              </w:rPr>
              <w:t xml:space="preserve">IQR: </w:t>
            </w:r>
            <w:r w:rsidRPr="006B2052">
              <w:rPr>
                <w:rFonts w:ascii="Times New Roman" w:hAnsi="Times New Roman" w:cs="Times New Roman"/>
                <w:sz w:val="24"/>
                <w:szCs w:val="24"/>
                <w:lang w:val="en-US"/>
              </w:rPr>
              <w:t>46–55)</w:t>
            </w:r>
          </w:p>
        </w:tc>
        <w:tc>
          <w:tcPr>
            <w:tcW w:w="1544" w:type="dxa"/>
          </w:tcPr>
          <w:p w14:paraId="54E51CD6"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4 (52–56)</w:t>
            </w:r>
          </w:p>
        </w:tc>
        <w:tc>
          <w:tcPr>
            <w:tcW w:w="1270" w:type="dxa"/>
            <w:tcBorders>
              <w:bottom w:val="nil"/>
            </w:tcBorders>
          </w:tcPr>
          <w:p w14:paraId="749012B5"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5</w:t>
            </w:r>
          </w:p>
        </w:tc>
        <w:tc>
          <w:tcPr>
            <w:tcW w:w="2034" w:type="dxa"/>
          </w:tcPr>
          <w:p w14:paraId="562AA935"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5 (48–56)</w:t>
            </w:r>
          </w:p>
        </w:tc>
        <w:tc>
          <w:tcPr>
            <w:tcW w:w="1594" w:type="dxa"/>
          </w:tcPr>
          <w:p w14:paraId="3DAA2F0B"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5 (50–56)</w:t>
            </w:r>
          </w:p>
        </w:tc>
      </w:tr>
      <w:tr w:rsidR="004172AC" w:rsidRPr="006B2052" w14:paraId="54361C60" w14:textId="77777777" w:rsidTr="004172AC">
        <w:trPr>
          <w:trHeight w:val="265"/>
          <w:jc w:val="center"/>
        </w:trPr>
        <w:tc>
          <w:tcPr>
            <w:tcW w:w="1657" w:type="dxa"/>
            <w:vMerge/>
            <w:tcBorders>
              <w:bottom w:val="single" w:sz="4" w:space="0" w:color="auto"/>
            </w:tcBorders>
          </w:tcPr>
          <w:p w14:paraId="38043D40" w14:textId="77777777" w:rsidR="004172AC" w:rsidRPr="006B2052" w:rsidRDefault="004172AC" w:rsidP="00745BF7">
            <w:pPr>
              <w:rPr>
                <w:rFonts w:ascii="Times New Roman" w:hAnsi="Times New Roman" w:cs="Times New Roman"/>
                <w:sz w:val="24"/>
                <w:szCs w:val="24"/>
                <w:lang w:val="en-US"/>
              </w:rPr>
            </w:pPr>
          </w:p>
        </w:tc>
        <w:tc>
          <w:tcPr>
            <w:tcW w:w="1366" w:type="dxa"/>
            <w:vMerge/>
            <w:tcBorders>
              <w:bottom w:val="single" w:sz="4" w:space="0" w:color="auto"/>
            </w:tcBorders>
          </w:tcPr>
          <w:p w14:paraId="15AE893C" w14:textId="77777777" w:rsidR="004172AC" w:rsidRPr="006B2052" w:rsidRDefault="004172AC" w:rsidP="00562797">
            <w:pPr>
              <w:rPr>
                <w:rFonts w:ascii="Times New Roman" w:hAnsi="Times New Roman" w:cs="Times New Roman"/>
                <w:sz w:val="24"/>
                <w:szCs w:val="24"/>
                <w:lang w:val="en-US"/>
              </w:rPr>
            </w:pPr>
          </w:p>
        </w:tc>
        <w:tc>
          <w:tcPr>
            <w:tcW w:w="2701" w:type="dxa"/>
          </w:tcPr>
          <w:p w14:paraId="63D37320" w14:textId="7D581443" w:rsidR="004172AC" w:rsidRPr="006B2052" w:rsidRDefault="00D7233D" w:rsidP="00562797">
            <w:pPr>
              <w:rPr>
                <w:rFonts w:ascii="Times New Roman" w:hAnsi="Times New Roman" w:cs="Times New Roman"/>
                <w:sz w:val="24"/>
                <w:szCs w:val="24"/>
              </w:rPr>
            </w:pPr>
            <w:r>
              <w:rPr>
                <w:rFonts w:ascii="Times New Roman" w:hAnsi="Times New Roman" w:cs="Times New Roman"/>
                <w:sz w:val="24"/>
                <w:szCs w:val="24"/>
                <w:lang w:val="en-US"/>
              </w:rPr>
              <w:t>6-</w:t>
            </w:r>
            <w:r w:rsidR="004172AC" w:rsidRPr="006B2052">
              <w:rPr>
                <w:rFonts w:ascii="Times New Roman" w:hAnsi="Times New Roman" w:cs="Times New Roman"/>
                <w:sz w:val="24"/>
                <w:szCs w:val="24"/>
                <w:lang w:val="en-US"/>
              </w:rPr>
              <w:t xml:space="preserve">Minute Walk Test </w:t>
            </w:r>
            <w:r w:rsidR="004172AC" w:rsidRPr="006B2052">
              <w:rPr>
                <w:rFonts w:ascii="Times New Roman" w:hAnsi="Times New Roman" w:cs="Times New Roman"/>
                <w:sz w:val="24"/>
                <w:szCs w:val="24"/>
              </w:rPr>
              <w:t>(m)</w:t>
            </w:r>
          </w:p>
        </w:tc>
        <w:tc>
          <w:tcPr>
            <w:tcW w:w="639" w:type="dxa"/>
            <w:tcBorders>
              <w:top w:val="nil"/>
              <w:bottom w:val="single" w:sz="4" w:space="0" w:color="auto"/>
            </w:tcBorders>
          </w:tcPr>
          <w:p w14:paraId="41F47289" w14:textId="77777777" w:rsidR="004172AC" w:rsidRPr="006B2052" w:rsidRDefault="004172AC" w:rsidP="00562797">
            <w:pPr>
              <w:jc w:val="center"/>
              <w:rPr>
                <w:rFonts w:ascii="Times New Roman" w:hAnsi="Times New Roman" w:cs="Times New Roman"/>
                <w:sz w:val="24"/>
                <w:szCs w:val="24"/>
                <w:lang w:val="en-US"/>
              </w:rPr>
            </w:pPr>
          </w:p>
        </w:tc>
        <w:tc>
          <w:tcPr>
            <w:tcW w:w="1571" w:type="dxa"/>
          </w:tcPr>
          <w:p w14:paraId="59DAB86D" w14:textId="685C8F7E"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484.28</w:t>
            </w:r>
            <w:r>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64.50</w:t>
            </w:r>
            <w:r>
              <w:rPr>
                <w:rFonts w:ascii="Times New Roman" w:hAnsi="Times New Roman" w:cs="Times New Roman"/>
                <w:sz w:val="24"/>
                <w:szCs w:val="24"/>
                <w:lang w:val="en-US"/>
              </w:rPr>
              <w:t>)</w:t>
            </w:r>
          </w:p>
        </w:tc>
        <w:tc>
          <w:tcPr>
            <w:tcW w:w="1544" w:type="dxa"/>
          </w:tcPr>
          <w:p w14:paraId="36E21274" w14:textId="1C9BBE25"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17.93</w:t>
            </w:r>
            <w:r>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49.69</w:t>
            </w:r>
            <w:r>
              <w:rPr>
                <w:rFonts w:ascii="Times New Roman" w:hAnsi="Times New Roman" w:cs="Times New Roman"/>
                <w:sz w:val="24"/>
                <w:szCs w:val="24"/>
                <w:lang w:val="en-US"/>
              </w:rPr>
              <w:t>)</w:t>
            </w:r>
          </w:p>
        </w:tc>
        <w:tc>
          <w:tcPr>
            <w:tcW w:w="1270" w:type="dxa"/>
            <w:tcBorders>
              <w:top w:val="nil"/>
              <w:bottom w:val="single" w:sz="4" w:space="0" w:color="auto"/>
            </w:tcBorders>
          </w:tcPr>
          <w:p w14:paraId="19EAB25A" w14:textId="77777777" w:rsidR="004172AC" w:rsidRPr="006B2052" w:rsidRDefault="004172AC" w:rsidP="00562797">
            <w:pPr>
              <w:jc w:val="center"/>
              <w:rPr>
                <w:rFonts w:ascii="Times New Roman" w:hAnsi="Times New Roman" w:cs="Times New Roman"/>
                <w:sz w:val="24"/>
                <w:szCs w:val="24"/>
                <w:lang w:val="en-US"/>
              </w:rPr>
            </w:pPr>
          </w:p>
        </w:tc>
        <w:tc>
          <w:tcPr>
            <w:tcW w:w="2034" w:type="dxa"/>
          </w:tcPr>
          <w:p w14:paraId="5BC8E1BD" w14:textId="4EBEC485"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00.92</w:t>
            </w:r>
            <w:r>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83.17</w:t>
            </w:r>
            <w:r>
              <w:rPr>
                <w:rFonts w:ascii="Times New Roman" w:hAnsi="Times New Roman" w:cs="Times New Roman"/>
                <w:sz w:val="24"/>
                <w:szCs w:val="24"/>
                <w:lang w:val="en-US"/>
              </w:rPr>
              <w:t>)</w:t>
            </w:r>
          </w:p>
        </w:tc>
        <w:tc>
          <w:tcPr>
            <w:tcW w:w="1594" w:type="dxa"/>
          </w:tcPr>
          <w:p w14:paraId="4488EE98" w14:textId="625E124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483.76</w:t>
            </w:r>
            <w:r>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79.1</w:t>
            </w:r>
            <w:r>
              <w:rPr>
                <w:rFonts w:ascii="Times New Roman" w:hAnsi="Times New Roman" w:cs="Times New Roman"/>
                <w:sz w:val="24"/>
                <w:szCs w:val="24"/>
                <w:lang w:val="en-US"/>
              </w:rPr>
              <w:t>1)</w:t>
            </w:r>
          </w:p>
        </w:tc>
      </w:tr>
      <w:tr w:rsidR="004172AC" w:rsidRPr="006B2052" w14:paraId="5C824FF7" w14:textId="77777777" w:rsidTr="000746C6">
        <w:trPr>
          <w:trHeight w:val="265"/>
          <w:jc w:val="center"/>
        </w:trPr>
        <w:tc>
          <w:tcPr>
            <w:tcW w:w="1657" w:type="dxa"/>
            <w:vMerge w:val="restart"/>
          </w:tcPr>
          <w:p w14:paraId="3AEB82F1" w14:textId="6F2178DF" w:rsidR="004172AC" w:rsidRPr="006B2052" w:rsidRDefault="004172AC" w:rsidP="00745BF7">
            <w:pPr>
              <w:rPr>
                <w:rFonts w:ascii="Times New Roman" w:hAnsi="Times New Roman" w:cs="Times New Roman"/>
                <w:sz w:val="24"/>
                <w:szCs w:val="24"/>
                <w:lang w:val="en-US"/>
              </w:rPr>
            </w:pPr>
            <w:r>
              <w:rPr>
                <w:rFonts w:ascii="Times New Roman" w:hAnsi="Times New Roman" w:cs="Times New Roman"/>
                <w:sz w:val="24"/>
                <w:szCs w:val="24"/>
              </w:rPr>
              <w:t>Fishel 2024</w:t>
            </w:r>
          </w:p>
        </w:tc>
        <w:tc>
          <w:tcPr>
            <w:tcW w:w="1366" w:type="dxa"/>
            <w:vMerge w:val="restart"/>
          </w:tcPr>
          <w:p w14:paraId="0FF2DD6C" w14:textId="77777777" w:rsidR="004172AC" w:rsidRDefault="004172AC" w:rsidP="00562797">
            <w:pPr>
              <w:rPr>
                <w:rFonts w:ascii="Times New Roman" w:hAnsi="Times New Roman" w:cs="Times New Roman"/>
                <w:sz w:val="24"/>
                <w:szCs w:val="24"/>
              </w:rPr>
            </w:pPr>
            <w:r w:rsidRPr="006B2052">
              <w:rPr>
                <w:rFonts w:ascii="Times New Roman" w:hAnsi="Times New Roman" w:cs="Times New Roman"/>
                <w:sz w:val="24"/>
                <w:szCs w:val="24"/>
              </w:rPr>
              <w:t>People with Parkinson’s disease</w:t>
            </w:r>
          </w:p>
          <w:p w14:paraId="4988DC15" w14:textId="77777777" w:rsidR="004172AC" w:rsidRDefault="004172AC" w:rsidP="00562797">
            <w:pPr>
              <w:rPr>
                <w:rFonts w:ascii="Times New Roman" w:hAnsi="Times New Roman" w:cs="Times New Roman"/>
                <w:sz w:val="24"/>
                <w:szCs w:val="24"/>
              </w:rPr>
            </w:pPr>
          </w:p>
          <w:p w14:paraId="5CC6A54A" w14:textId="737FD45F" w:rsidR="004172AC" w:rsidRPr="006B2052" w:rsidRDefault="004172AC" w:rsidP="001B53C6">
            <w:pPr>
              <w:rPr>
                <w:rFonts w:ascii="Times New Roman" w:hAnsi="Times New Roman" w:cs="Times New Roman"/>
                <w:sz w:val="24"/>
                <w:szCs w:val="24"/>
                <w:lang w:val="en-US"/>
              </w:rPr>
            </w:pPr>
            <w:r w:rsidRPr="006B2052">
              <w:rPr>
                <w:rFonts w:ascii="Times New Roman" w:hAnsi="Times New Roman" w:cs="Times New Roman"/>
                <w:sz w:val="24"/>
                <w:szCs w:val="24"/>
                <w:lang w:val="en-US"/>
              </w:rPr>
              <w:t>0-8 weeks</w:t>
            </w:r>
          </w:p>
        </w:tc>
        <w:tc>
          <w:tcPr>
            <w:tcW w:w="2701" w:type="dxa"/>
          </w:tcPr>
          <w:p w14:paraId="4BBFE638" w14:textId="77777777" w:rsidR="004172AC" w:rsidRPr="006B2052" w:rsidRDefault="004172AC"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Five Times Sit-to-Stand </w:t>
            </w:r>
          </w:p>
        </w:tc>
        <w:tc>
          <w:tcPr>
            <w:tcW w:w="639" w:type="dxa"/>
            <w:tcBorders>
              <w:bottom w:val="nil"/>
            </w:tcBorders>
          </w:tcPr>
          <w:p w14:paraId="1BEFC01F"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0</w:t>
            </w:r>
          </w:p>
        </w:tc>
        <w:tc>
          <w:tcPr>
            <w:tcW w:w="1571" w:type="dxa"/>
          </w:tcPr>
          <w:p w14:paraId="57AA2D91" w14:textId="55AFF982"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9.00 (1.96)</w:t>
            </w:r>
          </w:p>
        </w:tc>
        <w:tc>
          <w:tcPr>
            <w:tcW w:w="1544" w:type="dxa"/>
          </w:tcPr>
          <w:p w14:paraId="36A2F861"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8.10 (1.45)</w:t>
            </w:r>
          </w:p>
        </w:tc>
        <w:tc>
          <w:tcPr>
            <w:tcW w:w="1270" w:type="dxa"/>
            <w:tcBorders>
              <w:bottom w:val="nil"/>
            </w:tcBorders>
          </w:tcPr>
          <w:p w14:paraId="251F7FE0"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0</w:t>
            </w:r>
          </w:p>
        </w:tc>
        <w:tc>
          <w:tcPr>
            <w:tcW w:w="2034" w:type="dxa"/>
          </w:tcPr>
          <w:p w14:paraId="447977A9"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0.75 (2.83)</w:t>
            </w:r>
          </w:p>
        </w:tc>
        <w:tc>
          <w:tcPr>
            <w:tcW w:w="1594" w:type="dxa"/>
          </w:tcPr>
          <w:p w14:paraId="02F06C95"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9.91 (2.89)</w:t>
            </w:r>
          </w:p>
        </w:tc>
      </w:tr>
      <w:tr w:rsidR="004172AC" w:rsidRPr="006B2052" w14:paraId="60C7F83A" w14:textId="77777777" w:rsidTr="000746C6">
        <w:trPr>
          <w:trHeight w:val="265"/>
          <w:jc w:val="center"/>
        </w:trPr>
        <w:tc>
          <w:tcPr>
            <w:tcW w:w="1657" w:type="dxa"/>
            <w:vMerge/>
          </w:tcPr>
          <w:p w14:paraId="0E42ADA6" w14:textId="77777777" w:rsidR="004172AC" w:rsidRPr="006B2052" w:rsidRDefault="004172AC" w:rsidP="00745BF7">
            <w:pPr>
              <w:rPr>
                <w:rFonts w:ascii="Times New Roman" w:hAnsi="Times New Roman" w:cs="Times New Roman"/>
                <w:sz w:val="24"/>
                <w:szCs w:val="24"/>
                <w:lang w:val="en-US"/>
              </w:rPr>
            </w:pPr>
          </w:p>
        </w:tc>
        <w:tc>
          <w:tcPr>
            <w:tcW w:w="1366" w:type="dxa"/>
            <w:vMerge/>
          </w:tcPr>
          <w:p w14:paraId="2F0C6789" w14:textId="77777777" w:rsidR="004172AC" w:rsidRPr="006B2052" w:rsidRDefault="004172AC" w:rsidP="00562797">
            <w:pPr>
              <w:rPr>
                <w:rFonts w:ascii="Times New Roman" w:hAnsi="Times New Roman" w:cs="Times New Roman"/>
                <w:sz w:val="24"/>
                <w:szCs w:val="24"/>
                <w:lang w:val="en-US"/>
              </w:rPr>
            </w:pPr>
          </w:p>
        </w:tc>
        <w:tc>
          <w:tcPr>
            <w:tcW w:w="2701" w:type="dxa"/>
          </w:tcPr>
          <w:p w14:paraId="09ECCF62" w14:textId="5D876A90" w:rsidR="004172AC" w:rsidRPr="006B2052" w:rsidRDefault="00D7233D" w:rsidP="00562797">
            <w:pPr>
              <w:rPr>
                <w:rFonts w:ascii="Times New Roman" w:hAnsi="Times New Roman" w:cs="Times New Roman"/>
                <w:sz w:val="24"/>
                <w:szCs w:val="24"/>
                <w:lang w:val="en-US"/>
              </w:rPr>
            </w:pPr>
            <w:r>
              <w:rPr>
                <w:rFonts w:ascii="Times New Roman" w:hAnsi="Times New Roman" w:cs="Times New Roman"/>
                <w:sz w:val="24"/>
                <w:szCs w:val="24"/>
                <w:lang w:val="en-US"/>
              </w:rPr>
              <w:t>6-</w:t>
            </w:r>
            <w:r w:rsidR="004172AC" w:rsidRPr="006B2052">
              <w:rPr>
                <w:rFonts w:ascii="Times New Roman" w:hAnsi="Times New Roman" w:cs="Times New Roman"/>
                <w:sz w:val="24"/>
                <w:szCs w:val="24"/>
                <w:lang w:val="en-US"/>
              </w:rPr>
              <w:t xml:space="preserve">Minute Walk Test </w:t>
            </w:r>
          </w:p>
        </w:tc>
        <w:tc>
          <w:tcPr>
            <w:tcW w:w="639" w:type="dxa"/>
            <w:tcBorders>
              <w:top w:val="nil"/>
              <w:bottom w:val="nil"/>
            </w:tcBorders>
          </w:tcPr>
          <w:p w14:paraId="5CDCA98F" w14:textId="77777777" w:rsidR="004172AC" w:rsidRPr="006B2052" w:rsidRDefault="004172AC" w:rsidP="00562797">
            <w:pPr>
              <w:jc w:val="center"/>
              <w:rPr>
                <w:rFonts w:ascii="Times New Roman" w:hAnsi="Times New Roman" w:cs="Times New Roman"/>
                <w:sz w:val="24"/>
                <w:szCs w:val="24"/>
                <w:lang w:val="en-US"/>
              </w:rPr>
            </w:pPr>
          </w:p>
        </w:tc>
        <w:tc>
          <w:tcPr>
            <w:tcW w:w="1571" w:type="dxa"/>
          </w:tcPr>
          <w:p w14:paraId="1861AD51"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445.55 (127.18)</w:t>
            </w:r>
          </w:p>
        </w:tc>
        <w:tc>
          <w:tcPr>
            <w:tcW w:w="1544" w:type="dxa"/>
          </w:tcPr>
          <w:p w14:paraId="7642B225"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14.54 (61.27)</w:t>
            </w:r>
          </w:p>
        </w:tc>
        <w:tc>
          <w:tcPr>
            <w:tcW w:w="1270" w:type="dxa"/>
            <w:tcBorders>
              <w:top w:val="nil"/>
              <w:bottom w:val="nil"/>
            </w:tcBorders>
          </w:tcPr>
          <w:p w14:paraId="77B93EB5" w14:textId="77777777" w:rsidR="004172AC" w:rsidRPr="006B2052" w:rsidRDefault="004172AC" w:rsidP="00562797">
            <w:pPr>
              <w:jc w:val="center"/>
              <w:rPr>
                <w:rFonts w:ascii="Times New Roman" w:hAnsi="Times New Roman" w:cs="Times New Roman"/>
                <w:sz w:val="24"/>
                <w:szCs w:val="24"/>
                <w:lang w:val="en-US"/>
              </w:rPr>
            </w:pPr>
          </w:p>
        </w:tc>
        <w:tc>
          <w:tcPr>
            <w:tcW w:w="2034" w:type="dxa"/>
          </w:tcPr>
          <w:p w14:paraId="18A79CF8"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467.07 (155.99)</w:t>
            </w:r>
          </w:p>
        </w:tc>
        <w:tc>
          <w:tcPr>
            <w:tcW w:w="1594" w:type="dxa"/>
          </w:tcPr>
          <w:p w14:paraId="713D8944"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509.84 (148.28)</w:t>
            </w:r>
          </w:p>
        </w:tc>
      </w:tr>
      <w:tr w:rsidR="004172AC" w:rsidRPr="006B2052" w14:paraId="53E118FB" w14:textId="77777777" w:rsidTr="000746C6">
        <w:trPr>
          <w:trHeight w:val="265"/>
          <w:jc w:val="center"/>
        </w:trPr>
        <w:tc>
          <w:tcPr>
            <w:tcW w:w="1657" w:type="dxa"/>
            <w:vMerge/>
            <w:tcBorders>
              <w:bottom w:val="single" w:sz="4" w:space="0" w:color="auto"/>
            </w:tcBorders>
          </w:tcPr>
          <w:p w14:paraId="728AB317" w14:textId="77777777" w:rsidR="004172AC" w:rsidRPr="006B2052" w:rsidRDefault="004172AC" w:rsidP="00745BF7">
            <w:pPr>
              <w:rPr>
                <w:rFonts w:ascii="Times New Roman" w:hAnsi="Times New Roman" w:cs="Times New Roman"/>
                <w:sz w:val="24"/>
                <w:szCs w:val="24"/>
                <w:lang w:val="en-US"/>
              </w:rPr>
            </w:pPr>
          </w:p>
        </w:tc>
        <w:tc>
          <w:tcPr>
            <w:tcW w:w="1366" w:type="dxa"/>
            <w:vMerge/>
            <w:tcBorders>
              <w:bottom w:val="single" w:sz="4" w:space="0" w:color="auto"/>
            </w:tcBorders>
          </w:tcPr>
          <w:p w14:paraId="4E057A62" w14:textId="77777777" w:rsidR="004172AC" w:rsidRPr="006B2052" w:rsidRDefault="004172AC" w:rsidP="00562797">
            <w:pPr>
              <w:rPr>
                <w:rFonts w:ascii="Times New Roman" w:hAnsi="Times New Roman" w:cs="Times New Roman"/>
                <w:sz w:val="24"/>
                <w:szCs w:val="24"/>
              </w:rPr>
            </w:pPr>
          </w:p>
        </w:tc>
        <w:tc>
          <w:tcPr>
            <w:tcW w:w="2701" w:type="dxa"/>
          </w:tcPr>
          <w:p w14:paraId="4334D359" w14:textId="77777777" w:rsidR="004172AC" w:rsidRPr="006B2052" w:rsidRDefault="004172AC" w:rsidP="00562797">
            <w:pPr>
              <w:rPr>
                <w:rFonts w:ascii="Times New Roman" w:hAnsi="Times New Roman" w:cs="Times New Roman"/>
                <w:sz w:val="24"/>
                <w:szCs w:val="24"/>
                <w:lang w:val="en-US"/>
              </w:rPr>
            </w:pPr>
            <w:r w:rsidRPr="006B2052">
              <w:rPr>
                <w:rFonts w:ascii="Times New Roman" w:hAnsi="Times New Roman" w:cs="Times New Roman"/>
                <w:sz w:val="24"/>
                <w:szCs w:val="24"/>
              </w:rPr>
              <w:t xml:space="preserve">MiniBESTest </w:t>
            </w:r>
          </w:p>
        </w:tc>
        <w:tc>
          <w:tcPr>
            <w:tcW w:w="639" w:type="dxa"/>
            <w:tcBorders>
              <w:top w:val="nil"/>
              <w:bottom w:val="single" w:sz="4" w:space="0" w:color="auto"/>
            </w:tcBorders>
          </w:tcPr>
          <w:p w14:paraId="5C9CDDB0" w14:textId="77777777" w:rsidR="004172AC" w:rsidRPr="006B2052" w:rsidRDefault="004172AC" w:rsidP="00562797">
            <w:pPr>
              <w:jc w:val="center"/>
              <w:rPr>
                <w:rFonts w:ascii="Times New Roman" w:hAnsi="Times New Roman" w:cs="Times New Roman"/>
                <w:sz w:val="24"/>
                <w:szCs w:val="24"/>
                <w:lang w:val="en-US"/>
              </w:rPr>
            </w:pPr>
          </w:p>
        </w:tc>
        <w:tc>
          <w:tcPr>
            <w:tcW w:w="1571" w:type="dxa"/>
          </w:tcPr>
          <w:p w14:paraId="08F19969"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24 (1.76)</w:t>
            </w:r>
          </w:p>
        </w:tc>
        <w:tc>
          <w:tcPr>
            <w:tcW w:w="1544" w:type="dxa"/>
          </w:tcPr>
          <w:p w14:paraId="3796F6E9"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25 (1.33)</w:t>
            </w:r>
          </w:p>
        </w:tc>
        <w:tc>
          <w:tcPr>
            <w:tcW w:w="1270" w:type="dxa"/>
            <w:tcBorders>
              <w:top w:val="nil"/>
              <w:bottom w:val="single" w:sz="4" w:space="0" w:color="auto"/>
            </w:tcBorders>
          </w:tcPr>
          <w:p w14:paraId="358B111A" w14:textId="77777777" w:rsidR="004172AC" w:rsidRPr="006B2052" w:rsidRDefault="004172AC" w:rsidP="00562797">
            <w:pPr>
              <w:jc w:val="center"/>
              <w:rPr>
                <w:rFonts w:ascii="Times New Roman" w:hAnsi="Times New Roman" w:cs="Times New Roman"/>
                <w:sz w:val="24"/>
                <w:szCs w:val="24"/>
                <w:lang w:val="en-US"/>
              </w:rPr>
            </w:pPr>
          </w:p>
        </w:tc>
        <w:tc>
          <w:tcPr>
            <w:tcW w:w="2034" w:type="dxa"/>
          </w:tcPr>
          <w:p w14:paraId="331BDEB9"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23.3 (3.16)</w:t>
            </w:r>
          </w:p>
        </w:tc>
        <w:tc>
          <w:tcPr>
            <w:tcW w:w="1594" w:type="dxa"/>
          </w:tcPr>
          <w:p w14:paraId="4F3C3599" w14:textId="77777777" w:rsidR="004172AC" w:rsidRPr="006B2052" w:rsidRDefault="004172AC"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23.7 (2.45)</w:t>
            </w:r>
          </w:p>
        </w:tc>
      </w:tr>
      <w:tr w:rsidR="001B53C6" w:rsidRPr="006B2052" w14:paraId="7B96337D" w14:textId="77777777" w:rsidTr="00565604">
        <w:trPr>
          <w:trHeight w:val="265"/>
          <w:jc w:val="center"/>
        </w:trPr>
        <w:tc>
          <w:tcPr>
            <w:tcW w:w="1657" w:type="dxa"/>
            <w:vMerge w:val="restart"/>
          </w:tcPr>
          <w:p w14:paraId="7D882C52" w14:textId="0B68CBEA" w:rsidR="001B53C6" w:rsidRPr="006B2052" w:rsidRDefault="001B53C6" w:rsidP="00745BF7">
            <w:pPr>
              <w:rPr>
                <w:rFonts w:ascii="Times New Roman" w:hAnsi="Times New Roman" w:cs="Times New Roman"/>
                <w:sz w:val="24"/>
                <w:szCs w:val="24"/>
                <w:lang w:val="en-US"/>
              </w:rPr>
            </w:pPr>
            <w:r w:rsidRPr="008D453D">
              <w:rPr>
                <w:rFonts w:ascii="Times New Roman" w:hAnsi="Times New Roman" w:cs="Times New Roman"/>
                <w:sz w:val="24"/>
                <w:szCs w:val="24"/>
              </w:rPr>
              <w:t>Kaya Aytutuldu</w:t>
            </w:r>
            <w:r>
              <w:rPr>
                <w:rFonts w:ascii="Times New Roman" w:hAnsi="Times New Roman" w:cs="Times New Roman"/>
                <w:sz w:val="24"/>
                <w:szCs w:val="24"/>
              </w:rPr>
              <w:t xml:space="preserve"> 2024</w:t>
            </w:r>
          </w:p>
        </w:tc>
        <w:tc>
          <w:tcPr>
            <w:tcW w:w="1366" w:type="dxa"/>
            <w:vMerge w:val="restart"/>
          </w:tcPr>
          <w:p w14:paraId="420F55D5" w14:textId="77777777" w:rsidR="001B53C6" w:rsidRDefault="001B53C6" w:rsidP="00562797">
            <w:pPr>
              <w:rPr>
                <w:rFonts w:ascii="Times New Roman" w:hAnsi="Times New Roman" w:cs="Times New Roman"/>
                <w:sz w:val="24"/>
                <w:szCs w:val="24"/>
              </w:rPr>
            </w:pPr>
            <w:r w:rsidRPr="006B2052">
              <w:rPr>
                <w:rFonts w:ascii="Times New Roman" w:hAnsi="Times New Roman" w:cs="Times New Roman"/>
                <w:sz w:val="24"/>
                <w:szCs w:val="24"/>
              </w:rPr>
              <w:t>People with Parkinson’s disease</w:t>
            </w:r>
            <w:r>
              <w:rPr>
                <w:rFonts w:ascii="Times New Roman" w:hAnsi="Times New Roman" w:cs="Times New Roman"/>
                <w:sz w:val="24"/>
                <w:szCs w:val="24"/>
              </w:rPr>
              <w:t xml:space="preserve"> </w:t>
            </w:r>
          </w:p>
          <w:p w14:paraId="38D1C17A" w14:textId="77777777" w:rsidR="001B53C6" w:rsidRDefault="001B53C6" w:rsidP="00562797">
            <w:pPr>
              <w:rPr>
                <w:rFonts w:ascii="Times New Roman" w:hAnsi="Times New Roman" w:cs="Times New Roman"/>
                <w:sz w:val="24"/>
                <w:szCs w:val="24"/>
              </w:rPr>
            </w:pPr>
          </w:p>
          <w:p w14:paraId="6C194F81" w14:textId="2FD60F22"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0-4 weeks</w:t>
            </w:r>
          </w:p>
        </w:tc>
        <w:tc>
          <w:tcPr>
            <w:tcW w:w="2701" w:type="dxa"/>
          </w:tcPr>
          <w:p w14:paraId="220C02AC" w14:textId="77777777"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Mini-BESTest</w:t>
            </w:r>
          </w:p>
        </w:tc>
        <w:tc>
          <w:tcPr>
            <w:tcW w:w="639" w:type="dxa"/>
            <w:tcBorders>
              <w:bottom w:val="nil"/>
            </w:tcBorders>
          </w:tcPr>
          <w:p w14:paraId="41CF4F3C"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7</w:t>
            </w:r>
          </w:p>
        </w:tc>
        <w:tc>
          <w:tcPr>
            <w:tcW w:w="1571" w:type="dxa"/>
          </w:tcPr>
          <w:p w14:paraId="491F86F7" w14:textId="2233B575"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9.47</w:t>
            </w:r>
            <w:r>
              <w:rPr>
                <w:rFonts w:ascii="Times New Roman" w:hAnsi="Times New Roman" w:cs="Times New Roman"/>
                <w:sz w:val="24"/>
                <w:szCs w:val="24"/>
                <w:lang w:val="en-US"/>
              </w:rPr>
              <w:t xml:space="preserve"> (</w:t>
            </w:r>
            <w:r w:rsidRPr="006B2052">
              <w:rPr>
                <w:rFonts w:ascii="Times New Roman" w:hAnsi="Times New Roman" w:cs="Times New Roman"/>
                <w:sz w:val="24"/>
                <w:szCs w:val="24"/>
                <w:lang w:val="en-US"/>
              </w:rPr>
              <w:t>2.74</w:t>
            </w:r>
            <w:r>
              <w:rPr>
                <w:rFonts w:ascii="Times New Roman" w:hAnsi="Times New Roman" w:cs="Times New Roman"/>
                <w:sz w:val="24"/>
                <w:szCs w:val="24"/>
                <w:lang w:val="en-US"/>
              </w:rPr>
              <w:t>)</w:t>
            </w:r>
          </w:p>
        </w:tc>
        <w:tc>
          <w:tcPr>
            <w:tcW w:w="1544" w:type="dxa"/>
          </w:tcPr>
          <w:p w14:paraId="59898739" w14:textId="2BD02D1D"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24.24</w:t>
            </w:r>
            <w:r>
              <w:rPr>
                <w:rFonts w:ascii="Times New Roman" w:hAnsi="Times New Roman" w:cs="Times New Roman"/>
                <w:sz w:val="24"/>
                <w:szCs w:val="24"/>
              </w:rPr>
              <w:t xml:space="preserve"> (</w:t>
            </w:r>
            <w:r w:rsidRPr="006B2052">
              <w:rPr>
                <w:rFonts w:ascii="Times New Roman" w:hAnsi="Times New Roman" w:cs="Times New Roman"/>
                <w:sz w:val="24"/>
                <w:szCs w:val="24"/>
              </w:rPr>
              <w:t>2.73</w:t>
            </w:r>
            <w:r>
              <w:rPr>
                <w:rFonts w:ascii="Times New Roman" w:hAnsi="Times New Roman" w:cs="Times New Roman"/>
                <w:sz w:val="24"/>
                <w:szCs w:val="24"/>
              </w:rPr>
              <w:t>)</w:t>
            </w:r>
          </w:p>
        </w:tc>
        <w:tc>
          <w:tcPr>
            <w:tcW w:w="1270" w:type="dxa"/>
            <w:tcBorders>
              <w:bottom w:val="nil"/>
            </w:tcBorders>
          </w:tcPr>
          <w:p w14:paraId="0C157937"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7</w:t>
            </w:r>
          </w:p>
        </w:tc>
        <w:tc>
          <w:tcPr>
            <w:tcW w:w="2034" w:type="dxa"/>
          </w:tcPr>
          <w:p w14:paraId="2ED7EED9" w14:textId="0279E5C6"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9.05</w:t>
            </w:r>
            <w:r>
              <w:rPr>
                <w:rFonts w:ascii="Times New Roman" w:hAnsi="Times New Roman" w:cs="Times New Roman"/>
                <w:sz w:val="24"/>
                <w:szCs w:val="24"/>
              </w:rPr>
              <w:t xml:space="preserve"> (</w:t>
            </w:r>
            <w:r w:rsidRPr="006B2052">
              <w:rPr>
                <w:rFonts w:ascii="Times New Roman" w:hAnsi="Times New Roman" w:cs="Times New Roman"/>
                <w:sz w:val="24"/>
                <w:szCs w:val="24"/>
              </w:rPr>
              <w:t>3.61</w:t>
            </w:r>
            <w:r>
              <w:rPr>
                <w:rFonts w:ascii="Times New Roman" w:hAnsi="Times New Roman" w:cs="Times New Roman"/>
                <w:sz w:val="24"/>
                <w:szCs w:val="24"/>
              </w:rPr>
              <w:t>)</w:t>
            </w:r>
          </w:p>
        </w:tc>
        <w:tc>
          <w:tcPr>
            <w:tcW w:w="1594" w:type="dxa"/>
          </w:tcPr>
          <w:p w14:paraId="2CF2D9B1" w14:textId="7126D151"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22.49</w:t>
            </w:r>
            <w:r>
              <w:rPr>
                <w:rFonts w:ascii="Times New Roman" w:hAnsi="Times New Roman" w:cs="Times New Roman"/>
                <w:sz w:val="24"/>
                <w:szCs w:val="24"/>
              </w:rPr>
              <w:t xml:space="preserve"> (</w:t>
            </w:r>
            <w:r w:rsidRPr="006B2052">
              <w:rPr>
                <w:rFonts w:ascii="Times New Roman" w:hAnsi="Times New Roman" w:cs="Times New Roman"/>
                <w:sz w:val="24"/>
                <w:szCs w:val="24"/>
              </w:rPr>
              <w:t>3.30</w:t>
            </w:r>
            <w:r>
              <w:rPr>
                <w:rFonts w:ascii="Times New Roman" w:hAnsi="Times New Roman" w:cs="Times New Roman"/>
                <w:sz w:val="24"/>
                <w:szCs w:val="24"/>
              </w:rPr>
              <w:t>)</w:t>
            </w:r>
          </w:p>
        </w:tc>
      </w:tr>
      <w:tr w:rsidR="001B53C6" w:rsidRPr="006B2052" w14:paraId="0E5E68AF" w14:textId="77777777" w:rsidTr="00565604">
        <w:trPr>
          <w:trHeight w:val="265"/>
          <w:jc w:val="center"/>
        </w:trPr>
        <w:tc>
          <w:tcPr>
            <w:tcW w:w="1657" w:type="dxa"/>
            <w:vMerge/>
          </w:tcPr>
          <w:p w14:paraId="4C423A98"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23CEC08C" w14:textId="77777777" w:rsidR="001B53C6" w:rsidRPr="006B2052" w:rsidRDefault="001B53C6" w:rsidP="00562797">
            <w:pPr>
              <w:rPr>
                <w:rFonts w:ascii="Times New Roman" w:hAnsi="Times New Roman" w:cs="Times New Roman"/>
                <w:sz w:val="24"/>
                <w:szCs w:val="24"/>
                <w:lang w:val="en-US"/>
              </w:rPr>
            </w:pPr>
          </w:p>
        </w:tc>
        <w:tc>
          <w:tcPr>
            <w:tcW w:w="2701" w:type="dxa"/>
          </w:tcPr>
          <w:p w14:paraId="4DBD80D8" w14:textId="461A9A58" w:rsidR="001B53C6" w:rsidRPr="006B2052" w:rsidRDefault="001B53C6" w:rsidP="00745BF7">
            <w:pPr>
              <w:rPr>
                <w:rFonts w:ascii="Times New Roman" w:hAnsi="Times New Roman" w:cs="Times New Roman"/>
                <w:sz w:val="24"/>
                <w:szCs w:val="24"/>
                <w:lang w:val="en-US"/>
              </w:rPr>
            </w:pPr>
            <w:r w:rsidRPr="006B2052">
              <w:rPr>
                <w:rFonts w:ascii="Times New Roman" w:hAnsi="Times New Roman" w:cs="Times New Roman"/>
                <w:sz w:val="24"/>
                <w:szCs w:val="24"/>
                <w:lang w:val="en-US"/>
              </w:rPr>
              <w:t>Timed Up and Go Test</w:t>
            </w:r>
          </w:p>
        </w:tc>
        <w:tc>
          <w:tcPr>
            <w:tcW w:w="639" w:type="dxa"/>
            <w:tcBorders>
              <w:top w:val="nil"/>
              <w:bottom w:val="nil"/>
            </w:tcBorders>
          </w:tcPr>
          <w:p w14:paraId="7A04AAF8"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201FD765" w14:textId="7625B2EC"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9.03</w:t>
            </w:r>
            <w:r>
              <w:rPr>
                <w:rFonts w:ascii="Times New Roman" w:hAnsi="Times New Roman" w:cs="Times New Roman"/>
                <w:sz w:val="24"/>
                <w:szCs w:val="24"/>
              </w:rPr>
              <w:t xml:space="preserve"> (</w:t>
            </w:r>
            <w:r w:rsidRPr="006B2052">
              <w:rPr>
                <w:rFonts w:ascii="Times New Roman" w:hAnsi="Times New Roman" w:cs="Times New Roman"/>
                <w:sz w:val="24"/>
                <w:szCs w:val="24"/>
              </w:rPr>
              <w:t>2.11</w:t>
            </w:r>
            <w:r>
              <w:rPr>
                <w:rFonts w:ascii="Times New Roman" w:hAnsi="Times New Roman" w:cs="Times New Roman"/>
                <w:sz w:val="24"/>
                <w:szCs w:val="24"/>
              </w:rPr>
              <w:t>)</w:t>
            </w:r>
          </w:p>
        </w:tc>
        <w:tc>
          <w:tcPr>
            <w:tcW w:w="1544" w:type="dxa"/>
          </w:tcPr>
          <w:p w14:paraId="0096F55E" w14:textId="34FE308F"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7.00</w:t>
            </w:r>
            <w:r>
              <w:rPr>
                <w:rFonts w:ascii="Times New Roman" w:hAnsi="Times New Roman" w:cs="Times New Roman"/>
                <w:sz w:val="24"/>
                <w:szCs w:val="24"/>
              </w:rPr>
              <w:t xml:space="preserve"> (</w:t>
            </w:r>
            <w:r w:rsidRPr="006B2052">
              <w:rPr>
                <w:rFonts w:ascii="Times New Roman" w:hAnsi="Times New Roman" w:cs="Times New Roman"/>
                <w:sz w:val="24"/>
                <w:szCs w:val="24"/>
              </w:rPr>
              <w:t>1.92</w:t>
            </w:r>
            <w:r>
              <w:rPr>
                <w:rFonts w:ascii="Times New Roman" w:hAnsi="Times New Roman" w:cs="Times New Roman"/>
                <w:sz w:val="24"/>
                <w:szCs w:val="24"/>
              </w:rPr>
              <w:t>)</w:t>
            </w:r>
          </w:p>
        </w:tc>
        <w:tc>
          <w:tcPr>
            <w:tcW w:w="1270" w:type="dxa"/>
            <w:tcBorders>
              <w:top w:val="nil"/>
              <w:bottom w:val="nil"/>
            </w:tcBorders>
          </w:tcPr>
          <w:p w14:paraId="3A4FC90D"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21E0D084" w14:textId="449AF21D"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0.31</w:t>
            </w:r>
            <w:r>
              <w:rPr>
                <w:rFonts w:ascii="Times New Roman" w:hAnsi="Times New Roman" w:cs="Times New Roman"/>
                <w:sz w:val="24"/>
                <w:szCs w:val="24"/>
              </w:rPr>
              <w:t xml:space="preserve"> (</w:t>
            </w:r>
            <w:r w:rsidRPr="006B2052">
              <w:rPr>
                <w:rFonts w:ascii="Times New Roman" w:hAnsi="Times New Roman" w:cs="Times New Roman"/>
                <w:sz w:val="24"/>
                <w:szCs w:val="24"/>
              </w:rPr>
              <w:t>5.35</w:t>
            </w:r>
            <w:r>
              <w:rPr>
                <w:rFonts w:ascii="Times New Roman" w:hAnsi="Times New Roman" w:cs="Times New Roman"/>
                <w:sz w:val="24"/>
                <w:szCs w:val="24"/>
              </w:rPr>
              <w:t>)</w:t>
            </w:r>
          </w:p>
        </w:tc>
        <w:tc>
          <w:tcPr>
            <w:tcW w:w="1594" w:type="dxa"/>
          </w:tcPr>
          <w:p w14:paraId="48AC2042" w14:textId="031D3390"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7.07</w:t>
            </w:r>
            <w:r>
              <w:rPr>
                <w:rFonts w:ascii="Times New Roman" w:hAnsi="Times New Roman" w:cs="Times New Roman"/>
                <w:sz w:val="24"/>
                <w:szCs w:val="24"/>
              </w:rPr>
              <w:t xml:space="preserve"> (</w:t>
            </w:r>
            <w:r w:rsidRPr="006B2052">
              <w:rPr>
                <w:rFonts w:ascii="Times New Roman" w:hAnsi="Times New Roman" w:cs="Times New Roman"/>
                <w:sz w:val="24"/>
                <w:szCs w:val="24"/>
              </w:rPr>
              <w:t>1.93</w:t>
            </w:r>
            <w:r>
              <w:rPr>
                <w:rFonts w:ascii="Times New Roman" w:hAnsi="Times New Roman" w:cs="Times New Roman"/>
                <w:sz w:val="24"/>
                <w:szCs w:val="24"/>
              </w:rPr>
              <w:t>)</w:t>
            </w:r>
          </w:p>
        </w:tc>
      </w:tr>
      <w:tr w:rsidR="001B53C6" w:rsidRPr="006B2052" w14:paraId="23929274" w14:textId="77777777" w:rsidTr="00565604">
        <w:trPr>
          <w:trHeight w:val="247"/>
          <w:jc w:val="center"/>
        </w:trPr>
        <w:tc>
          <w:tcPr>
            <w:tcW w:w="1657" w:type="dxa"/>
            <w:vMerge/>
            <w:tcBorders>
              <w:bottom w:val="single" w:sz="4" w:space="0" w:color="auto"/>
            </w:tcBorders>
          </w:tcPr>
          <w:p w14:paraId="56E2B9D8" w14:textId="77777777" w:rsidR="001B53C6" w:rsidRPr="006B2052" w:rsidRDefault="001B53C6" w:rsidP="00745BF7">
            <w:pPr>
              <w:rPr>
                <w:rFonts w:ascii="Times New Roman" w:hAnsi="Times New Roman" w:cs="Times New Roman"/>
                <w:sz w:val="24"/>
                <w:szCs w:val="24"/>
                <w:lang w:val="en-US"/>
              </w:rPr>
            </w:pPr>
          </w:p>
        </w:tc>
        <w:tc>
          <w:tcPr>
            <w:tcW w:w="1366" w:type="dxa"/>
            <w:vMerge/>
            <w:tcBorders>
              <w:bottom w:val="single" w:sz="4" w:space="0" w:color="auto"/>
            </w:tcBorders>
          </w:tcPr>
          <w:p w14:paraId="53007D1E" w14:textId="77777777" w:rsidR="001B53C6" w:rsidRPr="006B2052" w:rsidRDefault="001B53C6" w:rsidP="00562797">
            <w:pPr>
              <w:rPr>
                <w:rFonts w:ascii="Times New Roman" w:hAnsi="Times New Roman" w:cs="Times New Roman"/>
                <w:sz w:val="24"/>
                <w:szCs w:val="24"/>
                <w:lang w:val="en-US"/>
              </w:rPr>
            </w:pPr>
          </w:p>
        </w:tc>
        <w:tc>
          <w:tcPr>
            <w:tcW w:w="2701" w:type="dxa"/>
          </w:tcPr>
          <w:p w14:paraId="54CCC615" w14:textId="5E15A474"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Activities-specific Balance Confidence</w:t>
            </w:r>
          </w:p>
        </w:tc>
        <w:tc>
          <w:tcPr>
            <w:tcW w:w="639" w:type="dxa"/>
            <w:tcBorders>
              <w:top w:val="nil"/>
              <w:bottom w:val="single" w:sz="4" w:space="0" w:color="auto"/>
            </w:tcBorders>
          </w:tcPr>
          <w:p w14:paraId="4ED7F9D5"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4E9830ED" w14:textId="6BCCA174"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57.88</w:t>
            </w:r>
            <w:r>
              <w:rPr>
                <w:rFonts w:ascii="Times New Roman" w:hAnsi="Times New Roman" w:cs="Times New Roman"/>
                <w:sz w:val="24"/>
                <w:szCs w:val="24"/>
              </w:rPr>
              <w:t xml:space="preserve"> (</w:t>
            </w:r>
            <w:r w:rsidRPr="006B2052">
              <w:rPr>
                <w:rFonts w:ascii="Times New Roman" w:hAnsi="Times New Roman" w:cs="Times New Roman"/>
                <w:sz w:val="24"/>
                <w:szCs w:val="24"/>
              </w:rPr>
              <w:t>16.97</w:t>
            </w:r>
            <w:r>
              <w:rPr>
                <w:rFonts w:ascii="Times New Roman" w:hAnsi="Times New Roman" w:cs="Times New Roman"/>
                <w:sz w:val="24"/>
                <w:szCs w:val="24"/>
              </w:rPr>
              <w:t>)</w:t>
            </w:r>
          </w:p>
        </w:tc>
        <w:tc>
          <w:tcPr>
            <w:tcW w:w="1544" w:type="dxa"/>
          </w:tcPr>
          <w:p w14:paraId="3F99D80D" w14:textId="238648F6"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77.61</w:t>
            </w:r>
            <w:r>
              <w:rPr>
                <w:rFonts w:ascii="Times New Roman" w:hAnsi="Times New Roman" w:cs="Times New Roman"/>
                <w:sz w:val="24"/>
                <w:szCs w:val="24"/>
              </w:rPr>
              <w:t xml:space="preserve"> (</w:t>
            </w:r>
            <w:r w:rsidRPr="006B2052">
              <w:rPr>
                <w:rFonts w:ascii="Times New Roman" w:hAnsi="Times New Roman" w:cs="Times New Roman"/>
                <w:sz w:val="24"/>
                <w:szCs w:val="24"/>
              </w:rPr>
              <w:t>14.73</w:t>
            </w:r>
            <w:r>
              <w:rPr>
                <w:rFonts w:ascii="Times New Roman" w:hAnsi="Times New Roman" w:cs="Times New Roman"/>
                <w:sz w:val="24"/>
                <w:szCs w:val="24"/>
              </w:rPr>
              <w:t>)</w:t>
            </w:r>
          </w:p>
        </w:tc>
        <w:tc>
          <w:tcPr>
            <w:tcW w:w="1270" w:type="dxa"/>
            <w:tcBorders>
              <w:top w:val="nil"/>
              <w:bottom w:val="single" w:sz="4" w:space="0" w:color="auto"/>
            </w:tcBorders>
          </w:tcPr>
          <w:p w14:paraId="0C025067"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4FD3458D" w14:textId="59A5E2EA"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59.84</w:t>
            </w:r>
            <w:r>
              <w:rPr>
                <w:rFonts w:ascii="Times New Roman" w:hAnsi="Times New Roman" w:cs="Times New Roman"/>
                <w:sz w:val="24"/>
                <w:szCs w:val="24"/>
              </w:rPr>
              <w:t xml:space="preserve"> (</w:t>
            </w:r>
            <w:r w:rsidRPr="006B2052">
              <w:rPr>
                <w:rFonts w:ascii="Times New Roman" w:hAnsi="Times New Roman" w:cs="Times New Roman"/>
                <w:sz w:val="24"/>
                <w:szCs w:val="24"/>
              </w:rPr>
              <w:t>24.06</w:t>
            </w:r>
            <w:r>
              <w:rPr>
                <w:rFonts w:ascii="Times New Roman" w:hAnsi="Times New Roman" w:cs="Times New Roman"/>
                <w:sz w:val="24"/>
                <w:szCs w:val="24"/>
              </w:rPr>
              <w:t>)</w:t>
            </w:r>
          </w:p>
        </w:tc>
        <w:tc>
          <w:tcPr>
            <w:tcW w:w="1594" w:type="dxa"/>
          </w:tcPr>
          <w:p w14:paraId="77200CA8" w14:textId="0D2158A2"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70.93</w:t>
            </w:r>
            <w:r>
              <w:rPr>
                <w:rFonts w:ascii="Times New Roman" w:hAnsi="Times New Roman" w:cs="Times New Roman"/>
                <w:sz w:val="24"/>
                <w:szCs w:val="24"/>
              </w:rPr>
              <w:t xml:space="preserve"> (</w:t>
            </w:r>
            <w:r w:rsidRPr="006B2052">
              <w:rPr>
                <w:rFonts w:ascii="Times New Roman" w:hAnsi="Times New Roman" w:cs="Times New Roman"/>
                <w:sz w:val="24"/>
                <w:szCs w:val="24"/>
              </w:rPr>
              <w:t>22.32</w:t>
            </w:r>
            <w:r>
              <w:rPr>
                <w:rFonts w:ascii="Times New Roman" w:hAnsi="Times New Roman" w:cs="Times New Roman"/>
                <w:sz w:val="24"/>
                <w:szCs w:val="24"/>
              </w:rPr>
              <w:t>)</w:t>
            </w:r>
          </w:p>
        </w:tc>
      </w:tr>
      <w:tr w:rsidR="001B53C6" w:rsidRPr="006B2052" w14:paraId="6D343E77" w14:textId="77777777" w:rsidTr="007F0047">
        <w:trPr>
          <w:trHeight w:val="247"/>
          <w:jc w:val="center"/>
        </w:trPr>
        <w:tc>
          <w:tcPr>
            <w:tcW w:w="1657" w:type="dxa"/>
            <w:vMerge w:val="restart"/>
          </w:tcPr>
          <w:p w14:paraId="490924B6" w14:textId="4E638714" w:rsidR="001B53C6" w:rsidRPr="006B2052" w:rsidRDefault="001B53C6" w:rsidP="00745BF7">
            <w:pPr>
              <w:rPr>
                <w:rFonts w:ascii="Times New Roman" w:hAnsi="Times New Roman" w:cs="Times New Roman"/>
                <w:sz w:val="24"/>
                <w:szCs w:val="24"/>
                <w:highlight w:val="yellow"/>
                <w:lang w:val="en-US"/>
              </w:rPr>
            </w:pPr>
            <w:r>
              <w:rPr>
                <w:rFonts w:ascii="Times New Roman" w:hAnsi="Times New Roman" w:cs="Times New Roman"/>
                <w:sz w:val="24"/>
                <w:szCs w:val="24"/>
                <w:lang w:val="en-US"/>
              </w:rPr>
              <w:t>Li 2023</w:t>
            </w:r>
          </w:p>
        </w:tc>
        <w:tc>
          <w:tcPr>
            <w:tcW w:w="1366" w:type="dxa"/>
            <w:vMerge w:val="restart"/>
          </w:tcPr>
          <w:p w14:paraId="4265D0B9" w14:textId="77777777" w:rsidR="001B53C6" w:rsidRDefault="001B53C6" w:rsidP="00DA411C">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mild cognitive impairment</w:t>
            </w:r>
          </w:p>
          <w:p w14:paraId="0C1EF12A" w14:textId="77777777" w:rsidR="001B53C6" w:rsidRDefault="001B53C6" w:rsidP="00562797">
            <w:pPr>
              <w:rPr>
                <w:rFonts w:ascii="Times New Roman" w:hAnsi="Times New Roman" w:cs="Times New Roman"/>
                <w:sz w:val="24"/>
                <w:szCs w:val="24"/>
                <w:lang w:val="en-US"/>
              </w:rPr>
            </w:pPr>
          </w:p>
          <w:p w14:paraId="7ED23946" w14:textId="6BF08670" w:rsidR="001B53C6" w:rsidRPr="006B2052" w:rsidRDefault="001B53C6" w:rsidP="00562797">
            <w:pPr>
              <w:rPr>
                <w:rFonts w:ascii="Times New Roman" w:hAnsi="Times New Roman" w:cs="Times New Roman"/>
                <w:sz w:val="24"/>
                <w:szCs w:val="24"/>
              </w:rPr>
            </w:pPr>
            <w:r w:rsidRPr="006B2052">
              <w:rPr>
                <w:rFonts w:ascii="Times New Roman" w:hAnsi="Times New Roman" w:cs="Times New Roman"/>
                <w:sz w:val="24"/>
                <w:szCs w:val="24"/>
                <w:lang w:val="en-US"/>
              </w:rPr>
              <w:t>0-</w:t>
            </w:r>
            <w:r w:rsidR="00A217C6">
              <w:rPr>
                <w:rFonts w:ascii="Times New Roman" w:hAnsi="Times New Roman" w:cs="Times New Roman"/>
                <w:sz w:val="24"/>
                <w:szCs w:val="24"/>
                <w:lang w:val="en-US"/>
              </w:rPr>
              <w:t>24</w:t>
            </w:r>
            <w:r w:rsidRPr="006B2052">
              <w:rPr>
                <w:rFonts w:ascii="Times New Roman" w:hAnsi="Times New Roman" w:cs="Times New Roman"/>
                <w:sz w:val="24"/>
                <w:szCs w:val="24"/>
                <w:lang w:val="en-US"/>
              </w:rPr>
              <w:t xml:space="preserve"> weeks</w:t>
            </w:r>
          </w:p>
        </w:tc>
        <w:tc>
          <w:tcPr>
            <w:tcW w:w="2701" w:type="dxa"/>
          </w:tcPr>
          <w:p w14:paraId="61EC267E" w14:textId="3659C224"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rPr>
              <w:t>Timed Up &amp; Go</w:t>
            </w:r>
            <w:r w:rsidRPr="006B2052">
              <w:rPr>
                <w:rFonts w:ascii="Times New Roman" w:hAnsi="Times New Roman" w:cs="Times New Roman"/>
                <w:sz w:val="24"/>
                <w:szCs w:val="24"/>
                <w:lang w:val="en-US"/>
              </w:rPr>
              <w:t xml:space="preserve"> </w:t>
            </w:r>
            <w:r w:rsidR="00D7233D">
              <w:rPr>
                <w:rFonts w:ascii="Times New Roman" w:hAnsi="Times New Roman" w:cs="Times New Roman"/>
                <w:sz w:val="24"/>
                <w:szCs w:val="24"/>
                <w:lang w:val="en-US"/>
              </w:rPr>
              <w:t>T</w:t>
            </w:r>
            <w:r w:rsidRPr="006B2052">
              <w:rPr>
                <w:rFonts w:ascii="Times New Roman" w:hAnsi="Times New Roman" w:cs="Times New Roman"/>
                <w:sz w:val="24"/>
                <w:szCs w:val="24"/>
                <w:lang w:val="en-US"/>
              </w:rPr>
              <w:t>est</w:t>
            </w:r>
          </w:p>
        </w:tc>
        <w:tc>
          <w:tcPr>
            <w:tcW w:w="639" w:type="dxa"/>
            <w:tcBorders>
              <w:bottom w:val="nil"/>
            </w:tcBorders>
          </w:tcPr>
          <w:p w14:paraId="3B8D978D"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05</w:t>
            </w:r>
          </w:p>
        </w:tc>
        <w:tc>
          <w:tcPr>
            <w:tcW w:w="1571" w:type="dxa"/>
          </w:tcPr>
          <w:p w14:paraId="41FBC5A7" w14:textId="01EA6760"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2.6 (</w:t>
            </w:r>
            <w:r>
              <w:rPr>
                <w:rFonts w:ascii="Times New Roman" w:hAnsi="Times New Roman" w:cs="Times New Roman"/>
                <w:sz w:val="24"/>
                <w:szCs w:val="24"/>
                <w:lang w:val="en-US"/>
              </w:rPr>
              <w:t>s</w:t>
            </w:r>
            <w:r w:rsidRPr="006B2052">
              <w:rPr>
                <w:rFonts w:ascii="Times New Roman" w:hAnsi="Times New Roman" w:cs="Times New Roman"/>
                <w:sz w:val="24"/>
                <w:szCs w:val="24"/>
                <w:lang w:val="en-US"/>
              </w:rPr>
              <w:t>tandard error: 0.2)</w:t>
            </w:r>
          </w:p>
        </w:tc>
        <w:tc>
          <w:tcPr>
            <w:tcW w:w="1544" w:type="dxa"/>
          </w:tcPr>
          <w:p w14:paraId="72DA71CE"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1.5 (0.2)</w:t>
            </w:r>
          </w:p>
        </w:tc>
        <w:tc>
          <w:tcPr>
            <w:tcW w:w="1270" w:type="dxa"/>
            <w:tcBorders>
              <w:bottom w:val="nil"/>
            </w:tcBorders>
          </w:tcPr>
          <w:p w14:paraId="414CD962"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Standard Tai Ji: 107</w:t>
            </w:r>
          </w:p>
          <w:p w14:paraId="3C3C4DA8"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Stretching: 106</w:t>
            </w:r>
          </w:p>
        </w:tc>
        <w:tc>
          <w:tcPr>
            <w:tcW w:w="2034" w:type="dxa"/>
          </w:tcPr>
          <w:p w14:paraId="707C03B0" w14:textId="5E14D119"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 12.7 (0.2)</w:t>
            </w:r>
          </w:p>
          <w:p w14:paraId="60A67916"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Stretching: </w:t>
            </w:r>
            <w:r w:rsidRPr="006B2052">
              <w:rPr>
                <w:rFonts w:ascii="Times New Roman" w:hAnsi="Times New Roman" w:cs="Times New Roman"/>
                <w:sz w:val="24"/>
                <w:szCs w:val="24"/>
              </w:rPr>
              <w:t>12.5 (0.3)</w:t>
            </w:r>
          </w:p>
        </w:tc>
        <w:tc>
          <w:tcPr>
            <w:tcW w:w="1594" w:type="dxa"/>
          </w:tcPr>
          <w:p w14:paraId="6D802E76" w14:textId="1D40A5DC"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 11.4 (0.2)</w:t>
            </w:r>
          </w:p>
          <w:p w14:paraId="69834D2A"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Stretching: </w:t>
            </w:r>
            <w:r w:rsidRPr="006B2052">
              <w:rPr>
                <w:rFonts w:ascii="Times New Roman" w:hAnsi="Times New Roman" w:cs="Times New Roman"/>
                <w:sz w:val="24"/>
                <w:szCs w:val="24"/>
              </w:rPr>
              <w:t>12.5 (0.2)</w:t>
            </w:r>
          </w:p>
        </w:tc>
      </w:tr>
      <w:tr w:rsidR="001B53C6" w:rsidRPr="006B2052" w14:paraId="0DD35224" w14:textId="77777777" w:rsidTr="007F0047">
        <w:trPr>
          <w:trHeight w:val="247"/>
          <w:jc w:val="center"/>
        </w:trPr>
        <w:tc>
          <w:tcPr>
            <w:tcW w:w="1657" w:type="dxa"/>
            <w:vMerge/>
          </w:tcPr>
          <w:p w14:paraId="084D3EE4"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1672546C" w14:textId="77777777" w:rsidR="001B53C6" w:rsidRPr="006B2052" w:rsidRDefault="001B53C6" w:rsidP="00562797">
            <w:pPr>
              <w:rPr>
                <w:rFonts w:ascii="Times New Roman" w:hAnsi="Times New Roman" w:cs="Times New Roman"/>
                <w:sz w:val="24"/>
                <w:szCs w:val="24"/>
                <w:lang w:val="en-US"/>
              </w:rPr>
            </w:pPr>
          </w:p>
        </w:tc>
        <w:tc>
          <w:tcPr>
            <w:tcW w:w="2701" w:type="dxa"/>
          </w:tcPr>
          <w:p w14:paraId="3B1D716D" w14:textId="77777777"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4-Stage Balance Test</w:t>
            </w:r>
          </w:p>
        </w:tc>
        <w:tc>
          <w:tcPr>
            <w:tcW w:w="639" w:type="dxa"/>
            <w:tcBorders>
              <w:top w:val="nil"/>
              <w:bottom w:val="nil"/>
            </w:tcBorders>
          </w:tcPr>
          <w:p w14:paraId="7395334B"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3DDDB623"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2.6 (0.1)</w:t>
            </w:r>
          </w:p>
        </w:tc>
        <w:tc>
          <w:tcPr>
            <w:tcW w:w="1544" w:type="dxa"/>
          </w:tcPr>
          <w:p w14:paraId="7DA13A26"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3.3 (0.1)</w:t>
            </w:r>
          </w:p>
        </w:tc>
        <w:tc>
          <w:tcPr>
            <w:tcW w:w="1270" w:type="dxa"/>
            <w:tcBorders>
              <w:top w:val="nil"/>
              <w:bottom w:val="nil"/>
            </w:tcBorders>
          </w:tcPr>
          <w:p w14:paraId="2D40B10D"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25D51345" w14:textId="0E460B21"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w:t>
            </w:r>
            <w:r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rPr>
              <w:t>2.6 (0.1)</w:t>
            </w:r>
          </w:p>
          <w:p w14:paraId="7A5105D8"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lang w:val="en-US"/>
              </w:rPr>
              <w:t xml:space="preserve">Stretching: </w:t>
            </w:r>
            <w:r w:rsidRPr="006B2052">
              <w:rPr>
                <w:rFonts w:ascii="Times New Roman" w:hAnsi="Times New Roman" w:cs="Times New Roman"/>
                <w:sz w:val="24"/>
                <w:szCs w:val="24"/>
              </w:rPr>
              <w:t>2.6 (0.1)</w:t>
            </w:r>
          </w:p>
        </w:tc>
        <w:tc>
          <w:tcPr>
            <w:tcW w:w="1594" w:type="dxa"/>
          </w:tcPr>
          <w:p w14:paraId="115A3020" w14:textId="2D1252B3"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w:t>
            </w:r>
            <w:r w:rsidRPr="006B2052">
              <w:rPr>
                <w:rFonts w:ascii="Times New Roman" w:hAnsi="Times New Roman" w:cs="Times New Roman"/>
                <w:sz w:val="24"/>
                <w:szCs w:val="24"/>
                <w:lang w:val="en-US"/>
              </w:rPr>
              <w:t xml:space="preserve">: </w:t>
            </w:r>
            <w:r w:rsidRPr="006B2052">
              <w:rPr>
                <w:rFonts w:ascii="Times New Roman" w:hAnsi="Times New Roman" w:cs="Times New Roman"/>
                <w:sz w:val="24"/>
                <w:szCs w:val="24"/>
              </w:rPr>
              <w:t>3.5 (0.1)</w:t>
            </w:r>
          </w:p>
          <w:p w14:paraId="4BF4EA74"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lang w:val="en-US"/>
              </w:rPr>
              <w:t xml:space="preserve">Stretching: </w:t>
            </w:r>
            <w:r w:rsidRPr="006B2052">
              <w:rPr>
                <w:rFonts w:ascii="Times New Roman" w:hAnsi="Times New Roman" w:cs="Times New Roman"/>
                <w:sz w:val="24"/>
                <w:szCs w:val="24"/>
              </w:rPr>
              <w:t>2.6 (0.1)</w:t>
            </w:r>
          </w:p>
        </w:tc>
      </w:tr>
      <w:tr w:rsidR="001B53C6" w:rsidRPr="006B2052" w14:paraId="7E9C6B73" w14:textId="77777777" w:rsidTr="007F0047">
        <w:trPr>
          <w:trHeight w:val="247"/>
          <w:jc w:val="center"/>
        </w:trPr>
        <w:tc>
          <w:tcPr>
            <w:tcW w:w="1657" w:type="dxa"/>
            <w:vMerge/>
          </w:tcPr>
          <w:p w14:paraId="7F02D510"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2AB4CA8A" w14:textId="77777777" w:rsidR="001B53C6" w:rsidRPr="006B2052" w:rsidRDefault="001B53C6" w:rsidP="00562797">
            <w:pPr>
              <w:rPr>
                <w:rFonts w:ascii="Times New Roman" w:hAnsi="Times New Roman" w:cs="Times New Roman"/>
                <w:sz w:val="24"/>
                <w:szCs w:val="24"/>
                <w:lang w:val="en-US"/>
              </w:rPr>
            </w:pPr>
          </w:p>
        </w:tc>
        <w:tc>
          <w:tcPr>
            <w:tcW w:w="2701" w:type="dxa"/>
          </w:tcPr>
          <w:p w14:paraId="74CAD032" w14:textId="77777777"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30-second chair stands</w:t>
            </w:r>
          </w:p>
        </w:tc>
        <w:tc>
          <w:tcPr>
            <w:tcW w:w="639" w:type="dxa"/>
            <w:tcBorders>
              <w:top w:val="nil"/>
            </w:tcBorders>
          </w:tcPr>
          <w:p w14:paraId="23A1F39E"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170BCC24"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1.1 (0.2)</w:t>
            </w:r>
          </w:p>
        </w:tc>
        <w:tc>
          <w:tcPr>
            <w:tcW w:w="1544" w:type="dxa"/>
          </w:tcPr>
          <w:p w14:paraId="3AA34F74"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1.8 (0.3)</w:t>
            </w:r>
          </w:p>
        </w:tc>
        <w:tc>
          <w:tcPr>
            <w:tcW w:w="1270" w:type="dxa"/>
            <w:tcBorders>
              <w:top w:val="nil"/>
            </w:tcBorders>
          </w:tcPr>
          <w:p w14:paraId="262BEED5"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7E76251C" w14:textId="6AB5A57B"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 11.2 (0.2)</w:t>
            </w:r>
          </w:p>
          <w:p w14:paraId="157AAB2B"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retching: 11.1 (0.2)</w:t>
            </w:r>
          </w:p>
        </w:tc>
        <w:tc>
          <w:tcPr>
            <w:tcW w:w="1594" w:type="dxa"/>
          </w:tcPr>
          <w:p w14:paraId="1E055E2D" w14:textId="1AF66053"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J: 12.6 (0.3)</w:t>
            </w:r>
          </w:p>
          <w:p w14:paraId="4EFA97BF"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Stretching: 11.1 (0.2)</w:t>
            </w:r>
          </w:p>
        </w:tc>
      </w:tr>
      <w:tr w:rsidR="00A50290" w:rsidRPr="006B2052" w14:paraId="5AF1A144" w14:textId="77777777" w:rsidTr="004172AC">
        <w:trPr>
          <w:trHeight w:val="247"/>
          <w:jc w:val="center"/>
        </w:trPr>
        <w:tc>
          <w:tcPr>
            <w:tcW w:w="1657" w:type="dxa"/>
          </w:tcPr>
          <w:p w14:paraId="51D31EA6" w14:textId="5B41F782" w:rsidR="00C24D9B" w:rsidRPr="006B2052" w:rsidRDefault="00D65DEF" w:rsidP="00745BF7">
            <w:pPr>
              <w:rPr>
                <w:rFonts w:ascii="Times New Roman" w:hAnsi="Times New Roman" w:cs="Times New Roman"/>
                <w:sz w:val="24"/>
                <w:szCs w:val="24"/>
                <w:lang w:val="en-US"/>
              </w:rPr>
            </w:pPr>
            <w:r>
              <w:rPr>
                <w:rFonts w:ascii="Times New Roman" w:hAnsi="Times New Roman" w:cs="Times New Roman"/>
                <w:sz w:val="24"/>
                <w:szCs w:val="24"/>
                <w:lang w:val="en-US"/>
              </w:rPr>
              <w:t>Najafi 2023</w:t>
            </w:r>
          </w:p>
        </w:tc>
        <w:tc>
          <w:tcPr>
            <w:tcW w:w="1366" w:type="dxa"/>
          </w:tcPr>
          <w:p w14:paraId="4C3C5C0B" w14:textId="77777777" w:rsidR="00D65DEF" w:rsidRDefault="00D65DEF" w:rsidP="00D65DEF">
            <w:pPr>
              <w:rPr>
                <w:rFonts w:ascii="Times New Roman" w:hAnsi="Times New Roman" w:cs="Times New Roman"/>
                <w:sz w:val="24"/>
                <w:szCs w:val="24"/>
              </w:rPr>
            </w:pPr>
            <w:r w:rsidRPr="006B2052">
              <w:rPr>
                <w:rFonts w:ascii="Times New Roman" w:hAnsi="Times New Roman" w:cs="Times New Roman"/>
                <w:sz w:val="24"/>
                <w:szCs w:val="24"/>
              </w:rPr>
              <w:t>People with multiple sclerosis</w:t>
            </w:r>
          </w:p>
          <w:p w14:paraId="50117BAF" w14:textId="77777777" w:rsidR="00D65DEF" w:rsidRDefault="00D65DEF" w:rsidP="00562797">
            <w:pPr>
              <w:rPr>
                <w:rFonts w:ascii="Times New Roman" w:hAnsi="Times New Roman" w:cs="Times New Roman"/>
                <w:sz w:val="24"/>
                <w:szCs w:val="24"/>
                <w:lang w:val="en-US"/>
              </w:rPr>
            </w:pPr>
          </w:p>
          <w:p w14:paraId="2B4BBA85" w14:textId="2710F19A" w:rsidR="00C24D9B" w:rsidRPr="006B2052" w:rsidRDefault="00C24D9B" w:rsidP="00562797">
            <w:pPr>
              <w:rPr>
                <w:rFonts w:ascii="Times New Roman" w:hAnsi="Times New Roman" w:cs="Times New Roman"/>
                <w:sz w:val="24"/>
                <w:szCs w:val="24"/>
              </w:rPr>
            </w:pPr>
            <w:r w:rsidRPr="006B2052">
              <w:rPr>
                <w:rFonts w:ascii="Times New Roman" w:hAnsi="Times New Roman" w:cs="Times New Roman"/>
                <w:sz w:val="24"/>
                <w:szCs w:val="24"/>
                <w:lang w:val="en-US"/>
              </w:rPr>
              <w:t>0-8 weeks</w:t>
            </w:r>
          </w:p>
        </w:tc>
        <w:tc>
          <w:tcPr>
            <w:tcW w:w="2701" w:type="dxa"/>
          </w:tcPr>
          <w:p w14:paraId="133F4F98" w14:textId="77777777" w:rsidR="00C24D9B" w:rsidRPr="006B2052" w:rsidRDefault="00C24D9B" w:rsidP="00562797">
            <w:pPr>
              <w:rPr>
                <w:rFonts w:ascii="Times New Roman" w:hAnsi="Times New Roman" w:cs="Times New Roman"/>
                <w:sz w:val="24"/>
                <w:szCs w:val="24"/>
                <w:lang w:val="en-US"/>
              </w:rPr>
            </w:pPr>
            <w:r w:rsidRPr="006B2052">
              <w:rPr>
                <w:rFonts w:ascii="Times New Roman" w:hAnsi="Times New Roman" w:cs="Times New Roman"/>
                <w:sz w:val="24"/>
                <w:szCs w:val="24"/>
              </w:rPr>
              <w:t xml:space="preserve">Timed 25-Foot Walk </w:t>
            </w:r>
          </w:p>
        </w:tc>
        <w:tc>
          <w:tcPr>
            <w:tcW w:w="639" w:type="dxa"/>
          </w:tcPr>
          <w:p w14:paraId="7EDD346F"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5</w:t>
            </w:r>
          </w:p>
        </w:tc>
        <w:tc>
          <w:tcPr>
            <w:tcW w:w="1571" w:type="dxa"/>
          </w:tcPr>
          <w:p w14:paraId="07318BB3" w14:textId="4607A77B"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 xml:space="preserve">8.36 </w:t>
            </w:r>
            <w:r w:rsidR="00310E3A">
              <w:rPr>
                <w:rFonts w:ascii="Times New Roman" w:hAnsi="Times New Roman" w:cs="Times New Roman"/>
                <w:sz w:val="24"/>
                <w:szCs w:val="24"/>
              </w:rPr>
              <w:t>(</w:t>
            </w:r>
            <w:r w:rsidRPr="006B2052">
              <w:rPr>
                <w:rFonts w:ascii="Times New Roman" w:hAnsi="Times New Roman" w:cs="Times New Roman"/>
                <w:sz w:val="24"/>
                <w:szCs w:val="24"/>
              </w:rPr>
              <w:t>1.25</w:t>
            </w:r>
            <w:r w:rsidR="00310E3A">
              <w:rPr>
                <w:rFonts w:ascii="Times New Roman" w:hAnsi="Times New Roman" w:cs="Times New Roman"/>
                <w:sz w:val="24"/>
                <w:szCs w:val="24"/>
              </w:rPr>
              <w:t>)</w:t>
            </w:r>
          </w:p>
        </w:tc>
        <w:tc>
          <w:tcPr>
            <w:tcW w:w="1544" w:type="dxa"/>
          </w:tcPr>
          <w:p w14:paraId="12C911CB" w14:textId="698ACC00"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 xml:space="preserve">6.62 </w:t>
            </w:r>
            <w:r w:rsidR="00310E3A">
              <w:rPr>
                <w:rFonts w:ascii="Times New Roman" w:hAnsi="Times New Roman" w:cs="Times New Roman"/>
                <w:sz w:val="24"/>
                <w:szCs w:val="24"/>
              </w:rPr>
              <w:t>(</w:t>
            </w:r>
            <w:r w:rsidRPr="006B2052">
              <w:rPr>
                <w:rFonts w:ascii="Times New Roman" w:hAnsi="Times New Roman" w:cs="Times New Roman"/>
                <w:sz w:val="24"/>
                <w:szCs w:val="24"/>
              </w:rPr>
              <w:t>1.21</w:t>
            </w:r>
            <w:r w:rsidR="00310E3A">
              <w:rPr>
                <w:rFonts w:ascii="Times New Roman" w:hAnsi="Times New Roman" w:cs="Times New Roman"/>
                <w:sz w:val="24"/>
                <w:szCs w:val="24"/>
              </w:rPr>
              <w:t>)</w:t>
            </w:r>
          </w:p>
        </w:tc>
        <w:tc>
          <w:tcPr>
            <w:tcW w:w="1270" w:type="dxa"/>
          </w:tcPr>
          <w:p w14:paraId="46BC6253"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Tele-yoga: 15</w:t>
            </w:r>
          </w:p>
          <w:p w14:paraId="4414F23A"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Control: 15</w:t>
            </w:r>
          </w:p>
        </w:tc>
        <w:tc>
          <w:tcPr>
            <w:tcW w:w="2034" w:type="dxa"/>
          </w:tcPr>
          <w:p w14:paraId="729D805F" w14:textId="403C73DC" w:rsidR="00C24D9B" w:rsidRPr="006B2052" w:rsidRDefault="00C24D9B" w:rsidP="00562797">
            <w:pPr>
              <w:jc w:val="center"/>
              <w:rPr>
                <w:rFonts w:ascii="Times New Roman" w:hAnsi="Times New Roman" w:cs="Times New Roman"/>
                <w:sz w:val="24"/>
                <w:szCs w:val="24"/>
              </w:rPr>
            </w:pPr>
            <w:r w:rsidRPr="006B2052">
              <w:rPr>
                <w:rFonts w:ascii="Times New Roman" w:hAnsi="Times New Roman" w:cs="Times New Roman"/>
                <w:sz w:val="24"/>
                <w:szCs w:val="24"/>
                <w:lang w:val="en-US"/>
              </w:rPr>
              <w:t xml:space="preserve">TY: </w:t>
            </w:r>
            <w:r w:rsidRPr="006B2052">
              <w:rPr>
                <w:rFonts w:ascii="Times New Roman" w:hAnsi="Times New Roman" w:cs="Times New Roman"/>
                <w:sz w:val="24"/>
                <w:szCs w:val="24"/>
              </w:rPr>
              <w:t xml:space="preserve">9.02 </w:t>
            </w:r>
            <w:r w:rsidR="00310E3A">
              <w:rPr>
                <w:rFonts w:ascii="Times New Roman" w:hAnsi="Times New Roman" w:cs="Times New Roman"/>
                <w:sz w:val="24"/>
                <w:szCs w:val="24"/>
              </w:rPr>
              <w:t>(</w:t>
            </w:r>
            <w:r w:rsidRPr="006B2052">
              <w:rPr>
                <w:rFonts w:ascii="Times New Roman" w:hAnsi="Times New Roman" w:cs="Times New Roman"/>
                <w:sz w:val="24"/>
                <w:szCs w:val="24"/>
              </w:rPr>
              <w:t>2.04</w:t>
            </w:r>
            <w:r w:rsidR="00310E3A">
              <w:rPr>
                <w:rFonts w:ascii="Times New Roman" w:hAnsi="Times New Roman" w:cs="Times New Roman"/>
                <w:sz w:val="24"/>
                <w:szCs w:val="24"/>
              </w:rPr>
              <w:t>)</w:t>
            </w:r>
          </w:p>
          <w:p w14:paraId="1F52AC88" w14:textId="63E6A415"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CG: </w:t>
            </w:r>
            <w:r w:rsidRPr="006B2052">
              <w:rPr>
                <w:rFonts w:ascii="Times New Roman" w:hAnsi="Times New Roman" w:cs="Times New Roman"/>
                <w:sz w:val="24"/>
                <w:szCs w:val="24"/>
              </w:rPr>
              <w:t xml:space="preserve">7.75 </w:t>
            </w:r>
            <w:r w:rsidR="00CE3C47">
              <w:rPr>
                <w:rFonts w:ascii="Times New Roman" w:hAnsi="Times New Roman" w:cs="Times New Roman"/>
                <w:sz w:val="24"/>
                <w:szCs w:val="24"/>
              </w:rPr>
              <w:t>(</w:t>
            </w:r>
            <w:r w:rsidRPr="006B2052">
              <w:rPr>
                <w:rFonts w:ascii="Times New Roman" w:hAnsi="Times New Roman" w:cs="Times New Roman"/>
                <w:sz w:val="24"/>
                <w:szCs w:val="24"/>
              </w:rPr>
              <w:t>1.32</w:t>
            </w:r>
            <w:r w:rsidR="00CE3C47">
              <w:rPr>
                <w:rFonts w:ascii="Times New Roman" w:hAnsi="Times New Roman" w:cs="Times New Roman"/>
                <w:sz w:val="24"/>
                <w:szCs w:val="24"/>
              </w:rPr>
              <w:t>)</w:t>
            </w:r>
          </w:p>
        </w:tc>
        <w:tc>
          <w:tcPr>
            <w:tcW w:w="1594" w:type="dxa"/>
          </w:tcPr>
          <w:p w14:paraId="41B1A629" w14:textId="7AA115AE" w:rsidR="00C24D9B" w:rsidRPr="006B2052" w:rsidRDefault="00C24D9B" w:rsidP="00562797">
            <w:pPr>
              <w:jc w:val="center"/>
              <w:rPr>
                <w:rFonts w:ascii="Times New Roman" w:hAnsi="Times New Roman" w:cs="Times New Roman"/>
                <w:sz w:val="24"/>
                <w:szCs w:val="24"/>
              </w:rPr>
            </w:pPr>
            <w:r w:rsidRPr="006B2052">
              <w:rPr>
                <w:rFonts w:ascii="Times New Roman" w:hAnsi="Times New Roman" w:cs="Times New Roman"/>
                <w:sz w:val="24"/>
                <w:szCs w:val="24"/>
                <w:lang w:val="en-US"/>
              </w:rPr>
              <w:t xml:space="preserve">TY: </w:t>
            </w:r>
            <w:r w:rsidRPr="006B2052">
              <w:rPr>
                <w:rFonts w:ascii="Times New Roman" w:hAnsi="Times New Roman" w:cs="Times New Roman"/>
                <w:sz w:val="24"/>
                <w:szCs w:val="24"/>
              </w:rPr>
              <w:t xml:space="preserve">7.49 </w:t>
            </w:r>
            <w:r w:rsidR="00CE3C47">
              <w:rPr>
                <w:rFonts w:ascii="Times New Roman" w:hAnsi="Times New Roman" w:cs="Times New Roman"/>
                <w:sz w:val="24"/>
                <w:szCs w:val="24"/>
              </w:rPr>
              <w:t>(</w:t>
            </w:r>
            <w:r w:rsidRPr="006B2052">
              <w:rPr>
                <w:rFonts w:ascii="Times New Roman" w:hAnsi="Times New Roman" w:cs="Times New Roman"/>
                <w:sz w:val="24"/>
                <w:szCs w:val="24"/>
              </w:rPr>
              <w:t>2.02</w:t>
            </w:r>
            <w:r w:rsidR="00CE3C47">
              <w:rPr>
                <w:rFonts w:ascii="Times New Roman" w:hAnsi="Times New Roman" w:cs="Times New Roman"/>
                <w:sz w:val="24"/>
                <w:szCs w:val="24"/>
              </w:rPr>
              <w:t>)</w:t>
            </w:r>
          </w:p>
          <w:p w14:paraId="57405B0B" w14:textId="1C4220C3"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CG: </w:t>
            </w:r>
            <w:r w:rsidRPr="006B2052">
              <w:rPr>
                <w:rFonts w:ascii="Times New Roman" w:hAnsi="Times New Roman" w:cs="Times New Roman"/>
                <w:sz w:val="24"/>
                <w:szCs w:val="24"/>
              </w:rPr>
              <w:t xml:space="preserve">7.91 </w:t>
            </w:r>
            <w:r w:rsidR="00CE3C47">
              <w:rPr>
                <w:rFonts w:ascii="Times New Roman" w:hAnsi="Times New Roman" w:cs="Times New Roman"/>
                <w:sz w:val="24"/>
                <w:szCs w:val="24"/>
              </w:rPr>
              <w:t>(</w:t>
            </w:r>
            <w:r w:rsidRPr="006B2052">
              <w:rPr>
                <w:rFonts w:ascii="Times New Roman" w:hAnsi="Times New Roman" w:cs="Times New Roman"/>
                <w:sz w:val="24"/>
                <w:szCs w:val="24"/>
              </w:rPr>
              <w:t>1.44</w:t>
            </w:r>
            <w:r w:rsidR="00CE3C47">
              <w:rPr>
                <w:rFonts w:ascii="Times New Roman" w:hAnsi="Times New Roman" w:cs="Times New Roman"/>
                <w:sz w:val="24"/>
                <w:szCs w:val="24"/>
              </w:rPr>
              <w:t>)</w:t>
            </w:r>
          </w:p>
        </w:tc>
      </w:tr>
      <w:tr w:rsidR="00A50290" w:rsidRPr="006B2052" w14:paraId="092E99F3" w14:textId="77777777" w:rsidTr="004172AC">
        <w:trPr>
          <w:trHeight w:val="247"/>
          <w:jc w:val="center"/>
        </w:trPr>
        <w:tc>
          <w:tcPr>
            <w:tcW w:w="1657" w:type="dxa"/>
            <w:tcBorders>
              <w:bottom w:val="single" w:sz="4" w:space="0" w:color="auto"/>
            </w:tcBorders>
          </w:tcPr>
          <w:p w14:paraId="02C4999B" w14:textId="0CC12FFD" w:rsidR="00C24D9B" w:rsidRPr="006B2052" w:rsidRDefault="004172AC" w:rsidP="00745BF7">
            <w:pPr>
              <w:rPr>
                <w:rFonts w:ascii="Times New Roman" w:hAnsi="Times New Roman" w:cs="Times New Roman"/>
                <w:sz w:val="24"/>
                <w:szCs w:val="24"/>
                <w:lang w:val="en-US"/>
              </w:rPr>
            </w:pPr>
            <w:r>
              <w:rPr>
                <w:rFonts w:ascii="Times New Roman" w:hAnsi="Times New Roman" w:cs="Times New Roman"/>
                <w:sz w:val="24"/>
                <w:szCs w:val="24"/>
                <w:lang w:val="en-US"/>
              </w:rPr>
              <w:lastRenderedPageBreak/>
              <w:t>Park 2023</w:t>
            </w:r>
          </w:p>
        </w:tc>
        <w:tc>
          <w:tcPr>
            <w:tcW w:w="1366" w:type="dxa"/>
            <w:tcBorders>
              <w:bottom w:val="single" w:sz="4" w:space="0" w:color="auto"/>
            </w:tcBorders>
          </w:tcPr>
          <w:p w14:paraId="4929FEC1" w14:textId="77777777" w:rsidR="00D65DEF" w:rsidRDefault="00D65DEF" w:rsidP="00D65DEF">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at risk for Alzheimer's disease and related dementias</w:t>
            </w:r>
          </w:p>
          <w:p w14:paraId="21CF792B" w14:textId="77777777" w:rsidR="00D65DEF" w:rsidRDefault="00D65DEF" w:rsidP="00562797">
            <w:pPr>
              <w:rPr>
                <w:rFonts w:ascii="Times New Roman" w:hAnsi="Times New Roman" w:cs="Times New Roman"/>
                <w:sz w:val="24"/>
                <w:szCs w:val="24"/>
                <w:lang w:val="en-US"/>
              </w:rPr>
            </w:pPr>
          </w:p>
          <w:p w14:paraId="4B457200" w14:textId="6B1F10AC" w:rsidR="00C24D9B" w:rsidRPr="006B2052" w:rsidRDefault="00C24D9B" w:rsidP="00562797">
            <w:pPr>
              <w:rPr>
                <w:rFonts w:ascii="Times New Roman" w:hAnsi="Times New Roman" w:cs="Times New Roman"/>
                <w:sz w:val="24"/>
                <w:szCs w:val="24"/>
              </w:rPr>
            </w:pPr>
            <w:r w:rsidRPr="006B2052">
              <w:rPr>
                <w:rFonts w:ascii="Times New Roman" w:hAnsi="Times New Roman" w:cs="Times New Roman"/>
                <w:sz w:val="24"/>
                <w:szCs w:val="24"/>
                <w:lang w:val="en-US"/>
              </w:rPr>
              <w:t>0-12 weeks</w:t>
            </w:r>
          </w:p>
        </w:tc>
        <w:tc>
          <w:tcPr>
            <w:tcW w:w="2701" w:type="dxa"/>
          </w:tcPr>
          <w:p w14:paraId="423347AA" w14:textId="7DA72F63" w:rsidR="00C24D9B" w:rsidRPr="006B2052" w:rsidRDefault="00C24D9B" w:rsidP="00562797">
            <w:pPr>
              <w:rPr>
                <w:rFonts w:ascii="Times New Roman" w:hAnsi="Times New Roman" w:cs="Times New Roman"/>
                <w:sz w:val="24"/>
                <w:szCs w:val="24"/>
                <w:lang w:val="en-US"/>
              </w:rPr>
            </w:pPr>
            <w:r w:rsidRPr="006B2052">
              <w:rPr>
                <w:rFonts w:ascii="Times New Roman" w:hAnsi="Times New Roman" w:cs="Times New Roman"/>
                <w:sz w:val="24"/>
                <w:szCs w:val="24"/>
              </w:rPr>
              <w:t>Timed Up &amp; Go</w:t>
            </w:r>
            <w:r w:rsidRPr="006B2052">
              <w:rPr>
                <w:rFonts w:ascii="Times New Roman" w:hAnsi="Times New Roman" w:cs="Times New Roman"/>
                <w:sz w:val="24"/>
                <w:szCs w:val="24"/>
                <w:lang w:val="en-US"/>
              </w:rPr>
              <w:t xml:space="preserve"> </w:t>
            </w:r>
            <w:r w:rsidR="00D7233D">
              <w:rPr>
                <w:rFonts w:ascii="Times New Roman" w:hAnsi="Times New Roman" w:cs="Times New Roman"/>
                <w:sz w:val="24"/>
                <w:szCs w:val="24"/>
                <w:lang w:val="en-US"/>
              </w:rPr>
              <w:t>T</w:t>
            </w:r>
            <w:r w:rsidRPr="006B2052">
              <w:rPr>
                <w:rFonts w:ascii="Times New Roman" w:hAnsi="Times New Roman" w:cs="Times New Roman"/>
                <w:sz w:val="24"/>
                <w:szCs w:val="24"/>
                <w:lang w:val="en-US"/>
              </w:rPr>
              <w:t>est</w:t>
            </w:r>
          </w:p>
        </w:tc>
        <w:tc>
          <w:tcPr>
            <w:tcW w:w="639" w:type="dxa"/>
            <w:tcBorders>
              <w:bottom w:val="single" w:sz="4" w:space="0" w:color="auto"/>
            </w:tcBorders>
          </w:tcPr>
          <w:p w14:paraId="4451112F"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8</w:t>
            </w:r>
          </w:p>
        </w:tc>
        <w:tc>
          <w:tcPr>
            <w:tcW w:w="1571" w:type="dxa"/>
          </w:tcPr>
          <w:p w14:paraId="750D1C66" w14:textId="2FEF966F"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8.09 (8.71)</w:t>
            </w:r>
          </w:p>
        </w:tc>
        <w:tc>
          <w:tcPr>
            <w:tcW w:w="1544" w:type="dxa"/>
          </w:tcPr>
          <w:p w14:paraId="13077D94"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7.89 (7.92)</w:t>
            </w:r>
          </w:p>
        </w:tc>
        <w:tc>
          <w:tcPr>
            <w:tcW w:w="1270" w:type="dxa"/>
            <w:tcBorders>
              <w:bottom w:val="single" w:sz="4" w:space="0" w:color="auto"/>
            </w:tcBorders>
          </w:tcPr>
          <w:p w14:paraId="21694872"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13</w:t>
            </w:r>
          </w:p>
        </w:tc>
        <w:tc>
          <w:tcPr>
            <w:tcW w:w="2034" w:type="dxa"/>
          </w:tcPr>
          <w:p w14:paraId="5F0D014C"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6.25 (10.60)</w:t>
            </w:r>
          </w:p>
        </w:tc>
        <w:tc>
          <w:tcPr>
            <w:tcW w:w="1594" w:type="dxa"/>
          </w:tcPr>
          <w:p w14:paraId="10F7B02E" w14:textId="77777777" w:rsidR="00C24D9B" w:rsidRPr="006B2052" w:rsidRDefault="00C24D9B"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6.25 (7.21)</w:t>
            </w:r>
          </w:p>
        </w:tc>
      </w:tr>
      <w:tr w:rsidR="001B53C6" w:rsidRPr="006B2052" w14:paraId="43081CFB" w14:textId="77777777" w:rsidTr="004B6218">
        <w:trPr>
          <w:trHeight w:val="637"/>
          <w:jc w:val="center"/>
        </w:trPr>
        <w:tc>
          <w:tcPr>
            <w:tcW w:w="1657" w:type="dxa"/>
            <w:vMerge w:val="restart"/>
          </w:tcPr>
          <w:p w14:paraId="5BD4AC75" w14:textId="6A5AB6C1" w:rsidR="001B53C6" w:rsidRPr="006B2052" w:rsidRDefault="001B53C6" w:rsidP="00745BF7">
            <w:pPr>
              <w:rPr>
                <w:rFonts w:ascii="Times New Roman" w:hAnsi="Times New Roman" w:cs="Times New Roman"/>
                <w:sz w:val="24"/>
                <w:szCs w:val="24"/>
                <w:lang w:val="en-US"/>
              </w:rPr>
            </w:pPr>
            <w:r>
              <w:rPr>
                <w:rFonts w:ascii="Times New Roman" w:hAnsi="Times New Roman" w:cs="Times New Roman"/>
                <w:sz w:val="24"/>
                <w:szCs w:val="24"/>
                <w:lang w:val="en-US"/>
              </w:rPr>
              <w:t>Tao 2022</w:t>
            </w:r>
          </w:p>
        </w:tc>
        <w:tc>
          <w:tcPr>
            <w:tcW w:w="1366" w:type="dxa"/>
            <w:vMerge w:val="restart"/>
          </w:tcPr>
          <w:p w14:paraId="03A61C57" w14:textId="77777777" w:rsidR="001B53C6" w:rsidRDefault="001B53C6" w:rsidP="004172AC">
            <w:pPr>
              <w:rPr>
                <w:rFonts w:ascii="Times New Roman" w:hAnsi="Times New Roman" w:cs="Times New Roman"/>
                <w:sz w:val="24"/>
                <w:szCs w:val="24"/>
                <w:lang w:val="en-US"/>
              </w:rPr>
            </w:pPr>
            <w:r w:rsidRPr="006B2052">
              <w:rPr>
                <w:rFonts w:ascii="Times New Roman" w:hAnsi="Times New Roman" w:cs="Times New Roman"/>
                <w:sz w:val="24"/>
                <w:szCs w:val="24"/>
                <w:lang w:val="en-US"/>
              </w:rPr>
              <w:t>Older adults with lower limb amputation</w:t>
            </w:r>
          </w:p>
          <w:p w14:paraId="66F48C35" w14:textId="77777777" w:rsidR="001B53C6" w:rsidRDefault="001B53C6" w:rsidP="00562797">
            <w:pPr>
              <w:rPr>
                <w:rFonts w:ascii="Times New Roman" w:hAnsi="Times New Roman" w:cs="Times New Roman"/>
                <w:sz w:val="24"/>
                <w:szCs w:val="24"/>
                <w:lang w:val="en-US"/>
              </w:rPr>
            </w:pPr>
          </w:p>
          <w:p w14:paraId="08E8F2A7" w14:textId="7D363CDF"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0-</w:t>
            </w:r>
            <w:r w:rsidR="00031324">
              <w:rPr>
                <w:rFonts w:ascii="Times New Roman" w:hAnsi="Times New Roman" w:cs="Times New Roman"/>
                <w:sz w:val="24"/>
                <w:szCs w:val="24"/>
                <w:lang w:val="en-US"/>
              </w:rPr>
              <w:t>9</w:t>
            </w:r>
            <w:r w:rsidRPr="006B2052">
              <w:rPr>
                <w:rFonts w:ascii="Times New Roman" w:hAnsi="Times New Roman" w:cs="Times New Roman"/>
                <w:sz w:val="24"/>
                <w:szCs w:val="24"/>
                <w:lang w:val="en-US"/>
              </w:rPr>
              <w:t xml:space="preserve"> weeks</w:t>
            </w:r>
          </w:p>
        </w:tc>
        <w:tc>
          <w:tcPr>
            <w:tcW w:w="2701" w:type="dxa"/>
          </w:tcPr>
          <w:p w14:paraId="6BB1A497" w14:textId="570155EC"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2-</w:t>
            </w:r>
            <w:r w:rsidR="00D7233D">
              <w:rPr>
                <w:rFonts w:ascii="Times New Roman" w:hAnsi="Times New Roman" w:cs="Times New Roman"/>
                <w:sz w:val="24"/>
                <w:szCs w:val="24"/>
                <w:lang w:val="en-US"/>
              </w:rPr>
              <w:t>M</w:t>
            </w:r>
            <w:r w:rsidRPr="006B2052">
              <w:rPr>
                <w:rFonts w:ascii="Times New Roman" w:hAnsi="Times New Roman" w:cs="Times New Roman"/>
                <w:sz w:val="24"/>
                <w:szCs w:val="24"/>
                <w:lang w:val="en-US"/>
              </w:rPr>
              <w:t>in</w:t>
            </w:r>
            <w:r w:rsidR="00D7233D">
              <w:rPr>
                <w:rFonts w:ascii="Times New Roman" w:hAnsi="Times New Roman" w:cs="Times New Roman"/>
                <w:sz w:val="24"/>
                <w:szCs w:val="24"/>
                <w:lang w:val="en-US"/>
              </w:rPr>
              <w:t>ute</w:t>
            </w:r>
            <w:r w:rsidRPr="006B2052">
              <w:rPr>
                <w:rFonts w:ascii="Times New Roman" w:hAnsi="Times New Roman" w:cs="Times New Roman"/>
                <w:sz w:val="24"/>
                <w:szCs w:val="24"/>
                <w:lang w:val="en-US"/>
              </w:rPr>
              <w:t xml:space="preserve"> </w:t>
            </w:r>
            <w:r w:rsidR="00D7233D">
              <w:rPr>
                <w:rFonts w:ascii="Times New Roman" w:hAnsi="Times New Roman" w:cs="Times New Roman"/>
                <w:sz w:val="24"/>
                <w:szCs w:val="24"/>
                <w:lang w:val="en-US"/>
              </w:rPr>
              <w:t>W</w:t>
            </w:r>
            <w:r w:rsidRPr="006B2052">
              <w:rPr>
                <w:rFonts w:ascii="Times New Roman" w:hAnsi="Times New Roman" w:cs="Times New Roman"/>
                <w:sz w:val="24"/>
                <w:szCs w:val="24"/>
                <w:lang w:val="en-US"/>
              </w:rPr>
              <w:t xml:space="preserve">alk </w:t>
            </w:r>
            <w:r w:rsidR="00D7233D">
              <w:rPr>
                <w:rFonts w:ascii="Times New Roman" w:hAnsi="Times New Roman" w:cs="Times New Roman"/>
                <w:sz w:val="24"/>
                <w:szCs w:val="24"/>
                <w:lang w:val="en-US"/>
              </w:rPr>
              <w:t>T</w:t>
            </w:r>
            <w:r w:rsidRPr="006B2052">
              <w:rPr>
                <w:rFonts w:ascii="Times New Roman" w:hAnsi="Times New Roman" w:cs="Times New Roman"/>
                <w:sz w:val="24"/>
                <w:szCs w:val="24"/>
                <w:lang w:val="en-US"/>
              </w:rPr>
              <w:t xml:space="preserve">est </w:t>
            </w:r>
          </w:p>
        </w:tc>
        <w:tc>
          <w:tcPr>
            <w:tcW w:w="639" w:type="dxa"/>
            <w:tcBorders>
              <w:bottom w:val="nil"/>
            </w:tcBorders>
          </w:tcPr>
          <w:p w14:paraId="19043057"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38</w:t>
            </w:r>
          </w:p>
        </w:tc>
        <w:tc>
          <w:tcPr>
            <w:tcW w:w="1571" w:type="dxa"/>
          </w:tcPr>
          <w:p w14:paraId="50BF3A45" w14:textId="156ADFA4"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25.6 (42.6)</w:t>
            </w:r>
          </w:p>
        </w:tc>
        <w:tc>
          <w:tcPr>
            <w:tcW w:w="1544" w:type="dxa"/>
          </w:tcPr>
          <w:p w14:paraId="532B398A"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33.4 (46.2)</w:t>
            </w:r>
          </w:p>
        </w:tc>
        <w:tc>
          <w:tcPr>
            <w:tcW w:w="1270" w:type="dxa"/>
            <w:tcBorders>
              <w:bottom w:val="nil"/>
            </w:tcBorders>
          </w:tcPr>
          <w:p w14:paraId="3C4B401F"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lang w:val="en-US"/>
              </w:rPr>
              <w:t>33</w:t>
            </w:r>
          </w:p>
        </w:tc>
        <w:tc>
          <w:tcPr>
            <w:tcW w:w="2034" w:type="dxa"/>
          </w:tcPr>
          <w:p w14:paraId="2DE7A8B3"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26.5 (30.4)</w:t>
            </w:r>
          </w:p>
        </w:tc>
        <w:tc>
          <w:tcPr>
            <w:tcW w:w="1594" w:type="dxa"/>
          </w:tcPr>
          <w:p w14:paraId="2B3FA0CA"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26.6 (31.0)</w:t>
            </w:r>
          </w:p>
        </w:tc>
      </w:tr>
      <w:tr w:rsidR="001B53C6" w:rsidRPr="006B2052" w14:paraId="40B1738B" w14:textId="77777777" w:rsidTr="004B6218">
        <w:trPr>
          <w:trHeight w:val="247"/>
          <w:jc w:val="center"/>
        </w:trPr>
        <w:tc>
          <w:tcPr>
            <w:tcW w:w="1657" w:type="dxa"/>
            <w:vMerge/>
          </w:tcPr>
          <w:p w14:paraId="294C9A7C"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7ACF3D97" w14:textId="77777777" w:rsidR="001B53C6" w:rsidRPr="006B2052" w:rsidRDefault="001B53C6" w:rsidP="00562797">
            <w:pPr>
              <w:rPr>
                <w:rFonts w:ascii="Times New Roman" w:hAnsi="Times New Roman" w:cs="Times New Roman"/>
                <w:sz w:val="24"/>
                <w:szCs w:val="24"/>
                <w:lang w:val="en-US"/>
              </w:rPr>
            </w:pPr>
          </w:p>
        </w:tc>
        <w:tc>
          <w:tcPr>
            <w:tcW w:w="2701" w:type="dxa"/>
          </w:tcPr>
          <w:p w14:paraId="7B7AD30C" w14:textId="57DAC4DE"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lang w:val="en-US"/>
              </w:rPr>
              <w:t xml:space="preserve">Short </w:t>
            </w:r>
            <w:r w:rsidR="00D7233D">
              <w:rPr>
                <w:rFonts w:ascii="Times New Roman" w:hAnsi="Times New Roman" w:cs="Times New Roman"/>
                <w:sz w:val="24"/>
                <w:szCs w:val="24"/>
                <w:lang w:val="en-US"/>
              </w:rPr>
              <w:t>P</w:t>
            </w:r>
            <w:r w:rsidRPr="006B2052">
              <w:rPr>
                <w:rFonts w:ascii="Times New Roman" w:hAnsi="Times New Roman" w:cs="Times New Roman"/>
                <w:sz w:val="24"/>
                <w:szCs w:val="24"/>
                <w:lang w:val="en-US"/>
              </w:rPr>
              <w:t xml:space="preserve">hysical </w:t>
            </w:r>
            <w:r w:rsidR="00D7233D">
              <w:rPr>
                <w:rFonts w:ascii="Times New Roman" w:hAnsi="Times New Roman" w:cs="Times New Roman"/>
                <w:sz w:val="24"/>
                <w:szCs w:val="24"/>
                <w:lang w:val="en-US"/>
              </w:rPr>
              <w:t>P</w:t>
            </w:r>
            <w:r w:rsidRPr="006B2052">
              <w:rPr>
                <w:rFonts w:ascii="Times New Roman" w:hAnsi="Times New Roman" w:cs="Times New Roman"/>
                <w:sz w:val="24"/>
                <w:szCs w:val="24"/>
                <w:lang w:val="en-US"/>
              </w:rPr>
              <w:t xml:space="preserve">erformance </w:t>
            </w:r>
            <w:r w:rsidR="00D7233D">
              <w:rPr>
                <w:rFonts w:ascii="Times New Roman" w:hAnsi="Times New Roman" w:cs="Times New Roman"/>
                <w:sz w:val="24"/>
                <w:szCs w:val="24"/>
                <w:lang w:val="en-US"/>
              </w:rPr>
              <w:t>B</w:t>
            </w:r>
            <w:r w:rsidRPr="006B2052">
              <w:rPr>
                <w:rFonts w:ascii="Times New Roman" w:hAnsi="Times New Roman" w:cs="Times New Roman"/>
                <w:sz w:val="24"/>
                <w:szCs w:val="24"/>
                <w:lang w:val="en-US"/>
              </w:rPr>
              <w:t>attery</w:t>
            </w:r>
          </w:p>
        </w:tc>
        <w:tc>
          <w:tcPr>
            <w:tcW w:w="639" w:type="dxa"/>
            <w:tcBorders>
              <w:top w:val="nil"/>
              <w:bottom w:val="nil"/>
            </w:tcBorders>
          </w:tcPr>
          <w:p w14:paraId="31FF63AE"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2D9FC87A"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5.2 (6.2)</w:t>
            </w:r>
          </w:p>
        </w:tc>
        <w:tc>
          <w:tcPr>
            <w:tcW w:w="1544" w:type="dxa"/>
          </w:tcPr>
          <w:p w14:paraId="65DAC7FC"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6.1 (7.0)</w:t>
            </w:r>
          </w:p>
        </w:tc>
        <w:tc>
          <w:tcPr>
            <w:tcW w:w="1270" w:type="dxa"/>
            <w:tcBorders>
              <w:top w:val="nil"/>
              <w:bottom w:val="nil"/>
            </w:tcBorders>
          </w:tcPr>
          <w:p w14:paraId="1536FC52"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797A8D3C"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5.2 (7.1)</w:t>
            </w:r>
          </w:p>
        </w:tc>
        <w:tc>
          <w:tcPr>
            <w:tcW w:w="1594" w:type="dxa"/>
          </w:tcPr>
          <w:p w14:paraId="6D892085"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6.2 (7.4)</w:t>
            </w:r>
          </w:p>
        </w:tc>
      </w:tr>
      <w:tr w:rsidR="001B53C6" w:rsidRPr="006B2052" w14:paraId="3EF252AA" w14:textId="77777777" w:rsidTr="004B6218">
        <w:trPr>
          <w:trHeight w:val="247"/>
          <w:jc w:val="center"/>
        </w:trPr>
        <w:tc>
          <w:tcPr>
            <w:tcW w:w="1657" w:type="dxa"/>
            <w:vMerge/>
          </w:tcPr>
          <w:p w14:paraId="72AA849E"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12AE9B89" w14:textId="77777777" w:rsidR="001B53C6" w:rsidRPr="006B2052" w:rsidRDefault="001B53C6" w:rsidP="00562797">
            <w:pPr>
              <w:rPr>
                <w:rFonts w:ascii="Times New Roman" w:hAnsi="Times New Roman" w:cs="Times New Roman"/>
                <w:sz w:val="24"/>
                <w:szCs w:val="24"/>
              </w:rPr>
            </w:pPr>
          </w:p>
        </w:tc>
        <w:tc>
          <w:tcPr>
            <w:tcW w:w="2701" w:type="dxa"/>
          </w:tcPr>
          <w:p w14:paraId="4F918D3E" w14:textId="35E5EA73"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rPr>
              <w:t>Four-</w:t>
            </w:r>
            <w:r w:rsidR="00D7233D">
              <w:rPr>
                <w:rFonts w:ascii="Times New Roman" w:hAnsi="Times New Roman" w:cs="Times New Roman"/>
                <w:sz w:val="24"/>
                <w:szCs w:val="24"/>
              </w:rPr>
              <w:t>S</w:t>
            </w:r>
            <w:r w:rsidR="00D7233D" w:rsidRPr="006B2052">
              <w:rPr>
                <w:rFonts w:ascii="Times New Roman" w:hAnsi="Times New Roman" w:cs="Times New Roman"/>
                <w:sz w:val="24"/>
                <w:szCs w:val="24"/>
              </w:rPr>
              <w:t xml:space="preserve">tep </w:t>
            </w:r>
            <w:r w:rsidR="00D7233D">
              <w:rPr>
                <w:rFonts w:ascii="Times New Roman" w:hAnsi="Times New Roman" w:cs="Times New Roman"/>
                <w:sz w:val="24"/>
                <w:szCs w:val="24"/>
              </w:rPr>
              <w:t>S</w:t>
            </w:r>
            <w:r w:rsidRPr="006B2052">
              <w:rPr>
                <w:rFonts w:ascii="Times New Roman" w:hAnsi="Times New Roman" w:cs="Times New Roman"/>
                <w:sz w:val="24"/>
                <w:szCs w:val="24"/>
              </w:rPr>
              <w:t xml:space="preserve">quare </w:t>
            </w:r>
            <w:r w:rsidR="00D7233D">
              <w:rPr>
                <w:rFonts w:ascii="Times New Roman" w:hAnsi="Times New Roman" w:cs="Times New Roman"/>
                <w:sz w:val="24"/>
                <w:szCs w:val="24"/>
              </w:rPr>
              <w:t>T</w:t>
            </w:r>
            <w:r w:rsidRPr="006B2052">
              <w:rPr>
                <w:rFonts w:ascii="Times New Roman" w:hAnsi="Times New Roman" w:cs="Times New Roman"/>
                <w:sz w:val="24"/>
                <w:szCs w:val="24"/>
              </w:rPr>
              <w:t>est</w:t>
            </w:r>
            <w:r w:rsidRPr="006B2052">
              <w:rPr>
                <w:rFonts w:ascii="Times New Roman" w:hAnsi="Times New Roman" w:cs="Times New Roman"/>
                <w:sz w:val="24"/>
                <w:szCs w:val="24"/>
                <w:lang w:val="en-US"/>
              </w:rPr>
              <w:t xml:space="preserve"> </w:t>
            </w:r>
          </w:p>
        </w:tc>
        <w:tc>
          <w:tcPr>
            <w:tcW w:w="639" w:type="dxa"/>
            <w:tcBorders>
              <w:top w:val="nil"/>
              <w:bottom w:val="nil"/>
            </w:tcBorders>
          </w:tcPr>
          <w:p w14:paraId="1DE45F63"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5D2C26F7"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14.6 (8.4)</w:t>
            </w:r>
          </w:p>
        </w:tc>
        <w:tc>
          <w:tcPr>
            <w:tcW w:w="1544" w:type="dxa"/>
          </w:tcPr>
          <w:p w14:paraId="01DFAEF2"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4.2 (9.8)</w:t>
            </w:r>
          </w:p>
        </w:tc>
        <w:tc>
          <w:tcPr>
            <w:tcW w:w="1270" w:type="dxa"/>
            <w:tcBorders>
              <w:top w:val="nil"/>
              <w:bottom w:val="nil"/>
            </w:tcBorders>
          </w:tcPr>
          <w:p w14:paraId="7D472BE3"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2E6BA997"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2.9 (5.0)</w:t>
            </w:r>
          </w:p>
        </w:tc>
        <w:tc>
          <w:tcPr>
            <w:tcW w:w="1594" w:type="dxa"/>
          </w:tcPr>
          <w:p w14:paraId="7355D5A7"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12.2 (3.7)</w:t>
            </w:r>
          </w:p>
        </w:tc>
      </w:tr>
      <w:tr w:rsidR="001B53C6" w:rsidRPr="006B2052" w14:paraId="1C6C8769" w14:textId="77777777" w:rsidTr="004B6218">
        <w:trPr>
          <w:trHeight w:val="247"/>
          <w:jc w:val="center"/>
        </w:trPr>
        <w:tc>
          <w:tcPr>
            <w:tcW w:w="1657" w:type="dxa"/>
            <w:vMerge/>
          </w:tcPr>
          <w:p w14:paraId="715A2C48" w14:textId="77777777" w:rsidR="001B53C6" w:rsidRPr="006B2052" w:rsidRDefault="001B53C6" w:rsidP="00745BF7">
            <w:pPr>
              <w:rPr>
                <w:rFonts w:ascii="Times New Roman" w:hAnsi="Times New Roman" w:cs="Times New Roman"/>
                <w:sz w:val="24"/>
                <w:szCs w:val="24"/>
                <w:lang w:val="en-US"/>
              </w:rPr>
            </w:pPr>
          </w:p>
        </w:tc>
        <w:tc>
          <w:tcPr>
            <w:tcW w:w="1366" w:type="dxa"/>
            <w:vMerge/>
          </w:tcPr>
          <w:p w14:paraId="2B61AEE8" w14:textId="77777777" w:rsidR="001B53C6" w:rsidRPr="006B2052" w:rsidRDefault="001B53C6" w:rsidP="00562797">
            <w:pPr>
              <w:rPr>
                <w:rFonts w:ascii="Times New Roman" w:hAnsi="Times New Roman" w:cs="Times New Roman"/>
                <w:sz w:val="24"/>
                <w:szCs w:val="24"/>
                <w:lang w:val="en-US"/>
              </w:rPr>
            </w:pPr>
          </w:p>
        </w:tc>
        <w:tc>
          <w:tcPr>
            <w:tcW w:w="2701" w:type="dxa"/>
          </w:tcPr>
          <w:p w14:paraId="5D7FD1B9" w14:textId="62B06F2E" w:rsidR="001B53C6" w:rsidRPr="006B2052" w:rsidRDefault="001B53C6" w:rsidP="00562797">
            <w:pPr>
              <w:rPr>
                <w:rFonts w:ascii="Times New Roman" w:hAnsi="Times New Roman" w:cs="Times New Roman"/>
                <w:sz w:val="24"/>
                <w:szCs w:val="24"/>
                <w:lang w:val="en-US"/>
              </w:rPr>
            </w:pPr>
            <w:r w:rsidRPr="006B2052">
              <w:rPr>
                <w:rFonts w:ascii="Times New Roman" w:hAnsi="Times New Roman" w:cs="Times New Roman"/>
                <w:sz w:val="24"/>
                <w:szCs w:val="24"/>
              </w:rPr>
              <w:t>Activities-specific Balance Confidence</w:t>
            </w:r>
          </w:p>
        </w:tc>
        <w:tc>
          <w:tcPr>
            <w:tcW w:w="639" w:type="dxa"/>
            <w:tcBorders>
              <w:top w:val="nil"/>
            </w:tcBorders>
          </w:tcPr>
          <w:p w14:paraId="0B9D7F13" w14:textId="77777777" w:rsidR="001B53C6" w:rsidRPr="006B2052" w:rsidRDefault="001B53C6" w:rsidP="00562797">
            <w:pPr>
              <w:jc w:val="center"/>
              <w:rPr>
                <w:rFonts w:ascii="Times New Roman" w:hAnsi="Times New Roman" w:cs="Times New Roman"/>
                <w:sz w:val="24"/>
                <w:szCs w:val="24"/>
                <w:lang w:val="en-US"/>
              </w:rPr>
            </w:pPr>
          </w:p>
        </w:tc>
        <w:tc>
          <w:tcPr>
            <w:tcW w:w="1571" w:type="dxa"/>
          </w:tcPr>
          <w:p w14:paraId="3420BFB7" w14:textId="77777777" w:rsidR="001B53C6" w:rsidRPr="006B2052" w:rsidRDefault="001B53C6" w:rsidP="00562797">
            <w:pPr>
              <w:jc w:val="center"/>
              <w:rPr>
                <w:rFonts w:ascii="Times New Roman" w:hAnsi="Times New Roman" w:cs="Times New Roman"/>
                <w:sz w:val="24"/>
                <w:szCs w:val="24"/>
                <w:lang w:val="en-US"/>
              </w:rPr>
            </w:pPr>
            <w:r w:rsidRPr="006B2052">
              <w:rPr>
                <w:rFonts w:ascii="Times New Roman" w:hAnsi="Times New Roman" w:cs="Times New Roman"/>
                <w:sz w:val="24"/>
                <w:szCs w:val="24"/>
              </w:rPr>
              <w:t>83.3 (10.8)</w:t>
            </w:r>
          </w:p>
        </w:tc>
        <w:tc>
          <w:tcPr>
            <w:tcW w:w="1544" w:type="dxa"/>
          </w:tcPr>
          <w:p w14:paraId="676791B7"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84.1 (11.1)</w:t>
            </w:r>
          </w:p>
        </w:tc>
        <w:tc>
          <w:tcPr>
            <w:tcW w:w="1270" w:type="dxa"/>
            <w:tcBorders>
              <w:top w:val="nil"/>
            </w:tcBorders>
          </w:tcPr>
          <w:p w14:paraId="0B4E0934" w14:textId="77777777" w:rsidR="001B53C6" w:rsidRPr="006B2052" w:rsidRDefault="001B53C6" w:rsidP="00562797">
            <w:pPr>
              <w:jc w:val="center"/>
              <w:rPr>
                <w:rFonts w:ascii="Times New Roman" w:hAnsi="Times New Roman" w:cs="Times New Roman"/>
                <w:sz w:val="24"/>
                <w:szCs w:val="24"/>
                <w:lang w:val="en-US"/>
              </w:rPr>
            </w:pPr>
          </w:p>
        </w:tc>
        <w:tc>
          <w:tcPr>
            <w:tcW w:w="2034" w:type="dxa"/>
          </w:tcPr>
          <w:p w14:paraId="4BC3BCB3"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82.7 (15.7)</w:t>
            </w:r>
          </w:p>
        </w:tc>
        <w:tc>
          <w:tcPr>
            <w:tcW w:w="1594" w:type="dxa"/>
          </w:tcPr>
          <w:p w14:paraId="2F2AEA55" w14:textId="77777777" w:rsidR="001B53C6" w:rsidRPr="006B2052" w:rsidRDefault="001B53C6" w:rsidP="00562797">
            <w:pPr>
              <w:jc w:val="center"/>
              <w:rPr>
                <w:rFonts w:ascii="Times New Roman" w:hAnsi="Times New Roman" w:cs="Times New Roman"/>
                <w:sz w:val="24"/>
                <w:szCs w:val="24"/>
              </w:rPr>
            </w:pPr>
            <w:r w:rsidRPr="006B2052">
              <w:rPr>
                <w:rFonts w:ascii="Times New Roman" w:hAnsi="Times New Roman" w:cs="Times New Roman"/>
                <w:sz w:val="24"/>
                <w:szCs w:val="24"/>
              </w:rPr>
              <w:t>79.2 (19.7)</w:t>
            </w:r>
          </w:p>
        </w:tc>
      </w:tr>
    </w:tbl>
    <w:p w14:paraId="64D4B6C1" w14:textId="6D588905" w:rsidR="00C24D9B" w:rsidRDefault="00C24D9B" w:rsidP="00037F5B">
      <w:pPr>
        <w:pStyle w:val="Bibliography"/>
        <w:rPr>
          <w:rFonts w:ascii="Times New Roman" w:hAnsi="Times New Roman" w:cs="Times New Roman"/>
          <w:sz w:val="24"/>
          <w:szCs w:val="24"/>
          <w:lang w:val="en-US"/>
        </w:rPr>
      </w:pPr>
    </w:p>
    <w:sectPr w:rsidR="00C24D9B" w:rsidSect="00FC056F">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D57C8A" w14:textId="77777777" w:rsidR="008A1BB9" w:rsidRDefault="008A1BB9" w:rsidP="00B73796">
      <w:pPr>
        <w:spacing w:after="0" w:line="240" w:lineRule="auto"/>
      </w:pPr>
      <w:r>
        <w:separator/>
      </w:r>
    </w:p>
  </w:endnote>
  <w:endnote w:type="continuationSeparator" w:id="0">
    <w:p w14:paraId="73803E99" w14:textId="77777777" w:rsidR="008A1BB9" w:rsidRDefault="008A1BB9" w:rsidP="00B73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020D5" w14:textId="77777777" w:rsidR="00B73796" w:rsidRDefault="00B737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690928" w14:textId="77777777" w:rsidR="00B73796" w:rsidRDefault="00B737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30D4D8" w14:textId="77777777" w:rsidR="00B73796" w:rsidRDefault="00B737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707FE" w14:textId="77777777" w:rsidR="008A1BB9" w:rsidRDefault="008A1BB9" w:rsidP="00B73796">
      <w:pPr>
        <w:spacing w:after="0" w:line="240" w:lineRule="auto"/>
      </w:pPr>
      <w:r>
        <w:separator/>
      </w:r>
    </w:p>
  </w:footnote>
  <w:footnote w:type="continuationSeparator" w:id="0">
    <w:p w14:paraId="5BCFF5CF" w14:textId="77777777" w:rsidR="008A1BB9" w:rsidRDefault="008A1BB9" w:rsidP="00B737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ADF77B" w14:textId="77777777" w:rsidR="00B73796" w:rsidRDefault="00B737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8D8F75" w14:textId="77777777" w:rsidR="00B73796" w:rsidRDefault="00B737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5FFFB" w14:textId="77777777" w:rsidR="00B73796" w:rsidRDefault="00B737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05A42"/>
    <w:multiLevelType w:val="hybridMultilevel"/>
    <w:tmpl w:val="5462B78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FA605A2"/>
    <w:multiLevelType w:val="hybridMultilevel"/>
    <w:tmpl w:val="99D6115A"/>
    <w:lvl w:ilvl="0" w:tplc="1009000F">
      <w:start w:val="1"/>
      <w:numFmt w:val="decimal"/>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4FE55073"/>
    <w:multiLevelType w:val="hybridMultilevel"/>
    <w:tmpl w:val="203AC20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625F2028"/>
    <w:multiLevelType w:val="hybridMultilevel"/>
    <w:tmpl w:val="D0B426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331904993">
    <w:abstractNumId w:val="1"/>
  </w:num>
  <w:num w:numId="2" w16cid:durableId="1317756502">
    <w:abstractNumId w:val="0"/>
  </w:num>
  <w:num w:numId="3" w16cid:durableId="1511292413">
    <w:abstractNumId w:val="3"/>
  </w:num>
  <w:num w:numId="4" w16cid:durableId="582953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56F"/>
    <w:rsid w:val="00000E3A"/>
    <w:rsid w:val="0000315B"/>
    <w:rsid w:val="00003A8D"/>
    <w:rsid w:val="000045C6"/>
    <w:rsid w:val="00007C47"/>
    <w:rsid w:val="000106DD"/>
    <w:rsid w:val="00010CE3"/>
    <w:rsid w:val="000125DA"/>
    <w:rsid w:val="00015EFF"/>
    <w:rsid w:val="00017DD1"/>
    <w:rsid w:val="00017F37"/>
    <w:rsid w:val="00024EFD"/>
    <w:rsid w:val="00025564"/>
    <w:rsid w:val="00031324"/>
    <w:rsid w:val="00031D28"/>
    <w:rsid w:val="00034EB8"/>
    <w:rsid w:val="0003509C"/>
    <w:rsid w:val="00037F5B"/>
    <w:rsid w:val="000418EA"/>
    <w:rsid w:val="00042236"/>
    <w:rsid w:val="00043050"/>
    <w:rsid w:val="00047632"/>
    <w:rsid w:val="0004764F"/>
    <w:rsid w:val="00052973"/>
    <w:rsid w:val="00053C06"/>
    <w:rsid w:val="0005447C"/>
    <w:rsid w:val="00055A5B"/>
    <w:rsid w:val="00056A86"/>
    <w:rsid w:val="00056C28"/>
    <w:rsid w:val="00056C2F"/>
    <w:rsid w:val="000576DF"/>
    <w:rsid w:val="00062C7A"/>
    <w:rsid w:val="00062CC4"/>
    <w:rsid w:val="00063C79"/>
    <w:rsid w:val="000722BB"/>
    <w:rsid w:val="0007380C"/>
    <w:rsid w:val="000745B1"/>
    <w:rsid w:val="00081082"/>
    <w:rsid w:val="0008184E"/>
    <w:rsid w:val="00082B86"/>
    <w:rsid w:val="00083911"/>
    <w:rsid w:val="00084259"/>
    <w:rsid w:val="000876D6"/>
    <w:rsid w:val="00093874"/>
    <w:rsid w:val="0009601C"/>
    <w:rsid w:val="000A523B"/>
    <w:rsid w:val="000A5B77"/>
    <w:rsid w:val="000A5D5F"/>
    <w:rsid w:val="000A6D0D"/>
    <w:rsid w:val="000A7075"/>
    <w:rsid w:val="000B2E25"/>
    <w:rsid w:val="000B569C"/>
    <w:rsid w:val="000B6926"/>
    <w:rsid w:val="000B77B1"/>
    <w:rsid w:val="000C36D0"/>
    <w:rsid w:val="000C5C38"/>
    <w:rsid w:val="000C6818"/>
    <w:rsid w:val="000C7127"/>
    <w:rsid w:val="000D3507"/>
    <w:rsid w:val="000D3580"/>
    <w:rsid w:val="000D50C9"/>
    <w:rsid w:val="000D5CC8"/>
    <w:rsid w:val="000D6B8C"/>
    <w:rsid w:val="000D76AE"/>
    <w:rsid w:val="000E3507"/>
    <w:rsid w:val="000E3581"/>
    <w:rsid w:val="000F272C"/>
    <w:rsid w:val="000F6CF6"/>
    <w:rsid w:val="000F6E39"/>
    <w:rsid w:val="00101E59"/>
    <w:rsid w:val="001028A6"/>
    <w:rsid w:val="00104ABE"/>
    <w:rsid w:val="00105275"/>
    <w:rsid w:val="00110504"/>
    <w:rsid w:val="00112652"/>
    <w:rsid w:val="00114501"/>
    <w:rsid w:val="0011451B"/>
    <w:rsid w:val="001145A8"/>
    <w:rsid w:val="0011469B"/>
    <w:rsid w:val="00115A69"/>
    <w:rsid w:val="00117DE8"/>
    <w:rsid w:val="0012171B"/>
    <w:rsid w:val="00124254"/>
    <w:rsid w:val="00125BF0"/>
    <w:rsid w:val="00131397"/>
    <w:rsid w:val="0013552B"/>
    <w:rsid w:val="00135E26"/>
    <w:rsid w:val="00136140"/>
    <w:rsid w:val="0013643B"/>
    <w:rsid w:val="00140A61"/>
    <w:rsid w:val="001425F6"/>
    <w:rsid w:val="001472FF"/>
    <w:rsid w:val="00147B03"/>
    <w:rsid w:val="00152646"/>
    <w:rsid w:val="00153448"/>
    <w:rsid w:val="001552B2"/>
    <w:rsid w:val="00161F62"/>
    <w:rsid w:val="001650C7"/>
    <w:rsid w:val="001673FA"/>
    <w:rsid w:val="0017128D"/>
    <w:rsid w:val="00172BAB"/>
    <w:rsid w:val="00172E22"/>
    <w:rsid w:val="001779B3"/>
    <w:rsid w:val="00182B9A"/>
    <w:rsid w:val="00184E13"/>
    <w:rsid w:val="00194AE9"/>
    <w:rsid w:val="001954B3"/>
    <w:rsid w:val="00195E3C"/>
    <w:rsid w:val="00196496"/>
    <w:rsid w:val="001A1582"/>
    <w:rsid w:val="001A1DF3"/>
    <w:rsid w:val="001A2A42"/>
    <w:rsid w:val="001A2F09"/>
    <w:rsid w:val="001A4859"/>
    <w:rsid w:val="001A4BFC"/>
    <w:rsid w:val="001B53C6"/>
    <w:rsid w:val="001B6934"/>
    <w:rsid w:val="001B6CB4"/>
    <w:rsid w:val="001B6CFA"/>
    <w:rsid w:val="001C122E"/>
    <w:rsid w:val="001D7082"/>
    <w:rsid w:val="001D724E"/>
    <w:rsid w:val="001D734E"/>
    <w:rsid w:val="001E477A"/>
    <w:rsid w:val="001E7B28"/>
    <w:rsid w:val="001E7B93"/>
    <w:rsid w:val="001F22A4"/>
    <w:rsid w:val="001F3B2F"/>
    <w:rsid w:val="001F5AB6"/>
    <w:rsid w:val="0020081F"/>
    <w:rsid w:val="00205826"/>
    <w:rsid w:val="00206B30"/>
    <w:rsid w:val="002078D9"/>
    <w:rsid w:val="002126A4"/>
    <w:rsid w:val="0021341A"/>
    <w:rsid w:val="00213C76"/>
    <w:rsid w:val="002141DE"/>
    <w:rsid w:val="00221902"/>
    <w:rsid w:val="002256E3"/>
    <w:rsid w:val="00227136"/>
    <w:rsid w:val="00227946"/>
    <w:rsid w:val="00236172"/>
    <w:rsid w:val="00245BFC"/>
    <w:rsid w:val="00246303"/>
    <w:rsid w:val="002470D6"/>
    <w:rsid w:val="00253CB6"/>
    <w:rsid w:val="00255DD1"/>
    <w:rsid w:val="002570C1"/>
    <w:rsid w:val="00262152"/>
    <w:rsid w:val="00262A3F"/>
    <w:rsid w:val="00262F59"/>
    <w:rsid w:val="00267564"/>
    <w:rsid w:val="002678FA"/>
    <w:rsid w:val="00270035"/>
    <w:rsid w:val="00272791"/>
    <w:rsid w:val="002728F5"/>
    <w:rsid w:val="0027378D"/>
    <w:rsid w:val="0027685A"/>
    <w:rsid w:val="00277B1F"/>
    <w:rsid w:val="002863C2"/>
    <w:rsid w:val="00292A76"/>
    <w:rsid w:val="002939C8"/>
    <w:rsid w:val="002A10DF"/>
    <w:rsid w:val="002A2A95"/>
    <w:rsid w:val="002B024B"/>
    <w:rsid w:val="002B0B68"/>
    <w:rsid w:val="002B1B11"/>
    <w:rsid w:val="002B59DA"/>
    <w:rsid w:val="002B67B5"/>
    <w:rsid w:val="002C0169"/>
    <w:rsid w:val="002C4E4C"/>
    <w:rsid w:val="002C5216"/>
    <w:rsid w:val="002C64DA"/>
    <w:rsid w:val="002C6567"/>
    <w:rsid w:val="002C6A52"/>
    <w:rsid w:val="002D36D3"/>
    <w:rsid w:val="002D3B78"/>
    <w:rsid w:val="002D4A56"/>
    <w:rsid w:val="002D4F74"/>
    <w:rsid w:val="002E46DF"/>
    <w:rsid w:val="002E6686"/>
    <w:rsid w:val="002F3CC0"/>
    <w:rsid w:val="002F7924"/>
    <w:rsid w:val="00300CCE"/>
    <w:rsid w:val="00310E3A"/>
    <w:rsid w:val="0031442D"/>
    <w:rsid w:val="003150B5"/>
    <w:rsid w:val="00317299"/>
    <w:rsid w:val="003202B3"/>
    <w:rsid w:val="00327E9E"/>
    <w:rsid w:val="00331376"/>
    <w:rsid w:val="0033141A"/>
    <w:rsid w:val="00331DC7"/>
    <w:rsid w:val="00337AC6"/>
    <w:rsid w:val="00340031"/>
    <w:rsid w:val="00340862"/>
    <w:rsid w:val="00344172"/>
    <w:rsid w:val="003441FA"/>
    <w:rsid w:val="0034793B"/>
    <w:rsid w:val="0035370E"/>
    <w:rsid w:val="00356B86"/>
    <w:rsid w:val="00360373"/>
    <w:rsid w:val="00362CC8"/>
    <w:rsid w:val="00370635"/>
    <w:rsid w:val="00377AAB"/>
    <w:rsid w:val="003824CB"/>
    <w:rsid w:val="00382EBF"/>
    <w:rsid w:val="0038346E"/>
    <w:rsid w:val="00383C97"/>
    <w:rsid w:val="003850CF"/>
    <w:rsid w:val="003940C0"/>
    <w:rsid w:val="0039617A"/>
    <w:rsid w:val="00397717"/>
    <w:rsid w:val="0039792B"/>
    <w:rsid w:val="003A19AA"/>
    <w:rsid w:val="003A3272"/>
    <w:rsid w:val="003A60BE"/>
    <w:rsid w:val="003A749F"/>
    <w:rsid w:val="003B1C19"/>
    <w:rsid w:val="003B7302"/>
    <w:rsid w:val="003B76BD"/>
    <w:rsid w:val="003B7C7F"/>
    <w:rsid w:val="003C0939"/>
    <w:rsid w:val="003C1D0E"/>
    <w:rsid w:val="003C6ABD"/>
    <w:rsid w:val="003D0979"/>
    <w:rsid w:val="003D1532"/>
    <w:rsid w:val="003D1918"/>
    <w:rsid w:val="003D44EC"/>
    <w:rsid w:val="003D6F72"/>
    <w:rsid w:val="003D70F7"/>
    <w:rsid w:val="003E0B22"/>
    <w:rsid w:val="003E2F2D"/>
    <w:rsid w:val="003E3A04"/>
    <w:rsid w:val="003E431A"/>
    <w:rsid w:val="003E55E3"/>
    <w:rsid w:val="003E586B"/>
    <w:rsid w:val="003E7E1A"/>
    <w:rsid w:val="003E7E7A"/>
    <w:rsid w:val="003F2D72"/>
    <w:rsid w:val="003F3DD1"/>
    <w:rsid w:val="00400A02"/>
    <w:rsid w:val="00402D6C"/>
    <w:rsid w:val="004046C6"/>
    <w:rsid w:val="00404D91"/>
    <w:rsid w:val="00405F20"/>
    <w:rsid w:val="00410D21"/>
    <w:rsid w:val="004172AC"/>
    <w:rsid w:val="004177DF"/>
    <w:rsid w:val="00423AB9"/>
    <w:rsid w:val="0042546D"/>
    <w:rsid w:val="00426515"/>
    <w:rsid w:val="00427751"/>
    <w:rsid w:val="00430A0D"/>
    <w:rsid w:val="00433DB4"/>
    <w:rsid w:val="004359C4"/>
    <w:rsid w:val="00441F48"/>
    <w:rsid w:val="00442345"/>
    <w:rsid w:val="00444AC8"/>
    <w:rsid w:val="00444B9A"/>
    <w:rsid w:val="0044583F"/>
    <w:rsid w:val="00447C45"/>
    <w:rsid w:val="004510A7"/>
    <w:rsid w:val="004562FB"/>
    <w:rsid w:val="004570D9"/>
    <w:rsid w:val="0046218B"/>
    <w:rsid w:val="00462FA7"/>
    <w:rsid w:val="00463095"/>
    <w:rsid w:val="004636DC"/>
    <w:rsid w:val="00465C3A"/>
    <w:rsid w:val="00473050"/>
    <w:rsid w:val="00474BAB"/>
    <w:rsid w:val="00475D68"/>
    <w:rsid w:val="00476E50"/>
    <w:rsid w:val="00484DE8"/>
    <w:rsid w:val="00485145"/>
    <w:rsid w:val="00490CD7"/>
    <w:rsid w:val="0049168A"/>
    <w:rsid w:val="0049471A"/>
    <w:rsid w:val="00494A62"/>
    <w:rsid w:val="00496A89"/>
    <w:rsid w:val="004A0535"/>
    <w:rsid w:val="004A133A"/>
    <w:rsid w:val="004A20F8"/>
    <w:rsid w:val="004A285A"/>
    <w:rsid w:val="004A3409"/>
    <w:rsid w:val="004B4D36"/>
    <w:rsid w:val="004B4D61"/>
    <w:rsid w:val="004B6E74"/>
    <w:rsid w:val="004B6FC7"/>
    <w:rsid w:val="004B7598"/>
    <w:rsid w:val="004C1BF1"/>
    <w:rsid w:val="004C3928"/>
    <w:rsid w:val="004C5417"/>
    <w:rsid w:val="004C6E6E"/>
    <w:rsid w:val="004D3342"/>
    <w:rsid w:val="004D3C2E"/>
    <w:rsid w:val="004D4274"/>
    <w:rsid w:val="004D4290"/>
    <w:rsid w:val="004D44E6"/>
    <w:rsid w:val="004D7836"/>
    <w:rsid w:val="004D7B20"/>
    <w:rsid w:val="004D7B72"/>
    <w:rsid w:val="004E7CA7"/>
    <w:rsid w:val="004F0984"/>
    <w:rsid w:val="004F183C"/>
    <w:rsid w:val="004F4754"/>
    <w:rsid w:val="004F5DE8"/>
    <w:rsid w:val="004F6004"/>
    <w:rsid w:val="0050021A"/>
    <w:rsid w:val="005011F5"/>
    <w:rsid w:val="005045FE"/>
    <w:rsid w:val="00505CCB"/>
    <w:rsid w:val="00511928"/>
    <w:rsid w:val="00511E02"/>
    <w:rsid w:val="005133D0"/>
    <w:rsid w:val="00514CB6"/>
    <w:rsid w:val="00515CC2"/>
    <w:rsid w:val="005165E7"/>
    <w:rsid w:val="005165FD"/>
    <w:rsid w:val="00517A78"/>
    <w:rsid w:val="0052081C"/>
    <w:rsid w:val="00523FE9"/>
    <w:rsid w:val="00524192"/>
    <w:rsid w:val="005241C2"/>
    <w:rsid w:val="00530795"/>
    <w:rsid w:val="005345B6"/>
    <w:rsid w:val="00534CEF"/>
    <w:rsid w:val="00537DDB"/>
    <w:rsid w:val="005415B9"/>
    <w:rsid w:val="00545225"/>
    <w:rsid w:val="00545783"/>
    <w:rsid w:val="0054721F"/>
    <w:rsid w:val="00551D86"/>
    <w:rsid w:val="0055302D"/>
    <w:rsid w:val="005531BD"/>
    <w:rsid w:val="00561361"/>
    <w:rsid w:val="00572D3D"/>
    <w:rsid w:val="00582BC6"/>
    <w:rsid w:val="005834AE"/>
    <w:rsid w:val="00584215"/>
    <w:rsid w:val="00584A36"/>
    <w:rsid w:val="00585010"/>
    <w:rsid w:val="00591AD2"/>
    <w:rsid w:val="00592953"/>
    <w:rsid w:val="005951DE"/>
    <w:rsid w:val="005A024E"/>
    <w:rsid w:val="005A2A34"/>
    <w:rsid w:val="005A2C46"/>
    <w:rsid w:val="005A2D51"/>
    <w:rsid w:val="005A34E3"/>
    <w:rsid w:val="005A46DB"/>
    <w:rsid w:val="005A773E"/>
    <w:rsid w:val="005B3361"/>
    <w:rsid w:val="005B7B7B"/>
    <w:rsid w:val="005C0F7B"/>
    <w:rsid w:val="005C46CC"/>
    <w:rsid w:val="005C4A49"/>
    <w:rsid w:val="005C4E8D"/>
    <w:rsid w:val="005D1145"/>
    <w:rsid w:val="005D2CFF"/>
    <w:rsid w:val="005E0431"/>
    <w:rsid w:val="005E0458"/>
    <w:rsid w:val="005E675C"/>
    <w:rsid w:val="005F1A55"/>
    <w:rsid w:val="005F445D"/>
    <w:rsid w:val="005F4F87"/>
    <w:rsid w:val="005F6E69"/>
    <w:rsid w:val="005F7E82"/>
    <w:rsid w:val="005F7ED5"/>
    <w:rsid w:val="006009DE"/>
    <w:rsid w:val="00600AE6"/>
    <w:rsid w:val="006013F7"/>
    <w:rsid w:val="0060613A"/>
    <w:rsid w:val="0060632F"/>
    <w:rsid w:val="006067F7"/>
    <w:rsid w:val="00610F94"/>
    <w:rsid w:val="00612DF8"/>
    <w:rsid w:val="0061569B"/>
    <w:rsid w:val="0061707C"/>
    <w:rsid w:val="006170C3"/>
    <w:rsid w:val="00621937"/>
    <w:rsid w:val="00635133"/>
    <w:rsid w:val="006354F3"/>
    <w:rsid w:val="00635D60"/>
    <w:rsid w:val="006368B6"/>
    <w:rsid w:val="00636B23"/>
    <w:rsid w:val="00643B05"/>
    <w:rsid w:val="0065345E"/>
    <w:rsid w:val="0065416F"/>
    <w:rsid w:val="00661056"/>
    <w:rsid w:val="00661CCA"/>
    <w:rsid w:val="0066601D"/>
    <w:rsid w:val="00667733"/>
    <w:rsid w:val="00670A2C"/>
    <w:rsid w:val="0067566A"/>
    <w:rsid w:val="006763EE"/>
    <w:rsid w:val="00677D2A"/>
    <w:rsid w:val="006802BC"/>
    <w:rsid w:val="00682D34"/>
    <w:rsid w:val="00690132"/>
    <w:rsid w:val="00691878"/>
    <w:rsid w:val="00695F47"/>
    <w:rsid w:val="00696256"/>
    <w:rsid w:val="006A240E"/>
    <w:rsid w:val="006A2769"/>
    <w:rsid w:val="006B0385"/>
    <w:rsid w:val="006B0E8E"/>
    <w:rsid w:val="006B0E92"/>
    <w:rsid w:val="006B0F5E"/>
    <w:rsid w:val="006B2052"/>
    <w:rsid w:val="006B3812"/>
    <w:rsid w:val="006B53D9"/>
    <w:rsid w:val="006C2930"/>
    <w:rsid w:val="006C3AB4"/>
    <w:rsid w:val="006C4BD0"/>
    <w:rsid w:val="006C6684"/>
    <w:rsid w:val="006C708E"/>
    <w:rsid w:val="006C746E"/>
    <w:rsid w:val="006D3733"/>
    <w:rsid w:val="006D4722"/>
    <w:rsid w:val="006D5178"/>
    <w:rsid w:val="006D71C8"/>
    <w:rsid w:val="006E207A"/>
    <w:rsid w:val="006F06DD"/>
    <w:rsid w:val="006F08AC"/>
    <w:rsid w:val="006F17FE"/>
    <w:rsid w:val="007004EC"/>
    <w:rsid w:val="007005BF"/>
    <w:rsid w:val="00701199"/>
    <w:rsid w:val="00702171"/>
    <w:rsid w:val="00703CE4"/>
    <w:rsid w:val="00706080"/>
    <w:rsid w:val="007067DB"/>
    <w:rsid w:val="00706899"/>
    <w:rsid w:val="00711886"/>
    <w:rsid w:val="00712BC5"/>
    <w:rsid w:val="00713052"/>
    <w:rsid w:val="00713E33"/>
    <w:rsid w:val="00716C02"/>
    <w:rsid w:val="00727106"/>
    <w:rsid w:val="00731FF5"/>
    <w:rsid w:val="00732944"/>
    <w:rsid w:val="00732E4B"/>
    <w:rsid w:val="00732E63"/>
    <w:rsid w:val="00736D6A"/>
    <w:rsid w:val="00740906"/>
    <w:rsid w:val="00741B0D"/>
    <w:rsid w:val="00742C50"/>
    <w:rsid w:val="00744598"/>
    <w:rsid w:val="0074528A"/>
    <w:rsid w:val="00745BF7"/>
    <w:rsid w:val="00750075"/>
    <w:rsid w:val="007501DE"/>
    <w:rsid w:val="00752009"/>
    <w:rsid w:val="00755A4D"/>
    <w:rsid w:val="00757F6B"/>
    <w:rsid w:val="00761BAE"/>
    <w:rsid w:val="00761E91"/>
    <w:rsid w:val="00762BB2"/>
    <w:rsid w:val="00764E17"/>
    <w:rsid w:val="00765999"/>
    <w:rsid w:val="007669B9"/>
    <w:rsid w:val="00770614"/>
    <w:rsid w:val="007743E4"/>
    <w:rsid w:val="007744DC"/>
    <w:rsid w:val="00774E7C"/>
    <w:rsid w:val="007756CD"/>
    <w:rsid w:val="007803A9"/>
    <w:rsid w:val="00781636"/>
    <w:rsid w:val="0078215E"/>
    <w:rsid w:val="0078545B"/>
    <w:rsid w:val="0079155E"/>
    <w:rsid w:val="00796B90"/>
    <w:rsid w:val="00796C68"/>
    <w:rsid w:val="007A3DDE"/>
    <w:rsid w:val="007A41A5"/>
    <w:rsid w:val="007A6C07"/>
    <w:rsid w:val="007A77DD"/>
    <w:rsid w:val="007B24FD"/>
    <w:rsid w:val="007B30FB"/>
    <w:rsid w:val="007B3C4B"/>
    <w:rsid w:val="007B547B"/>
    <w:rsid w:val="007C073D"/>
    <w:rsid w:val="007C1BD2"/>
    <w:rsid w:val="007C33EA"/>
    <w:rsid w:val="007C563F"/>
    <w:rsid w:val="007C63B0"/>
    <w:rsid w:val="007D2A16"/>
    <w:rsid w:val="007D3BC7"/>
    <w:rsid w:val="007E039B"/>
    <w:rsid w:val="007E0FFF"/>
    <w:rsid w:val="007E47D9"/>
    <w:rsid w:val="0080030A"/>
    <w:rsid w:val="00811A5E"/>
    <w:rsid w:val="008134B6"/>
    <w:rsid w:val="00814462"/>
    <w:rsid w:val="00814578"/>
    <w:rsid w:val="00814DA6"/>
    <w:rsid w:val="008152DE"/>
    <w:rsid w:val="00817558"/>
    <w:rsid w:val="008213E5"/>
    <w:rsid w:val="00822B79"/>
    <w:rsid w:val="00822C30"/>
    <w:rsid w:val="00830C0A"/>
    <w:rsid w:val="0083571A"/>
    <w:rsid w:val="00835D47"/>
    <w:rsid w:val="008364CD"/>
    <w:rsid w:val="00836DF3"/>
    <w:rsid w:val="00841FB7"/>
    <w:rsid w:val="00846B83"/>
    <w:rsid w:val="00847CAB"/>
    <w:rsid w:val="00847D4E"/>
    <w:rsid w:val="00852358"/>
    <w:rsid w:val="0085332E"/>
    <w:rsid w:val="00860728"/>
    <w:rsid w:val="008608EC"/>
    <w:rsid w:val="00861366"/>
    <w:rsid w:val="00862265"/>
    <w:rsid w:val="0086258E"/>
    <w:rsid w:val="00865549"/>
    <w:rsid w:val="00865BCE"/>
    <w:rsid w:val="00880915"/>
    <w:rsid w:val="0088136E"/>
    <w:rsid w:val="00881565"/>
    <w:rsid w:val="00885FA1"/>
    <w:rsid w:val="008863D6"/>
    <w:rsid w:val="00891886"/>
    <w:rsid w:val="00894475"/>
    <w:rsid w:val="008A1BB9"/>
    <w:rsid w:val="008A1E15"/>
    <w:rsid w:val="008A4995"/>
    <w:rsid w:val="008A5793"/>
    <w:rsid w:val="008A5E8B"/>
    <w:rsid w:val="008A7F65"/>
    <w:rsid w:val="008B0273"/>
    <w:rsid w:val="008B4189"/>
    <w:rsid w:val="008B59A7"/>
    <w:rsid w:val="008B619E"/>
    <w:rsid w:val="008B61DD"/>
    <w:rsid w:val="008B6FDD"/>
    <w:rsid w:val="008C2EB6"/>
    <w:rsid w:val="008C6900"/>
    <w:rsid w:val="008D05BB"/>
    <w:rsid w:val="008D1D29"/>
    <w:rsid w:val="008D2DC8"/>
    <w:rsid w:val="008D453D"/>
    <w:rsid w:val="008D7D04"/>
    <w:rsid w:val="008E3006"/>
    <w:rsid w:val="008E3828"/>
    <w:rsid w:val="008E53FE"/>
    <w:rsid w:val="008F3D5D"/>
    <w:rsid w:val="008F52E1"/>
    <w:rsid w:val="008F58C0"/>
    <w:rsid w:val="00902211"/>
    <w:rsid w:val="00902EDC"/>
    <w:rsid w:val="00904B2E"/>
    <w:rsid w:val="00910172"/>
    <w:rsid w:val="0091077D"/>
    <w:rsid w:val="00910B24"/>
    <w:rsid w:val="00911F0D"/>
    <w:rsid w:val="00912078"/>
    <w:rsid w:val="0091246E"/>
    <w:rsid w:val="009150DF"/>
    <w:rsid w:val="0091614C"/>
    <w:rsid w:val="009163F9"/>
    <w:rsid w:val="00920A3A"/>
    <w:rsid w:val="00923609"/>
    <w:rsid w:val="009252F6"/>
    <w:rsid w:val="00926736"/>
    <w:rsid w:val="00926784"/>
    <w:rsid w:val="009327B8"/>
    <w:rsid w:val="00932C50"/>
    <w:rsid w:val="00936B33"/>
    <w:rsid w:val="00936CAE"/>
    <w:rsid w:val="0093703C"/>
    <w:rsid w:val="00937097"/>
    <w:rsid w:val="00943860"/>
    <w:rsid w:val="009458FB"/>
    <w:rsid w:val="00946636"/>
    <w:rsid w:val="009468EB"/>
    <w:rsid w:val="00947D98"/>
    <w:rsid w:val="009507F4"/>
    <w:rsid w:val="0095474F"/>
    <w:rsid w:val="0095536F"/>
    <w:rsid w:val="009576DC"/>
    <w:rsid w:val="00961131"/>
    <w:rsid w:val="00961DF1"/>
    <w:rsid w:val="009635FF"/>
    <w:rsid w:val="00965777"/>
    <w:rsid w:val="009669A0"/>
    <w:rsid w:val="009673B2"/>
    <w:rsid w:val="009700FC"/>
    <w:rsid w:val="00972A37"/>
    <w:rsid w:val="00974729"/>
    <w:rsid w:val="009757E6"/>
    <w:rsid w:val="00977019"/>
    <w:rsid w:val="00977892"/>
    <w:rsid w:val="00977974"/>
    <w:rsid w:val="0098266F"/>
    <w:rsid w:val="009829DF"/>
    <w:rsid w:val="00984729"/>
    <w:rsid w:val="00990AE4"/>
    <w:rsid w:val="009946E5"/>
    <w:rsid w:val="00995FB1"/>
    <w:rsid w:val="009B3832"/>
    <w:rsid w:val="009B3E4A"/>
    <w:rsid w:val="009B5F99"/>
    <w:rsid w:val="009B62E5"/>
    <w:rsid w:val="009C0C92"/>
    <w:rsid w:val="009C739E"/>
    <w:rsid w:val="009D3E09"/>
    <w:rsid w:val="009D42F7"/>
    <w:rsid w:val="009D48E3"/>
    <w:rsid w:val="009E2ABA"/>
    <w:rsid w:val="009E2ADD"/>
    <w:rsid w:val="009E6EAD"/>
    <w:rsid w:val="009F1B59"/>
    <w:rsid w:val="009F4F1F"/>
    <w:rsid w:val="009F5115"/>
    <w:rsid w:val="009F642D"/>
    <w:rsid w:val="00A01B3B"/>
    <w:rsid w:val="00A020A7"/>
    <w:rsid w:val="00A03736"/>
    <w:rsid w:val="00A03999"/>
    <w:rsid w:val="00A0588F"/>
    <w:rsid w:val="00A129CC"/>
    <w:rsid w:val="00A217C6"/>
    <w:rsid w:val="00A23AB6"/>
    <w:rsid w:val="00A355AE"/>
    <w:rsid w:val="00A371A1"/>
    <w:rsid w:val="00A441B4"/>
    <w:rsid w:val="00A4750C"/>
    <w:rsid w:val="00A50290"/>
    <w:rsid w:val="00A51F4B"/>
    <w:rsid w:val="00A55305"/>
    <w:rsid w:val="00A57AFB"/>
    <w:rsid w:val="00A604DB"/>
    <w:rsid w:val="00A622F6"/>
    <w:rsid w:val="00A625D7"/>
    <w:rsid w:val="00A62A7E"/>
    <w:rsid w:val="00A63052"/>
    <w:rsid w:val="00A635B2"/>
    <w:rsid w:val="00A64360"/>
    <w:rsid w:val="00A64938"/>
    <w:rsid w:val="00A70A1E"/>
    <w:rsid w:val="00A710A2"/>
    <w:rsid w:val="00A719C3"/>
    <w:rsid w:val="00A74308"/>
    <w:rsid w:val="00A7681C"/>
    <w:rsid w:val="00A77489"/>
    <w:rsid w:val="00A82569"/>
    <w:rsid w:val="00A8316F"/>
    <w:rsid w:val="00A87E19"/>
    <w:rsid w:val="00A87EB9"/>
    <w:rsid w:val="00A915C4"/>
    <w:rsid w:val="00A91AEA"/>
    <w:rsid w:val="00A9306D"/>
    <w:rsid w:val="00A931C9"/>
    <w:rsid w:val="00A936D7"/>
    <w:rsid w:val="00A9605A"/>
    <w:rsid w:val="00A97883"/>
    <w:rsid w:val="00AA09E6"/>
    <w:rsid w:val="00AA0CCC"/>
    <w:rsid w:val="00AA0FDA"/>
    <w:rsid w:val="00AA3C24"/>
    <w:rsid w:val="00AA6132"/>
    <w:rsid w:val="00AB01BD"/>
    <w:rsid w:val="00AB14EF"/>
    <w:rsid w:val="00AB3103"/>
    <w:rsid w:val="00AB6A31"/>
    <w:rsid w:val="00AB734A"/>
    <w:rsid w:val="00AC1BA2"/>
    <w:rsid w:val="00AC4AF3"/>
    <w:rsid w:val="00AC7B63"/>
    <w:rsid w:val="00AD57B2"/>
    <w:rsid w:val="00AD601F"/>
    <w:rsid w:val="00AD61ED"/>
    <w:rsid w:val="00AD7581"/>
    <w:rsid w:val="00AE0960"/>
    <w:rsid w:val="00AE30F7"/>
    <w:rsid w:val="00AE50E1"/>
    <w:rsid w:val="00AE50E3"/>
    <w:rsid w:val="00AF1F5C"/>
    <w:rsid w:val="00AF31F7"/>
    <w:rsid w:val="00AF3D81"/>
    <w:rsid w:val="00AF42AC"/>
    <w:rsid w:val="00B018DB"/>
    <w:rsid w:val="00B01AD7"/>
    <w:rsid w:val="00B01C5C"/>
    <w:rsid w:val="00B02E0F"/>
    <w:rsid w:val="00B035A1"/>
    <w:rsid w:val="00B05C39"/>
    <w:rsid w:val="00B0736F"/>
    <w:rsid w:val="00B079F8"/>
    <w:rsid w:val="00B1309E"/>
    <w:rsid w:val="00B16F40"/>
    <w:rsid w:val="00B16FDC"/>
    <w:rsid w:val="00B21405"/>
    <w:rsid w:val="00B267F2"/>
    <w:rsid w:val="00B30332"/>
    <w:rsid w:val="00B32F17"/>
    <w:rsid w:val="00B41A27"/>
    <w:rsid w:val="00B4727F"/>
    <w:rsid w:val="00B50B3B"/>
    <w:rsid w:val="00B51E9B"/>
    <w:rsid w:val="00B54CE3"/>
    <w:rsid w:val="00B60B5E"/>
    <w:rsid w:val="00B61860"/>
    <w:rsid w:val="00B63942"/>
    <w:rsid w:val="00B64E27"/>
    <w:rsid w:val="00B65944"/>
    <w:rsid w:val="00B67CF1"/>
    <w:rsid w:val="00B708DA"/>
    <w:rsid w:val="00B7090C"/>
    <w:rsid w:val="00B73484"/>
    <w:rsid w:val="00B73796"/>
    <w:rsid w:val="00B847A0"/>
    <w:rsid w:val="00B9303B"/>
    <w:rsid w:val="00B93386"/>
    <w:rsid w:val="00B94E1B"/>
    <w:rsid w:val="00B94F69"/>
    <w:rsid w:val="00B960B5"/>
    <w:rsid w:val="00BA0C83"/>
    <w:rsid w:val="00BA4E09"/>
    <w:rsid w:val="00BA6278"/>
    <w:rsid w:val="00BB04D1"/>
    <w:rsid w:val="00BB5B1A"/>
    <w:rsid w:val="00BB6C74"/>
    <w:rsid w:val="00BC0E6F"/>
    <w:rsid w:val="00BC1C08"/>
    <w:rsid w:val="00BC1CCF"/>
    <w:rsid w:val="00BC2088"/>
    <w:rsid w:val="00BC3BB0"/>
    <w:rsid w:val="00BC7127"/>
    <w:rsid w:val="00BD22C0"/>
    <w:rsid w:val="00BD252C"/>
    <w:rsid w:val="00BD44C4"/>
    <w:rsid w:val="00BD59F0"/>
    <w:rsid w:val="00BE0296"/>
    <w:rsid w:val="00BE03BB"/>
    <w:rsid w:val="00BE0654"/>
    <w:rsid w:val="00BF0369"/>
    <w:rsid w:val="00BF3495"/>
    <w:rsid w:val="00BF4BAB"/>
    <w:rsid w:val="00BF5C87"/>
    <w:rsid w:val="00BF7A81"/>
    <w:rsid w:val="00C0448E"/>
    <w:rsid w:val="00C105E7"/>
    <w:rsid w:val="00C1089F"/>
    <w:rsid w:val="00C147AE"/>
    <w:rsid w:val="00C14E9E"/>
    <w:rsid w:val="00C152A5"/>
    <w:rsid w:val="00C1560D"/>
    <w:rsid w:val="00C1637C"/>
    <w:rsid w:val="00C20022"/>
    <w:rsid w:val="00C24482"/>
    <w:rsid w:val="00C24D9B"/>
    <w:rsid w:val="00C25D61"/>
    <w:rsid w:val="00C26E91"/>
    <w:rsid w:val="00C3115C"/>
    <w:rsid w:val="00C32D15"/>
    <w:rsid w:val="00C37C01"/>
    <w:rsid w:val="00C44282"/>
    <w:rsid w:val="00C464EF"/>
    <w:rsid w:val="00C46B5F"/>
    <w:rsid w:val="00C52E3D"/>
    <w:rsid w:val="00C532AD"/>
    <w:rsid w:val="00C5345A"/>
    <w:rsid w:val="00C54229"/>
    <w:rsid w:val="00C63C31"/>
    <w:rsid w:val="00C64BC1"/>
    <w:rsid w:val="00C67519"/>
    <w:rsid w:val="00C7353F"/>
    <w:rsid w:val="00C74699"/>
    <w:rsid w:val="00C74EF8"/>
    <w:rsid w:val="00C76F1B"/>
    <w:rsid w:val="00C77276"/>
    <w:rsid w:val="00C833A8"/>
    <w:rsid w:val="00C8540F"/>
    <w:rsid w:val="00C856B4"/>
    <w:rsid w:val="00C86FDB"/>
    <w:rsid w:val="00C9057E"/>
    <w:rsid w:val="00C9173A"/>
    <w:rsid w:val="00C92B4F"/>
    <w:rsid w:val="00C937F7"/>
    <w:rsid w:val="00C946CC"/>
    <w:rsid w:val="00CA3436"/>
    <w:rsid w:val="00CA4267"/>
    <w:rsid w:val="00CA485C"/>
    <w:rsid w:val="00CB2871"/>
    <w:rsid w:val="00CB327F"/>
    <w:rsid w:val="00CB453B"/>
    <w:rsid w:val="00CC5F37"/>
    <w:rsid w:val="00CD2F2C"/>
    <w:rsid w:val="00CE00C8"/>
    <w:rsid w:val="00CE055E"/>
    <w:rsid w:val="00CE3C47"/>
    <w:rsid w:val="00CE73A3"/>
    <w:rsid w:val="00CE7B89"/>
    <w:rsid w:val="00CF0C89"/>
    <w:rsid w:val="00D03221"/>
    <w:rsid w:val="00D0779B"/>
    <w:rsid w:val="00D139ED"/>
    <w:rsid w:val="00D16F3B"/>
    <w:rsid w:val="00D22FF2"/>
    <w:rsid w:val="00D23A91"/>
    <w:rsid w:val="00D26FEF"/>
    <w:rsid w:val="00D3051A"/>
    <w:rsid w:val="00D3076F"/>
    <w:rsid w:val="00D435CB"/>
    <w:rsid w:val="00D448E1"/>
    <w:rsid w:val="00D46C2B"/>
    <w:rsid w:val="00D51F2D"/>
    <w:rsid w:val="00D52BB2"/>
    <w:rsid w:val="00D54A6D"/>
    <w:rsid w:val="00D563FF"/>
    <w:rsid w:val="00D623AB"/>
    <w:rsid w:val="00D62C1E"/>
    <w:rsid w:val="00D65DEF"/>
    <w:rsid w:val="00D7233D"/>
    <w:rsid w:val="00D7254F"/>
    <w:rsid w:val="00D75B44"/>
    <w:rsid w:val="00D76160"/>
    <w:rsid w:val="00D772C3"/>
    <w:rsid w:val="00D8167E"/>
    <w:rsid w:val="00D91788"/>
    <w:rsid w:val="00D9287D"/>
    <w:rsid w:val="00D93A20"/>
    <w:rsid w:val="00D93C91"/>
    <w:rsid w:val="00D948C7"/>
    <w:rsid w:val="00D96194"/>
    <w:rsid w:val="00D96577"/>
    <w:rsid w:val="00D97B63"/>
    <w:rsid w:val="00DA12D4"/>
    <w:rsid w:val="00DA1816"/>
    <w:rsid w:val="00DA411C"/>
    <w:rsid w:val="00DA762C"/>
    <w:rsid w:val="00DA7B63"/>
    <w:rsid w:val="00DB184A"/>
    <w:rsid w:val="00DB1BBA"/>
    <w:rsid w:val="00DB3AE4"/>
    <w:rsid w:val="00DB4D66"/>
    <w:rsid w:val="00DB535C"/>
    <w:rsid w:val="00DC36D1"/>
    <w:rsid w:val="00DD32D0"/>
    <w:rsid w:val="00DD60ED"/>
    <w:rsid w:val="00DE338F"/>
    <w:rsid w:val="00DE3DF6"/>
    <w:rsid w:val="00DE3E22"/>
    <w:rsid w:val="00DF0067"/>
    <w:rsid w:val="00DF0921"/>
    <w:rsid w:val="00E0100D"/>
    <w:rsid w:val="00E05D23"/>
    <w:rsid w:val="00E05E75"/>
    <w:rsid w:val="00E07164"/>
    <w:rsid w:val="00E10E12"/>
    <w:rsid w:val="00E12DB0"/>
    <w:rsid w:val="00E133A7"/>
    <w:rsid w:val="00E1456A"/>
    <w:rsid w:val="00E20667"/>
    <w:rsid w:val="00E223D4"/>
    <w:rsid w:val="00E2315F"/>
    <w:rsid w:val="00E239C0"/>
    <w:rsid w:val="00E3093C"/>
    <w:rsid w:val="00E3628D"/>
    <w:rsid w:val="00E367B6"/>
    <w:rsid w:val="00E36CA4"/>
    <w:rsid w:val="00E37304"/>
    <w:rsid w:val="00E41E33"/>
    <w:rsid w:val="00E43393"/>
    <w:rsid w:val="00E447CB"/>
    <w:rsid w:val="00E510FE"/>
    <w:rsid w:val="00E530B2"/>
    <w:rsid w:val="00E533DC"/>
    <w:rsid w:val="00E553B8"/>
    <w:rsid w:val="00E60DD8"/>
    <w:rsid w:val="00E64816"/>
    <w:rsid w:val="00E64C7F"/>
    <w:rsid w:val="00E711FF"/>
    <w:rsid w:val="00E73F7C"/>
    <w:rsid w:val="00E75BC6"/>
    <w:rsid w:val="00E76AC7"/>
    <w:rsid w:val="00E8221F"/>
    <w:rsid w:val="00E83B11"/>
    <w:rsid w:val="00E83B88"/>
    <w:rsid w:val="00E9414D"/>
    <w:rsid w:val="00EA095C"/>
    <w:rsid w:val="00EA2C20"/>
    <w:rsid w:val="00EA5221"/>
    <w:rsid w:val="00EA59E8"/>
    <w:rsid w:val="00EA5E79"/>
    <w:rsid w:val="00EB4995"/>
    <w:rsid w:val="00EB7989"/>
    <w:rsid w:val="00EC0062"/>
    <w:rsid w:val="00EC06AC"/>
    <w:rsid w:val="00ED32CE"/>
    <w:rsid w:val="00ED38BA"/>
    <w:rsid w:val="00ED5331"/>
    <w:rsid w:val="00ED5630"/>
    <w:rsid w:val="00EE0159"/>
    <w:rsid w:val="00EE18F1"/>
    <w:rsid w:val="00EF26D7"/>
    <w:rsid w:val="00EF27DE"/>
    <w:rsid w:val="00EF4285"/>
    <w:rsid w:val="00EF6618"/>
    <w:rsid w:val="00F00A35"/>
    <w:rsid w:val="00F01FB5"/>
    <w:rsid w:val="00F02525"/>
    <w:rsid w:val="00F05C4F"/>
    <w:rsid w:val="00F07CF9"/>
    <w:rsid w:val="00F11051"/>
    <w:rsid w:val="00F11D28"/>
    <w:rsid w:val="00F15C25"/>
    <w:rsid w:val="00F2244A"/>
    <w:rsid w:val="00F3118E"/>
    <w:rsid w:val="00F31726"/>
    <w:rsid w:val="00F31A5A"/>
    <w:rsid w:val="00F3365C"/>
    <w:rsid w:val="00F41EB8"/>
    <w:rsid w:val="00F439CA"/>
    <w:rsid w:val="00F46107"/>
    <w:rsid w:val="00F47913"/>
    <w:rsid w:val="00F5153A"/>
    <w:rsid w:val="00F60D62"/>
    <w:rsid w:val="00F62D89"/>
    <w:rsid w:val="00F62F7A"/>
    <w:rsid w:val="00F6432C"/>
    <w:rsid w:val="00F676CA"/>
    <w:rsid w:val="00F67D42"/>
    <w:rsid w:val="00F70251"/>
    <w:rsid w:val="00F72F3C"/>
    <w:rsid w:val="00F765CA"/>
    <w:rsid w:val="00F7725D"/>
    <w:rsid w:val="00F81579"/>
    <w:rsid w:val="00F828F7"/>
    <w:rsid w:val="00F865E9"/>
    <w:rsid w:val="00F87110"/>
    <w:rsid w:val="00F87F18"/>
    <w:rsid w:val="00FA21FF"/>
    <w:rsid w:val="00FA3659"/>
    <w:rsid w:val="00FA3793"/>
    <w:rsid w:val="00FA7358"/>
    <w:rsid w:val="00FB24E1"/>
    <w:rsid w:val="00FB3308"/>
    <w:rsid w:val="00FB4676"/>
    <w:rsid w:val="00FB5A95"/>
    <w:rsid w:val="00FB5F31"/>
    <w:rsid w:val="00FC056F"/>
    <w:rsid w:val="00FC3624"/>
    <w:rsid w:val="00FD0E2E"/>
    <w:rsid w:val="00FD3452"/>
    <w:rsid w:val="00FE020B"/>
    <w:rsid w:val="00FE5729"/>
    <w:rsid w:val="00FE7362"/>
    <w:rsid w:val="00FE7ECD"/>
    <w:rsid w:val="00FF34FB"/>
    <w:rsid w:val="00FF3AE0"/>
    <w:rsid w:val="00FF563A"/>
    <w:rsid w:val="01515DFC"/>
    <w:rsid w:val="017A0AD7"/>
    <w:rsid w:val="02356F38"/>
    <w:rsid w:val="035B4137"/>
    <w:rsid w:val="05042174"/>
    <w:rsid w:val="050C5190"/>
    <w:rsid w:val="05786529"/>
    <w:rsid w:val="06A8C360"/>
    <w:rsid w:val="06C773A9"/>
    <w:rsid w:val="088F1359"/>
    <w:rsid w:val="089DAED0"/>
    <w:rsid w:val="0BC0FE92"/>
    <w:rsid w:val="0EAB8CAF"/>
    <w:rsid w:val="100AED60"/>
    <w:rsid w:val="10A26552"/>
    <w:rsid w:val="1149CBBA"/>
    <w:rsid w:val="1258F5E9"/>
    <w:rsid w:val="12D9D29D"/>
    <w:rsid w:val="13C25BC7"/>
    <w:rsid w:val="14227308"/>
    <w:rsid w:val="1515551D"/>
    <w:rsid w:val="16793E51"/>
    <w:rsid w:val="1740BC44"/>
    <w:rsid w:val="19501A5B"/>
    <w:rsid w:val="1ABB06EE"/>
    <w:rsid w:val="1B35D727"/>
    <w:rsid w:val="1C26CF44"/>
    <w:rsid w:val="1CB73D0D"/>
    <w:rsid w:val="1E41EB22"/>
    <w:rsid w:val="1EFEAE5A"/>
    <w:rsid w:val="20A6C92C"/>
    <w:rsid w:val="20F9A9E9"/>
    <w:rsid w:val="2101D6F0"/>
    <w:rsid w:val="273F4060"/>
    <w:rsid w:val="27E7F1AA"/>
    <w:rsid w:val="28966683"/>
    <w:rsid w:val="29B8A36A"/>
    <w:rsid w:val="2B7364E3"/>
    <w:rsid w:val="2C237DFD"/>
    <w:rsid w:val="2DFB4FC9"/>
    <w:rsid w:val="2E887732"/>
    <w:rsid w:val="2E88C792"/>
    <w:rsid w:val="2EB0A8CD"/>
    <w:rsid w:val="2F486599"/>
    <w:rsid w:val="2F5C3B02"/>
    <w:rsid w:val="3015FCE0"/>
    <w:rsid w:val="31E8B92D"/>
    <w:rsid w:val="333D6DAC"/>
    <w:rsid w:val="347ED134"/>
    <w:rsid w:val="36167F2B"/>
    <w:rsid w:val="37CB347B"/>
    <w:rsid w:val="386D7338"/>
    <w:rsid w:val="38AE593A"/>
    <w:rsid w:val="38D8B23E"/>
    <w:rsid w:val="39DF4DCA"/>
    <w:rsid w:val="3ABFFBD9"/>
    <w:rsid w:val="3B53ED5F"/>
    <w:rsid w:val="3B67D821"/>
    <w:rsid w:val="3B82B6B1"/>
    <w:rsid w:val="3C4B09AB"/>
    <w:rsid w:val="3E3AB83C"/>
    <w:rsid w:val="3E77103C"/>
    <w:rsid w:val="3EB94C03"/>
    <w:rsid w:val="41CE08A6"/>
    <w:rsid w:val="421194FB"/>
    <w:rsid w:val="4211E888"/>
    <w:rsid w:val="42477C0D"/>
    <w:rsid w:val="44E38E13"/>
    <w:rsid w:val="47B6E85E"/>
    <w:rsid w:val="494D36D3"/>
    <w:rsid w:val="4B451D76"/>
    <w:rsid w:val="4B938781"/>
    <w:rsid w:val="4CC424A4"/>
    <w:rsid w:val="4D22A856"/>
    <w:rsid w:val="4D2EB29E"/>
    <w:rsid w:val="4E99BDCA"/>
    <w:rsid w:val="4F98379C"/>
    <w:rsid w:val="4FB1B6D6"/>
    <w:rsid w:val="50DF8903"/>
    <w:rsid w:val="518685A3"/>
    <w:rsid w:val="51CDE938"/>
    <w:rsid w:val="5210FFDF"/>
    <w:rsid w:val="53752E57"/>
    <w:rsid w:val="56A7B76A"/>
    <w:rsid w:val="56D43CD5"/>
    <w:rsid w:val="581BA321"/>
    <w:rsid w:val="5BA6EBE0"/>
    <w:rsid w:val="5C8D9404"/>
    <w:rsid w:val="5E04FCF0"/>
    <w:rsid w:val="5F7FBD6F"/>
    <w:rsid w:val="5FB67CFE"/>
    <w:rsid w:val="5FCDA92A"/>
    <w:rsid w:val="601BBDB3"/>
    <w:rsid w:val="6155FCC4"/>
    <w:rsid w:val="64AD2D87"/>
    <w:rsid w:val="668B395C"/>
    <w:rsid w:val="6718F587"/>
    <w:rsid w:val="676702CE"/>
    <w:rsid w:val="683048E2"/>
    <w:rsid w:val="69B7D976"/>
    <w:rsid w:val="69EE57AC"/>
    <w:rsid w:val="6C160F8F"/>
    <w:rsid w:val="6DDD4A4D"/>
    <w:rsid w:val="6EF8CAA5"/>
    <w:rsid w:val="75426962"/>
    <w:rsid w:val="755B1A3E"/>
    <w:rsid w:val="779B179A"/>
    <w:rsid w:val="7905B611"/>
    <w:rsid w:val="7A8635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70ECF"/>
  <w15:chartTrackingRefBased/>
  <w15:docId w15:val="{52D6C22A-3B14-4856-95C0-110EB3C0E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0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D6F7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eop">
    <w:name w:val="eop"/>
    <w:basedOn w:val="DefaultParagraphFont"/>
    <w:rsid w:val="003D6F72"/>
  </w:style>
  <w:style w:type="character" w:styleId="CommentReference">
    <w:name w:val="annotation reference"/>
    <w:basedOn w:val="DefaultParagraphFont"/>
    <w:uiPriority w:val="99"/>
    <w:semiHidden/>
    <w:unhideWhenUsed/>
    <w:rsid w:val="007501DE"/>
    <w:rPr>
      <w:sz w:val="16"/>
      <w:szCs w:val="16"/>
    </w:rPr>
  </w:style>
  <w:style w:type="paragraph" w:styleId="CommentText">
    <w:name w:val="annotation text"/>
    <w:basedOn w:val="Normal"/>
    <w:link w:val="CommentTextChar"/>
    <w:uiPriority w:val="99"/>
    <w:unhideWhenUsed/>
    <w:rsid w:val="007501DE"/>
    <w:pPr>
      <w:spacing w:line="240" w:lineRule="auto"/>
    </w:pPr>
    <w:rPr>
      <w:sz w:val="20"/>
      <w:szCs w:val="20"/>
    </w:rPr>
  </w:style>
  <w:style w:type="character" w:customStyle="1" w:styleId="CommentTextChar">
    <w:name w:val="Comment Text Char"/>
    <w:basedOn w:val="DefaultParagraphFont"/>
    <w:link w:val="CommentText"/>
    <w:uiPriority w:val="99"/>
    <w:rsid w:val="007501DE"/>
    <w:rPr>
      <w:sz w:val="20"/>
      <w:szCs w:val="20"/>
    </w:rPr>
  </w:style>
  <w:style w:type="paragraph" w:styleId="CommentSubject">
    <w:name w:val="annotation subject"/>
    <w:basedOn w:val="CommentText"/>
    <w:next w:val="CommentText"/>
    <w:link w:val="CommentSubjectChar"/>
    <w:uiPriority w:val="99"/>
    <w:semiHidden/>
    <w:unhideWhenUsed/>
    <w:rsid w:val="007501DE"/>
    <w:rPr>
      <w:b/>
      <w:bCs/>
    </w:rPr>
  </w:style>
  <w:style w:type="character" w:customStyle="1" w:styleId="CommentSubjectChar">
    <w:name w:val="Comment Subject Char"/>
    <w:basedOn w:val="CommentTextChar"/>
    <w:link w:val="CommentSubject"/>
    <w:uiPriority w:val="99"/>
    <w:semiHidden/>
    <w:rsid w:val="007501DE"/>
    <w:rPr>
      <w:b/>
      <w:bCs/>
      <w:sz w:val="20"/>
      <w:szCs w:val="20"/>
    </w:rPr>
  </w:style>
  <w:style w:type="paragraph" w:styleId="ListParagraph">
    <w:name w:val="List Paragraph"/>
    <w:basedOn w:val="Normal"/>
    <w:uiPriority w:val="34"/>
    <w:qFormat/>
    <w:rsid w:val="006D5178"/>
    <w:pPr>
      <w:ind w:left="720"/>
      <w:contextualSpacing/>
    </w:pPr>
  </w:style>
  <w:style w:type="paragraph" w:styleId="Header">
    <w:name w:val="header"/>
    <w:basedOn w:val="Normal"/>
    <w:link w:val="HeaderChar"/>
    <w:uiPriority w:val="99"/>
    <w:unhideWhenUsed/>
    <w:rsid w:val="00B737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3796"/>
  </w:style>
  <w:style w:type="paragraph" w:styleId="Footer">
    <w:name w:val="footer"/>
    <w:basedOn w:val="Normal"/>
    <w:link w:val="FooterChar"/>
    <w:uiPriority w:val="99"/>
    <w:unhideWhenUsed/>
    <w:rsid w:val="00B737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3796"/>
  </w:style>
  <w:style w:type="paragraph" w:styleId="Bibliography">
    <w:name w:val="Bibliography"/>
    <w:basedOn w:val="Normal"/>
    <w:next w:val="Normal"/>
    <w:uiPriority w:val="37"/>
    <w:unhideWhenUsed/>
    <w:rsid w:val="000B6926"/>
    <w:pPr>
      <w:tabs>
        <w:tab w:val="left" w:pos="384"/>
      </w:tabs>
      <w:spacing w:after="0" w:line="480" w:lineRule="auto"/>
      <w:ind w:left="384" w:hanging="384"/>
    </w:pPr>
  </w:style>
  <w:style w:type="paragraph" w:styleId="Revision">
    <w:name w:val="Revision"/>
    <w:hidden/>
    <w:uiPriority w:val="99"/>
    <w:semiHidden/>
    <w:rsid w:val="00AD61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888097">
      <w:bodyDiv w:val="1"/>
      <w:marLeft w:val="0"/>
      <w:marRight w:val="0"/>
      <w:marTop w:val="0"/>
      <w:marBottom w:val="0"/>
      <w:divBdr>
        <w:top w:val="none" w:sz="0" w:space="0" w:color="auto"/>
        <w:left w:val="none" w:sz="0" w:space="0" w:color="auto"/>
        <w:bottom w:val="none" w:sz="0" w:space="0" w:color="auto"/>
        <w:right w:val="none" w:sz="0" w:space="0" w:color="auto"/>
      </w:divBdr>
    </w:div>
    <w:div w:id="144513961">
      <w:bodyDiv w:val="1"/>
      <w:marLeft w:val="0"/>
      <w:marRight w:val="0"/>
      <w:marTop w:val="0"/>
      <w:marBottom w:val="0"/>
      <w:divBdr>
        <w:top w:val="none" w:sz="0" w:space="0" w:color="auto"/>
        <w:left w:val="none" w:sz="0" w:space="0" w:color="auto"/>
        <w:bottom w:val="none" w:sz="0" w:space="0" w:color="auto"/>
        <w:right w:val="none" w:sz="0" w:space="0" w:color="auto"/>
      </w:divBdr>
    </w:div>
    <w:div w:id="154148278">
      <w:bodyDiv w:val="1"/>
      <w:marLeft w:val="0"/>
      <w:marRight w:val="0"/>
      <w:marTop w:val="0"/>
      <w:marBottom w:val="0"/>
      <w:divBdr>
        <w:top w:val="none" w:sz="0" w:space="0" w:color="auto"/>
        <w:left w:val="none" w:sz="0" w:space="0" w:color="auto"/>
        <w:bottom w:val="none" w:sz="0" w:space="0" w:color="auto"/>
        <w:right w:val="none" w:sz="0" w:space="0" w:color="auto"/>
      </w:divBdr>
    </w:div>
    <w:div w:id="192500546">
      <w:bodyDiv w:val="1"/>
      <w:marLeft w:val="0"/>
      <w:marRight w:val="0"/>
      <w:marTop w:val="0"/>
      <w:marBottom w:val="0"/>
      <w:divBdr>
        <w:top w:val="none" w:sz="0" w:space="0" w:color="auto"/>
        <w:left w:val="none" w:sz="0" w:space="0" w:color="auto"/>
        <w:bottom w:val="none" w:sz="0" w:space="0" w:color="auto"/>
        <w:right w:val="none" w:sz="0" w:space="0" w:color="auto"/>
      </w:divBdr>
    </w:div>
    <w:div w:id="193159559">
      <w:bodyDiv w:val="1"/>
      <w:marLeft w:val="0"/>
      <w:marRight w:val="0"/>
      <w:marTop w:val="0"/>
      <w:marBottom w:val="0"/>
      <w:divBdr>
        <w:top w:val="none" w:sz="0" w:space="0" w:color="auto"/>
        <w:left w:val="none" w:sz="0" w:space="0" w:color="auto"/>
        <w:bottom w:val="none" w:sz="0" w:space="0" w:color="auto"/>
        <w:right w:val="none" w:sz="0" w:space="0" w:color="auto"/>
      </w:divBdr>
    </w:div>
    <w:div w:id="325521815">
      <w:bodyDiv w:val="1"/>
      <w:marLeft w:val="0"/>
      <w:marRight w:val="0"/>
      <w:marTop w:val="0"/>
      <w:marBottom w:val="0"/>
      <w:divBdr>
        <w:top w:val="none" w:sz="0" w:space="0" w:color="auto"/>
        <w:left w:val="none" w:sz="0" w:space="0" w:color="auto"/>
        <w:bottom w:val="none" w:sz="0" w:space="0" w:color="auto"/>
        <w:right w:val="none" w:sz="0" w:space="0" w:color="auto"/>
      </w:divBdr>
    </w:div>
    <w:div w:id="402606503">
      <w:bodyDiv w:val="1"/>
      <w:marLeft w:val="0"/>
      <w:marRight w:val="0"/>
      <w:marTop w:val="0"/>
      <w:marBottom w:val="0"/>
      <w:divBdr>
        <w:top w:val="none" w:sz="0" w:space="0" w:color="auto"/>
        <w:left w:val="none" w:sz="0" w:space="0" w:color="auto"/>
        <w:bottom w:val="none" w:sz="0" w:space="0" w:color="auto"/>
        <w:right w:val="none" w:sz="0" w:space="0" w:color="auto"/>
      </w:divBdr>
    </w:div>
    <w:div w:id="486558082">
      <w:bodyDiv w:val="1"/>
      <w:marLeft w:val="0"/>
      <w:marRight w:val="0"/>
      <w:marTop w:val="0"/>
      <w:marBottom w:val="0"/>
      <w:divBdr>
        <w:top w:val="none" w:sz="0" w:space="0" w:color="auto"/>
        <w:left w:val="none" w:sz="0" w:space="0" w:color="auto"/>
        <w:bottom w:val="none" w:sz="0" w:space="0" w:color="auto"/>
        <w:right w:val="none" w:sz="0" w:space="0" w:color="auto"/>
      </w:divBdr>
    </w:div>
    <w:div w:id="878588867">
      <w:bodyDiv w:val="1"/>
      <w:marLeft w:val="0"/>
      <w:marRight w:val="0"/>
      <w:marTop w:val="0"/>
      <w:marBottom w:val="0"/>
      <w:divBdr>
        <w:top w:val="none" w:sz="0" w:space="0" w:color="auto"/>
        <w:left w:val="none" w:sz="0" w:space="0" w:color="auto"/>
        <w:bottom w:val="none" w:sz="0" w:space="0" w:color="auto"/>
        <w:right w:val="none" w:sz="0" w:space="0" w:color="auto"/>
      </w:divBdr>
    </w:div>
    <w:div w:id="1139684350">
      <w:bodyDiv w:val="1"/>
      <w:marLeft w:val="0"/>
      <w:marRight w:val="0"/>
      <w:marTop w:val="0"/>
      <w:marBottom w:val="0"/>
      <w:divBdr>
        <w:top w:val="none" w:sz="0" w:space="0" w:color="auto"/>
        <w:left w:val="none" w:sz="0" w:space="0" w:color="auto"/>
        <w:bottom w:val="none" w:sz="0" w:space="0" w:color="auto"/>
        <w:right w:val="none" w:sz="0" w:space="0" w:color="auto"/>
      </w:divBdr>
    </w:div>
    <w:div w:id="1889995491">
      <w:bodyDiv w:val="1"/>
      <w:marLeft w:val="0"/>
      <w:marRight w:val="0"/>
      <w:marTop w:val="0"/>
      <w:marBottom w:val="0"/>
      <w:divBdr>
        <w:top w:val="none" w:sz="0" w:space="0" w:color="auto"/>
        <w:left w:val="none" w:sz="0" w:space="0" w:color="auto"/>
        <w:bottom w:val="none" w:sz="0" w:space="0" w:color="auto"/>
        <w:right w:val="none" w:sz="0" w:space="0" w:color="auto"/>
      </w:divBdr>
    </w:div>
    <w:div w:id="2021395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55A2C-8355-4CB7-BC35-C392B58074B1}">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46</TotalTime>
  <Pages>12</Pages>
  <Words>3305</Words>
  <Characters>20425</Characters>
  <Application>Microsoft Office Word</Application>
  <DocSecurity>0</DocSecurity>
  <Lines>408</Lines>
  <Paragraphs>174</Paragraphs>
  <ScaleCrop>false</ScaleCrop>
  <Company>University of Toronto</Company>
  <LinksUpToDate>false</LinksUpToDate>
  <CharactersWithSpaces>2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Barbosa dos Santos</dc:creator>
  <cp:keywords/>
  <dc:description/>
  <cp:lastModifiedBy>Renato Barbosa dos Santos</cp:lastModifiedBy>
  <cp:revision>16</cp:revision>
  <dcterms:created xsi:type="dcterms:W3CDTF">2026-03-09T17:26:00Z</dcterms:created>
  <dcterms:modified xsi:type="dcterms:W3CDTF">2026-03-11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8tz1ypJ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